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FE1BC" w14:textId="05DADB59" w:rsidR="002F4107" w:rsidRPr="00DB3131" w:rsidRDefault="002F4107" w:rsidP="002F41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A:</w:t>
      </w:r>
      <w:r w:rsidR="00FE63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E6313" w:rsidRPr="00DB3131">
        <w:rPr>
          <w:rFonts w:ascii="Times New Roman" w:hAnsi="Times New Roman" w:cs="Times New Roman"/>
          <w:sz w:val="24"/>
          <w:szCs w:val="24"/>
        </w:rPr>
        <w:t xml:space="preserve">Calculation of </w:t>
      </w:r>
      <w:r w:rsidR="00BA0883" w:rsidRPr="00DB3131">
        <w:rPr>
          <w:rFonts w:ascii="Times New Roman" w:hAnsi="Times New Roman" w:cs="Times New Roman"/>
          <w:sz w:val="24"/>
          <w:szCs w:val="24"/>
        </w:rPr>
        <w:t>C</w:t>
      </w:r>
      <w:r w:rsidR="00FE6313" w:rsidRPr="00DB3131">
        <w:rPr>
          <w:rFonts w:ascii="Times New Roman" w:hAnsi="Times New Roman" w:cs="Times New Roman"/>
          <w:sz w:val="24"/>
          <w:szCs w:val="24"/>
        </w:rPr>
        <w:t xml:space="preserve">oncentration </w:t>
      </w:r>
      <w:r w:rsidR="00BA0883" w:rsidRPr="00DB3131">
        <w:rPr>
          <w:rFonts w:ascii="Times New Roman" w:hAnsi="Times New Roman" w:cs="Times New Roman"/>
          <w:sz w:val="24"/>
          <w:szCs w:val="24"/>
        </w:rPr>
        <w:t>I</w:t>
      </w:r>
      <w:r w:rsidR="00FE6313" w:rsidRPr="00DB3131">
        <w:rPr>
          <w:rFonts w:ascii="Times New Roman" w:hAnsi="Times New Roman" w:cs="Times New Roman"/>
          <w:sz w:val="24"/>
          <w:szCs w:val="24"/>
        </w:rPr>
        <w:t>ndex</w:t>
      </w:r>
      <w:r w:rsidR="00BA0883" w:rsidRPr="00DB3131">
        <w:rPr>
          <w:rFonts w:ascii="Times New Roman" w:hAnsi="Times New Roman" w:cs="Times New Roman"/>
          <w:sz w:val="24"/>
          <w:szCs w:val="24"/>
        </w:rPr>
        <w:t xml:space="preserve"> (CI)</w:t>
      </w:r>
    </w:p>
    <w:p w14:paraId="2F4CE4D9" w14:textId="33F41FF1" w:rsidR="00C570C5" w:rsidRDefault="00C570C5" w:rsidP="002F410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4331F7" w14:textId="03C3CE98" w:rsidR="00B071F9" w:rsidRDefault="000A41C1" w:rsidP="002C5F2D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he concentration index</w:t>
      </w:r>
      <w:r w:rsidR="006E1255">
        <w:rPr>
          <w:rFonts w:ascii="Times New Roman" w:hAnsi="Times New Roman" w:cs="Times New Roman"/>
          <w:color w:val="000000"/>
          <w:sz w:val="24"/>
          <w:szCs w:val="24"/>
        </w:rPr>
        <w:t xml:space="preserve"> (CI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65028">
        <w:rPr>
          <w:rFonts w:ascii="Times New Roman" w:hAnsi="Times New Roman" w:cs="Times New Roman"/>
          <w:color w:val="000000"/>
          <w:sz w:val="24"/>
          <w:szCs w:val="24"/>
        </w:rPr>
        <w:t>was derived from the concentration curve</w:t>
      </w:r>
      <w:r w:rsidR="00466D6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22DF3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322DF3" w:rsidRPr="00835DFE">
        <w:rPr>
          <w:rFonts w:ascii="Times New Roman" w:hAnsi="Times New Roman" w:cs="Times New Roman"/>
          <w:color w:val="000000"/>
          <w:sz w:val="24"/>
          <w:szCs w:val="24"/>
        </w:rPr>
        <w:t xml:space="preserve">labeled </w:t>
      </w:r>
      <w:r w:rsidR="00680F75">
        <w:rPr>
          <w:rFonts w:ascii="Times New Roman" w:hAnsi="Times New Roman" w:cs="Times New Roman"/>
          <w:i/>
          <w:iCs/>
          <w:color w:val="000000"/>
          <w:sz w:val="24"/>
          <w:szCs w:val="24"/>
        </w:rPr>
        <w:t>C</w:t>
      </w:r>
      <w:r w:rsidR="00322DF3" w:rsidRPr="00835DFE">
        <w:rPr>
          <w:rFonts w:ascii="Times New Roman" w:hAnsi="Times New Roman" w:cs="Times New Roman"/>
          <w:color w:val="000000"/>
          <w:sz w:val="24"/>
          <w:szCs w:val="24"/>
        </w:rPr>
        <w:t xml:space="preserve"> in Fig</w:t>
      </w:r>
      <w:r w:rsidR="00274802">
        <w:rPr>
          <w:rFonts w:ascii="Times New Roman" w:hAnsi="Times New Roman" w:cs="Times New Roman"/>
          <w:color w:val="000000"/>
          <w:sz w:val="24"/>
          <w:szCs w:val="24"/>
        </w:rPr>
        <w:t>ure</w:t>
      </w:r>
      <w:r w:rsidR="00322DF3" w:rsidRPr="00835D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74802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322DF3" w:rsidRPr="00E42CE3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322DF3">
        <w:rPr>
          <w:rFonts w:ascii="Times New Roman" w:hAnsi="Times New Roman" w:cs="Times New Roman"/>
          <w:color w:val="000000"/>
          <w:sz w:val="24"/>
          <w:szCs w:val="24"/>
        </w:rPr>
        <w:t xml:space="preserve"> below)</w:t>
      </w:r>
      <w:r w:rsidR="00E036CB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322DF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22DF3">
        <w:rPr>
          <w:rFonts w:ascii="Times New Roman" w:hAnsi="Times New Roman" w:cs="Times New Roman"/>
          <w:sz w:val="24"/>
          <w:szCs w:val="24"/>
        </w:rPr>
        <w:t xml:space="preserve">which plotted the cumulative proportion of </w:t>
      </w:r>
      <m:oMath>
        <m:r>
          <w:rPr>
            <w:rFonts w:ascii="Cambria Math" w:hAnsi="Cambria Math" w:cs="Times New Roman"/>
            <w:sz w:val="24"/>
            <w:szCs w:val="24"/>
          </w:rPr>
          <m:t>y</m:t>
        </m:r>
      </m:oMath>
      <w:r w:rsidR="00AB1DFC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="00322DF3" w:rsidRPr="00835DFE">
        <w:rPr>
          <w:rFonts w:ascii="Times New Roman" w:hAnsi="Times New Roman" w:cs="Times New Roman"/>
          <w:color w:val="000000"/>
          <w:sz w:val="24"/>
          <w:szCs w:val="24"/>
        </w:rPr>
        <w:t>on</w:t>
      </w:r>
      <w:r w:rsidR="00322DF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22DF3" w:rsidRPr="00835DFE">
        <w:rPr>
          <w:rFonts w:ascii="Times New Roman" w:hAnsi="Times New Roman" w:cs="Times New Roman"/>
          <w:color w:val="000000"/>
          <w:sz w:val="24"/>
          <w:szCs w:val="24"/>
        </w:rPr>
        <w:t>the vertical axis</w:t>
      </w:r>
      <w:r w:rsidR="00D87EBC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m:oMath>
        <m:r>
          <w:rPr>
            <w:rFonts w:ascii="Cambria Math" w:hAnsi="Cambria Math" w:cs="Times New Roman"/>
            <w:sz w:val="24"/>
            <w:szCs w:val="24"/>
          </w:rPr>
          <m:t>y</m:t>
        </m:r>
      </m:oMath>
      <w:r w:rsidR="00D87EBC">
        <w:rPr>
          <w:rFonts w:ascii="Times New Roman" w:hAnsi="Times New Roman" w:cs="Times New Roman"/>
          <w:sz w:val="24"/>
          <w:szCs w:val="24"/>
        </w:rPr>
        <w:t xml:space="preserve"> indicated </w:t>
      </w:r>
      <w:r w:rsidR="00AB1DFC">
        <w:rPr>
          <w:rFonts w:ascii="Times New Roman" w:hAnsi="Times New Roman" w:cs="Times New Roman"/>
          <w:sz w:val="24"/>
          <w:szCs w:val="24"/>
        </w:rPr>
        <w:t>diabetes</w:t>
      </w:r>
      <w:r w:rsidR="000A4DB7">
        <w:rPr>
          <w:rFonts w:ascii="Times New Roman" w:hAnsi="Times New Roman" w:cs="Times New Roman"/>
          <w:sz w:val="24"/>
          <w:szCs w:val="24"/>
        </w:rPr>
        <w:t xml:space="preserve"> in our study</w:t>
      </w:r>
      <w:r w:rsidR="00322DF3" w:rsidRPr="00835DFE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322DF3">
        <w:rPr>
          <w:rFonts w:ascii="Times New Roman" w:hAnsi="Times New Roman" w:cs="Times New Roman"/>
          <w:sz w:val="24"/>
          <w:szCs w:val="24"/>
        </w:rPr>
        <w:t xml:space="preserve"> against the cumulative proportion of </w:t>
      </w:r>
      <w:r w:rsidR="00F3342C">
        <w:rPr>
          <w:rFonts w:ascii="Times New Roman" w:hAnsi="Times New Roman" w:cs="Times New Roman"/>
          <w:sz w:val="24"/>
          <w:szCs w:val="24"/>
        </w:rPr>
        <w:t xml:space="preserve">the </w:t>
      </w:r>
      <w:r w:rsidR="00322DF3">
        <w:rPr>
          <w:rFonts w:ascii="Times New Roman" w:hAnsi="Times New Roman" w:cs="Times New Roman"/>
          <w:sz w:val="24"/>
          <w:szCs w:val="24"/>
        </w:rPr>
        <w:t xml:space="preserve">population </w:t>
      </w:r>
      <w:r w:rsidR="00322DF3" w:rsidRPr="00835DFE">
        <w:rPr>
          <w:rFonts w:ascii="Times New Roman" w:hAnsi="Times New Roman" w:cs="Times New Roman"/>
          <w:color w:val="000000"/>
          <w:sz w:val="24"/>
          <w:szCs w:val="24"/>
        </w:rPr>
        <w:t>(on the horizontal axis)</w:t>
      </w:r>
      <w:r w:rsidR="00322DF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22DF3">
        <w:rPr>
          <w:rFonts w:ascii="Times New Roman" w:hAnsi="Times New Roman" w:cs="Times New Roman"/>
          <w:sz w:val="24"/>
          <w:szCs w:val="24"/>
        </w:rPr>
        <w:t>ranked by income (from</w:t>
      </w:r>
      <w:r w:rsidR="00323755">
        <w:rPr>
          <w:rFonts w:ascii="Times New Roman" w:hAnsi="Times New Roman" w:cs="Times New Roman"/>
          <w:sz w:val="24"/>
          <w:szCs w:val="24"/>
        </w:rPr>
        <w:t xml:space="preserve"> lowest income to highest income</w:t>
      </w:r>
      <w:r w:rsidR="00322DF3">
        <w:rPr>
          <w:rFonts w:ascii="Times New Roman" w:hAnsi="Times New Roman" w:cs="Times New Roman"/>
          <w:sz w:val="24"/>
          <w:szCs w:val="24"/>
        </w:rPr>
        <w:t>)</w:t>
      </w:r>
      <w:r w:rsidR="00B510E8" w:rsidRPr="00835DFE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6E1255">
        <w:rPr>
          <w:rFonts w:ascii="Times New Roman" w:hAnsi="Times New Roman" w:cs="Times New Roman"/>
          <w:sz w:val="24"/>
          <w:szCs w:val="24"/>
        </w:rPr>
        <w:t>The value of CI ranged from -1 to 1</w:t>
      </w:r>
      <w:r w:rsidR="0042691A">
        <w:rPr>
          <w:rFonts w:ascii="Times New Roman" w:hAnsi="Times New Roman" w:cs="Times New Roman"/>
          <w:sz w:val="24"/>
          <w:szCs w:val="24"/>
        </w:rPr>
        <w:t>,</w:t>
      </w:r>
      <w:r w:rsidR="006E1255">
        <w:rPr>
          <w:rFonts w:ascii="Times New Roman" w:hAnsi="Times New Roman" w:cs="Times New Roman"/>
          <w:sz w:val="24"/>
          <w:szCs w:val="24"/>
        </w:rPr>
        <w:t xml:space="preserve"> with 0 indicating perfect equality in the distribution of diabetes across income. </w:t>
      </w:r>
      <w:r w:rsidR="005E1E12" w:rsidRPr="00835DFE">
        <w:rPr>
          <w:rFonts w:ascii="Times New Roman" w:hAnsi="Times New Roman" w:cs="Times New Roman"/>
          <w:color w:val="000000"/>
          <w:sz w:val="24"/>
          <w:szCs w:val="24"/>
        </w:rPr>
        <w:t xml:space="preserve">If </w:t>
      </w:r>
      <w:r w:rsidR="00C90A92">
        <w:rPr>
          <w:rFonts w:ascii="Times New Roman" w:hAnsi="Times New Roman" w:cs="Times New Roman"/>
          <w:i/>
          <w:iCs/>
          <w:color w:val="000000"/>
          <w:sz w:val="24"/>
          <w:szCs w:val="24"/>
        </w:rPr>
        <w:t>C</w:t>
      </w:r>
      <w:r w:rsidR="00C90A9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E1E12" w:rsidRPr="00835DFE">
        <w:rPr>
          <w:rFonts w:ascii="Times New Roman" w:hAnsi="Times New Roman" w:cs="Times New Roman"/>
          <w:color w:val="000000"/>
          <w:sz w:val="24"/>
          <w:szCs w:val="24"/>
        </w:rPr>
        <w:t xml:space="preserve">lies above the diagonal, </w:t>
      </w:r>
      <w:r w:rsidR="007F4BDD">
        <w:rPr>
          <w:rFonts w:ascii="Times New Roman" w:hAnsi="Times New Roman" w:cs="Times New Roman"/>
          <w:color w:val="000000"/>
          <w:sz w:val="24"/>
          <w:szCs w:val="24"/>
        </w:rPr>
        <w:t>diabetes prevalence</w:t>
      </w:r>
      <w:r w:rsidR="005E1E12" w:rsidRPr="00835D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F4BDD">
        <w:rPr>
          <w:rFonts w:ascii="Times New Roman" w:hAnsi="Times New Roman" w:cs="Times New Roman"/>
          <w:color w:val="000000"/>
          <w:sz w:val="24"/>
          <w:szCs w:val="24"/>
        </w:rPr>
        <w:t>was</w:t>
      </w:r>
      <w:r w:rsidR="005E1E12" w:rsidRPr="00835DFE">
        <w:rPr>
          <w:rFonts w:ascii="Times New Roman" w:hAnsi="Times New Roman" w:cs="Times New Roman"/>
          <w:color w:val="000000"/>
          <w:sz w:val="24"/>
          <w:szCs w:val="24"/>
        </w:rPr>
        <w:t xml:space="preserve"> larger</w:t>
      </w:r>
      <w:r w:rsidR="0031694E" w:rsidRPr="00835D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E1E12" w:rsidRPr="00835DFE">
        <w:rPr>
          <w:rFonts w:ascii="Times New Roman" w:hAnsi="Times New Roman" w:cs="Times New Roman"/>
          <w:color w:val="000000"/>
          <w:sz w:val="24"/>
          <w:szCs w:val="24"/>
        </w:rPr>
        <w:t xml:space="preserve">among </w:t>
      </w:r>
      <w:r w:rsidR="007F4BDD">
        <w:rPr>
          <w:rFonts w:ascii="Times New Roman" w:hAnsi="Times New Roman" w:cs="Times New Roman"/>
          <w:color w:val="000000"/>
          <w:sz w:val="24"/>
          <w:szCs w:val="24"/>
        </w:rPr>
        <w:t>low-income groups</w:t>
      </w:r>
      <w:r w:rsidR="005E1E12" w:rsidRPr="00835DFE">
        <w:rPr>
          <w:rFonts w:ascii="Times New Roman" w:hAnsi="Times New Roman" w:cs="Times New Roman"/>
          <w:color w:val="000000"/>
          <w:sz w:val="24"/>
          <w:szCs w:val="24"/>
        </w:rPr>
        <w:t xml:space="preserve">. The further </w:t>
      </w:r>
      <w:r w:rsidR="00C90A92">
        <w:rPr>
          <w:rFonts w:ascii="Times New Roman" w:hAnsi="Times New Roman" w:cs="Times New Roman"/>
          <w:i/>
          <w:iCs/>
          <w:color w:val="000000"/>
          <w:sz w:val="24"/>
          <w:szCs w:val="24"/>
        </w:rPr>
        <w:t>C</w:t>
      </w:r>
      <w:r w:rsidR="00C90A92" w:rsidRPr="00835D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E1E12" w:rsidRPr="00835DFE">
        <w:rPr>
          <w:rFonts w:ascii="Times New Roman" w:hAnsi="Times New Roman" w:cs="Times New Roman"/>
          <w:color w:val="000000"/>
          <w:sz w:val="24"/>
          <w:szCs w:val="24"/>
        </w:rPr>
        <w:t>lies from the</w:t>
      </w:r>
      <w:r w:rsidR="00835D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E1E12" w:rsidRPr="00835DFE">
        <w:rPr>
          <w:rFonts w:ascii="Times New Roman" w:hAnsi="Times New Roman" w:cs="Times New Roman"/>
          <w:color w:val="000000"/>
          <w:sz w:val="24"/>
          <w:szCs w:val="24"/>
        </w:rPr>
        <w:t>diagonal, the greater the degree of</w:t>
      </w:r>
      <w:r w:rsidR="0031694E" w:rsidRPr="00835D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E1E12" w:rsidRPr="00835DFE">
        <w:rPr>
          <w:rFonts w:ascii="Times New Roman" w:hAnsi="Times New Roman" w:cs="Times New Roman"/>
          <w:color w:val="000000"/>
          <w:sz w:val="24"/>
          <w:szCs w:val="24"/>
        </w:rPr>
        <w:t xml:space="preserve">inequality in </w:t>
      </w:r>
      <w:r w:rsidR="007F4BDD">
        <w:rPr>
          <w:rFonts w:ascii="Times New Roman" w:hAnsi="Times New Roman" w:cs="Times New Roman"/>
          <w:color w:val="000000"/>
          <w:sz w:val="24"/>
          <w:szCs w:val="24"/>
        </w:rPr>
        <w:t xml:space="preserve">diabetes </w:t>
      </w:r>
      <w:r w:rsidR="005E1E12" w:rsidRPr="00835DFE">
        <w:rPr>
          <w:rFonts w:ascii="Times New Roman" w:hAnsi="Times New Roman" w:cs="Times New Roman"/>
          <w:color w:val="000000"/>
          <w:sz w:val="24"/>
          <w:szCs w:val="24"/>
        </w:rPr>
        <w:t xml:space="preserve">across the income distribution. </w:t>
      </w:r>
    </w:p>
    <w:p w14:paraId="2DF1713B" w14:textId="35F79D88" w:rsidR="003D2352" w:rsidRPr="00931BBF" w:rsidRDefault="005E1E12" w:rsidP="00931BBF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835DFE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m:oMath>
        <m:r>
          <w:rPr>
            <w:rFonts w:ascii="Cambria Math" w:hAnsi="Cambria Math" w:cs="Times New Roman"/>
            <w:sz w:val="24"/>
            <w:szCs w:val="24"/>
          </w:rPr>
          <m:t>CI</m:t>
        </m:r>
      </m:oMath>
      <w:r w:rsidR="00D46C9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27005">
        <w:rPr>
          <w:rFonts w:ascii="Times New Roman" w:hAnsi="Times New Roman" w:cs="Times New Roman"/>
          <w:color w:val="000000"/>
          <w:sz w:val="24"/>
          <w:szCs w:val="24"/>
        </w:rPr>
        <w:t>wa</w:t>
      </w:r>
      <w:r w:rsidRPr="00835DFE">
        <w:rPr>
          <w:rFonts w:ascii="Times New Roman" w:hAnsi="Times New Roman" w:cs="Times New Roman"/>
          <w:color w:val="000000"/>
          <w:sz w:val="24"/>
          <w:szCs w:val="24"/>
        </w:rPr>
        <w:t>s de</w:t>
      </w:r>
      <w:r w:rsidR="007C2540">
        <w:rPr>
          <w:rFonts w:ascii="Times New Roman" w:hAnsi="Times New Roman" w:cs="Times New Roman"/>
          <w:color w:val="000000"/>
          <w:sz w:val="24"/>
          <w:szCs w:val="24"/>
        </w:rPr>
        <w:t>fined</w:t>
      </w:r>
      <w:r w:rsidRPr="00835DFE">
        <w:rPr>
          <w:rFonts w:ascii="Times New Roman" w:hAnsi="Times New Roman" w:cs="Times New Roman"/>
          <w:color w:val="000000"/>
          <w:sz w:val="24"/>
          <w:szCs w:val="24"/>
        </w:rPr>
        <w:t xml:space="preserve"> as twice the area between </w:t>
      </w:r>
      <w:r w:rsidR="00C90A92">
        <w:rPr>
          <w:rFonts w:ascii="Times New Roman" w:hAnsi="Times New Roman" w:cs="Times New Roman"/>
          <w:i/>
          <w:iCs/>
          <w:color w:val="000000"/>
          <w:sz w:val="24"/>
          <w:szCs w:val="24"/>
        </w:rPr>
        <w:t>C</w:t>
      </w:r>
      <w:r w:rsidR="00C90A92" w:rsidRPr="00835D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35DFE">
        <w:rPr>
          <w:rFonts w:ascii="Times New Roman" w:hAnsi="Times New Roman" w:cs="Times New Roman"/>
          <w:color w:val="000000"/>
          <w:sz w:val="24"/>
          <w:szCs w:val="24"/>
        </w:rPr>
        <w:t xml:space="preserve">and the diagonal. </w:t>
      </w:r>
      <w:r w:rsidR="00327005">
        <w:rPr>
          <w:rFonts w:ascii="Times New Roman" w:hAnsi="Times New Roman" w:cs="Times New Roman"/>
          <w:color w:val="000000"/>
          <w:sz w:val="24"/>
          <w:szCs w:val="24"/>
        </w:rPr>
        <w:t xml:space="preserve">Following </w:t>
      </w:r>
      <w:r w:rsidR="00710C05">
        <w:rPr>
          <w:rFonts w:ascii="Times New Roman" w:hAnsi="Times New Roman" w:cs="Times New Roman"/>
          <w:sz w:val="24"/>
          <w:szCs w:val="24"/>
        </w:rPr>
        <w:fldChar w:fldCharType="begin"/>
      </w:r>
      <w:r w:rsidR="002C5F2D"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Wagstaff&lt;/Author&gt;&lt;Year&gt;2003&lt;/Year&gt;&lt;RecNum&gt;3&lt;/RecNum&gt;&lt;DisplayText&gt;Adam Wagstaff et al. (2003)&lt;/DisplayText&gt;&lt;record&gt;&lt;rec-number&gt;3&lt;/rec-number&gt;&lt;foreign-keys&gt;&lt;key app="EN" db-id="02vetxad4e2sxneda0b5va5i5pxf0t2dvtdr" timestamp="1611158144"&gt;3&lt;/key&gt;&lt;/foreign-keys&gt;&lt;ref-type name="Journal Article"&gt;17&lt;/ref-type&gt;&lt;contributors&gt;&lt;authors&gt;&lt;author&gt;Wagstaff, Adam&lt;/author&gt;&lt;author&gt;van Doorslaer, Eddy&lt;/author&gt;&lt;author&gt;Watanabe, Naoko&lt;/author&gt;&lt;/authors&gt;&lt;/contributors&gt;&lt;titles&gt;&lt;title&gt;On decomposing the causes of health sector inequalities with an application to malnutrition inequalities in Vietnam&lt;/title&gt;&lt;secondary-title&gt;Journal of Econometrics&lt;/secondary-title&gt;&lt;/titles&gt;&lt;periodical&gt;&lt;full-title&gt;Journal of Econometrics&lt;/full-title&gt;&lt;/periodical&gt;&lt;pages&gt;207-223&lt;/pages&gt;&lt;volume&gt;112&lt;/volume&gt;&lt;number&gt;1&lt;/number&gt;&lt;keywords&gt;&lt;keyword&gt;Inequality&lt;/keyword&gt;&lt;keyword&gt;Decomposition&lt;/keyword&gt;&lt;keyword&gt;Malnutrition&lt;/keyword&gt;&lt;keyword&gt;Vietnam&lt;/keyword&gt;&lt;/keywords&gt;&lt;dates&gt;&lt;year&gt;2003&lt;/year&gt;&lt;pub-dates&gt;&lt;date&gt;2003/01/01/&lt;/date&gt;&lt;/pub-dates&gt;&lt;/dates&gt;&lt;isbn&gt;0304-4076&lt;/isbn&gt;&lt;urls&gt;&lt;related-urls&gt;&lt;url&gt;http://www.sciencedirect.com/science/article/pii/S0304407602001616&lt;/url&gt;&lt;/related-urls&gt;&lt;/urls&gt;&lt;electronic-resource-num&gt;https://doi.org/10.1016/S0304-4076(02)00161-6&lt;/electronic-resource-num&gt;&lt;/record&gt;&lt;/Cite&gt;&lt;/EndNote&gt;</w:instrText>
      </w:r>
      <w:r w:rsidR="00710C05">
        <w:rPr>
          <w:rFonts w:ascii="Times New Roman" w:hAnsi="Times New Roman" w:cs="Times New Roman"/>
          <w:sz w:val="24"/>
          <w:szCs w:val="24"/>
        </w:rPr>
        <w:fldChar w:fldCharType="separate"/>
      </w:r>
      <w:r w:rsidR="002C5F2D">
        <w:rPr>
          <w:rFonts w:ascii="Times New Roman" w:hAnsi="Times New Roman" w:cs="Times New Roman"/>
          <w:noProof/>
          <w:sz w:val="24"/>
          <w:szCs w:val="24"/>
        </w:rPr>
        <w:t>Adam Wagstaff et al. (2003)</w:t>
      </w:r>
      <w:r w:rsidR="00710C05">
        <w:rPr>
          <w:rFonts w:ascii="Times New Roman" w:hAnsi="Times New Roman" w:cs="Times New Roman"/>
          <w:sz w:val="24"/>
          <w:szCs w:val="24"/>
        </w:rPr>
        <w:fldChar w:fldCharType="end"/>
      </w:r>
      <w:r w:rsidR="00327005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6E4A5B"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="007C2540">
        <w:rPr>
          <w:rFonts w:ascii="Times New Roman" w:hAnsi="Times New Roman" w:cs="Times New Roman"/>
          <w:color w:val="000000"/>
          <w:sz w:val="24"/>
          <w:szCs w:val="24"/>
        </w:rPr>
        <w:t xml:space="preserve">he </w:t>
      </w:r>
      <w:r w:rsidRPr="00B865B2">
        <w:rPr>
          <w:rFonts w:ascii="Times New Roman" w:hAnsi="Times New Roman" w:cs="Times New Roman"/>
          <w:i/>
          <w:iCs/>
          <w:color w:val="000000"/>
          <w:sz w:val="24"/>
          <w:szCs w:val="24"/>
        </w:rPr>
        <w:t>C</w:t>
      </w:r>
      <w:r w:rsidR="007C2540" w:rsidRPr="00B865B2">
        <w:rPr>
          <w:rFonts w:ascii="Times New Roman" w:hAnsi="Times New Roman" w:cs="Times New Roman"/>
          <w:i/>
          <w:iCs/>
          <w:color w:val="000000"/>
          <w:sz w:val="24"/>
          <w:szCs w:val="24"/>
        </w:rPr>
        <w:t>I</w:t>
      </w:r>
      <w:r w:rsidRPr="00835D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A484D">
        <w:rPr>
          <w:rFonts w:ascii="Times New Roman" w:hAnsi="Times New Roman" w:cs="Times New Roman"/>
          <w:color w:val="000000"/>
          <w:sz w:val="24"/>
          <w:szCs w:val="24"/>
        </w:rPr>
        <w:t>was expressed</w:t>
      </w:r>
      <w:r w:rsidRPr="00835D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C2540">
        <w:rPr>
          <w:rFonts w:ascii="Times New Roman" w:hAnsi="Times New Roman" w:cs="Times New Roman"/>
          <w:color w:val="000000"/>
          <w:sz w:val="24"/>
          <w:szCs w:val="24"/>
        </w:rPr>
        <w:t>as:</w:t>
      </w:r>
    </w:p>
    <w:p w14:paraId="34AFD7A1" w14:textId="7F3E3B13" w:rsidR="00C570C5" w:rsidRPr="00931BBF" w:rsidRDefault="007C2540" w:rsidP="002F41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CI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2cov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, 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nu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="Times New Roman"/>
              <w:sz w:val="24"/>
              <w:szCs w:val="24"/>
            </w:rPr>
            <m:t>-1</m:t>
          </m:r>
        </m:oMath>
      </m:oMathPara>
    </w:p>
    <w:p w14:paraId="47B6E938" w14:textId="10B636D8" w:rsidR="003D2352" w:rsidRDefault="0032418F" w:rsidP="00931BBF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a binary health outcome (whether the individual </w:t>
      </w:r>
      <w:r w:rsidR="00D00BDD">
        <w:rPr>
          <w:rFonts w:ascii="Times New Roman" w:hAnsi="Times New Roman" w:cs="Times New Roman"/>
          <w:sz w:val="24"/>
          <w:szCs w:val="24"/>
        </w:rPr>
        <w:t>had</w:t>
      </w:r>
      <w:r>
        <w:rPr>
          <w:rFonts w:ascii="Times New Roman" w:hAnsi="Times New Roman" w:cs="Times New Roman"/>
          <w:sz w:val="24"/>
          <w:szCs w:val="24"/>
        </w:rPr>
        <w:t xml:space="preserve"> diabetes or not), the CI was normalized by dividing by 1 minus the prevalence of diabetes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2C5F2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agstaff&lt;/Author&gt;&lt;Year&gt;2005&lt;/Year&gt;&lt;RecNum&gt;2&lt;/RecNum&gt;&lt;DisplayText&gt;(Adam  Wagstaff, 2005)&lt;/DisplayText&gt;&lt;record&gt;&lt;rec-number&gt;2&lt;/rec-number&gt;&lt;foreign-keys&gt;&lt;key app="EN" db-id="02vetxad4e2sxneda0b5va5i5pxf0t2dvtdr" timestamp="1611157473"&gt;2&lt;/key&gt;&lt;/foreign-keys&gt;&lt;ref-type name="Journal Article"&gt;17&lt;/ref-type&gt;&lt;contributors&gt;&lt;authors&gt;&lt;author&gt;Wagstaff, Adam &lt;/author&gt;&lt;/authors&gt;&lt;/contributors&gt;&lt;titles&gt;&lt;title&gt;The bounds of the concentration index when the variable of interest is binary, with an application to immunization inequality&lt;/title&gt;&lt;secondary-title&gt;Health economics&lt;/secondary-title&gt;&lt;/titles&gt;&lt;periodical&gt;&lt;full-title&gt;Health economics&lt;/full-title&gt;&lt;/periodical&gt;&lt;pages&gt;429-432&lt;/pages&gt;&lt;volume&gt;14&lt;/volume&gt;&lt;number&gt;4&lt;/number&gt;&lt;dates&gt;&lt;year&gt;2005&lt;/year&gt;&lt;/dates&gt;&lt;isbn&gt;1057-9230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2C5F2D">
        <w:rPr>
          <w:rFonts w:ascii="Times New Roman" w:hAnsi="Times New Roman" w:cs="Times New Roman"/>
          <w:noProof/>
          <w:sz w:val="24"/>
          <w:szCs w:val="24"/>
        </w:rPr>
        <w:t>(Adam  Wagstaff, 2005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566B16">
        <w:rPr>
          <w:rFonts w:ascii="Times New Roman" w:hAnsi="Times New Roman" w:cs="Times New Roman"/>
          <w:sz w:val="24"/>
          <w:szCs w:val="24"/>
        </w:rPr>
        <w:t>:</w:t>
      </w:r>
    </w:p>
    <w:p w14:paraId="5F3C1993" w14:textId="25FE81CE" w:rsidR="003D2352" w:rsidRPr="00931BBF" w:rsidRDefault="00566B16" w:rsidP="00566B16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CI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1-u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(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nu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="Times New Roman"/>
              <w:sz w:val="24"/>
              <w:szCs w:val="24"/>
            </w:rPr>
            <m:t>-1)</m:t>
          </m:r>
        </m:oMath>
      </m:oMathPara>
    </w:p>
    <w:p w14:paraId="4EA6F913" w14:textId="1632D8C5" w:rsidR="00895F15" w:rsidRDefault="0031694E" w:rsidP="00680F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35DFE">
        <w:rPr>
          <w:rFonts w:ascii="Times New Roman" w:hAnsi="Times New Roman" w:cs="Times New Roman"/>
          <w:color w:val="000000"/>
          <w:sz w:val="24"/>
          <w:szCs w:val="24"/>
        </w:rPr>
        <w:t>where</w:t>
      </w:r>
      <w:r w:rsidR="00702F3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835D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02F3B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was the </w:t>
      </w:r>
      <w:r w:rsidR="00AA484D">
        <w:rPr>
          <w:rFonts w:ascii="Times New Roman" w:eastAsiaTheme="minorEastAsia" w:hAnsi="Times New Roman" w:cs="Times New Roman"/>
          <w:color w:val="000000"/>
          <w:sz w:val="24"/>
          <w:szCs w:val="24"/>
        </w:rPr>
        <w:t>diabetes status</w:t>
      </w:r>
      <w:r w:rsidR="00046F3F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for individual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i</m:t>
        </m:r>
      </m:oMath>
      <w:r w:rsidR="00AA484D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u</m:t>
        </m:r>
      </m:oMath>
      <w:r w:rsidRPr="00835D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C0505">
        <w:rPr>
          <w:rFonts w:ascii="Times New Roman" w:hAnsi="Times New Roman" w:cs="Times New Roman"/>
          <w:color w:val="000000"/>
          <w:sz w:val="24"/>
          <w:szCs w:val="24"/>
        </w:rPr>
        <w:t>wa</w:t>
      </w:r>
      <w:r w:rsidRPr="00835DFE">
        <w:rPr>
          <w:rFonts w:ascii="Times New Roman" w:hAnsi="Times New Roman" w:cs="Times New Roman"/>
          <w:color w:val="000000"/>
          <w:sz w:val="24"/>
          <w:szCs w:val="24"/>
        </w:rPr>
        <w:t xml:space="preserve">s the mean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835DFE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936D0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n</m:t>
        </m:r>
      </m:oMath>
      <w:r w:rsidR="00936D0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11D89">
        <w:rPr>
          <w:rFonts w:ascii="Times New Roman" w:hAnsi="Times New Roman" w:cs="Times New Roman"/>
          <w:color w:val="000000"/>
          <w:sz w:val="24"/>
          <w:szCs w:val="24"/>
        </w:rPr>
        <w:t xml:space="preserve">was </w:t>
      </w:r>
      <w:r w:rsidR="00936D0D">
        <w:rPr>
          <w:rFonts w:ascii="Times New Roman" w:hAnsi="Times New Roman" w:cs="Times New Roman"/>
          <w:color w:val="000000"/>
          <w:sz w:val="24"/>
          <w:szCs w:val="24"/>
        </w:rPr>
        <w:t>the sample size, and</w:t>
      </w:r>
      <w:r w:rsidRPr="00835D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</m:t>
            </m:r>
          </m:sub>
        </m:sSub>
      </m:oMath>
      <w:r w:rsidRPr="00835D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840C0">
        <w:rPr>
          <w:rFonts w:ascii="Times New Roman" w:hAnsi="Times New Roman" w:cs="Times New Roman"/>
          <w:color w:val="000000"/>
          <w:sz w:val="24"/>
          <w:szCs w:val="24"/>
        </w:rPr>
        <w:t>wa</w:t>
      </w:r>
      <w:r w:rsidRPr="00835DFE">
        <w:rPr>
          <w:rFonts w:ascii="Times New Roman" w:hAnsi="Times New Roman" w:cs="Times New Roman"/>
          <w:color w:val="000000"/>
          <w:sz w:val="24"/>
          <w:szCs w:val="24"/>
        </w:rPr>
        <w:t xml:space="preserve">s the fractional rank of </w:t>
      </w:r>
      <w:r w:rsidR="00D04FDF">
        <w:rPr>
          <w:rFonts w:ascii="Times New Roman" w:hAnsi="Times New Roman" w:cs="Times New Roman"/>
          <w:color w:val="000000"/>
          <w:sz w:val="24"/>
          <w:szCs w:val="24"/>
        </w:rPr>
        <w:t xml:space="preserve">individual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i</m:t>
        </m:r>
      </m:oMath>
      <w:r w:rsidRPr="00835DFE">
        <w:rPr>
          <w:rFonts w:ascii="Times New Roman" w:hAnsi="Times New Roman" w:cs="Times New Roman"/>
          <w:color w:val="000000"/>
          <w:sz w:val="24"/>
          <w:szCs w:val="24"/>
        </w:rPr>
        <w:t xml:space="preserve"> in the income</w:t>
      </w:r>
      <w:r w:rsidR="00835D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835DFE">
        <w:rPr>
          <w:rFonts w:ascii="Times New Roman" w:hAnsi="Times New Roman" w:cs="Times New Roman"/>
          <w:color w:val="000000"/>
          <w:sz w:val="24"/>
          <w:szCs w:val="24"/>
        </w:rPr>
        <w:t>distribution.</w:t>
      </w:r>
      <w:proofErr w:type="gramEnd"/>
      <w:r w:rsidR="00895F15" w:rsidRPr="00835DFE" w:rsidDel="00895F1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12685380" w14:textId="00E2ED13" w:rsidR="00895F15" w:rsidRDefault="00A6712C" w:rsidP="006B2CB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3120" behindDoc="0" locked="0" layoutInCell="1" allowOverlap="1" wp14:anchorId="78C8CB2B" wp14:editId="18B9062D">
                <wp:simplePos x="0" y="0"/>
                <wp:positionH relativeFrom="column">
                  <wp:posOffset>1299845</wp:posOffset>
                </wp:positionH>
                <wp:positionV relativeFrom="paragraph">
                  <wp:posOffset>13335</wp:posOffset>
                </wp:positionV>
                <wp:extent cx="3752850" cy="2699385"/>
                <wp:effectExtent l="4445" t="0" r="0" b="0"/>
                <wp:wrapNone/>
                <wp:docPr id="14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752850" cy="2699385"/>
                          <a:chOff x="1035" y="-1380"/>
                          <a:chExt cx="37690" cy="26998"/>
                        </a:xfrm>
                      </wpg:grpSpPr>
                      <wps:wsp>
                        <wps:cNvPr id="15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5348" y="258"/>
                            <a:ext cx="28553" cy="23723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6" name="Straight Connector 7"/>
                        <wps:cNvCnPr>
                          <a:cxnSpLocks noChangeShapeType="1"/>
                        </wps:cNvCnPr>
                        <wps:spPr bwMode="auto">
                          <a:xfrm flipV="1">
                            <a:off x="5434" y="258"/>
                            <a:ext cx="28463" cy="23718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Freeform: Shape 8"/>
                        <wps:cNvSpPr>
                          <a:spLocks/>
                        </wps:cNvSpPr>
                        <wps:spPr bwMode="auto">
                          <a:xfrm>
                            <a:off x="5348" y="345"/>
                            <a:ext cx="28467" cy="23722"/>
                          </a:xfrm>
                          <a:custGeom>
                            <a:avLst/>
                            <a:gdLst>
                              <a:gd name="T0" fmla="*/ 0 w 2846717"/>
                              <a:gd name="T1" fmla="*/ 2372264 h 2372264"/>
                              <a:gd name="T2" fmla="*/ 785003 w 2846717"/>
                              <a:gd name="T3" fmla="*/ 879895 h 2372264"/>
                              <a:gd name="T4" fmla="*/ 2846717 w 2846717"/>
                              <a:gd name="T5" fmla="*/ 0 h 2372264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846717" h="2372264">
                                <a:moveTo>
                                  <a:pt x="0" y="2372264"/>
                                </a:moveTo>
                                <a:cubicBezTo>
                                  <a:pt x="155275" y="1823768"/>
                                  <a:pt x="310550" y="1275272"/>
                                  <a:pt x="785003" y="879895"/>
                                </a:cubicBezTo>
                                <a:cubicBezTo>
                                  <a:pt x="1259456" y="484518"/>
                                  <a:pt x="2053086" y="242259"/>
                                  <a:pt x="2846717" y="0"/>
                                </a:cubicBezTo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8" name="Straight Arrow Connector 9"/>
                        <wps:cNvCnPr>
                          <a:cxnSpLocks noChangeShapeType="1"/>
                        </wps:cNvCnPr>
                        <wps:spPr bwMode="auto">
                          <a:xfrm>
                            <a:off x="10696" y="7677"/>
                            <a:ext cx="2157" cy="1294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8453" y="6038"/>
                            <a:ext cx="1893" cy="24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847E0F" w14:textId="77777777" w:rsidR="009161BC" w:rsidRDefault="009161BC" w:rsidP="00895F15">
                              <w: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1035" y="-1380"/>
                            <a:ext cx="5169" cy="24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E49EC4" w14:textId="77777777" w:rsidR="009161BC" w:rsidRPr="00165BA9" w:rsidRDefault="009161BC" w:rsidP="00895F15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165BA9">
                                <w:rPr>
                                  <w:sz w:val="20"/>
                                  <w:szCs w:val="20"/>
                                </w:rPr>
                                <w:t>100%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33556" y="22953"/>
                            <a:ext cx="5169" cy="24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0957D3" w14:textId="77777777" w:rsidR="009161BC" w:rsidRPr="00165BA9" w:rsidRDefault="009161BC" w:rsidP="00895F15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165BA9">
                                <w:rPr>
                                  <w:sz w:val="20"/>
                                  <w:szCs w:val="20"/>
                                </w:rPr>
                                <w:t>100%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1380" y="23205"/>
                            <a:ext cx="3619" cy="24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9C0674" w14:textId="77777777" w:rsidR="009161BC" w:rsidRPr="00165BA9" w:rsidRDefault="009161BC" w:rsidP="00895F15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165BA9">
                                <w:rPr>
                                  <w:sz w:val="20"/>
                                  <w:szCs w:val="20"/>
                                </w:rPr>
                                <w:t>0%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8C8CB2B" id="Group 5" o:spid="_x0000_s1026" style="position:absolute;left:0;text-align:left;margin-left:102.35pt;margin-top:1.05pt;width:295.5pt;height:212.55pt;z-index:251653120" coordorigin="1035,-1380" coordsize="37690,269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6K1ntAUAAMcYAAAOAAAAZHJzL2Uyb0RvYy54bWzsWV2v00YQfa/U/7DyYyWIv+NY5CK4fKgS&#10;bVFJ+76xndiq7XXXzk0uv75nZm3HCYRSKgJI8BDW3tnZ2ZkzZ2Z9Hz0+VKW4y3RbqHppOQ9tS2R1&#10;otKi3i6tP1YvHkSWaDtZp7JUdba07rPWenzz4w+P9k2cuSpXZZppASV1G++bpZV3XRPPZm2SZ5Vs&#10;H6omqzG5UbqSHR71dpZquYf2qpy5th3O9kqnjVZJ1rZ4+8xMWjesf7PJku63zabNOlEuLdjW8a/m&#10;3zX9zm4eyXirZZMXSW+G/AQrKlnU2HRU9Ux2Uux08Y6qqki0atWme5ioaqY2myLJ+Aw4jWOfneal&#10;VruGz7KN99tmdBNce+anT1ab/Hr3WosiRex8S9SyQox4WxGQb/bNNobIS928aV5rc0AMX6nkrxbT&#10;s/N5et4aYbHe/6JSqJO7TrFvDhtdkQqcWhw4BPdjCLJDJxK89OaBGwWIVII5N1wsvIgNkXGSI5K0&#10;zrG9wBKYfuB4UR/BJH8+KggXk+URnWImY7M329vbR4cD5tqjW9v/59Y3uWwyjlZLPhvcCluNW38H&#10;GGW9LTMRGtey2ODX1jhV1Oo2h1T2RGu1zzOZwiqHD0HmQq9ZQA8tQvKvXg48HylIzgzYFzIeXA0/&#10;B17vaG/ueieeknGj2+5lpipBg6WlYT1HUd69ajvj1EGEglqrF0VZ4r2My1rsYbQ7t21e0aqySGmW&#10;Jlu9Xd+WWtxJykj+1298IlYVHXihLKqlFY1CMiaHPK9T3qaTRWnGiG9ZMxqNU0xo1yq9h4O0MkkP&#10;ksIgV/qtJfZI+KXV/r2TOrNE+XMNJy8c3yeG4Ac/mLt40NOZ9XRG1glULa2k05YwD7ed4ZVdo4tt&#10;jr0cPn2tniABNgX7jMJm7OrNBf6uBcRwAOKbTkuyUNyqukZYlRbzCSJva5PpyaHuM30EJUN8dd8g&#10;q08waZZ8GJNiUxbNn4NXeg4IfA+08350+uERnc5pHr+DzrKoKfVk/LHoDD2QDOPxS4KT0oi8dkUU&#10;zAcUvNBZRnU1FhxVwR4mY0aOQbJOmX4y8+FIk1uH+A7s4/k9jR/Zxw9hC9M82Mc9Y59kZ9hnGlNU&#10;1xTcQ6+2aU+qK2TppipRs3+aCVvshRtBr8N4noo5EzGX9gt9kYt+RHtPhd2J8BzVyPYuKwZGx/2j&#10;+SJaBJf1AuqjbG/nZcWoG6OwfVknsnoiFhJXihDEzjVmeig4++MEUS4uC4JqxyDI3FQC1OZD3QcG&#10;I9AhGpRVyOnVqJZqNoUJWb4yrMELyOVH6fmJNAJA0kNJgtipdHQibRhkxQCDfSxt/u+Notp13gCC&#10;ttEArk3oG9nRWWgTGlL5GnAkcowNYHjTSt1lK8WS3bGLGSQooWV8lEl26yJ5mr2drnCCwJ2bDsaJ&#10;sDDs63LD+jzHDqj/wflRQSHJmQG7eNagkWcN2Pq0Od3n9MmsdNxg4QdACxT7kR8YRh30unbg2ZGZ&#10;dX0Xsr1jeNfRF1jLDRd5d3IyPJLb+OyjK1nmmMTf+4OvvT9A3ptGdewPuAeddAkMir5EfKYugRKr&#10;rx2OHS4MIufhvCf0sXo4QV88HHfh90kw3C+GtrTvXNu+3Rm7HdOXfWWdgui4rep0wXcE9KhLq8pS&#10;dKcZLtY0MtxysdGl6Sv3EosBMSuKy1N1eKeJEN0Br4em73PdcUBnKMMgp9D2zi45TrQYukjfGerJ&#10;BaD8pysOAXXkNHDde+LSHdYHRIWCcpW7SPeN3EToZmWYZsTNlFnognsd3LzvS8LAMIETAt7cnvrO&#10;eXd6xjCfAzjmmwwl/Xf8sAuOn1RcNPNn+HG4LelL0/UA5HlB31K57gIchGgdv6+cIOgLUA8jiJH7&#10;HUHnCEJNOEcQX02ujiD+hEmly/XQg58CyAudIwV9KQDxvt8SgPgbL76W822k/7JPn+Onz9wqHf/+&#10;cPMPAAAA//8DAFBLAwQUAAYACAAAACEArBhdAOAAAAAJAQAADwAAAGRycy9kb3ducmV2LnhtbEyP&#10;QUvDQBCF74L/YRnBm90ktqbGbEop6qkItoL0ts1Ok9DsbMhuk/TfO570No/3ePO9fDXZVgzY+8aR&#10;gngWgUAqnWmoUvC1f3tYgvBBk9GtI1RwRQ+r4vYm15lxI33isAuV4BLymVZQh9BlUvqyRqv9zHVI&#10;7J1cb3Vg2VfS9HrkctvKJIqepNUN8Ydad7ipsTzvLlbB+6jH9WP8OmzPp831sF98fG9jVOr+blq/&#10;gAg4hb8w/OIzOhTMdHQXMl60CpJonnKUjxgE++nzgvVRwTxJE5BFLv8vKH4AAAD//wMAUEsBAi0A&#10;FAAGAAgAAAAhALaDOJL+AAAA4QEAABMAAAAAAAAAAAAAAAAAAAAAAFtDb250ZW50X1R5cGVzXS54&#10;bWxQSwECLQAUAAYACAAAACEAOP0h/9YAAACUAQAACwAAAAAAAAAAAAAAAAAvAQAAX3JlbHMvLnJl&#10;bHNQSwECLQAUAAYACAAAACEACOitZ7QFAADHGAAADgAAAAAAAAAAAAAAAAAuAgAAZHJzL2Uyb0Rv&#10;Yy54bWxQSwECLQAUAAYACAAAACEArBhdAOAAAAAJAQAADwAAAAAAAAAAAAAAAAAOCAAAZHJzL2Rv&#10;d25yZXYueG1sUEsFBgAAAAAEAAQA8wAAABsJAAAAAA==&#10;">
                <v:rect id="Rectangle 6" o:spid="_x0000_s1027" style="position:absolute;left:5348;top:258;width:28553;height:237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G6KwgAAANsAAAAPAAAAZHJzL2Rvd25yZXYueG1sRE9Na8JA&#10;EL0L/Q/LFHqrm5amlOgqJUVQLIipF29DdkzSZmfD7prEf+8WBG/zeJ8zX46mFT0531hW8DJNQBCX&#10;VjdcKTj8rJ4/QPiArLG1TAou5GG5eJjMMdN24D31RahEDGGfoYI6hC6T0pc1GfRT2xFH7mSdwRCh&#10;q6R2OMRw08rXJHmXBhuODTV2lNdU/hVno+CY/spdkw94/t58bdPe2SR/s0o9PY6fMxCBxnAX39xr&#10;Heen8P9LPEAurgAAAP//AwBQSwECLQAUAAYACAAAACEA2+H2y+4AAACFAQAAEwAAAAAAAAAAAAAA&#10;AAAAAAAAW0NvbnRlbnRfVHlwZXNdLnhtbFBLAQItABQABgAIAAAAIQBa9CxbvwAAABUBAAALAAAA&#10;AAAAAAAAAAAAAB8BAABfcmVscy8ucmVsc1BLAQItABQABgAIAAAAIQAnrG6KwgAAANsAAAAPAAAA&#10;AAAAAAAAAAAAAAcCAABkcnMvZG93bnJldi54bWxQSwUGAAAAAAMAAwC3AAAA9gIAAAAA&#10;" filled="f" strokeweight="1pt"/>
                <v:line id="Straight Connector 7" o:spid="_x0000_s1028" style="position:absolute;flip:y;visibility:visible;mso-wrap-style:square" from="5434,258" to="33897,239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x10DvwAAANsAAAAPAAAAZHJzL2Rvd25yZXYueG1sRE/NisIw&#10;EL4LvkMYYW+a6kGlNsqyoBQWD1UfYGymTXebSWmy2n17Iwje5uP7nWw32FbcqPeNYwXzWQKCuHS6&#10;4VrB5byfrkH4gKyxdUwK/snDbjseZZhqd+eCbqdQixjCPkUFJoQuldKXhiz6meuII1e53mKIsK+l&#10;7vEew20rF0mylBYbjg0GO/oyVP6e/qyC4/pc4HderFBTlePP4Wq4vCr1MRk+NyACDeEtfrlzHecv&#10;4flLPEBuHwAAAP//AwBQSwECLQAUAAYACAAAACEA2+H2y+4AAACFAQAAEwAAAAAAAAAAAAAAAAAA&#10;AAAAW0NvbnRlbnRfVHlwZXNdLnhtbFBLAQItABQABgAIAAAAIQBa9CxbvwAAABUBAAALAAAAAAAA&#10;AAAAAAAAAB8BAABfcmVscy8ucmVsc1BLAQItABQABgAIAAAAIQB2x10DvwAAANsAAAAPAAAAAAAA&#10;AAAAAAAAAAcCAABkcnMvZG93bnJldi54bWxQSwUGAAAAAAMAAwC3AAAA8wIAAAAA&#10;" strokeweight=".5pt">
                  <v:stroke joinstyle="miter"/>
                </v:line>
                <v:shape id="Freeform: Shape 8" o:spid="_x0000_s1029" style="position:absolute;left:5348;top:345;width:28467;height:23722;visibility:visible;mso-wrap-style:square;v-text-anchor:middle" coordsize="2846717,23722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QucSvgAAANsAAAAPAAAAZHJzL2Rvd25yZXYueG1sRE9Ni8Iw&#10;EL0v+B/CCN7W1EVcqUbRFcFruyIex2Zsi80kNFHrvzeC4G0e73Pmy8404katry0rGA0TEMSF1TWX&#10;Cvb/2+8pCB+QNTaWScGDPCwXva85ptreOaNbHkoRQ9inqKAKwaVS+qIig35oHXHkzrY1GCJsS6lb&#10;vMdw08ifJJlIgzXHhgod/VVUXPKrUXBY17k7Z2a7cpfTxmWZHePjqNSg361mIAJ14SN+u3c6zv+F&#10;1y/xALl4AgAA//8DAFBLAQItABQABgAIAAAAIQDb4fbL7gAAAIUBAAATAAAAAAAAAAAAAAAAAAAA&#10;AABbQ29udGVudF9UeXBlc10ueG1sUEsBAi0AFAAGAAgAAAAhAFr0LFu/AAAAFQEAAAsAAAAAAAAA&#10;AAAAAAAAHwEAAF9yZWxzLy5yZWxzUEsBAi0AFAAGAAgAAAAhAD1C5xK+AAAA2wAAAA8AAAAAAAAA&#10;AAAAAAAABwIAAGRycy9kb3ducmV2LnhtbFBLBQYAAAAAAwADALcAAADyAgAAAAA=&#10;" path="m,2372264c155275,1823768,310550,1275272,785003,879895,1259456,484518,2053086,242259,2846717,e" filled="f" strokeweight="1pt">
                  <v:stroke joinstyle="miter"/>
                  <v:path arrowok="t" o:connecttype="custom" o:connectlocs="0,23722;7850,8799;28467,0" o:connectangles="0,0,0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" o:spid="_x0000_s1030" type="#_x0000_t32" style="position:absolute;left:10696;top:7677;width:2157;height:12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VofkwwAAANsAAAAPAAAAZHJzL2Rvd25yZXYueG1sRI9Pi8JA&#10;DMXvwn6HIcJeRKfuQaQ6igiiV/8gPcZObKudTLcz1u633xwW9pbwXt77ZbnuXa06akPl2cB0koAi&#10;zr2tuDBwOe/Gc1AhIlusPZOBHwqwXn0Mlpha/+YjdadYKAnhkKKBMsYm1TrkJTkME98Qi3b3rcMo&#10;a1to2+Jbwl2tv5Jkph1WLA0lNrQtKX+eXs7A9/1RZcddg9f97VncXtmoqw8jYz6H/WYBKlIf/81/&#10;1wcr+AIrv8gAevULAAD//wMAUEsBAi0AFAAGAAgAAAAhANvh9svuAAAAhQEAABMAAAAAAAAAAAAA&#10;AAAAAAAAAFtDb250ZW50X1R5cGVzXS54bWxQSwECLQAUAAYACAAAACEAWvQsW78AAAAVAQAACwAA&#10;AAAAAAAAAAAAAAAfAQAAX3JlbHMvLnJlbHNQSwECLQAUAAYACAAAACEAd1aH5MMAAADbAAAADwAA&#10;AAAAAAAAAAAAAAAHAgAAZHJzL2Rvd25yZXYueG1sUEsFBgAAAAADAAMAtwAAAPcCAAAAAA==&#10;" strokeweight=".5pt">
                  <v:stroke endarrow="block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" o:spid="_x0000_s1031" type="#_x0000_t202" style="position:absolute;left:8453;top:6038;width:1893;height:2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<v:textbox>
                    <w:txbxContent>
                      <w:p w14:paraId="09847E0F" w14:textId="77777777" w:rsidR="009161BC" w:rsidRDefault="009161BC" w:rsidP="00895F15">
                        <w:r>
                          <w:t>C</w:t>
                        </w:r>
                      </w:p>
                    </w:txbxContent>
                  </v:textbox>
                </v:shape>
                <v:shape id="Text Box 9" o:spid="_x0000_s1032" type="#_x0000_t202" style="position:absolute;left:1035;top:-1380;width:5169;height:2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B9E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tanL+kHyPUdAAD//wMAUEsBAi0AFAAGAAgAAAAhANvh9svuAAAAhQEAABMAAAAAAAAAAAAAAAAA&#10;AAAAAFtDb250ZW50X1R5cGVzXS54bWxQSwECLQAUAAYACAAAACEAWvQsW78AAAAVAQAACwAAAAAA&#10;AAAAAAAAAAAfAQAAX3JlbHMvLnJlbHNQSwECLQAUAAYACAAAACEAkuwfRMAAAADbAAAADwAAAAAA&#10;AAAAAAAAAAAHAgAAZHJzL2Rvd25yZXYueG1sUEsFBgAAAAADAAMAtwAAAPQCAAAAAA==&#10;" filled="f" stroked="f">
                  <v:textbox>
                    <w:txbxContent>
                      <w:p w14:paraId="74E49EC4" w14:textId="77777777" w:rsidR="009161BC" w:rsidRPr="00165BA9" w:rsidRDefault="009161BC" w:rsidP="00895F15">
                        <w:pPr>
                          <w:rPr>
                            <w:sz w:val="20"/>
                            <w:szCs w:val="20"/>
                          </w:rPr>
                        </w:pPr>
                        <w:r w:rsidRPr="00165BA9">
                          <w:rPr>
                            <w:sz w:val="20"/>
                            <w:szCs w:val="20"/>
                          </w:rPr>
                          <w:t>100%</w:t>
                        </w:r>
                      </w:p>
                    </w:txbxContent>
                  </v:textbox>
                </v:shape>
                <v:shape id="Text Box 10" o:spid="_x0000_s1033" type="#_x0000_t202" style="position:absolute;left:33556;top:22953;width:5169;height:2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LrfwgAAANsAAAAPAAAAZHJzL2Rvd25yZXYueG1sRI9Bi8Iw&#10;FITvwv6H8ARvmigq2jXKoix4UtRdYW+P5tkWm5fSZG3990YQPA4z8w2zWLW2FDeqfeFYw3CgQBCn&#10;zhScafg5ffdnIHxANlg6Jg138rBafnQWmBjX8IFux5CJCGGfoIY8hCqR0qc5WfQDVxFH7+JqiyHK&#10;OpOmxibCbSlHSk2lxYLjQo4VrXNKr8d/q+F3d/k7j9U+29hJ1bhWSbZzqXWv2359ggjUhnf41d4a&#10;DaMhPL/EHyCXDwAAAP//AwBQSwECLQAUAAYACAAAACEA2+H2y+4AAACFAQAAEwAAAAAAAAAAAAAA&#10;AAAAAAAAW0NvbnRlbnRfVHlwZXNdLnhtbFBLAQItABQABgAIAAAAIQBa9CxbvwAAABUBAAALAAAA&#10;AAAAAAAAAAAAAB8BAABfcmVscy8ucmVsc1BLAQItABQABgAIAAAAIQD9oLrfwgAAANsAAAAPAAAA&#10;AAAAAAAAAAAAAAcCAABkcnMvZG93bnJldi54bWxQSwUGAAAAAAMAAwC3AAAA9gIAAAAA&#10;" filled="f" stroked="f">
                  <v:textbox>
                    <w:txbxContent>
                      <w:p w14:paraId="330957D3" w14:textId="77777777" w:rsidR="009161BC" w:rsidRPr="00165BA9" w:rsidRDefault="009161BC" w:rsidP="00895F15">
                        <w:pPr>
                          <w:rPr>
                            <w:sz w:val="20"/>
                            <w:szCs w:val="20"/>
                          </w:rPr>
                        </w:pPr>
                        <w:r w:rsidRPr="00165BA9">
                          <w:rPr>
                            <w:sz w:val="20"/>
                            <w:szCs w:val="20"/>
                          </w:rPr>
                          <w:t>100%</w:t>
                        </w:r>
                      </w:p>
                    </w:txbxContent>
                  </v:textbox>
                </v:shape>
                <v:shape id="Text Box 11" o:spid="_x0000_s1034" type="#_x0000_t202" style="position:absolute;left:1380;top:23205;width:3619;height:2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<v:textbox>
                    <w:txbxContent>
                      <w:p w14:paraId="759C0674" w14:textId="77777777" w:rsidR="009161BC" w:rsidRPr="00165BA9" w:rsidRDefault="009161BC" w:rsidP="00895F15">
                        <w:pPr>
                          <w:rPr>
                            <w:sz w:val="20"/>
                            <w:szCs w:val="20"/>
                          </w:rPr>
                        </w:pPr>
                        <w:r w:rsidRPr="00165BA9">
                          <w:rPr>
                            <w:sz w:val="20"/>
                            <w:szCs w:val="20"/>
                          </w:rPr>
                          <w:t>0%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84EA5A2" w14:textId="2217279C" w:rsidR="00895F15" w:rsidRDefault="00895F15" w:rsidP="006B2CB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35010984" w14:textId="77777777" w:rsidR="00895F15" w:rsidRDefault="00895F15" w:rsidP="006B2CB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65EDD097" w14:textId="3312E04D" w:rsidR="00895F15" w:rsidRDefault="00895F15" w:rsidP="006B2CB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0712CD75" w14:textId="3D20365A" w:rsidR="00895F15" w:rsidRDefault="00895F15" w:rsidP="006B2CB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55CC3EAE" w14:textId="6CC4025E" w:rsidR="00895F15" w:rsidRDefault="00A6712C" w:rsidP="006B2CB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5FB5D63A" wp14:editId="0D2EB5A2">
                <wp:simplePos x="0" y="0"/>
                <wp:positionH relativeFrom="column">
                  <wp:posOffset>711200</wp:posOffset>
                </wp:positionH>
                <wp:positionV relativeFrom="paragraph">
                  <wp:posOffset>-283210</wp:posOffset>
                </wp:positionV>
                <wp:extent cx="427355" cy="1338580"/>
                <wp:effectExtent l="0" t="3175" r="0" b="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-5400000">
                          <a:off x="0" y="0"/>
                          <a:ext cx="427355" cy="13385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2614FD2" w14:textId="77777777" w:rsidR="009161BC" w:rsidRPr="00895F15" w:rsidRDefault="009161BC" w:rsidP="00895F15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95F1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umulative percent of 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B5D63A" id="Text Box 13" o:spid="_x0000_s1035" type="#_x0000_t202" style="position:absolute;left:0;text-align:left;margin-left:56pt;margin-top:-22.3pt;width:33.65pt;height:105.4pt;rotation:-90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3ynsAQIAAN4DAAAOAAAAZHJzL2Uyb0RvYy54bWysU9tu2zAMfR+wfxD03thOnDUz4hRdiw4D&#10;ugvQ7gNkWbaF2aJGKbGzrx8lZ2m2vQ3zg2CR9OE5h/T2Zhp6dlDoNJiSZ4uUM2Uk1Nq0Jf/6/HC1&#10;4cx5YWrRg1ElPyrHb3avX21HW6gldNDXChmBGFeMtuSd97ZIEic7NQi3AKsMJRvAQXi6YpvUKEZC&#10;H/pkmaZvkhGwtghSOUfR+znJdxG/aZT0n5vGKc/6khM3H0+MZxXOZLcVRYvCdlqeaIh/YDEIbajp&#10;GepeeMH2qP+CGrREcND4hYQhgabRUkUNpCZL/1Dz1AmrohYyx9mzTe7/wcpPhy/IdE2zW3FmxEAz&#10;elaTZ+9gYhQif0brCip7slToJ4pTbdTq7CPIb44ZuOuEadUtIoydEjXxy8KXycWnM44LINX4EWrq&#10;I/YeItDU4MAQaDhX6zwNTwyTO4ya0diO51EFapKC+fJ6tV5zJimVrVab9SbOMhFFAAuTsOj8ewUD&#10;Cy8lR1qFiCoOj84Hci8lodzAg+77uA69+S1AhSESxQT+sxI/VVP0Lf/lUQX1kdRFHcSZfgpq2wH+&#10;4GykBSu5+74XqDjrPxhy6G2W52Ej4yVfXy/pgpeZ6jIjjCSoknvO5tc7P2/x3qJuO+o0z8TALbna&#10;6Kgw2D+zOtGnJYrCTwsftvTyHqtefsvdTwAAAP//AwBQSwMEFAAGAAgAAAAhAG7pWhXdAAAACAEA&#10;AA8AAABkcnMvZG93bnJldi54bWxMj0tPwzAQhO9I/Adrkbig1k5IeYRsKh5C4tpQ7m7sJhHxOord&#10;Jvn3LCe4zWpGM98W29n14mzH0HlCSNYKhKXam44ahP3n++oBRIiajO49WYTFBtiWlxeFzo2faGfP&#10;VWwEl1DINUIb45BLGerWOh3WfrDE3tGPTkc+x0aaUU9c7nqZKnUnne6IF1o92NfW1t/VySHEt9h5&#10;83Wjjn43bV6WjypItyBeX83PTyCineNfGH7xGR1KZjr4E5kgeoRM3XISIb1PQLCfbhIWB4THLANZ&#10;FvL/A+UPAAAA//8DAFBLAQItABQABgAIAAAAIQC2gziS/gAAAOEBAAATAAAAAAAAAAAAAAAAAAAA&#10;AABbQ29udGVudF9UeXBlc10ueG1sUEsBAi0AFAAGAAgAAAAhADj9If/WAAAAlAEAAAsAAAAAAAAA&#10;AAAAAAAALwEAAF9yZWxzLy5yZWxzUEsBAi0AFAAGAAgAAAAhAGHfKewBAgAA3gMAAA4AAAAAAAAA&#10;AAAAAAAALgIAAGRycy9lMm9Eb2MueG1sUEsBAi0AFAAGAAgAAAAhAG7pWhXdAAAACAEAAA8AAAAA&#10;AAAAAAAAAAAAWwQAAGRycy9kb3ducmV2LnhtbFBLBQYAAAAABAAEAPMAAABlBQAAAAA=&#10;" filled="f" stroked="f">
                <v:textbox>
                  <w:txbxContent>
                    <w:p w14:paraId="42614FD2" w14:textId="77777777" w:rsidR="009161BC" w:rsidRPr="00895F15" w:rsidRDefault="009161BC" w:rsidP="00895F15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95F1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umulative percent of y</w:t>
                      </w:r>
                    </w:p>
                  </w:txbxContent>
                </v:textbox>
              </v:shape>
            </w:pict>
          </mc:Fallback>
        </mc:AlternateContent>
      </w:r>
    </w:p>
    <w:p w14:paraId="29DC7BE1" w14:textId="2C335693" w:rsidR="00895F15" w:rsidRDefault="00895F15" w:rsidP="006B2CB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494F3B30" w14:textId="77777777" w:rsidR="00895F15" w:rsidRDefault="00895F15" w:rsidP="006B2CB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7B9260CF" w14:textId="77777777" w:rsidR="00895F15" w:rsidRDefault="00895F15" w:rsidP="006B2CB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39EA6F10" w14:textId="77777777" w:rsidR="00895F15" w:rsidRDefault="00895F15" w:rsidP="006B2CB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0EB51D5F" w14:textId="77777777" w:rsidR="00895F15" w:rsidRDefault="00895F15" w:rsidP="006B2CB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5B9BF65A" w14:textId="77777777" w:rsidR="00895F15" w:rsidRDefault="00895F15" w:rsidP="006B2CB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7C9F0E5D" w14:textId="77777777" w:rsidR="00895F15" w:rsidRDefault="00895F15" w:rsidP="006B2CB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2B06D429" w14:textId="77777777" w:rsidR="00895F15" w:rsidRDefault="00895F15" w:rsidP="006B2CB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3E341F8B" w14:textId="5BA135FF" w:rsidR="00895F15" w:rsidRDefault="00A6712C" w:rsidP="006B2CB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58E86A18" wp14:editId="53FAADB1">
                <wp:simplePos x="0" y="0"/>
                <wp:positionH relativeFrom="column">
                  <wp:posOffset>1840865</wp:posOffset>
                </wp:positionH>
                <wp:positionV relativeFrom="paragraph">
                  <wp:posOffset>103505</wp:posOffset>
                </wp:positionV>
                <wp:extent cx="2722880" cy="285750"/>
                <wp:effectExtent l="2540" t="0" r="0" b="254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22880" cy="285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770AACD" w14:textId="77777777" w:rsidR="009161BC" w:rsidRPr="00895F15" w:rsidRDefault="009161BC" w:rsidP="00895F15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95F1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umulative percent of people, ranked by inco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E86A18" id="Text Box 2" o:spid="_x0000_s1036" type="#_x0000_t202" style="position:absolute;left:0;text-align:left;margin-left:144.95pt;margin-top:8.15pt;width:214.4pt;height:22.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PQ99AEAAM4DAAAOAAAAZHJzL2Uyb0RvYy54bWysU9uO0zAQfUfiHyy/07RRS0vUdLXsahHS&#10;wiLt8gFTx2ksEo8Zu03K1zN22lLgDfFieS4+c+bMeH0zdK04aPIGbSlnk6kU2iqsjN2V8uvLw5uV&#10;FD6AraBFq0t51F7ebF6/Wveu0Dk22FaaBINYX/SulE0IrsgyrxrdgZ+g05aDNVIHgU3aZRVBz+hd&#10;m+XT6dusR6ocodLes/d+DMpNwq9rrcJTXXsdRFtK5hbSSencxjPbrKHYEbjGqBMN+AcWHRjLRS9Q&#10;9xBA7Mn8BdUZReixDhOFXYZ1bZROPXA3s+kf3Tw34HTqhcXx7iKT/3+w6vPhCwlT8exyKSx0PKMX&#10;PQTxHgeRR3l65wvOenacFwZ2c2pq1btHVN+8sHjXgN3pWyLsGw0V05vFl9nV0xHHR5Bt/wkrLgP7&#10;gAloqKmL2rEagtF5TMfLaCIVxc58meerFYcUx/LVYrlIs8ugOL925MMHjZ2Il1ISjz6hw+HRh8gG&#10;inNKLGbxwbRtGn9rf3NwYvQk9pHwSD0M2yHptDiLssXqyO0QjkvFn4AvDdIPKXpeqFL673sgLUX7&#10;0bIk72bzedzAZMwXy5wNuo5sryNgFUOVMkgxXu/CuLV7R2bXcKVxCBZvWcbapA6j3iOrE31emtT4&#10;acHjVl7bKevXN9z8BAAA//8DAFBLAwQUAAYACAAAACEA1u58Kd4AAAAJAQAADwAAAGRycy9kb3du&#10;cmV2LnhtbEyPwU7DMBBE70j8g7VI3KidFtIkxKkQiCuIQitxc+NtEhGvo9htwt+znOC4mqeZt+Vm&#10;dr044xg6TxqShQKBVHvbUaPh4/35JgMRoiFrek+o4RsDbKrLi9IU1k/0hudtbASXUCiMhjbGoZAy&#10;1C06ExZ+QOLs6EdnIp9jI+1oJi53vVwqlUpnOuKF1gz42GL9tT05DbuX4+f+Vr02T+5umPysJLlc&#10;an19NT/cg4g4xz8YfvVZHSp2OvgT2SB6DcsszxnlIF2BYGCdZGsQBw1psgJZlfL/B9UPAAAA//8D&#10;AFBLAQItABQABgAIAAAAIQC2gziS/gAAAOEBAAATAAAAAAAAAAAAAAAAAAAAAABbQ29udGVudF9U&#10;eXBlc10ueG1sUEsBAi0AFAAGAAgAAAAhADj9If/WAAAAlAEAAAsAAAAAAAAAAAAAAAAALwEAAF9y&#10;ZWxzLy5yZWxzUEsBAi0AFAAGAAgAAAAhAASc9D30AQAAzgMAAA4AAAAAAAAAAAAAAAAALgIAAGRy&#10;cy9lMm9Eb2MueG1sUEsBAi0AFAAGAAgAAAAhANbufCneAAAACQEAAA8AAAAAAAAAAAAAAAAATgQA&#10;AGRycy9kb3ducmV2LnhtbFBLBQYAAAAABAAEAPMAAABZBQAAAAA=&#10;" filled="f" stroked="f">
                <v:textbox>
                  <w:txbxContent>
                    <w:p w14:paraId="7770AACD" w14:textId="77777777" w:rsidR="009161BC" w:rsidRPr="00895F15" w:rsidRDefault="009161BC" w:rsidP="00895F15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95F1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umulative percent of people, ranked by income</w:t>
                      </w:r>
                    </w:p>
                  </w:txbxContent>
                </v:textbox>
              </v:shape>
            </w:pict>
          </mc:Fallback>
        </mc:AlternateContent>
      </w:r>
    </w:p>
    <w:p w14:paraId="682A4B39" w14:textId="77777777" w:rsidR="00895F15" w:rsidRDefault="00895F15" w:rsidP="006B2CB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698EF25A" w14:textId="77777777" w:rsidR="00895F15" w:rsidRDefault="00895F15" w:rsidP="006B2CB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661758E2" w14:textId="681DFC99" w:rsidR="006B2CBC" w:rsidRPr="00B21EE2" w:rsidRDefault="005E1E12" w:rsidP="006B2CB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B21EE2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</w:t>
      </w:r>
      <w:r w:rsidR="00B21EE2" w:rsidRPr="00B21EE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ure </w:t>
      </w:r>
      <w:r w:rsidR="00274802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Pr="00B21EE2"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  <w:r w:rsidR="00B21EE2" w:rsidRPr="00B21EE2"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 w:rsidRPr="00B21EE2">
        <w:rPr>
          <w:rFonts w:ascii="Times New Roman" w:hAnsi="Times New Roman" w:cs="Times New Roman"/>
          <w:b/>
          <w:bCs/>
          <w:color w:val="000000"/>
          <w:sz w:val="24"/>
          <w:szCs w:val="24"/>
        </w:rPr>
        <w:t>Concentration curve.</w:t>
      </w:r>
    </w:p>
    <w:p w14:paraId="7B5F964B" w14:textId="77777777" w:rsidR="00895F15" w:rsidRDefault="00895F15" w:rsidP="003A22F6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23D421BE" w14:textId="6AC22313" w:rsidR="002C5F2D" w:rsidRDefault="002C5F2D" w:rsidP="002C5F2D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Pr="00413ED2">
        <w:rPr>
          <w:rFonts w:ascii="Times New Roman" w:hAnsi="Times New Roman" w:cs="Times New Roman"/>
          <w:sz w:val="24"/>
          <w:szCs w:val="24"/>
        </w:rPr>
        <w:t xml:space="preserve">egative </w:t>
      </w:r>
      <w:r>
        <w:rPr>
          <w:rFonts w:ascii="Times New Roman" w:hAnsi="Times New Roman" w:cs="Times New Roman"/>
          <w:sz w:val="24"/>
          <w:szCs w:val="24"/>
        </w:rPr>
        <w:t>(positive) CI values</w:t>
      </w:r>
      <w:r w:rsidRPr="00413ED2">
        <w:rPr>
          <w:rFonts w:ascii="Times New Roman" w:hAnsi="Times New Roman" w:cs="Times New Roman"/>
          <w:sz w:val="24"/>
          <w:szCs w:val="24"/>
        </w:rPr>
        <w:t xml:space="preserve"> sugges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413ED2">
        <w:rPr>
          <w:rFonts w:ascii="Times New Roman" w:hAnsi="Times New Roman" w:cs="Times New Roman"/>
          <w:sz w:val="24"/>
          <w:szCs w:val="24"/>
        </w:rPr>
        <w:t xml:space="preserve"> that diabetes was concentrated among lower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413ED2">
        <w:rPr>
          <w:rFonts w:ascii="Times New Roman" w:hAnsi="Times New Roman" w:cs="Times New Roman"/>
          <w:sz w:val="24"/>
          <w:szCs w:val="24"/>
        </w:rPr>
        <w:t>incom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413ED2">
        <w:rPr>
          <w:rFonts w:ascii="Times New Roman" w:hAnsi="Times New Roman" w:cs="Times New Roman"/>
          <w:sz w:val="24"/>
          <w:szCs w:val="24"/>
        </w:rPr>
        <w:t>higher-income</w:t>
      </w:r>
      <w:r>
        <w:rPr>
          <w:rFonts w:ascii="Times New Roman" w:hAnsi="Times New Roman" w:cs="Times New Roman"/>
          <w:sz w:val="24"/>
          <w:szCs w:val="24"/>
        </w:rPr>
        <w:t>) groups</w:t>
      </w:r>
      <w:r w:rsidRPr="00413ED2">
        <w:rPr>
          <w:rFonts w:ascii="Times New Roman" w:hAnsi="Times New Roman" w:cs="Times New Roman"/>
          <w:sz w:val="24"/>
          <w:szCs w:val="24"/>
        </w:rPr>
        <w:t xml:space="preserve">. </w:t>
      </w:r>
      <w:r w:rsidRPr="00EA71A5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absolute </w:t>
      </w:r>
      <w:r w:rsidRPr="00EA71A5">
        <w:rPr>
          <w:rFonts w:ascii="Times New Roman" w:hAnsi="Times New Roman" w:cs="Times New Roman"/>
          <w:sz w:val="24"/>
          <w:szCs w:val="24"/>
        </w:rPr>
        <w:t xml:space="preserve">value of CI measures the </w:t>
      </w:r>
      <w:r>
        <w:rPr>
          <w:rFonts w:ascii="Times New Roman" w:hAnsi="Times New Roman" w:cs="Times New Roman"/>
          <w:sz w:val="24"/>
          <w:szCs w:val="24"/>
        </w:rPr>
        <w:t>degree</w:t>
      </w:r>
      <w:r w:rsidRPr="00EA71A5">
        <w:rPr>
          <w:rFonts w:ascii="Times New Roman" w:hAnsi="Times New Roman" w:cs="Times New Roman"/>
          <w:sz w:val="24"/>
          <w:szCs w:val="24"/>
        </w:rPr>
        <w:t xml:space="preserve"> of inequality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EA71A5">
        <w:rPr>
          <w:rFonts w:ascii="Times New Roman" w:hAnsi="Times New Roman" w:cs="Times New Roman"/>
          <w:sz w:val="24"/>
          <w:szCs w:val="24"/>
        </w:rPr>
        <w:t xml:space="preserve">the larger value </w:t>
      </w:r>
      <w:r>
        <w:rPr>
          <w:rFonts w:ascii="Times New Roman" w:hAnsi="Times New Roman" w:cs="Times New Roman"/>
          <w:sz w:val="24"/>
          <w:szCs w:val="24"/>
        </w:rPr>
        <w:t>indicating</w:t>
      </w:r>
      <w:r w:rsidRPr="00EA71A5">
        <w:rPr>
          <w:rFonts w:ascii="Times New Roman" w:hAnsi="Times New Roman" w:cs="Times New Roman"/>
          <w:sz w:val="24"/>
          <w:szCs w:val="24"/>
        </w:rPr>
        <w:t xml:space="preserve"> greater disparity.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EA71A5">
        <w:rPr>
          <w:rFonts w:ascii="Times New Roman" w:hAnsi="Times New Roman" w:cs="Times New Roman"/>
          <w:sz w:val="24"/>
          <w:szCs w:val="24"/>
        </w:rPr>
        <w:t xml:space="preserve">ultiplying </w:t>
      </w:r>
      <w:r w:rsidR="00E7398D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absolute </w:t>
      </w:r>
      <w:r w:rsidRPr="00EA71A5">
        <w:rPr>
          <w:rFonts w:ascii="Times New Roman" w:hAnsi="Times New Roman" w:cs="Times New Roman"/>
          <w:sz w:val="24"/>
          <w:szCs w:val="24"/>
        </w:rPr>
        <w:t xml:space="preserve">value of CI by 75 gives the percentage of diabetes that would need to be redistributed from the poorer half to the richer half of the population to arrive at a distribution with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EA71A5">
        <w:rPr>
          <w:rFonts w:ascii="Times New Roman" w:hAnsi="Times New Roman" w:cs="Times New Roman"/>
          <w:sz w:val="24"/>
          <w:szCs w:val="24"/>
        </w:rPr>
        <w:t xml:space="preserve">CI </w:t>
      </w:r>
      <w:r>
        <w:rPr>
          <w:rFonts w:ascii="Times New Roman" w:hAnsi="Times New Roman" w:cs="Times New Roman"/>
          <w:sz w:val="24"/>
          <w:szCs w:val="24"/>
        </w:rPr>
        <w:t>value of</w:t>
      </w:r>
      <w:r w:rsidRPr="00EA71A5">
        <w:rPr>
          <w:rFonts w:ascii="Times New Roman" w:hAnsi="Times New Roman" w:cs="Times New Roman"/>
          <w:sz w:val="24"/>
          <w:szCs w:val="24"/>
        </w:rPr>
        <w:t xml:space="preserve"> zer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oolman&lt;/Author&gt;&lt;Year&gt;2004&lt;/Year&gt;&lt;RecNum&gt;73&lt;/RecNum&gt;&lt;DisplayText&gt;(Koolman &amp;amp; Van Doorslaer, 2004)&lt;/DisplayText&gt;&lt;record&gt;&lt;rec-number&gt;73&lt;/rec-number&gt;&lt;foreign-keys&gt;&lt;key app="EN" db-id="02vetxad4e2sxneda0b5va5i5pxf0t2dvtdr" timestamp="1642993406"&gt;73&lt;/key&gt;&lt;/foreign-keys&gt;&lt;ref-type name="Journal Article"&gt;17&lt;/ref-type&gt;&lt;contributors&gt;&lt;authors&gt;&lt;author&gt;Koolman, Xander&lt;/author&gt;&lt;author&gt;Van Doorslaer, Eddy&lt;/author&gt;&lt;/authors&gt;&lt;/contributors&gt;&lt;titles&gt;&lt;title&gt;On the interpretation of a concentration index of inequality&lt;/title&gt;&lt;secondary-title&gt;Health economics&lt;/secondary-title&gt;&lt;/titles&gt;&lt;periodical&gt;&lt;full-title&gt;Health economics&lt;/full-title&gt;&lt;/periodical&gt;&lt;pages&gt;649-656&lt;/pages&gt;&lt;volume&gt;13&lt;/volume&gt;&lt;number&gt;7&lt;/number&gt;&lt;dates&gt;&lt;year&gt;2004&lt;/year&gt;&lt;/dates&gt;&lt;isbn&gt;1057-9230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Koolman &amp; Van Doorslaer, 2004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t xml:space="preserve">.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Give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hat CI is standardized between -1 and +1, which makes it is possible to compare the direction and magnitude of inequality through time and between populations.</w:t>
      </w:r>
    </w:p>
    <w:p w14:paraId="71F1B241" w14:textId="54322C23" w:rsidR="00134F49" w:rsidRPr="002C5F2D" w:rsidRDefault="00931BBF" w:rsidP="002C5F2D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  <w:sectPr w:rsidR="00134F49" w:rsidRPr="002C5F2D" w:rsidSect="009161B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67B66">
        <w:rPr>
          <w:rFonts w:ascii="Times New Roman" w:hAnsi="Times New Roman" w:cs="Times New Roman"/>
          <w:sz w:val="24"/>
          <w:szCs w:val="24"/>
        </w:rPr>
        <w:lastRenderedPageBreak/>
        <w:t xml:space="preserve">As a measure of income, we used the income-to-poverty ratio </w:t>
      </w:r>
      <w:bookmarkStart w:id="0" w:name="_Hlk88497992"/>
      <w:r w:rsidRPr="00267B66">
        <w:rPr>
          <w:rFonts w:ascii="Times New Roman" w:hAnsi="Times New Roman" w:cs="Times New Roman"/>
          <w:sz w:val="24"/>
          <w:szCs w:val="24"/>
        </w:rPr>
        <w:t>provided from the publicly available NHIS imputed income files</w:t>
      </w:r>
      <w:bookmarkEnd w:id="0"/>
      <w:r w:rsidRPr="00267B66">
        <w:rPr>
          <w:rFonts w:ascii="Times New Roman" w:hAnsi="Times New Roman" w:cs="Times New Roman"/>
          <w:sz w:val="24"/>
          <w:szCs w:val="24"/>
        </w:rPr>
        <w:t xml:space="preserve"> (for example, 2018 data release in </w:t>
      </w:r>
      <w:hyperlink r:id="rId14" w:history="1">
        <w:r w:rsidR="00C14936" w:rsidRPr="00735CD9">
          <w:rPr>
            <w:rStyle w:val="Hyperlink"/>
            <w:rFonts w:ascii="Times New Roman" w:hAnsi="Times New Roman" w:cs="Times New Roman"/>
            <w:sz w:val="24"/>
            <w:szCs w:val="24"/>
          </w:rPr>
          <w:t>https://www.cdc.gov/nchs/nhis/nhis_2018_data_release.htm</w:t>
        </w:r>
      </w:hyperlink>
      <w:r w:rsidR="00C14936">
        <w:rPr>
          <w:rFonts w:ascii="Times New Roman" w:hAnsi="Times New Roman" w:cs="Times New Roman"/>
          <w:sz w:val="24"/>
          <w:szCs w:val="24"/>
        </w:rPr>
        <w:t xml:space="preserve"> ). W</w:t>
      </w:r>
      <w:r w:rsidRPr="00267B66">
        <w:rPr>
          <w:rFonts w:ascii="Times New Roman" w:hAnsi="Times New Roman" w:cs="Times New Roman"/>
          <w:sz w:val="24"/>
          <w:szCs w:val="24"/>
        </w:rPr>
        <w:t xml:space="preserve">e referred </w:t>
      </w:r>
      <w:r w:rsidR="00B17200">
        <w:rPr>
          <w:rFonts w:ascii="Times New Roman" w:hAnsi="Times New Roman" w:cs="Times New Roman"/>
          <w:sz w:val="24"/>
          <w:szCs w:val="24"/>
        </w:rPr>
        <w:t xml:space="preserve">to </w:t>
      </w:r>
      <w:r w:rsidRPr="00267B66">
        <w:rPr>
          <w:rFonts w:ascii="Times New Roman" w:hAnsi="Times New Roman" w:cs="Times New Roman"/>
          <w:sz w:val="24"/>
          <w:szCs w:val="24"/>
        </w:rPr>
        <w:t xml:space="preserve">the income-to-poverty ratio as income throughout our paper. The income-to-poverty ratio is the ratio of a family’s income to the applicable Federal poverty threshold that the Census Bureau defines based on the family’s size. The advantage of using the income-to-poverty ratio is that it considers family size and composition and thus is comparable across households. </w:t>
      </w:r>
      <w:r w:rsidR="00C1493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B9CD62" w14:textId="77777777" w:rsidR="00E22C77" w:rsidRDefault="00E22C77" w:rsidP="00E22C7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B:</w:t>
      </w:r>
    </w:p>
    <w:p w14:paraId="60505F6C" w14:textId="0F2A19DF" w:rsidR="00134F49" w:rsidRDefault="00134F49" w:rsidP="00134F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699D29" w14:textId="52793D51" w:rsidR="00134F49" w:rsidRDefault="00E22C77" w:rsidP="00134F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0323494" wp14:editId="52E62EB9">
            <wp:extent cx="5943397" cy="2818445"/>
            <wp:effectExtent l="0" t="0" r="635" b="1270"/>
            <wp:docPr id="22" name="Picture 2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9942" cy="28405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BEE917" w14:textId="52EE2D43" w:rsidR="00134F49" w:rsidRPr="009958B6" w:rsidRDefault="00134F49" w:rsidP="00134F4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5172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965172">
        <w:rPr>
          <w:rFonts w:ascii="Times New Roman" w:hAnsi="Times New Roman" w:cs="Times New Roman"/>
          <w:b/>
          <w:bCs/>
          <w:sz w:val="24"/>
          <w:szCs w:val="24"/>
        </w:rPr>
        <w:t xml:space="preserve"> –</w:t>
      </w:r>
      <w:r w:rsidRPr="00731FD2">
        <w:rPr>
          <w:rFonts w:ascii="Times New Roman" w:hAnsi="Times New Roman" w:cs="Times New Roman"/>
          <w:sz w:val="24"/>
          <w:szCs w:val="24"/>
        </w:rPr>
        <w:t xml:space="preserve">Income-related inequalities in diabetes by </w:t>
      </w:r>
      <w:r>
        <w:rPr>
          <w:rFonts w:ascii="Times New Roman" w:hAnsi="Times New Roman" w:cs="Times New Roman"/>
          <w:sz w:val="24"/>
          <w:szCs w:val="24"/>
        </w:rPr>
        <w:t>age and sex</w:t>
      </w:r>
      <w:r w:rsidRPr="001C37CC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731FD2">
        <w:rPr>
          <w:rFonts w:ascii="Times New Roman" w:eastAsia="Times New Roman" w:hAnsi="Times New Roman" w:cs="Times New Roman"/>
          <w:sz w:val="24"/>
          <w:szCs w:val="24"/>
        </w:rPr>
        <w:t>among US adults aged ≥ 18 years, 2001-2018</w:t>
      </w:r>
      <w:r w:rsidRPr="00731FD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31FD2">
        <w:rPr>
          <w:rFonts w:ascii="Times New Roman" w:hAnsi="Times New Roman" w:cs="Times New Roman"/>
          <w:sz w:val="24"/>
          <w:szCs w:val="24"/>
        </w:rPr>
        <w:t xml:space="preserve">The concentration index (CI) measures the </w:t>
      </w:r>
      <w:r w:rsidRPr="00731FD2">
        <w:rPr>
          <w:rFonts w:ascii="Times New Roman" w:eastAsia="CMR10" w:hAnsi="Times New Roman" w:cs="Times New Roman"/>
          <w:sz w:val="24"/>
          <w:szCs w:val="24"/>
        </w:rPr>
        <w:t xml:space="preserve">inequality in diabetes prevalence over the distribution of income. </w:t>
      </w:r>
      <w:r w:rsidRPr="00731FD2">
        <w:rPr>
          <w:rFonts w:ascii="Times New Roman" w:hAnsi="Times New Roman" w:cs="Times New Roman"/>
          <w:sz w:val="24"/>
          <w:szCs w:val="24"/>
        </w:rPr>
        <w:t xml:space="preserve">Negative CIs </w:t>
      </w:r>
      <w:r>
        <w:rPr>
          <w:rFonts w:ascii="Times New Roman" w:hAnsi="Times New Roman" w:cs="Times New Roman"/>
          <w:sz w:val="24"/>
          <w:szCs w:val="24"/>
        </w:rPr>
        <w:t>indicate</w:t>
      </w:r>
      <w:r w:rsidRPr="00731FD2">
        <w:rPr>
          <w:rFonts w:ascii="Times New Roman" w:hAnsi="Times New Roman" w:cs="Times New Roman"/>
          <w:sz w:val="24"/>
          <w:szCs w:val="24"/>
        </w:rPr>
        <w:t xml:space="preserve"> that diabetes was concentrated among low</w:t>
      </w:r>
      <w:r>
        <w:rPr>
          <w:rFonts w:ascii="Times New Roman" w:hAnsi="Times New Roman" w:cs="Times New Roman"/>
          <w:sz w:val="24"/>
          <w:szCs w:val="24"/>
        </w:rPr>
        <w:t>er</w:t>
      </w:r>
      <w:r w:rsidRPr="00731FD2">
        <w:rPr>
          <w:rFonts w:ascii="Times New Roman" w:hAnsi="Times New Roman" w:cs="Times New Roman"/>
          <w:sz w:val="24"/>
          <w:szCs w:val="24"/>
        </w:rPr>
        <w:t xml:space="preserve">-income groups, and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31FD2">
        <w:rPr>
          <w:rFonts w:ascii="Times New Roman" w:hAnsi="Times New Roman" w:cs="Times New Roman"/>
          <w:sz w:val="24"/>
          <w:szCs w:val="24"/>
        </w:rPr>
        <w:t xml:space="preserve"> larger CI (in absolute value) indicates a greater degree of inequality.</w:t>
      </w:r>
    </w:p>
    <w:p w14:paraId="35D0E027" w14:textId="6F10C8BB" w:rsidR="00931BBF" w:rsidRPr="00267B66" w:rsidRDefault="00931BBF" w:rsidP="00267B66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0330959" w14:textId="77777777" w:rsidR="00895F15" w:rsidRDefault="00895F15" w:rsidP="003A22F6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5F8D0A93" w14:textId="77777777" w:rsidR="00267B66" w:rsidRDefault="00267B66" w:rsidP="003A22F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267B66" w:rsidSect="009161B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4ED478" w14:textId="536FA446" w:rsidR="002F4107" w:rsidRPr="00965172" w:rsidRDefault="005B52BB" w:rsidP="003A22F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505E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27480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651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5172">
        <w:rPr>
          <w:rFonts w:ascii="Times New Roman" w:hAnsi="Times New Roman" w:cs="Times New Roman"/>
          <w:bCs/>
          <w:sz w:val="24"/>
          <w:szCs w:val="24"/>
        </w:rPr>
        <w:t xml:space="preserve">– </w:t>
      </w:r>
      <w:r w:rsidR="0058074D" w:rsidRPr="00965172">
        <w:rPr>
          <w:rFonts w:ascii="Times New Roman" w:hAnsi="Times New Roman" w:cs="Times New Roman"/>
          <w:b/>
          <w:bCs/>
          <w:sz w:val="24"/>
          <w:szCs w:val="24"/>
        </w:rPr>
        <w:t>Trend analysis of t</w:t>
      </w:r>
      <w:r w:rsidR="00B13236" w:rsidRPr="00965172">
        <w:rPr>
          <w:rFonts w:ascii="Times New Roman" w:hAnsi="Times New Roman" w:cs="Times New Roman"/>
          <w:b/>
          <w:bCs/>
          <w:sz w:val="24"/>
          <w:szCs w:val="24"/>
        </w:rPr>
        <w:t xml:space="preserve">he degree of income-related inequalities in diabetes </w:t>
      </w:r>
      <w:r w:rsidR="0058074D" w:rsidRPr="00965172">
        <w:rPr>
          <w:rFonts w:ascii="Times New Roman" w:hAnsi="Times New Roman" w:cs="Times New Roman"/>
          <w:b/>
          <w:bCs/>
          <w:sz w:val="24"/>
          <w:szCs w:val="24"/>
        </w:rPr>
        <w:t>using</w:t>
      </w:r>
      <w:r w:rsidR="00B13236" w:rsidRPr="009651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B423EA" w:rsidRPr="00965172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="00B13236" w:rsidRPr="00965172">
        <w:rPr>
          <w:rFonts w:ascii="Times New Roman" w:hAnsi="Times New Roman" w:cs="Times New Roman"/>
          <w:b/>
          <w:bCs/>
          <w:sz w:val="24"/>
          <w:szCs w:val="24"/>
        </w:rPr>
        <w:t>oinpoint</w:t>
      </w:r>
      <w:proofErr w:type="spellEnd"/>
      <w:r w:rsidR="00B13236" w:rsidRPr="009651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8074D" w:rsidRPr="00965172">
        <w:rPr>
          <w:rFonts w:ascii="Times New Roman" w:hAnsi="Times New Roman" w:cs="Times New Roman"/>
          <w:b/>
          <w:bCs/>
          <w:sz w:val="24"/>
          <w:szCs w:val="24"/>
        </w:rPr>
        <w:t>regression</w:t>
      </w:r>
      <w:r w:rsidR="00A917DF">
        <w:rPr>
          <w:rFonts w:ascii="Open Sans" w:hAnsi="Open Sans"/>
          <w:color w:val="000000"/>
          <w:shd w:val="clear" w:color="auto" w:fill="FFFFFF"/>
        </w:rPr>
        <w:t>*</w:t>
      </w:r>
      <w:r w:rsidR="00B423EA" w:rsidRPr="00965172">
        <w:rPr>
          <w:rFonts w:ascii="Times New Roman" w:hAnsi="Times New Roman" w:cs="Times New Roman"/>
          <w:b/>
          <w:bCs/>
          <w:sz w:val="24"/>
          <w:szCs w:val="24"/>
        </w:rPr>
        <w:t>, 2001−2018</w:t>
      </w:r>
      <w:r w:rsidR="00B13236" w:rsidRPr="0096517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E3B21D9" w14:textId="77777777" w:rsidR="00205206" w:rsidRDefault="00205206" w:rsidP="003A22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70"/>
        <w:gridCol w:w="2070"/>
        <w:gridCol w:w="2340"/>
        <w:gridCol w:w="2340"/>
      </w:tblGrid>
      <w:tr w:rsidR="00205206" w14:paraId="2B55EA12" w14:textId="77777777" w:rsidTr="00783D8A"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065C5BD5" w14:textId="77777777" w:rsidR="00205206" w:rsidRDefault="00205206" w:rsidP="009161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50" w:type="pct"/>
            <w:gridSpan w:val="4"/>
            <w:tcBorders>
              <w:top w:val="nil"/>
              <w:bottom w:val="single" w:sz="4" w:space="0" w:color="auto"/>
            </w:tcBorders>
          </w:tcPr>
          <w:p w14:paraId="203BA5D7" w14:textId="77777777" w:rsidR="00205206" w:rsidRPr="00205206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06">
              <w:rPr>
                <w:rFonts w:ascii="Times New Roman" w:hAnsi="Times New Roman" w:cs="Times New Roman"/>
                <w:sz w:val="24"/>
                <w:szCs w:val="24"/>
              </w:rPr>
              <w:t>Trend</w:t>
            </w:r>
          </w:p>
        </w:tc>
      </w:tr>
      <w:tr w:rsidR="00205206" w14:paraId="3403A21B" w14:textId="77777777" w:rsidTr="00D34D41">
        <w:tc>
          <w:tcPr>
            <w:tcW w:w="13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017A86" w14:textId="77777777" w:rsidR="00205206" w:rsidRDefault="00205206" w:rsidP="009161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</w:tcPr>
          <w:p w14:paraId="45C6332E" w14:textId="77777777" w:rsidR="00205206" w:rsidRPr="00205206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06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5FA65702" w14:textId="4E1911F0" w:rsidR="00205206" w:rsidRPr="00205206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06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  <w:r w:rsidR="00A917DF">
              <w:rPr>
                <w:rFonts w:ascii="Open Sans" w:hAnsi="Open Sans"/>
                <w:color w:val="000000"/>
                <w:shd w:val="clear" w:color="auto" w:fill="FFFFFF"/>
              </w:rPr>
              <w:t>†</w:t>
            </w:r>
            <w:r w:rsidRPr="002052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0B64C5C4" w14:textId="77777777" w:rsidR="00205206" w:rsidRPr="00205206" w:rsidRDefault="00205206" w:rsidP="009161B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52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value</w:t>
            </w:r>
          </w:p>
        </w:tc>
      </w:tr>
      <w:tr w:rsidR="00205206" w14:paraId="2ECEC835" w14:textId="77777777" w:rsidTr="00D34D41">
        <w:tc>
          <w:tcPr>
            <w:tcW w:w="1394" w:type="pct"/>
            <w:gridSpan w:val="2"/>
            <w:tcBorders>
              <w:top w:val="single" w:sz="4" w:space="0" w:color="auto"/>
            </w:tcBorders>
          </w:tcPr>
          <w:p w14:paraId="0A6EBE9A" w14:textId="77777777" w:rsidR="00205206" w:rsidRDefault="00205206" w:rsidP="009161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106" w:type="pct"/>
            <w:tcBorders>
              <w:top w:val="single" w:sz="4" w:space="0" w:color="auto"/>
            </w:tcBorders>
          </w:tcPr>
          <w:p w14:paraId="5592D6C9" w14:textId="77777777" w:rsidR="00205206" w:rsidRPr="0006174D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74D">
              <w:rPr>
                <w:rFonts w:ascii="Times New Roman" w:hAnsi="Times New Roman" w:cs="Times New Roman"/>
                <w:sz w:val="24"/>
                <w:szCs w:val="24"/>
              </w:rPr>
              <w:t>2001-2011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7D46C9BD" w14:textId="77777777" w:rsidR="00205206" w:rsidRPr="0006174D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74D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1FB64702" w14:textId="77777777" w:rsidR="00205206" w:rsidRPr="0006174D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74D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205206" w14:paraId="1165CFE4" w14:textId="77777777" w:rsidTr="00D34D41">
        <w:tc>
          <w:tcPr>
            <w:tcW w:w="1394" w:type="pct"/>
            <w:gridSpan w:val="2"/>
          </w:tcPr>
          <w:p w14:paraId="4DE360BC" w14:textId="77777777" w:rsidR="00205206" w:rsidRDefault="00205206" w:rsidP="009161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6" w:type="pct"/>
          </w:tcPr>
          <w:p w14:paraId="2702F114" w14:textId="77777777" w:rsidR="00205206" w:rsidRPr="0006174D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74D">
              <w:rPr>
                <w:rFonts w:ascii="Times New Roman" w:hAnsi="Times New Roman" w:cs="Times New Roman"/>
                <w:sz w:val="24"/>
                <w:szCs w:val="24"/>
              </w:rPr>
              <w:t>2011-2018</w:t>
            </w:r>
          </w:p>
        </w:tc>
        <w:tc>
          <w:tcPr>
            <w:tcW w:w="1250" w:type="pct"/>
          </w:tcPr>
          <w:p w14:paraId="36E74B82" w14:textId="77777777" w:rsidR="00205206" w:rsidRPr="0006174D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74D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250" w:type="pct"/>
          </w:tcPr>
          <w:p w14:paraId="62487964" w14:textId="77777777" w:rsidR="00205206" w:rsidRPr="0006174D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74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205206" w14:paraId="0D311713" w14:textId="77777777" w:rsidTr="00D34D41">
        <w:tc>
          <w:tcPr>
            <w:tcW w:w="1394" w:type="pct"/>
            <w:gridSpan w:val="2"/>
          </w:tcPr>
          <w:p w14:paraId="09E51A26" w14:textId="77777777" w:rsidR="00205206" w:rsidRDefault="00205206" w:rsidP="009161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106" w:type="pct"/>
          </w:tcPr>
          <w:p w14:paraId="3528DFC0" w14:textId="77777777" w:rsidR="00205206" w:rsidRPr="0006174D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</w:tcPr>
          <w:p w14:paraId="7C1C8836" w14:textId="77777777" w:rsidR="00205206" w:rsidRPr="0006174D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</w:tcPr>
          <w:p w14:paraId="6DA27A0C" w14:textId="77777777" w:rsidR="00205206" w:rsidRPr="0006174D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206" w14:paraId="3AD894EA" w14:textId="77777777" w:rsidTr="00D34D41">
        <w:tc>
          <w:tcPr>
            <w:tcW w:w="1394" w:type="pct"/>
            <w:gridSpan w:val="2"/>
          </w:tcPr>
          <w:p w14:paraId="2F4ED8FE" w14:textId="77777777" w:rsidR="00205206" w:rsidRPr="00B423EA" w:rsidRDefault="00205206" w:rsidP="0091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23EA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106" w:type="pct"/>
          </w:tcPr>
          <w:p w14:paraId="7EE75EBD" w14:textId="77777777" w:rsidR="00205206" w:rsidRPr="0006174D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1-2012</w:t>
            </w:r>
          </w:p>
        </w:tc>
        <w:tc>
          <w:tcPr>
            <w:tcW w:w="1250" w:type="pct"/>
          </w:tcPr>
          <w:p w14:paraId="0D2A6A08" w14:textId="77777777" w:rsidR="00205206" w:rsidRPr="0006174D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1250" w:type="pct"/>
          </w:tcPr>
          <w:p w14:paraId="2F3261A4" w14:textId="77777777" w:rsidR="00205206" w:rsidRPr="0006174D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205206" w14:paraId="4A2D4BEA" w14:textId="77777777" w:rsidTr="00D34D41">
        <w:tc>
          <w:tcPr>
            <w:tcW w:w="1394" w:type="pct"/>
            <w:gridSpan w:val="2"/>
          </w:tcPr>
          <w:p w14:paraId="21D5A1A9" w14:textId="77777777" w:rsidR="00205206" w:rsidRPr="00B423EA" w:rsidRDefault="00205206" w:rsidP="0091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23E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06" w:type="pct"/>
          </w:tcPr>
          <w:p w14:paraId="1BA7A345" w14:textId="77777777" w:rsidR="00205206" w:rsidRPr="0006174D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-2018</w:t>
            </w:r>
          </w:p>
        </w:tc>
        <w:tc>
          <w:tcPr>
            <w:tcW w:w="1250" w:type="pct"/>
          </w:tcPr>
          <w:p w14:paraId="092F3D80" w14:textId="77777777" w:rsidR="00205206" w:rsidRPr="0006174D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250" w:type="pct"/>
          </w:tcPr>
          <w:p w14:paraId="74570A26" w14:textId="77777777" w:rsidR="00205206" w:rsidRPr="0006174D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205206" w14:paraId="69DCD054" w14:textId="77777777" w:rsidTr="00D34D41">
        <w:tc>
          <w:tcPr>
            <w:tcW w:w="1394" w:type="pct"/>
            <w:gridSpan w:val="2"/>
          </w:tcPr>
          <w:p w14:paraId="46C63071" w14:textId="77777777" w:rsidR="00205206" w:rsidRPr="00B423EA" w:rsidRDefault="00205206" w:rsidP="0091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B423E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6" w:type="pct"/>
          </w:tcPr>
          <w:p w14:paraId="3C3D3020" w14:textId="77777777" w:rsidR="00205206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1-2018</w:t>
            </w:r>
          </w:p>
        </w:tc>
        <w:tc>
          <w:tcPr>
            <w:tcW w:w="1250" w:type="pct"/>
          </w:tcPr>
          <w:p w14:paraId="126C03A2" w14:textId="77777777" w:rsidR="00205206" w:rsidRPr="0006174D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250" w:type="pct"/>
          </w:tcPr>
          <w:p w14:paraId="54D426AE" w14:textId="77777777" w:rsidR="00205206" w:rsidRPr="0006174D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</w:tr>
      <w:tr w:rsidR="00205206" w14:paraId="395AE578" w14:textId="77777777" w:rsidTr="00D34D41">
        <w:tc>
          <w:tcPr>
            <w:tcW w:w="1394" w:type="pct"/>
            <w:gridSpan w:val="2"/>
            <w:vAlign w:val="center"/>
          </w:tcPr>
          <w:p w14:paraId="57310EAA" w14:textId="77777777" w:rsidR="00205206" w:rsidRDefault="00205206" w:rsidP="009161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B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, years</w:t>
            </w:r>
          </w:p>
        </w:tc>
        <w:tc>
          <w:tcPr>
            <w:tcW w:w="1106" w:type="pct"/>
          </w:tcPr>
          <w:p w14:paraId="100C7C08" w14:textId="77777777" w:rsidR="00205206" w:rsidRPr="0006174D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</w:tcPr>
          <w:p w14:paraId="49FF0470" w14:textId="77777777" w:rsidR="00205206" w:rsidRPr="0006174D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</w:tcPr>
          <w:p w14:paraId="575A2C1B" w14:textId="77777777" w:rsidR="00205206" w:rsidRPr="0006174D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206" w14:paraId="256817EA" w14:textId="77777777" w:rsidTr="00D34D41">
        <w:tc>
          <w:tcPr>
            <w:tcW w:w="1394" w:type="pct"/>
            <w:gridSpan w:val="2"/>
            <w:vAlign w:val="center"/>
          </w:tcPr>
          <w:p w14:paraId="6F220861" w14:textId="77777777" w:rsidR="00205206" w:rsidRDefault="00205206" w:rsidP="009161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21B5F">
              <w:rPr>
                <w:rFonts w:ascii="Times New Roman" w:hAnsi="Times New Roman" w:cs="Times New Roman"/>
                <w:sz w:val="24"/>
                <w:szCs w:val="24"/>
              </w:rPr>
              <w:t>≤44</w:t>
            </w:r>
          </w:p>
        </w:tc>
        <w:tc>
          <w:tcPr>
            <w:tcW w:w="1106" w:type="pct"/>
          </w:tcPr>
          <w:p w14:paraId="07A85EA3" w14:textId="77777777" w:rsidR="00205206" w:rsidRPr="0006174D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1-2018</w:t>
            </w:r>
          </w:p>
        </w:tc>
        <w:tc>
          <w:tcPr>
            <w:tcW w:w="1250" w:type="pct"/>
          </w:tcPr>
          <w:p w14:paraId="61434E2F" w14:textId="77777777" w:rsidR="00205206" w:rsidRPr="0006174D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250" w:type="pct"/>
          </w:tcPr>
          <w:p w14:paraId="6E1B390A" w14:textId="77777777" w:rsidR="00205206" w:rsidRPr="0006174D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205206" w14:paraId="2188DC7A" w14:textId="77777777" w:rsidTr="00D34D41">
        <w:tc>
          <w:tcPr>
            <w:tcW w:w="1394" w:type="pct"/>
            <w:gridSpan w:val="2"/>
            <w:vAlign w:val="center"/>
          </w:tcPr>
          <w:p w14:paraId="256A3969" w14:textId="06EA5D16" w:rsidR="00205206" w:rsidRDefault="00205206" w:rsidP="009161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69939933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21B5F">
              <w:rPr>
                <w:rFonts w:ascii="Times New Roman" w:hAnsi="Times New Roman" w:cs="Times New Roman"/>
                <w:sz w:val="24"/>
                <w:szCs w:val="24"/>
              </w:rPr>
              <w:t>45-64</w:t>
            </w:r>
            <w:bookmarkEnd w:id="1"/>
          </w:p>
        </w:tc>
        <w:tc>
          <w:tcPr>
            <w:tcW w:w="1106" w:type="pct"/>
          </w:tcPr>
          <w:p w14:paraId="77293CF8" w14:textId="77777777" w:rsidR="00205206" w:rsidRPr="0006174D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1-2018</w:t>
            </w:r>
          </w:p>
        </w:tc>
        <w:tc>
          <w:tcPr>
            <w:tcW w:w="1250" w:type="pct"/>
          </w:tcPr>
          <w:p w14:paraId="0414EF68" w14:textId="77777777" w:rsidR="00205206" w:rsidRPr="0006174D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50" w:type="pct"/>
          </w:tcPr>
          <w:p w14:paraId="32311F41" w14:textId="77777777" w:rsidR="00205206" w:rsidRPr="0006174D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205206" w14:paraId="7B1C70DE" w14:textId="77777777" w:rsidTr="00D34D41">
        <w:tc>
          <w:tcPr>
            <w:tcW w:w="1394" w:type="pct"/>
            <w:gridSpan w:val="2"/>
            <w:vAlign w:val="center"/>
          </w:tcPr>
          <w:p w14:paraId="1A7F0253" w14:textId="77777777" w:rsidR="00205206" w:rsidRDefault="00205206" w:rsidP="009161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21B5F">
              <w:rPr>
                <w:rFonts w:ascii="Times New Roman" w:hAnsi="Times New Roman" w:cs="Times New Roman"/>
                <w:sz w:val="24"/>
                <w:szCs w:val="24"/>
              </w:rPr>
              <w:t>≥65</w:t>
            </w:r>
          </w:p>
        </w:tc>
        <w:tc>
          <w:tcPr>
            <w:tcW w:w="1106" w:type="pct"/>
          </w:tcPr>
          <w:p w14:paraId="1588E101" w14:textId="77777777" w:rsidR="00205206" w:rsidRPr="0006174D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1-2018</w:t>
            </w:r>
          </w:p>
        </w:tc>
        <w:tc>
          <w:tcPr>
            <w:tcW w:w="1250" w:type="pct"/>
          </w:tcPr>
          <w:p w14:paraId="3F2C9557" w14:textId="77777777" w:rsidR="00205206" w:rsidRPr="0006174D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50" w:type="pct"/>
          </w:tcPr>
          <w:p w14:paraId="2C6A0A5E" w14:textId="77777777" w:rsidR="00205206" w:rsidRPr="0006174D" w:rsidRDefault="00205206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55BE9" w14:paraId="3B622E4D" w14:textId="77777777" w:rsidTr="00D34D41">
        <w:tc>
          <w:tcPr>
            <w:tcW w:w="1394" w:type="pct"/>
            <w:gridSpan w:val="2"/>
            <w:vAlign w:val="center"/>
          </w:tcPr>
          <w:p w14:paraId="21652262" w14:textId="29115CA5" w:rsidR="00855BE9" w:rsidRDefault="00855BE9" w:rsidP="0091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1106" w:type="pct"/>
          </w:tcPr>
          <w:p w14:paraId="3FE4DB20" w14:textId="77777777" w:rsidR="00855BE9" w:rsidRDefault="00855BE9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</w:tcPr>
          <w:p w14:paraId="49B72614" w14:textId="77777777" w:rsidR="00855BE9" w:rsidRDefault="00855BE9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</w:tcPr>
          <w:p w14:paraId="123CA3BC" w14:textId="77777777" w:rsidR="00855BE9" w:rsidRDefault="00855BE9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BE9" w14:paraId="6DEC42AC" w14:textId="77777777" w:rsidTr="00D34D41">
        <w:tc>
          <w:tcPr>
            <w:tcW w:w="1394" w:type="pct"/>
            <w:gridSpan w:val="2"/>
            <w:vAlign w:val="center"/>
          </w:tcPr>
          <w:p w14:paraId="409712FE" w14:textId="4B7ECE52" w:rsidR="00855BE9" w:rsidRDefault="00855BE9" w:rsidP="009161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Non-Hispanic White</w:t>
            </w:r>
          </w:p>
        </w:tc>
        <w:tc>
          <w:tcPr>
            <w:tcW w:w="1106" w:type="pct"/>
          </w:tcPr>
          <w:p w14:paraId="7EC07E00" w14:textId="7B6AFC90" w:rsidR="00855BE9" w:rsidRDefault="004B3C64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1-2018</w:t>
            </w:r>
          </w:p>
        </w:tc>
        <w:tc>
          <w:tcPr>
            <w:tcW w:w="1250" w:type="pct"/>
          </w:tcPr>
          <w:p w14:paraId="39AEBD23" w14:textId="54644833" w:rsidR="00855BE9" w:rsidRDefault="00701B5C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0" w:type="pct"/>
          </w:tcPr>
          <w:p w14:paraId="7F9ABA5B" w14:textId="32E58966" w:rsidR="00855BE9" w:rsidRDefault="00701B5C" w:rsidP="009161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</w:tr>
      <w:tr w:rsidR="00855BE9" w14:paraId="7EBF3F39" w14:textId="77777777" w:rsidTr="00D34D41">
        <w:tc>
          <w:tcPr>
            <w:tcW w:w="13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A604" w14:textId="43583B98" w:rsidR="00855BE9" w:rsidRDefault="00855BE9" w:rsidP="00855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Hispanic </w:t>
            </w:r>
          </w:p>
        </w:tc>
        <w:tc>
          <w:tcPr>
            <w:tcW w:w="1106" w:type="pct"/>
          </w:tcPr>
          <w:p w14:paraId="2EDB9FBA" w14:textId="61FED6EC" w:rsidR="00855BE9" w:rsidRDefault="00A22828" w:rsidP="0085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1-2012</w:t>
            </w:r>
          </w:p>
        </w:tc>
        <w:tc>
          <w:tcPr>
            <w:tcW w:w="1250" w:type="pct"/>
          </w:tcPr>
          <w:p w14:paraId="3A8B65DB" w14:textId="5B464AC1" w:rsidR="00855BE9" w:rsidRDefault="0078454F" w:rsidP="0085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1250" w:type="pct"/>
          </w:tcPr>
          <w:p w14:paraId="10CF60BF" w14:textId="1DB7C3F1" w:rsidR="00855BE9" w:rsidRDefault="00157216" w:rsidP="0085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</w:tr>
      <w:tr w:rsidR="00A22828" w14:paraId="785F6849" w14:textId="77777777" w:rsidTr="00D34D41">
        <w:tc>
          <w:tcPr>
            <w:tcW w:w="13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4FA69" w14:textId="77777777" w:rsidR="00A22828" w:rsidRDefault="00A22828" w:rsidP="00855B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pct"/>
          </w:tcPr>
          <w:p w14:paraId="51779564" w14:textId="3FBF5B5D" w:rsidR="00A22828" w:rsidRDefault="00A22828" w:rsidP="0085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-2018</w:t>
            </w:r>
          </w:p>
        </w:tc>
        <w:tc>
          <w:tcPr>
            <w:tcW w:w="1250" w:type="pct"/>
          </w:tcPr>
          <w:p w14:paraId="73AAF1EB" w14:textId="27DE33A6" w:rsidR="00A22828" w:rsidRDefault="00506011" w:rsidP="0085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250" w:type="pct"/>
          </w:tcPr>
          <w:p w14:paraId="000FC75A" w14:textId="70538B71" w:rsidR="00A22828" w:rsidRDefault="004B3C64" w:rsidP="0085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55BE9" w14:paraId="7BB7FAD5" w14:textId="77777777" w:rsidTr="00D34D41">
        <w:tc>
          <w:tcPr>
            <w:tcW w:w="13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827E" w14:textId="498263B5" w:rsidR="00855BE9" w:rsidRDefault="00855BE9" w:rsidP="00855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on-Hispanic Black</w:t>
            </w:r>
          </w:p>
        </w:tc>
        <w:tc>
          <w:tcPr>
            <w:tcW w:w="1106" w:type="pct"/>
          </w:tcPr>
          <w:p w14:paraId="7FAB117B" w14:textId="7B52D702" w:rsidR="00855BE9" w:rsidRDefault="001E6157" w:rsidP="0085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1-2018</w:t>
            </w:r>
          </w:p>
        </w:tc>
        <w:tc>
          <w:tcPr>
            <w:tcW w:w="1250" w:type="pct"/>
          </w:tcPr>
          <w:p w14:paraId="60CAA999" w14:textId="2F38A6CD" w:rsidR="00855BE9" w:rsidRDefault="001E6157" w:rsidP="0085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1250" w:type="pct"/>
          </w:tcPr>
          <w:p w14:paraId="59D92D9E" w14:textId="68F90C35" w:rsidR="00855BE9" w:rsidRDefault="001E6157" w:rsidP="0085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</w:tr>
      <w:tr w:rsidR="00855BE9" w14:paraId="7A23C75D" w14:textId="77777777" w:rsidTr="00D34D41">
        <w:tc>
          <w:tcPr>
            <w:tcW w:w="13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9649F" w14:textId="66B9AA91" w:rsidR="00855BE9" w:rsidRDefault="00855BE9" w:rsidP="00855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on-Hispanic other</w:t>
            </w:r>
            <w:r w:rsidR="00A917DF">
              <w:rPr>
                <w:rFonts w:ascii="Open Sans" w:hAnsi="Open Sans"/>
                <w:color w:val="000000"/>
                <w:shd w:val="clear" w:color="auto" w:fill="FFFFFF"/>
              </w:rPr>
              <w:t>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06" w:type="pct"/>
          </w:tcPr>
          <w:p w14:paraId="59C5E56D" w14:textId="68BD8704" w:rsidR="00855BE9" w:rsidRDefault="00BE23BD" w:rsidP="0085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-2012</w:t>
            </w:r>
          </w:p>
        </w:tc>
        <w:tc>
          <w:tcPr>
            <w:tcW w:w="1250" w:type="pct"/>
          </w:tcPr>
          <w:p w14:paraId="17FF733F" w14:textId="3A3BEE5D" w:rsidR="00855BE9" w:rsidRDefault="00BE23BD" w:rsidP="0085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.9</w:t>
            </w:r>
          </w:p>
        </w:tc>
        <w:tc>
          <w:tcPr>
            <w:tcW w:w="1250" w:type="pct"/>
          </w:tcPr>
          <w:p w14:paraId="3DF4F9E6" w14:textId="48F89834" w:rsidR="00855BE9" w:rsidRDefault="00BE23BD" w:rsidP="0085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2A0CA5" w14:paraId="1A341A02" w14:textId="77777777" w:rsidTr="00DA670D">
        <w:tc>
          <w:tcPr>
            <w:tcW w:w="13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FC839" w14:textId="77777777" w:rsidR="002A0CA5" w:rsidRDefault="002A0CA5" w:rsidP="00855B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pct"/>
          </w:tcPr>
          <w:p w14:paraId="5CA13A53" w14:textId="1FA386EF" w:rsidR="002A0CA5" w:rsidRDefault="00BE23BD" w:rsidP="0085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-2018</w:t>
            </w:r>
          </w:p>
        </w:tc>
        <w:tc>
          <w:tcPr>
            <w:tcW w:w="1250" w:type="pct"/>
          </w:tcPr>
          <w:p w14:paraId="304779AA" w14:textId="66FF6772" w:rsidR="002A0CA5" w:rsidRDefault="00F5019E" w:rsidP="0085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250" w:type="pct"/>
          </w:tcPr>
          <w:p w14:paraId="41133DBC" w14:textId="09327C32" w:rsidR="002A0CA5" w:rsidRDefault="00F5019E" w:rsidP="0085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B04B57" w14:paraId="0C08E4C1" w14:textId="77777777" w:rsidTr="00DA670D">
        <w:tc>
          <w:tcPr>
            <w:tcW w:w="13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E7F1" w14:textId="2AFC045C" w:rsidR="00B04B57" w:rsidRPr="00650DA1" w:rsidRDefault="00650DA1" w:rsidP="00855B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by Sex groups</w:t>
            </w:r>
          </w:p>
        </w:tc>
        <w:tc>
          <w:tcPr>
            <w:tcW w:w="1106" w:type="pct"/>
          </w:tcPr>
          <w:p w14:paraId="2D20ED2E" w14:textId="77777777" w:rsidR="00B04B57" w:rsidRDefault="00B04B57" w:rsidP="0085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</w:tcPr>
          <w:p w14:paraId="6337D560" w14:textId="77777777" w:rsidR="00B04B57" w:rsidRDefault="00B04B57" w:rsidP="0085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</w:tcPr>
          <w:p w14:paraId="7001B1A4" w14:textId="77777777" w:rsidR="00B04B57" w:rsidRDefault="00B04B57" w:rsidP="00855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4B57" w14:paraId="245FFCEB" w14:textId="77777777" w:rsidTr="00221FE3">
        <w:tc>
          <w:tcPr>
            <w:tcW w:w="13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4DDF40" w14:textId="4E0AAF68" w:rsidR="00B04B57" w:rsidRDefault="00650DA1" w:rsidP="00B04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04B57" w:rsidRPr="00A448A3">
              <w:rPr>
                <w:rFonts w:ascii="Times New Roman" w:hAnsi="Times New Roman" w:cs="Times New Roman"/>
                <w:sz w:val="24"/>
                <w:szCs w:val="24"/>
              </w:rPr>
              <w:t>18-44, Male</w:t>
            </w:r>
          </w:p>
        </w:tc>
        <w:tc>
          <w:tcPr>
            <w:tcW w:w="1106" w:type="pct"/>
          </w:tcPr>
          <w:p w14:paraId="037A75E4" w14:textId="1A8B426C" w:rsidR="00B04B57" w:rsidRDefault="00B04B57" w:rsidP="00B04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1-2018</w:t>
            </w:r>
          </w:p>
        </w:tc>
        <w:tc>
          <w:tcPr>
            <w:tcW w:w="1250" w:type="pct"/>
          </w:tcPr>
          <w:p w14:paraId="0C0964ED" w14:textId="6B7FEE64" w:rsidR="00B04B57" w:rsidRDefault="00B04B57" w:rsidP="00B04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250" w:type="pct"/>
          </w:tcPr>
          <w:p w14:paraId="5F719B4F" w14:textId="25E96545" w:rsidR="00B04B57" w:rsidRDefault="00B04B57" w:rsidP="00B04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B04B57" w14:paraId="0489EB3C" w14:textId="77777777" w:rsidTr="00221FE3">
        <w:tc>
          <w:tcPr>
            <w:tcW w:w="13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3BC738" w14:textId="0AF807B8" w:rsidR="00B04B57" w:rsidRDefault="00650DA1" w:rsidP="00B04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04B57" w:rsidRPr="00A448A3">
              <w:rPr>
                <w:rFonts w:ascii="Times New Roman" w:hAnsi="Times New Roman" w:cs="Times New Roman"/>
                <w:sz w:val="24"/>
                <w:szCs w:val="24"/>
              </w:rPr>
              <w:t>18-44, Female</w:t>
            </w:r>
          </w:p>
        </w:tc>
        <w:tc>
          <w:tcPr>
            <w:tcW w:w="1106" w:type="pct"/>
          </w:tcPr>
          <w:p w14:paraId="0A5686DD" w14:textId="507C6AC0" w:rsidR="00B04B57" w:rsidRDefault="00B04B57" w:rsidP="00B04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1-2018</w:t>
            </w:r>
          </w:p>
        </w:tc>
        <w:tc>
          <w:tcPr>
            <w:tcW w:w="1250" w:type="pct"/>
          </w:tcPr>
          <w:p w14:paraId="348085C2" w14:textId="50181826" w:rsidR="00B04B57" w:rsidRDefault="00B04B57" w:rsidP="00B04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50" w:type="pct"/>
          </w:tcPr>
          <w:p w14:paraId="4198232A" w14:textId="47633FD2" w:rsidR="00B04B57" w:rsidRDefault="00B04B57" w:rsidP="00B04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</w:tr>
      <w:tr w:rsidR="00B04B57" w14:paraId="59034A7B" w14:textId="77777777" w:rsidTr="00221FE3">
        <w:tc>
          <w:tcPr>
            <w:tcW w:w="13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3EC54A" w14:textId="684CD6A3" w:rsidR="00B04B57" w:rsidRDefault="00650DA1" w:rsidP="00B04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04B57" w:rsidRPr="00A448A3">
              <w:rPr>
                <w:rFonts w:ascii="Times New Roman" w:hAnsi="Times New Roman" w:cs="Times New Roman"/>
                <w:sz w:val="24"/>
                <w:szCs w:val="24"/>
              </w:rPr>
              <w:t>45-64, Male</w:t>
            </w:r>
          </w:p>
        </w:tc>
        <w:tc>
          <w:tcPr>
            <w:tcW w:w="1106" w:type="pct"/>
          </w:tcPr>
          <w:p w14:paraId="47235D9B" w14:textId="64C96200" w:rsidR="00B04B57" w:rsidRDefault="00B04B57" w:rsidP="00B04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1-2018</w:t>
            </w:r>
          </w:p>
        </w:tc>
        <w:tc>
          <w:tcPr>
            <w:tcW w:w="1250" w:type="pct"/>
          </w:tcPr>
          <w:p w14:paraId="32CAE637" w14:textId="1CC17B7C" w:rsidR="00B04B57" w:rsidRDefault="00B04B57" w:rsidP="00B04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250" w:type="pct"/>
          </w:tcPr>
          <w:p w14:paraId="2CEE9CD4" w14:textId="45AB0396" w:rsidR="00B04B57" w:rsidRDefault="00B04B57" w:rsidP="00B04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B04B57" w14:paraId="25B785CB" w14:textId="77777777" w:rsidTr="00221FE3">
        <w:tc>
          <w:tcPr>
            <w:tcW w:w="13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47E447" w14:textId="66D31F47" w:rsidR="00B04B57" w:rsidRDefault="00650DA1" w:rsidP="00B04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04B57" w:rsidRPr="00A448A3">
              <w:rPr>
                <w:rFonts w:ascii="Times New Roman" w:hAnsi="Times New Roman" w:cs="Times New Roman"/>
                <w:sz w:val="24"/>
                <w:szCs w:val="24"/>
              </w:rPr>
              <w:t>45-64, female</w:t>
            </w:r>
          </w:p>
        </w:tc>
        <w:tc>
          <w:tcPr>
            <w:tcW w:w="1106" w:type="pct"/>
          </w:tcPr>
          <w:p w14:paraId="2E0D5262" w14:textId="67116B7B" w:rsidR="00B04B57" w:rsidRDefault="00B04B57" w:rsidP="00B04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1-2018</w:t>
            </w:r>
          </w:p>
        </w:tc>
        <w:tc>
          <w:tcPr>
            <w:tcW w:w="1250" w:type="pct"/>
          </w:tcPr>
          <w:p w14:paraId="501E443B" w14:textId="225531DD" w:rsidR="00B04B57" w:rsidRDefault="00B04B57" w:rsidP="00B04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50" w:type="pct"/>
          </w:tcPr>
          <w:p w14:paraId="342C61FA" w14:textId="3966BF81" w:rsidR="00B04B57" w:rsidRDefault="00B04B57" w:rsidP="00B04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</w:tr>
      <w:tr w:rsidR="00B04B57" w14:paraId="69EA6B4F" w14:textId="77777777" w:rsidTr="00B04B57">
        <w:tc>
          <w:tcPr>
            <w:tcW w:w="13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79C4F" w14:textId="4C63CE7E" w:rsidR="00B04B57" w:rsidRDefault="00650DA1" w:rsidP="00B04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04B57" w:rsidRPr="00A448A3">
              <w:rPr>
                <w:rFonts w:ascii="Times New Roman" w:hAnsi="Times New Roman" w:cs="Times New Roman"/>
                <w:sz w:val="24"/>
                <w:szCs w:val="24"/>
              </w:rPr>
              <w:t>≥65, Male</w:t>
            </w:r>
          </w:p>
        </w:tc>
        <w:tc>
          <w:tcPr>
            <w:tcW w:w="1106" w:type="pct"/>
            <w:tcBorders>
              <w:bottom w:val="nil"/>
            </w:tcBorders>
          </w:tcPr>
          <w:p w14:paraId="12A45CEA" w14:textId="2B4CED33" w:rsidR="00B04B57" w:rsidRDefault="00B04B57" w:rsidP="00B04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1-2018</w:t>
            </w:r>
          </w:p>
        </w:tc>
        <w:tc>
          <w:tcPr>
            <w:tcW w:w="1250" w:type="pct"/>
          </w:tcPr>
          <w:p w14:paraId="468D4B28" w14:textId="41349605" w:rsidR="00B04B57" w:rsidRDefault="00B04B57" w:rsidP="00B04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250" w:type="pct"/>
          </w:tcPr>
          <w:p w14:paraId="358928AE" w14:textId="196C0527" w:rsidR="00B04B57" w:rsidRDefault="00B04B57" w:rsidP="00B04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B04B57" w14:paraId="18896076" w14:textId="77777777" w:rsidTr="00B04B57">
        <w:tc>
          <w:tcPr>
            <w:tcW w:w="13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020D3" w14:textId="2BF5A09A" w:rsidR="00B04B57" w:rsidRDefault="00650DA1" w:rsidP="00B04B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04B57" w:rsidRPr="00A448A3">
              <w:rPr>
                <w:rFonts w:ascii="Times New Roman" w:hAnsi="Times New Roman" w:cs="Times New Roman"/>
                <w:sz w:val="24"/>
                <w:szCs w:val="24"/>
              </w:rPr>
              <w:t>≥65, female</w:t>
            </w:r>
          </w:p>
        </w:tc>
        <w:tc>
          <w:tcPr>
            <w:tcW w:w="1106" w:type="pct"/>
            <w:tcBorders>
              <w:top w:val="nil"/>
              <w:bottom w:val="single" w:sz="4" w:space="0" w:color="auto"/>
            </w:tcBorders>
          </w:tcPr>
          <w:p w14:paraId="0A581666" w14:textId="2191FCCA" w:rsidR="00B04B57" w:rsidRDefault="00B04B57" w:rsidP="00B04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1-2018</w:t>
            </w:r>
          </w:p>
        </w:tc>
        <w:tc>
          <w:tcPr>
            <w:tcW w:w="1250" w:type="pct"/>
          </w:tcPr>
          <w:p w14:paraId="705FEF10" w14:textId="789B8FCC" w:rsidR="00B04B57" w:rsidRDefault="00B04B57" w:rsidP="00B04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250" w:type="pct"/>
          </w:tcPr>
          <w:p w14:paraId="2B6338DE" w14:textId="02E86AB7" w:rsidR="00B04B57" w:rsidRDefault="00B04B57" w:rsidP="00B04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</w:tbl>
    <w:p w14:paraId="48BE7CE6" w14:textId="4DF74580" w:rsidR="00205206" w:rsidRDefault="00A917DF" w:rsidP="009651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Open Sans" w:hAnsi="Open Sans"/>
          <w:color w:val="000000"/>
          <w:shd w:val="clear" w:color="auto" w:fill="FFFFFF"/>
        </w:rPr>
        <w:t>*</w:t>
      </w:r>
      <w:r w:rsidRPr="00A917DF">
        <w:rPr>
          <w:rFonts w:ascii="Times New Roman" w:hAnsi="Times New Roman" w:cs="Times New Roman"/>
          <w:sz w:val="24"/>
          <w:szCs w:val="24"/>
        </w:rPr>
        <w:t xml:space="preserve">The annual estimates of </w:t>
      </w:r>
      <w:r w:rsidR="00EC4D9E">
        <w:rPr>
          <w:rFonts w:ascii="Times New Roman" w:hAnsi="Times New Roman" w:cs="Times New Roman"/>
          <w:sz w:val="24"/>
          <w:szCs w:val="24"/>
        </w:rPr>
        <w:t xml:space="preserve">the </w:t>
      </w:r>
      <w:r w:rsidRPr="00A917DF">
        <w:rPr>
          <w:rFonts w:ascii="Times New Roman" w:hAnsi="Times New Roman" w:cs="Times New Roman"/>
          <w:sz w:val="24"/>
          <w:szCs w:val="24"/>
        </w:rPr>
        <w:t xml:space="preserve">Concentration </w:t>
      </w:r>
      <w:r w:rsidR="00CD0CDC">
        <w:rPr>
          <w:rFonts w:ascii="Times New Roman" w:hAnsi="Times New Roman" w:cs="Times New Roman" w:hint="eastAsia"/>
          <w:sz w:val="24"/>
          <w:szCs w:val="24"/>
          <w:lang w:eastAsia="zh-CN"/>
        </w:rPr>
        <w:t>I</w:t>
      </w:r>
      <w:r w:rsidRPr="00A917DF">
        <w:rPr>
          <w:rFonts w:ascii="Times New Roman" w:hAnsi="Times New Roman" w:cs="Times New Roman"/>
          <w:sz w:val="24"/>
          <w:szCs w:val="24"/>
        </w:rPr>
        <w:t xml:space="preserve">ndex </w:t>
      </w:r>
      <w:r w:rsidR="00EC4D9E">
        <w:rPr>
          <w:rFonts w:ascii="Times New Roman" w:hAnsi="Times New Roman" w:cs="Times New Roman"/>
          <w:sz w:val="24"/>
          <w:szCs w:val="24"/>
        </w:rPr>
        <w:t xml:space="preserve">were </w:t>
      </w:r>
      <w:r w:rsidRPr="00A917DF">
        <w:rPr>
          <w:rFonts w:ascii="Times New Roman" w:hAnsi="Times New Roman" w:cs="Times New Roman"/>
          <w:sz w:val="24"/>
          <w:szCs w:val="24"/>
        </w:rPr>
        <w:t xml:space="preserve">based on sampling surveys which </w:t>
      </w:r>
      <w:r w:rsidR="0038184D">
        <w:rPr>
          <w:rFonts w:ascii="Times New Roman" w:hAnsi="Times New Roman" w:cs="Times New Roman"/>
          <w:sz w:val="24"/>
          <w:szCs w:val="24"/>
        </w:rPr>
        <w:t>were</w:t>
      </w:r>
      <w:r w:rsidRPr="00A917DF">
        <w:rPr>
          <w:rFonts w:ascii="Times New Roman" w:hAnsi="Times New Roman" w:cs="Times New Roman"/>
          <w:sz w:val="24"/>
          <w:szCs w:val="24"/>
        </w:rPr>
        <w:t xml:space="preserve"> subjective to sampling variations. These point estimates could </w:t>
      </w:r>
      <w:r w:rsidR="00CD0CDC" w:rsidRPr="00A917DF">
        <w:rPr>
          <w:rFonts w:ascii="Times New Roman" w:hAnsi="Times New Roman" w:cs="Times New Roman"/>
          <w:sz w:val="24"/>
          <w:szCs w:val="24"/>
        </w:rPr>
        <w:t>over</w:t>
      </w:r>
      <w:r w:rsidR="00CD0CDC">
        <w:rPr>
          <w:rFonts w:ascii="Times New Roman" w:hAnsi="Times New Roman" w:cs="Times New Roman"/>
          <w:sz w:val="24"/>
          <w:szCs w:val="24"/>
        </w:rPr>
        <w:t>-</w:t>
      </w:r>
      <w:r w:rsidRPr="00A917DF">
        <w:rPr>
          <w:rFonts w:ascii="Times New Roman" w:hAnsi="Times New Roman" w:cs="Times New Roman"/>
          <w:sz w:val="24"/>
          <w:szCs w:val="24"/>
        </w:rPr>
        <w:t xml:space="preserve">interpret the results and not represent the population trend. Therefore, we used </w:t>
      </w:r>
      <w:proofErr w:type="spellStart"/>
      <w:r w:rsidRPr="00A917DF">
        <w:rPr>
          <w:rFonts w:ascii="Times New Roman" w:hAnsi="Times New Roman" w:cs="Times New Roman"/>
          <w:sz w:val="24"/>
          <w:szCs w:val="24"/>
        </w:rPr>
        <w:t>Joinpoint</w:t>
      </w:r>
      <w:proofErr w:type="spellEnd"/>
      <w:r w:rsidRPr="00A917DF">
        <w:rPr>
          <w:rFonts w:ascii="Times New Roman" w:hAnsi="Times New Roman" w:cs="Times New Roman"/>
          <w:sz w:val="24"/>
          <w:szCs w:val="24"/>
        </w:rPr>
        <w:t xml:space="preserve"> regression to smooth over these annual estimates and identify the underlying population trend, the change points of the trends, and whether the trend </w:t>
      </w:r>
      <w:r w:rsidR="0038184D">
        <w:rPr>
          <w:rFonts w:ascii="Times New Roman" w:hAnsi="Times New Roman" w:cs="Times New Roman"/>
          <w:sz w:val="24"/>
          <w:szCs w:val="24"/>
        </w:rPr>
        <w:t>wa</w:t>
      </w:r>
      <w:r w:rsidRPr="00A917DF">
        <w:rPr>
          <w:rFonts w:ascii="Times New Roman" w:hAnsi="Times New Roman" w:cs="Times New Roman"/>
          <w:sz w:val="24"/>
          <w:szCs w:val="24"/>
        </w:rPr>
        <w:t>s statistically significant.</w:t>
      </w:r>
      <w:r w:rsidR="00DA3ED8">
        <w:rPr>
          <w:rFonts w:ascii="Times New Roman" w:hAnsi="Times New Roman" w:cs="Times New Roman"/>
          <w:sz w:val="24"/>
          <w:szCs w:val="24"/>
        </w:rPr>
        <w:t xml:space="preserve"> </w:t>
      </w:r>
      <w:r w:rsidR="00DA3ED8">
        <w:rPr>
          <w:rFonts w:ascii="Times New Roman" w:hAnsi="Times New Roman" w:cs="Times New Roman"/>
          <w:bCs/>
          <w:sz w:val="24"/>
          <w:szCs w:val="24"/>
        </w:rPr>
        <w:t xml:space="preserve">The number of change points in the </w:t>
      </w:r>
      <w:proofErr w:type="spellStart"/>
      <w:r w:rsidR="00DA3ED8">
        <w:rPr>
          <w:rFonts w:ascii="Times New Roman" w:hAnsi="Times New Roman" w:cs="Times New Roman"/>
          <w:bCs/>
          <w:sz w:val="24"/>
          <w:szCs w:val="24"/>
        </w:rPr>
        <w:t>Joinpoint</w:t>
      </w:r>
      <w:proofErr w:type="spellEnd"/>
      <w:r w:rsidR="00DA3ED8">
        <w:rPr>
          <w:rFonts w:ascii="Times New Roman" w:hAnsi="Times New Roman" w:cs="Times New Roman"/>
          <w:bCs/>
          <w:sz w:val="24"/>
          <w:szCs w:val="24"/>
        </w:rPr>
        <w:t xml:space="preserve"> regression analyses is determined based on the number of data points.</w:t>
      </w:r>
      <w:r>
        <w:rPr>
          <w:rFonts w:ascii="Open Sans" w:hAnsi="Open Sans"/>
          <w:color w:val="000000"/>
          <w:shd w:val="clear" w:color="auto" w:fill="FFFFFF"/>
        </w:rPr>
        <w:t xml:space="preserve"> </w:t>
      </w:r>
      <w:proofErr w:type="spellStart"/>
      <w:r w:rsidR="00DA3ED8">
        <w:rPr>
          <w:rFonts w:ascii="Times New Roman" w:hAnsi="Times New Roman" w:cs="Times New Roman"/>
          <w:bCs/>
          <w:sz w:val="24"/>
          <w:szCs w:val="24"/>
        </w:rPr>
        <w:t>Joinpoint</w:t>
      </w:r>
      <w:proofErr w:type="spellEnd"/>
      <w:r w:rsidR="00DA3ED8">
        <w:rPr>
          <w:rFonts w:ascii="Times New Roman" w:hAnsi="Times New Roman" w:cs="Times New Roman"/>
          <w:bCs/>
          <w:sz w:val="24"/>
          <w:szCs w:val="24"/>
        </w:rPr>
        <w:t xml:space="preserve"> regressions perform multiple tests to recommend the best number of change points, based on this, we identify the trends of overall CI and CIs by subgroups, respectively. </w:t>
      </w:r>
      <w:r>
        <w:rPr>
          <w:rFonts w:ascii="Open Sans" w:hAnsi="Open Sans"/>
          <w:color w:val="000000"/>
          <w:shd w:val="clear" w:color="auto" w:fill="FFFFFF"/>
        </w:rPr>
        <w:t>†</w:t>
      </w:r>
      <w:r w:rsidR="00205206" w:rsidRPr="00965172">
        <w:rPr>
          <w:rFonts w:ascii="Times New Roman" w:hAnsi="Times New Roman" w:cs="Times New Roman"/>
          <w:sz w:val="24"/>
          <w:szCs w:val="24"/>
        </w:rPr>
        <w:t>APC: annual percentage change.</w:t>
      </w:r>
      <w:r w:rsidR="00E95588" w:rsidRPr="00E95588">
        <w:rPr>
          <w:rFonts w:ascii="Open Sans" w:hAnsi="Open Sans"/>
          <w:color w:val="000000"/>
          <w:shd w:val="clear" w:color="auto" w:fill="FFFFFF"/>
        </w:rPr>
        <w:t xml:space="preserve"> </w:t>
      </w:r>
      <w:r>
        <w:rPr>
          <w:rFonts w:ascii="Open Sans" w:hAnsi="Open Sans"/>
          <w:color w:val="000000"/>
          <w:shd w:val="clear" w:color="auto" w:fill="FFFFFF"/>
        </w:rPr>
        <w:t>‡</w:t>
      </w:r>
      <w:r w:rsidR="00767493">
        <w:rPr>
          <w:rFonts w:ascii="Times New Roman" w:hAnsi="Times New Roman" w:cs="Times New Roman"/>
          <w:sz w:val="24"/>
          <w:szCs w:val="24"/>
        </w:rPr>
        <w:t>Among</w:t>
      </w:r>
      <w:r w:rsidR="00DA670D" w:rsidRPr="006C67C4">
        <w:rPr>
          <w:rFonts w:ascii="Times New Roman" w:hAnsi="Times New Roman" w:cs="Times New Roman"/>
          <w:sz w:val="24"/>
          <w:szCs w:val="24"/>
        </w:rPr>
        <w:t xml:space="preserve"> non-Hispanic other population</w:t>
      </w:r>
      <w:r w:rsidR="00AD0E52">
        <w:rPr>
          <w:rFonts w:ascii="Times New Roman" w:hAnsi="Times New Roman" w:cs="Times New Roman"/>
          <w:sz w:val="24"/>
          <w:szCs w:val="24"/>
        </w:rPr>
        <w:t>s</w:t>
      </w:r>
      <w:r w:rsidR="00DA670D" w:rsidRPr="006C67C4">
        <w:rPr>
          <w:rFonts w:ascii="Times New Roman" w:hAnsi="Times New Roman" w:cs="Times New Roman"/>
          <w:sz w:val="24"/>
          <w:szCs w:val="24"/>
        </w:rPr>
        <w:t xml:space="preserve">, </w:t>
      </w:r>
      <w:r w:rsidR="00534F2D">
        <w:rPr>
          <w:rFonts w:ascii="Times New Roman" w:hAnsi="Times New Roman" w:cs="Times New Roman"/>
          <w:sz w:val="24"/>
          <w:szCs w:val="24"/>
        </w:rPr>
        <w:t xml:space="preserve">the </w:t>
      </w:r>
      <w:r w:rsidR="00240816" w:rsidRPr="005713A2">
        <w:rPr>
          <w:rFonts w:ascii="Times New Roman" w:hAnsi="Times New Roman" w:cs="Times New Roman"/>
          <w:sz w:val="24"/>
          <w:szCs w:val="24"/>
        </w:rPr>
        <w:t>C</w:t>
      </w:r>
      <w:r w:rsidR="00240816">
        <w:rPr>
          <w:rFonts w:ascii="Times New Roman" w:hAnsi="Times New Roman" w:cs="Times New Roman"/>
          <w:sz w:val="24"/>
          <w:szCs w:val="24"/>
        </w:rPr>
        <w:t xml:space="preserve">oncentration </w:t>
      </w:r>
      <w:r w:rsidR="00240816" w:rsidRPr="005713A2">
        <w:rPr>
          <w:rFonts w:ascii="Times New Roman" w:hAnsi="Times New Roman" w:cs="Times New Roman"/>
          <w:sz w:val="24"/>
          <w:szCs w:val="24"/>
        </w:rPr>
        <w:t>I</w:t>
      </w:r>
      <w:r w:rsidR="00240816">
        <w:rPr>
          <w:rFonts w:ascii="Times New Roman" w:hAnsi="Times New Roman" w:cs="Times New Roman"/>
          <w:sz w:val="24"/>
          <w:szCs w:val="24"/>
        </w:rPr>
        <w:t>ndex</w:t>
      </w:r>
      <w:r w:rsidR="00A625B3">
        <w:rPr>
          <w:rFonts w:ascii="Times New Roman" w:hAnsi="Times New Roman" w:cs="Times New Roman"/>
          <w:sz w:val="24"/>
          <w:szCs w:val="24"/>
        </w:rPr>
        <w:t xml:space="preserve"> (CI)</w:t>
      </w:r>
      <w:r w:rsidR="00240816" w:rsidRPr="005713A2">
        <w:rPr>
          <w:rFonts w:ascii="Times New Roman" w:hAnsi="Times New Roman" w:cs="Times New Roman"/>
          <w:sz w:val="24"/>
          <w:szCs w:val="24"/>
        </w:rPr>
        <w:t xml:space="preserve"> </w:t>
      </w:r>
      <w:r w:rsidR="00534F2D">
        <w:rPr>
          <w:rFonts w:ascii="Times New Roman" w:hAnsi="Times New Roman" w:cs="Times New Roman"/>
          <w:sz w:val="24"/>
          <w:szCs w:val="24"/>
        </w:rPr>
        <w:t>w</w:t>
      </w:r>
      <w:r w:rsidR="00240816">
        <w:rPr>
          <w:rFonts w:ascii="Times New Roman" w:hAnsi="Times New Roman" w:cs="Times New Roman"/>
          <w:sz w:val="24"/>
          <w:szCs w:val="24"/>
        </w:rPr>
        <w:t xml:space="preserve">as </w:t>
      </w:r>
      <w:r w:rsidR="00534F2D">
        <w:rPr>
          <w:rFonts w:ascii="Times New Roman" w:hAnsi="Times New Roman" w:cs="Times New Roman"/>
          <w:sz w:val="24"/>
          <w:szCs w:val="24"/>
        </w:rPr>
        <w:t xml:space="preserve">positive </w:t>
      </w:r>
      <w:r w:rsidR="007D2CAE">
        <w:rPr>
          <w:rFonts w:ascii="Times New Roman" w:hAnsi="Times New Roman" w:cs="Times New Roman"/>
          <w:sz w:val="24"/>
          <w:szCs w:val="24"/>
        </w:rPr>
        <w:t>in 20</w:t>
      </w:r>
      <w:r w:rsidR="00240816">
        <w:rPr>
          <w:rFonts w:ascii="Times New Roman" w:hAnsi="Times New Roman" w:cs="Times New Roman"/>
          <w:sz w:val="24"/>
          <w:szCs w:val="24"/>
        </w:rPr>
        <w:t>0</w:t>
      </w:r>
      <w:r w:rsidR="007D2CAE">
        <w:rPr>
          <w:rFonts w:ascii="Times New Roman" w:hAnsi="Times New Roman" w:cs="Times New Roman"/>
          <w:sz w:val="24"/>
          <w:szCs w:val="24"/>
        </w:rPr>
        <w:t>1, 20</w:t>
      </w:r>
      <w:r w:rsidR="00240816">
        <w:rPr>
          <w:rFonts w:ascii="Times New Roman" w:hAnsi="Times New Roman" w:cs="Times New Roman"/>
          <w:sz w:val="24"/>
          <w:szCs w:val="24"/>
        </w:rPr>
        <w:t>0</w:t>
      </w:r>
      <w:r w:rsidR="007D2CAE">
        <w:rPr>
          <w:rFonts w:ascii="Times New Roman" w:hAnsi="Times New Roman" w:cs="Times New Roman"/>
          <w:sz w:val="24"/>
          <w:szCs w:val="24"/>
        </w:rPr>
        <w:t xml:space="preserve">4, </w:t>
      </w:r>
      <w:r w:rsidR="00240816">
        <w:rPr>
          <w:rFonts w:ascii="Times New Roman" w:hAnsi="Times New Roman" w:cs="Times New Roman"/>
          <w:sz w:val="24"/>
          <w:szCs w:val="24"/>
        </w:rPr>
        <w:t xml:space="preserve">and </w:t>
      </w:r>
      <w:r w:rsidR="007D2CAE">
        <w:rPr>
          <w:rFonts w:ascii="Times New Roman" w:hAnsi="Times New Roman" w:cs="Times New Roman"/>
          <w:sz w:val="24"/>
          <w:szCs w:val="24"/>
        </w:rPr>
        <w:t>20</w:t>
      </w:r>
      <w:r w:rsidR="00240816">
        <w:rPr>
          <w:rFonts w:ascii="Times New Roman" w:hAnsi="Times New Roman" w:cs="Times New Roman"/>
          <w:sz w:val="24"/>
          <w:szCs w:val="24"/>
        </w:rPr>
        <w:t>0</w:t>
      </w:r>
      <w:r w:rsidR="007D2CAE">
        <w:rPr>
          <w:rFonts w:ascii="Times New Roman" w:hAnsi="Times New Roman" w:cs="Times New Roman"/>
          <w:sz w:val="24"/>
          <w:szCs w:val="24"/>
        </w:rPr>
        <w:t xml:space="preserve">5 </w:t>
      </w:r>
      <w:r w:rsidR="00240816">
        <w:rPr>
          <w:rFonts w:ascii="Times New Roman" w:hAnsi="Times New Roman" w:cs="Times New Roman"/>
          <w:sz w:val="24"/>
          <w:szCs w:val="24"/>
        </w:rPr>
        <w:t xml:space="preserve">which </w:t>
      </w:r>
      <w:r w:rsidR="00BF5BA7">
        <w:rPr>
          <w:rFonts w:ascii="Times New Roman" w:hAnsi="Times New Roman" w:cs="Times New Roman"/>
          <w:sz w:val="24"/>
          <w:szCs w:val="24"/>
        </w:rPr>
        <w:t>indicate</w:t>
      </w:r>
      <w:r w:rsidR="00AD0E52">
        <w:rPr>
          <w:rFonts w:ascii="Times New Roman" w:hAnsi="Times New Roman" w:cs="Times New Roman"/>
          <w:sz w:val="24"/>
          <w:szCs w:val="24"/>
        </w:rPr>
        <w:t>s</w:t>
      </w:r>
      <w:r w:rsidR="00BF5BA7" w:rsidRPr="00731FD2">
        <w:rPr>
          <w:rFonts w:ascii="Times New Roman" w:hAnsi="Times New Roman" w:cs="Times New Roman"/>
          <w:sz w:val="24"/>
          <w:szCs w:val="24"/>
        </w:rPr>
        <w:t xml:space="preserve"> that diabetes was concentrated among </w:t>
      </w:r>
      <w:r w:rsidR="00BF5BA7">
        <w:rPr>
          <w:rFonts w:ascii="Times New Roman" w:hAnsi="Times New Roman" w:cs="Times New Roman"/>
          <w:sz w:val="24"/>
          <w:szCs w:val="24"/>
        </w:rPr>
        <w:t>higher</w:t>
      </w:r>
      <w:r w:rsidR="00BF5BA7" w:rsidRPr="00731FD2">
        <w:rPr>
          <w:rFonts w:ascii="Times New Roman" w:hAnsi="Times New Roman" w:cs="Times New Roman"/>
          <w:sz w:val="24"/>
          <w:szCs w:val="24"/>
        </w:rPr>
        <w:t>-income groups</w:t>
      </w:r>
      <w:r w:rsidR="00240816">
        <w:rPr>
          <w:rFonts w:ascii="Times New Roman" w:hAnsi="Times New Roman" w:cs="Times New Roman"/>
          <w:sz w:val="24"/>
          <w:szCs w:val="24"/>
        </w:rPr>
        <w:t xml:space="preserve"> in these years</w:t>
      </w:r>
      <w:r w:rsidR="002B0E78">
        <w:rPr>
          <w:rFonts w:ascii="Times New Roman" w:hAnsi="Times New Roman" w:cs="Times New Roman"/>
          <w:sz w:val="24"/>
          <w:szCs w:val="24"/>
        </w:rPr>
        <w:t xml:space="preserve">. </w:t>
      </w:r>
      <w:r w:rsidR="00A625B3">
        <w:rPr>
          <w:rFonts w:ascii="Times New Roman" w:hAnsi="Times New Roman" w:cs="Times New Roman"/>
          <w:sz w:val="24"/>
          <w:szCs w:val="24"/>
        </w:rPr>
        <w:t xml:space="preserve">From 2006, the CIs were negative </w:t>
      </w:r>
      <w:r w:rsidR="001C120C">
        <w:rPr>
          <w:rFonts w:ascii="Times New Roman" w:hAnsi="Times New Roman" w:cs="Times New Roman"/>
          <w:sz w:val="24"/>
          <w:szCs w:val="24"/>
        </w:rPr>
        <w:t xml:space="preserve">which indicates that </w:t>
      </w:r>
      <w:r w:rsidR="00FA0609" w:rsidRPr="00731FD2">
        <w:rPr>
          <w:rFonts w:ascii="Times New Roman" w:hAnsi="Times New Roman" w:cs="Times New Roman"/>
          <w:sz w:val="24"/>
          <w:szCs w:val="24"/>
        </w:rPr>
        <w:t>diabetes was concentrated among low</w:t>
      </w:r>
      <w:r w:rsidR="00FA0609">
        <w:rPr>
          <w:rFonts w:ascii="Times New Roman" w:hAnsi="Times New Roman" w:cs="Times New Roman"/>
          <w:sz w:val="24"/>
          <w:szCs w:val="24"/>
        </w:rPr>
        <w:t>er</w:t>
      </w:r>
      <w:r w:rsidR="00FA0609" w:rsidRPr="00731FD2">
        <w:rPr>
          <w:rFonts w:ascii="Times New Roman" w:hAnsi="Times New Roman" w:cs="Times New Roman"/>
          <w:sz w:val="24"/>
          <w:szCs w:val="24"/>
        </w:rPr>
        <w:t>-income groups</w:t>
      </w:r>
      <w:r w:rsidR="00FA0609">
        <w:rPr>
          <w:rFonts w:ascii="Times New Roman" w:hAnsi="Times New Roman" w:cs="Times New Roman"/>
          <w:sz w:val="24"/>
          <w:szCs w:val="24"/>
        </w:rPr>
        <w:t>. W</w:t>
      </w:r>
      <w:r w:rsidR="00767493" w:rsidRPr="006C67C4">
        <w:rPr>
          <w:rFonts w:ascii="Times New Roman" w:hAnsi="Times New Roman" w:cs="Times New Roman"/>
          <w:sz w:val="24"/>
          <w:szCs w:val="24"/>
        </w:rPr>
        <w:t xml:space="preserve">e </w:t>
      </w:r>
      <w:r w:rsidR="00FA0609">
        <w:rPr>
          <w:rFonts w:ascii="Times New Roman" w:hAnsi="Times New Roman" w:cs="Times New Roman"/>
          <w:sz w:val="24"/>
          <w:szCs w:val="24"/>
        </w:rPr>
        <w:t xml:space="preserve">assessed the trend of </w:t>
      </w:r>
      <w:r w:rsidR="00FA0609" w:rsidRPr="006C67C4">
        <w:rPr>
          <w:rFonts w:ascii="Times New Roman" w:hAnsi="Times New Roman" w:cs="Times New Roman"/>
          <w:sz w:val="24"/>
          <w:szCs w:val="24"/>
        </w:rPr>
        <w:t>the degree of income-related inequalities in diabetes among non-Hispanic other</w:t>
      </w:r>
      <w:r w:rsidR="006C67C4" w:rsidRPr="006C67C4">
        <w:rPr>
          <w:rFonts w:ascii="Times New Roman" w:hAnsi="Times New Roman" w:cs="Times New Roman"/>
          <w:sz w:val="24"/>
          <w:szCs w:val="24"/>
        </w:rPr>
        <w:t xml:space="preserve"> population</w:t>
      </w:r>
      <w:r w:rsidR="00AD0E52">
        <w:rPr>
          <w:rFonts w:ascii="Times New Roman" w:hAnsi="Times New Roman" w:cs="Times New Roman"/>
          <w:sz w:val="24"/>
          <w:szCs w:val="24"/>
        </w:rPr>
        <w:t>s</w:t>
      </w:r>
      <w:r w:rsidR="006C67C4" w:rsidRPr="006C67C4">
        <w:rPr>
          <w:rFonts w:ascii="Times New Roman" w:hAnsi="Times New Roman" w:cs="Times New Roman"/>
          <w:sz w:val="24"/>
          <w:szCs w:val="24"/>
        </w:rPr>
        <w:t xml:space="preserve"> </w:t>
      </w:r>
      <w:r w:rsidR="005114F2" w:rsidRPr="006C67C4">
        <w:rPr>
          <w:rFonts w:ascii="Times New Roman" w:hAnsi="Times New Roman" w:cs="Times New Roman"/>
          <w:sz w:val="24"/>
          <w:szCs w:val="24"/>
        </w:rPr>
        <w:t>from 2006 to 2018</w:t>
      </w:r>
      <w:r w:rsidR="00534F2D">
        <w:rPr>
          <w:rFonts w:ascii="Times New Roman" w:hAnsi="Times New Roman" w:cs="Times New Roman"/>
          <w:sz w:val="24"/>
          <w:szCs w:val="24"/>
        </w:rPr>
        <w:t>.</w:t>
      </w:r>
      <w:r w:rsidR="005114F2" w:rsidRPr="00DF259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DDFA99" w14:textId="28A66C49" w:rsidR="00A917DF" w:rsidRPr="00965172" w:rsidRDefault="00A917DF" w:rsidP="009651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0C58C8" w14:textId="77777777" w:rsidR="00205206" w:rsidRDefault="00205206" w:rsidP="003A22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497B83" w14:textId="77777777" w:rsidR="00205206" w:rsidRPr="0006174D" w:rsidRDefault="00205206" w:rsidP="003A22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E25A7F" w14:textId="77777777" w:rsidR="005B52BB" w:rsidRDefault="005B52BB" w:rsidP="003A22F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5B52BB" w:rsidSect="009161B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40F4DFD" w14:textId="036EA0C4" w:rsidR="003A22F6" w:rsidRDefault="003A22F6" w:rsidP="003A22F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505E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27480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B52B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651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5172">
        <w:rPr>
          <w:rFonts w:ascii="Times New Roman" w:hAnsi="Times New Roman" w:cs="Times New Roman"/>
          <w:bCs/>
          <w:sz w:val="24"/>
          <w:szCs w:val="24"/>
        </w:rPr>
        <w:t xml:space="preserve">– </w:t>
      </w:r>
      <w:r w:rsidR="00EA2627" w:rsidRPr="00965172">
        <w:rPr>
          <w:rFonts w:ascii="Times New Roman" w:hAnsi="Times New Roman" w:cs="Times New Roman"/>
          <w:b/>
          <w:bCs/>
          <w:sz w:val="24"/>
          <w:szCs w:val="24"/>
        </w:rPr>
        <w:t>The mean values of determinants (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b/>
                    <w:bCs/>
                    <w:sz w:val="24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</m:oMath>
      <w:r w:rsidR="00EA2627" w:rsidRPr="00965172">
        <w:rPr>
          <w:rFonts w:ascii="Times New Roman" w:hAnsi="Times New Roman" w:cs="Times New Roman"/>
          <w:b/>
          <w:bCs/>
          <w:sz w:val="24"/>
          <w:szCs w:val="24"/>
        </w:rPr>
        <w:t>) and their associations with diabetes (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</m:oMath>
      <w:r w:rsidR="00EA2627" w:rsidRPr="00965172">
        <w:rPr>
          <w:rFonts w:ascii="Times New Roman" w:hAnsi="Times New Roman" w:cs="Times New Roman"/>
          <w:b/>
          <w:bCs/>
          <w:sz w:val="24"/>
          <w:szCs w:val="24"/>
        </w:rPr>
        <w:t>) in the d</w:t>
      </w:r>
      <w:r w:rsidRPr="00965172">
        <w:rPr>
          <w:rFonts w:ascii="Times New Roman" w:hAnsi="Times New Roman" w:cs="Times New Roman"/>
          <w:b/>
          <w:bCs/>
          <w:sz w:val="24"/>
          <w:szCs w:val="24"/>
        </w:rPr>
        <w:t xml:space="preserve">ecomposition of </w:t>
      </w:r>
      <w:r w:rsidR="00EA2627" w:rsidRPr="00965172">
        <w:rPr>
          <w:rFonts w:ascii="Times New Roman" w:hAnsi="Times New Roman" w:cs="Times New Roman"/>
          <w:b/>
          <w:bCs/>
          <w:sz w:val="24"/>
          <w:szCs w:val="24"/>
        </w:rPr>
        <w:t xml:space="preserve">diabetes inequalities </w:t>
      </w:r>
      <w:r w:rsidRPr="00965172">
        <w:rPr>
          <w:rFonts w:ascii="Times New Roman" w:hAnsi="Times New Roman" w:cs="Times New Roman"/>
          <w:b/>
          <w:bCs/>
          <w:sz w:val="24"/>
          <w:szCs w:val="24"/>
        </w:rPr>
        <w:t>in 2001</w:t>
      </w:r>
      <w:r w:rsidR="00EA2627" w:rsidRPr="00965172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965172">
        <w:rPr>
          <w:rFonts w:ascii="Times New Roman" w:hAnsi="Times New Roman" w:cs="Times New Roman"/>
          <w:b/>
          <w:bCs/>
          <w:sz w:val="24"/>
          <w:szCs w:val="24"/>
        </w:rPr>
        <w:t>201</w:t>
      </w:r>
      <w:r w:rsidR="00EA2627" w:rsidRPr="0096517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65172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EA2627" w:rsidRPr="00965172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965172">
        <w:rPr>
          <w:rFonts w:ascii="Times New Roman" w:hAnsi="Times New Roman" w:cs="Times New Roman"/>
          <w:b/>
          <w:bCs/>
          <w:sz w:val="24"/>
          <w:szCs w:val="24"/>
        </w:rPr>
        <w:t>201</w:t>
      </w:r>
      <w:r w:rsidR="00EA2627" w:rsidRPr="00965172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96517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FC8BFB5" w14:textId="77777777" w:rsidR="00965172" w:rsidRPr="00554102" w:rsidRDefault="00965172" w:rsidP="003A22F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7"/>
        <w:gridCol w:w="842"/>
        <w:gridCol w:w="1080"/>
        <w:gridCol w:w="841"/>
        <w:gridCol w:w="1080"/>
        <w:gridCol w:w="1080"/>
        <w:gridCol w:w="1080"/>
      </w:tblGrid>
      <w:tr w:rsidR="00D71E02" w:rsidRPr="00D71E02" w14:paraId="372E8CD2" w14:textId="77777777" w:rsidTr="00783D8A">
        <w:trPr>
          <w:trHeight w:val="332"/>
          <w:jc w:val="center"/>
        </w:trPr>
        <w:tc>
          <w:tcPr>
            <w:tcW w:w="1793" w:type="pct"/>
            <w:tcBorders>
              <w:top w:val="nil"/>
              <w:bottom w:val="single" w:sz="4" w:space="0" w:color="auto"/>
            </w:tcBorders>
          </w:tcPr>
          <w:p w14:paraId="245D05A3" w14:textId="77777777" w:rsidR="00D71E02" w:rsidRPr="00D71E02" w:rsidRDefault="00D71E02" w:rsidP="009161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" w:name="_Hlk87698022"/>
          </w:p>
        </w:tc>
        <w:tc>
          <w:tcPr>
            <w:tcW w:w="1027" w:type="pct"/>
            <w:gridSpan w:val="2"/>
            <w:tcBorders>
              <w:top w:val="nil"/>
              <w:bottom w:val="single" w:sz="4" w:space="0" w:color="auto"/>
            </w:tcBorders>
          </w:tcPr>
          <w:p w14:paraId="70B332BC" w14:textId="66DAD8D4" w:rsidR="00D71E02" w:rsidRPr="00D71E02" w:rsidRDefault="00E37350" w:rsidP="009161BC">
            <w:pPr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zh-CN"/>
              </w:rPr>
            </w:pPr>
            <w:r w:rsidRPr="00D71E02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zh-CN"/>
              </w:rPr>
              <w:t>20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zh-CN"/>
              </w:rPr>
              <w:t>01</w:t>
            </w:r>
          </w:p>
        </w:tc>
        <w:tc>
          <w:tcPr>
            <w:tcW w:w="1026" w:type="pct"/>
            <w:gridSpan w:val="2"/>
            <w:tcBorders>
              <w:top w:val="nil"/>
              <w:bottom w:val="single" w:sz="4" w:space="0" w:color="auto"/>
            </w:tcBorders>
          </w:tcPr>
          <w:p w14:paraId="2B5068CC" w14:textId="4E657631" w:rsidR="00D71E02" w:rsidRPr="00D71E02" w:rsidRDefault="00D71E02" w:rsidP="009161BC">
            <w:pPr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zh-CN"/>
              </w:rPr>
            </w:pPr>
            <w:r w:rsidRPr="00D71E02">
              <w:rPr>
                <w:rFonts w:ascii="Times New Roman" w:eastAsia="Calibri" w:hAnsi="Times New Roman" w:cs="Times New Roman"/>
                <w:iCs/>
                <w:sz w:val="24"/>
                <w:szCs w:val="24"/>
                <w:lang w:eastAsia="zh-CN"/>
              </w:rPr>
              <w:t>2011</w:t>
            </w:r>
          </w:p>
        </w:tc>
        <w:tc>
          <w:tcPr>
            <w:tcW w:w="1154" w:type="pct"/>
            <w:gridSpan w:val="2"/>
            <w:tcBorders>
              <w:top w:val="nil"/>
              <w:bottom w:val="single" w:sz="4" w:space="0" w:color="auto"/>
            </w:tcBorders>
          </w:tcPr>
          <w:p w14:paraId="63105F75" w14:textId="65979FFD" w:rsidR="00D71E02" w:rsidRPr="00D71E02" w:rsidRDefault="00D71E02" w:rsidP="009161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bCs/>
                <w:sz w:val="24"/>
                <w:szCs w:val="24"/>
              </w:rPr>
              <w:t>2018</w:t>
            </w:r>
          </w:p>
        </w:tc>
      </w:tr>
      <w:tr w:rsidR="00D71E02" w:rsidRPr="00D71E02" w14:paraId="6CFE226B" w14:textId="77777777" w:rsidTr="00783D8A">
        <w:trPr>
          <w:trHeight w:val="310"/>
          <w:jc w:val="center"/>
        </w:trPr>
        <w:tc>
          <w:tcPr>
            <w:tcW w:w="17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16F80F" w14:textId="77777777" w:rsidR="00D71E02" w:rsidRPr="00D71E02" w:rsidRDefault="00D71E02" w:rsidP="00D71E0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bookmarkStart w:id="3" w:name="_Hlk69205119"/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3728FA" w14:textId="2BBA3D63" w:rsidR="00D71E02" w:rsidRPr="00D71E02" w:rsidRDefault="00285E68" w:rsidP="00D71E0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  <w:lang w:eastAsia="zh-CN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  <w:szCs w:val="24"/>
                          <w:lang w:eastAsia="zh-CN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eastAsia="zh-CN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eastAsia="zh-CN"/>
                    </w:rPr>
                    <m:t>k</m:t>
                  </m:r>
                </m:sub>
              </m:sSub>
            </m:oMath>
            <w:bookmarkEnd w:id="3"/>
            <w:r w:rsidR="00965172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  <w:bookmarkStart w:id="4" w:name="_Hlk69205242"/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2BBAE9" w14:textId="22D1C6C0" w:rsidR="00D71E02" w:rsidRPr="00D71E02" w:rsidRDefault="00285E68" w:rsidP="00D71E0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eastAsia="zh-CN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eastAsia="zh-CN"/>
                    </w:rPr>
                    <m:t>k</m:t>
                  </m:r>
                </m:sub>
              </m:sSub>
            </m:oMath>
            <w:bookmarkEnd w:id="4"/>
            <w:r w:rsidR="00965172">
              <w:rPr>
                <w:rFonts w:ascii="Open Sans" w:hAnsi="Open Sans"/>
                <w:color w:val="000000"/>
                <w:shd w:val="clear" w:color="auto" w:fill="FFFFFF"/>
              </w:rPr>
              <w:t>†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4057EF1B" w14:textId="755801C8" w:rsidR="00D71E02" w:rsidRPr="00D71E02" w:rsidRDefault="00285E68" w:rsidP="00D71E0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sz w:val="24"/>
                            <w:szCs w:val="24"/>
                            <w:lang w:eastAsia="zh-CN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eastAsia="zh-CN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eastAsia="zh-CN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087CBFB2" w14:textId="4C495DBA" w:rsidR="00D71E02" w:rsidRPr="00D71E02" w:rsidRDefault="00285E68" w:rsidP="00D71E0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eastAsia="zh-CN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eastAsia="zh-CN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34D2BDD2" w14:textId="359D7D04" w:rsidR="00D71E02" w:rsidRPr="00D71E02" w:rsidRDefault="00285E68" w:rsidP="00D71E0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sz w:val="24"/>
                            <w:szCs w:val="24"/>
                            <w:lang w:eastAsia="zh-CN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eastAsia="zh-CN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eastAsia="zh-CN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13C8F6EF" w14:textId="75D1D120" w:rsidR="00D71E02" w:rsidRPr="00D71E02" w:rsidRDefault="00285E68" w:rsidP="00D71E0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eastAsia="zh-CN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eastAsia="zh-CN"/>
                      </w:rPr>
                      <m:t>k</m:t>
                    </m:r>
                  </m:sub>
                </m:sSub>
              </m:oMath>
            </m:oMathPara>
          </w:p>
        </w:tc>
      </w:tr>
      <w:tr w:rsidR="00D71E02" w:rsidRPr="00D71E02" w14:paraId="29819E08" w14:textId="77777777" w:rsidTr="00B20017">
        <w:trPr>
          <w:trHeight w:val="310"/>
          <w:jc w:val="center"/>
        </w:trPr>
        <w:tc>
          <w:tcPr>
            <w:tcW w:w="1793" w:type="pct"/>
            <w:tcBorders>
              <w:top w:val="single" w:sz="4" w:space="0" w:color="auto"/>
            </w:tcBorders>
            <w:vAlign w:val="center"/>
            <w:hideMark/>
          </w:tcPr>
          <w:p w14:paraId="6BAD4743" w14:textId="77777777" w:rsidR="00D71E02" w:rsidRPr="00D71E02" w:rsidRDefault="00D71E02" w:rsidP="00D71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, years</w:t>
            </w:r>
          </w:p>
          <w:p w14:paraId="6C7B5E80" w14:textId="7193CDBF" w:rsidR="00D71E02" w:rsidRPr="00D71E02" w:rsidRDefault="00D71E02" w:rsidP="00D71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sz w:val="24"/>
                <w:szCs w:val="24"/>
              </w:rPr>
              <w:t>(Ref: ≤ 44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53E5499D" w14:textId="77777777" w:rsidR="00D71E02" w:rsidRPr="00D71E02" w:rsidRDefault="00D71E02" w:rsidP="00D71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1E45E248" w14:textId="77777777" w:rsidR="00D71E02" w:rsidRPr="00D71E02" w:rsidRDefault="00D71E02" w:rsidP="00D71E0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323C23C3" w14:textId="77777777" w:rsidR="00D71E02" w:rsidRPr="00D71E02" w:rsidRDefault="00D71E02" w:rsidP="00D71E0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4834C3E9" w14:textId="77777777" w:rsidR="00D71E02" w:rsidRPr="00D71E02" w:rsidRDefault="00D71E02" w:rsidP="00D71E0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2B4C93D8" w14:textId="77777777" w:rsidR="00D71E02" w:rsidRPr="00D71E02" w:rsidRDefault="00D71E02" w:rsidP="00D71E0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33D082E9" w14:textId="77777777" w:rsidR="00D71E02" w:rsidRPr="00D71E02" w:rsidRDefault="00D71E02" w:rsidP="00D71E0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71E02" w:rsidRPr="00D71E02" w14:paraId="525D02DB" w14:textId="77777777" w:rsidTr="00B20017">
        <w:trPr>
          <w:trHeight w:val="310"/>
          <w:jc w:val="center"/>
        </w:trPr>
        <w:tc>
          <w:tcPr>
            <w:tcW w:w="1793" w:type="pct"/>
            <w:vAlign w:val="center"/>
            <w:hideMark/>
          </w:tcPr>
          <w:p w14:paraId="6C9867BA" w14:textId="64ABB153" w:rsidR="00D71E02" w:rsidRPr="00D71E02" w:rsidRDefault="00D71E02" w:rsidP="00D71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sz w:val="24"/>
                <w:szCs w:val="24"/>
              </w:rPr>
              <w:t>45-64</w:t>
            </w:r>
          </w:p>
        </w:tc>
        <w:tc>
          <w:tcPr>
            <w:tcW w:w="450" w:type="pct"/>
            <w:vAlign w:val="center"/>
          </w:tcPr>
          <w:p w14:paraId="2DD04E12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577" w:type="pct"/>
            <w:vAlign w:val="center"/>
          </w:tcPr>
          <w:p w14:paraId="2B4FD9FD" w14:textId="29DAE9AB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563CE"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  <w:r w:rsidR="00856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49" w:type="pct"/>
            <w:vAlign w:val="center"/>
          </w:tcPr>
          <w:p w14:paraId="72C07F48" w14:textId="24D68108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</w:t>
            </w:r>
          </w:p>
        </w:tc>
        <w:tc>
          <w:tcPr>
            <w:tcW w:w="577" w:type="pct"/>
            <w:vAlign w:val="center"/>
          </w:tcPr>
          <w:p w14:paraId="5DDFE26B" w14:textId="4E430064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563CE"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56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577" w:type="pct"/>
            <w:vAlign w:val="center"/>
          </w:tcPr>
          <w:p w14:paraId="70FE070C" w14:textId="7C212423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577" w:type="pct"/>
            <w:vAlign w:val="center"/>
          </w:tcPr>
          <w:p w14:paraId="5C6151F1" w14:textId="7DB4B6A1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563CE"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56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D71E02" w:rsidRPr="00D71E02" w14:paraId="5EA2891A" w14:textId="77777777" w:rsidTr="00B20017">
        <w:trPr>
          <w:trHeight w:val="310"/>
          <w:jc w:val="center"/>
        </w:trPr>
        <w:tc>
          <w:tcPr>
            <w:tcW w:w="1793" w:type="pct"/>
            <w:vAlign w:val="center"/>
            <w:hideMark/>
          </w:tcPr>
          <w:p w14:paraId="55436D30" w14:textId="140BCDE6" w:rsidR="00D71E02" w:rsidRPr="00D71E02" w:rsidRDefault="00D71E02" w:rsidP="00D71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sz w:val="24"/>
                <w:szCs w:val="24"/>
              </w:rPr>
              <w:t>≥65</w:t>
            </w:r>
          </w:p>
        </w:tc>
        <w:tc>
          <w:tcPr>
            <w:tcW w:w="450" w:type="pct"/>
            <w:vAlign w:val="center"/>
          </w:tcPr>
          <w:p w14:paraId="16C0BE48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577" w:type="pct"/>
            <w:vAlign w:val="center"/>
          </w:tcPr>
          <w:p w14:paraId="7B507C96" w14:textId="600130ED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563CE"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56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49" w:type="pct"/>
            <w:vAlign w:val="center"/>
          </w:tcPr>
          <w:p w14:paraId="2C25F885" w14:textId="0B165432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577" w:type="pct"/>
            <w:vAlign w:val="center"/>
          </w:tcPr>
          <w:p w14:paraId="47BBC854" w14:textId="28BEEEAF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563CE"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56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577" w:type="pct"/>
            <w:vAlign w:val="center"/>
          </w:tcPr>
          <w:p w14:paraId="0A011955" w14:textId="71559F41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577" w:type="pct"/>
            <w:vAlign w:val="center"/>
          </w:tcPr>
          <w:p w14:paraId="67358B0C" w14:textId="3FD76958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563CE"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56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D71E02" w:rsidRPr="00D71E02" w14:paraId="088D5C21" w14:textId="77777777" w:rsidTr="00B20017">
        <w:trPr>
          <w:trHeight w:val="310"/>
          <w:jc w:val="center"/>
        </w:trPr>
        <w:tc>
          <w:tcPr>
            <w:tcW w:w="1793" w:type="pct"/>
            <w:vAlign w:val="center"/>
            <w:hideMark/>
          </w:tcPr>
          <w:p w14:paraId="1C72832A" w14:textId="6493DD08" w:rsidR="00D71E02" w:rsidRPr="00D71E02" w:rsidRDefault="00D71E02" w:rsidP="00D71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le </w:t>
            </w:r>
            <w:r w:rsidRPr="00D71E02">
              <w:rPr>
                <w:rFonts w:ascii="Times New Roman" w:hAnsi="Times New Roman" w:cs="Times New Roman"/>
                <w:sz w:val="24"/>
                <w:szCs w:val="24"/>
              </w:rPr>
              <w:t>(Ref: Female)</w:t>
            </w:r>
          </w:p>
        </w:tc>
        <w:tc>
          <w:tcPr>
            <w:tcW w:w="450" w:type="pct"/>
            <w:vAlign w:val="center"/>
            <w:hideMark/>
          </w:tcPr>
          <w:p w14:paraId="701E9821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</w:t>
            </w:r>
          </w:p>
        </w:tc>
        <w:tc>
          <w:tcPr>
            <w:tcW w:w="577" w:type="pct"/>
            <w:vAlign w:val="center"/>
            <w:hideMark/>
          </w:tcPr>
          <w:p w14:paraId="60BF1AD4" w14:textId="45F13088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563CE"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="00856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49" w:type="pct"/>
            <w:vAlign w:val="center"/>
          </w:tcPr>
          <w:p w14:paraId="02FE1B4A" w14:textId="4D670516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4</w:t>
            </w:r>
          </w:p>
        </w:tc>
        <w:tc>
          <w:tcPr>
            <w:tcW w:w="577" w:type="pct"/>
            <w:vAlign w:val="center"/>
          </w:tcPr>
          <w:p w14:paraId="69699D2D" w14:textId="50DFA9E5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563CE"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  <w:r w:rsidR="00856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7" w:type="pct"/>
            <w:vAlign w:val="center"/>
          </w:tcPr>
          <w:p w14:paraId="13BFC981" w14:textId="2387615D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3</w:t>
            </w:r>
          </w:p>
        </w:tc>
        <w:tc>
          <w:tcPr>
            <w:tcW w:w="577" w:type="pct"/>
            <w:vAlign w:val="center"/>
          </w:tcPr>
          <w:p w14:paraId="3FA21189" w14:textId="2F85A3E3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563CE"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  <w:r w:rsidR="00856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71E02" w:rsidRPr="00D71E02" w14:paraId="299EE530" w14:textId="77777777" w:rsidTr="00B20017">
        <w:trPr>
          <w:trHeight w:val="310"/>
          <w:jc w:val="center"/>
        </w:trPr>
        <w:tc>
          <w:tcPr>
            <w:tcW w:w="1793" w:type="pct"/>
            <w:vAlign w:val="center"/>
            <w:hideMark/>
          </w:tcPr>
          <w:p w14:paraId="0AEB6AF3" w14:textId="77777777" w:rsidR="00D71E02" w:rsidRPr="00D71E02" w:rsidRDefault="00D71E02" w:rsidP="00D71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ce/ethnicity </w:t>
            </w:r>
          </w:p>
          <w:p w14:paraId="32142505" w14:textId="4F2F72BA" w:rsidR="00D71E02" w:rsidRPr="00D71E02" w:rsidRDefault="00D71E02" w:rsidP="00D71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sz w:val="24"/>
                <w:szCs w:val="24"/>
              </w:rPr>
              <w:t>(Ref:</w:t>
            </w: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on-Hispanic </w:t>
            </w:r>
            <w:r w:rsidR="00C307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te</w:t>
            </w:r>
            <w:r w:rsidRPr="00D71E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0" w:type="pct"/>
            <w:vAlign w:val="center"/>
          </w:tcPr>
          <w:p w14:paraId="49DD1226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410E13C5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14:paraId="7874A218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2D7B7180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73BDFBDC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5A74283F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71E02" w:rsidRPr="00D71E02" w14:paraId="4E51A7BA" w14:textId="77777777" w:rsidTr="00B20017">
        <w:trPr>
          <w:trHeight w:val="310"/>
          <w:jc w:val="center"/>
        </w:trPr>
        <w:tc>
          <w:tcPr>
            <w:tcW w:w="1793" w:type="pct"/>
            <w:vAlign w:val="center"/>
            <w:hideMark/>
          </w:tcPr>
          <w:p w14:paraId="4FCB3070" w14:textId="130B6DEE" w:rsidR="00D71E02" w:rsidRPr="00D71E02" w:rsidRDefault="00D71E02" w:rsidP="00D71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sz w:val="24"/>
                <w:szCs w:val="24"/>
              </w:rPr>
              <w:t xml:space="preserve">Hispanic </w:t>
            </w:r>
          </w:p>
        </w:tc>
        <w:tc>
          <w:tcPr>
            <w:tcW w:w="450" w:type="pct"/>
            <w:vAlign w:val="center"/>
          </w:tcPr>
          <w:p w14:paraId="410E15E6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577" w:type="pct"/>
            <w:vAlign w:val="center"/>
          </w:tcPr>
          <w:p w14:paraId="546AF0E5" w14:textId="34ED124F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563CE"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  <w:r w:rsidR="00856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49" w:type="pct"/>
            <w:vAlign w:val="center"/>
          </w:tcPr>
          <w:p w14:paraId="4C094E61" w14:textId="653E997F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577" w:type="pct"/>
            <w:vAlign w:val="center"/>
          </w:tcPr>
          <w:p w14:paraId="1C10C106" w14:textId="05E4282F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563CE"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  <w:r w:rsidR="00856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77" w:type="pct"/>
            <w:vAlign w:val="center"/>
          </w:tcPr>
          <w:p w14:paraId="49C9B83B" w14:textId="2458FCE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577" w:type="pct"/>
            <w:vAlign w:val="center"/>
          </w:tcPr>
          <w:p w14:paraId="5AAD79FC" w14:textId="1CE6517E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563CE"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  <w:r w:rsidR="00856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71E02" w:rsidRPr="00D71E02" w14:paraId="1223D6E0" w14:textId="77777777" w:rsidTr="00B20017">
        <w:trPr>
          <w:trHeight w:val="310"/>
          <w:jc w:val="center"/>
        </w:trPr>
        <w:tc>
          <w:tcPr>
            <w:tcW w:w="1793" w:type="pct"/>
            <w:vAlign w:val="center"/>
            <w:hideMark/>
          </w:tcPr>
          <w:p w14:paraId="2D9C5AE5" w14:textId="6091E064" w:rsidR="00D71E02" w:rsidRPr="00D71E02" w:rsidRDefault="00D71E02" w:rsidP="00D71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450" w:type="pct"/>
            <w:vAlign w:val="center"/>
          </w:tcPr>
          <w:p w14:paraId="6257D23D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577" w:type="pct"/>
            <w:vAlign w:val="center"/>
          </w:tcPr>
          <w:p w14:paraId="5E296033" w14:textId="51136E9E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563CE"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  <w:r w:rsidR="00856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49" w:type="pct"/>
            <w:vAlign w:val="center"/>
          </w:tcPr>
          <w:p w14:paraId="237A07F0" w14:textId="114D3832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577" w:type="pct"/>
            <w:vAlign w:val="center"/>
          </w:tcPr>
          <w:p w14:paraId="1B8F41F4" w14:textId="5A719E05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577" w:type="pct"/>
            <w:vAlign w:val="center"/>
          </w:tcPr>
          <w:p w14:paraId="61E1F738" w14:textId="447DD7DC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577" w:type="pct"/>
            <w:vAlign w:val="center"/>
          </w:tcPr>
          <w:p w14:paraId="34D6076C" w14:textId="718781F5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563CE"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  <w:r w:rsidR="00856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D71E02" w:rsidRPr="00D71E02" w14:paraId="7474FAEA" w14:textId="77777777" w:rsidTr="00B20017">
        <w:trPr>
          <w:trHeight w:val="310"/>
          <w:jc w:val="center"/>
        </w:trPr>
        <w:tc>
          <w:tcPr>
            <w:tcW w:w="1793" w:type="pct"/>
            <w:vAlign w:val="center"/>
            <w:hideMark/>
          </w:tcPr>
          <w:p w14:paraId="03F712F7" w14:textId="3E69386D" w:rsidR="00D71E02" w:rsidRPr="00D71E02" w:rsidRDefault="00D71E02" w:rsidP="00D71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sz w:val="24"/>
                <w:szCs w:val="24"/>
              </w:rPr>
              <w:t xml:space="preserve">Non-Hispanic Other </w:t>
            </w:r>
          </w:p>
        </w:tc>
        <w:tc>
          <w:tcPr>
            <w:tcW w:w="450" w:type="pct"/>
            <w:vAlign w:val="center"/>
          </w:tcPr>
          <w:p w14:paraId="389F3B10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577" w:type="pct"/>
            <w:vAlign w:val="center"/>
          </w:tcPr>
          <w:p w14:paraId="4FA9AA88" w14:textId="769176AE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563CE"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  <w:r w:rsidR="00856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49" w:type="pct"/>
            <w:vAlign w:val="center"/>
          </w:tcPr>
          <w:p w14:paraId="483EE9C1" w14:textId="53C80713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577" w:type="pct"/>
            <w:vAlign w:val="center"/>
          </w:tcPr>
          <w:p w14:paraId="309A7E0F" w14:textId="4582F9F4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563CE"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  <w:r w:rsidR="00856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77" w:type="pct"/>
            <w:vAlign w:val="center"/>
          </w:tcPr>
          <w:p w14:paraId="31E2E356" w14:textId="5E6C5160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577" w:type="pct"/>
            <w:vAlign w:val="center"/>
          </w:tcPr>
          <w:p w14:paraId="68382492" w14:textId="4CBBF283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563CE"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56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</w:tr>
      <w:tr w:rsidR="00D71E02" w:rsidRPr="00D71E02" w14:paraId="03BF9385" w14:textId="77777777" w:rsidTr="00B20017">
        <w:trPr>
          <w:trHeight w:val="310"/>
          <w:jc w:val="center"/>
        </w:trPr>
        <w:tc>
          <w:tcPr>
            <w:tcW w:w="1793" w:type="pct"/>
            <w:vAlign w:val="center"/>
            <w:hideMark/>
          </w:tcPr>
          <w:p w14:paraId="46CAD75F" w14:textId="30E609E7" w:rsidR="00D71E02" w:rsidRPr="00D71E02" w:rsidRDefault="001E3AA2" w:rsidP="00D71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me-to-poverty ratio</w:t>
            </w:r>
          </w:p>
        </w:tc>
        <w:tc>
          <w:tcPr>
            <w:tcW w:w="450" w:type="pct"/>
            <w:vAlign w:val="center"/>
            <w:hideMark/>
          </w:tcPr>
          <w:p w14:paraId="6EB534CB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577" w:type="pct"/>
            <w:vAlign w:val="center"/>
            <w:hideMark/>
          </w:tcPr>
          <w:p w14:paraId="38B7556B" w14:textId="61536281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8563CE"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="00856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49" w:type="pct"/>
            <w:vAlign w:val="center"/>
          </w:tcPr>
          <w:p w14:paraId="09A754ED" w14:textId="712E42F4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577" w:type="pct"/>
            <w:vAlign w:val="center"/>
          </w:tcPr>
          <w:p w14:paraId="7371B2A7" w14:textId="20EFC4F6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</w:t>
            </w:r>
            <w:r w:rsidR="00CB0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77" w:type="pct"/>
            <w:vAlign w:val="center"/>
          </w:tcPr>
          <w:p w14:paraId="6BDFB776" w14:textId="08DEE261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577" w:type="pct"/>
            <w:vAlign w:val="center"/>
          </w:tcPr>
          <w:p w14:paraId="008E2162" w14:textId="5F6D53A1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</w:t>
            </w:r>
            <w:r w:rsidR="00CB0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D71E02" w:rsidRPr="00D71E02" w14:paraId="33F49522" w14:textId="77777777" w:rsidTr="00B20017">
        <w:trPr>
          <w:trHeight w:val="310"/>
          <w:jc w:val="center"/>
        </w:trPr>
        <w:tc>
          <w:tcPr>
            <w:tcW w:w="1793" w:type="pct"/>
            <w:vAlign w:val="center"/>
            <w:hideMark/>
          </w:tcPr>
          <w:p w14:paraId="161C4540" w14:textId="77777777" w:rsidR="00D71E02" w:rsidRPr="00D71E02" w:rsidRDefault="00D71E02" w:rsidP="00D71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MI category </w:t>
            </w:r>
          </w:p>
          <w:p w14:paraId="678AF7B5" w14:textId="55997341" w:rsidR="00D71E02" w:rsidRPr="00D71E02" w:rsidRDefault="00D71E02" w:rsidP="00D71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sz w:val="24"/>
                <w:szCs w:val="24"/>
              </w:rPr>
              <w:t>(Ref: Underweight/normal)</w:t>
            </w:r>
          </w:p>
        </w:tc>
        <w:tc>
          <w:tcPr>
            <w:tcW w:w="450" w:type="pct"/>
            <w:vAlign w:val="center"/>
          </w:tcPr>
          <w:p w14:paraId="594DC2E7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173B0431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14:paraId="4E988897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4CBCEA30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06710B68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39CF51B3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71E02" w:rsidRPr="00D71E02" w14:paraId="11BDDD67" w14:textId="77777777" w:rsidTr="00B20017">
        <w:trPr>
          <w:trHeight w:val="310"/>
          <w:jc w:val="center"/>
        </w:trPr>
        <w:tc>
          <w:tcPr>
            <w:tcW w:w="1793" w:type="pct"/>
            <w:vAlign w:val="center"/>
            <w:hideMark/>
          </w:tcPr>
          <w:p w14:paraId="490A009C" w14:textId="1819C595" w:rsidR="00D71E02" w:rsidRPr="00D71E02" w:rsidRDefault="00D71E02" w:rsidP="00D71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450" w:type="pct"/>
            <w:vAlign w:val="center"/>
          </w:tcPr>
          <w:p w14:paraId="1FC6308C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577" w:type="pct"/>
            <w:vAlign w:val="center"/>
          </w:tcPr>
          <w:p w14:paraId="11413677" w14:textId="56F6E3AD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563CE"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  <w:r w:rsidR="00856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49" w:type="pct"/>
            <w:vAlign w:val="center"/>
          </w:tcPr>
          <w:p w14:paraId="2E061A3D" w14:textId="17ABE876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577" w:type="pct"/>
            <w:vAlign w:val="center"/>
          </w:tcPr>
          <w:p w14:paraId="3B296429" w14:textId="3901C325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577" w:type="pct"/>
            <w:vAlign w:val="center"/>
          </w:tcPr>
          <w:p w14:paraId="3DF4561B" w14:textId="22C86565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577" w:type="pct"/>
            <w:vAlign w:val="center"/>
          </w:tcPr>
          <w:p w14:paraId="61982226" w14:textId="58894481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563CE"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56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D71E02" w:rsidRPr="00D71E02" w14:paraId="04B0952E" w14:textId="77777777" w:rsidTr="00B20017">
        <w:trPr>
          <w:trHeight w:val="310"/>
          <w:jc w:val="center"/>
        </w:trPr>
        <w:tc>
          <w:tcPr>
            <w:tcW w:w="1793" w:type="pct"/>
            <w:vAlign w:val="center"/>
            <w:hideMark/>
          </w:tcPr>
          <w:p w14:paraId="3BE38140" w14:textId="5C43E68A" w:rsidR="00D71E02" w:rsidRPr="00D71E02" w:rsidRDefault="00D71E02" w:rsidP="00D71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450" w:type="pct"/>
            <w:vAlign w:val="center"/>
            <w:hideMark/>
          </w:tcPr>
          <w:p w14:paraId="21E23D02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577" w:type="pct"/>
            <w:vAlign w:val="center"/>
            <w:hideMark/>
          </w:tcPr>
          <w:p w14:paraId="7F4B3783" w14:textId="5578901C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563CE"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  <w:r w:rsidR="00856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49" w:type="pct"/>
            <w:vAlign w:val="center"/>
          </w:tcPr>
          <w:p w14:paraId="2523857B" w14:textId="13A838D6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577" w:type="pct"/>
            <w:vAlign w:val="center"/>
          </w:tcPr>
          <w:p w14:paraId="5EC48331" w14:textId="095E09F8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563CE"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856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7" w:type="pct"/>
            <w:vAlign w:val="center"/>
          </w:tcPr>
          <w:p w14:paraId="33E9E1E4" w14:textId="335508DD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577" w:type="pct"/>
            <w:vAlign w:val="center"/>
          </w:tcPr>
          <w:p w14:paraId="2E8BC1AB" w14:textId="77B1196D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563CE"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56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D71E02" w:rsidRPr="00D71E02" w14:paraId="2F5301D3" w14:textId="77777777" w:rsidTr="00B20017">
        <w:trPr>
          <w:trHeight w:val="310"/>
          <w:jc w:val="center"/>
        </w:trPr>
        <w:tc>
          <w:tcPr>
            <w:tcW w:w="1793" w:type="pct"/>
            <w:vAlign w:val="center"/>
          </w:tcPr>
          <w:p w14:paraId="7CB61E1C" w14:textId="77777777" w:rsidR="00D71E02" w:rsidRPr="00D71E02" w:rsidRDefault="00D71E02" w:rsidP="00D71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 status</w:t>
            </w:r>
          </w:p>
          <w:p w14:paraId="0557ACC1" w14:textId="71AE0AE2" w:rsidR="00D71E02" w:rsidRPr="00D71E02" w:rsidRDefault="00D71E02" w:rsidP="00D71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sz w:val="24"/>
                <w:szCs w:val="24"/>
              </w:rPr>
              <w:t>(Ref: Never)</w:t>
            </w:r>
          </w:p>
        </w:tc>
        <w:tc>
          <w:tcPr>
            <w:tcW w:w="450" w:type="pct"/>
            <w:vAlign w:val="center"/>
          </w:tcPr>
          <w:p w14:paraId="0F8B0D95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6494B9B6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9" w:type="pct"/>
            <w:vAlign w:val="center"/>
          </w:tcPr>
          <w:p w14:paraId="781E0D1B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33E9B92C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2871AA46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7" w:type="pct"/>
            <w:vAlign w:val="center"/>
          </w:tcPr>
          <w:p w14:paraId="2B9DF860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1E02" w:rsidRPr="00D71E02" w14:paraId="60C389B1" w14:textId="77777777" w:rsidTr="00B20017">
        <w:trPr>
          <w:trHeight w:val="310"/>
          <w:jc w:val="center"/>
        </w:trPr>
        <w:tc>
          <w:tcPr>
            <w:tcW w:w="1793" w:type="pct"/>
            <w:vAlign w:val="center"/>
            <w:hideMark/>
          </w:tcPr>
          <w:p w14:paraId="1E79CFA6" w14:textId="25A4FBE1" w:rsidR="00D71E02" w:rsidRPr="00D71E02" w:rsidRDefault="00D71E02" w:rsidP="00D71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sz w:val="24"/>
                <w:szCs w:val="24"/>
              </w:rPr>
              <w:t>Former/current smoker</w:t>
            </w:r>
          </w:p>
        </w:tc>
        <w:tc>
          <w:tcPr>
            <w:tcW w:w="450" w:type="pct"/>
            <w:vAlign w:val="center"/>
            <w:hideMark/>
          </w:tcPr>
          <w:p w14:paraId="421FDE88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577" w:type="pct"/>
            <w:vAlign w:val="center"/>
            <w:hideMark/>
          </w:tcPr>
          <w:p w14:paraId="5BA8EF55" w14:textId="60295C7D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563CE"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  <w:r w:rsidR="00856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49" w:type="pct"/>
            <w:vAlign w:val="center"/>
          </w:tcPr>
          <w:p w14:paraId="6F504CA1" w14:textId="0A7E0270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</w:t>
            </w:r>
          </w:p>
        </w:tc>
        <w:tc>
          <w:tcPr>
            <w:tcW w:w="577" w:type="pct"/>
            <w:vAlign w:val="center"/>
          </w:tcPr>
          <w:p w14:paraId="7698A4B6" w14:textId="2DCE04D9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563CE"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  <w:r w:rsidR="00856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77" w:type="pct"/>
            <w:vAlign w:val="center"/>
          </w:tcPr>
          <w:p w14:paraId="58F3CD6E" w14:textId="573D9FF5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577" w:type="pct"/>
            <w:vAlign w:val="center"/>
          </w:tcPr>
          <w:p w14:paraId="1C1CE3C8" w14:textId="539CBFB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563CE"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56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D71E02" w:rsidRPr="00D71E02" w14:paraId="319B51D8" w14:textId="77777777" w:rsidTr="00B20017">
        <w:trPr>
          <w:trHeight w:val="278"/>
          <w:jc w:val="center"/>
        </w:trPr>
        <w:tc>
          <w:tcPr>
            <w:tcW w:w="1793" w:type="pct"/>
            <w:vAlign w:val="center"/>
            <w:hideMark/>
          </w:tcPr>
          <w:p w14:paraId="7FC020BE" w14:textId="77777777" w:rsidR="00D71E02" w:rsidRPr="00D71E02" w:rsidRDefault="00D71E02" w:rsidP="00D71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activity</w:t>
            </w:r>
          </w:p>
          <w:p w14:paraId="488622BE" w14:textId="218B62E4" w:rsidR="00D71E02" w:rsidRPr="00D71E02" w:rsidRDefault="00D71E02" w:rsidP="00D71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sz w:val="24"/>
                <w:szCs w:val="24"/>
              </w:rPr>
              <w:t>(Ref:</w:t>
            </w:r>
            <w:r w:rsidR="001B1559" w:rsidRPr="00D71E02">
              <w:rPr>
                <w:rFonts w:ascii="Times New Roman" w:hAnsi="Times New Roman" w:cs="Times New Roman"/>
                <w:sz w:val="24"/>
                <w:szCs w:val="24"/>
              </w:rPr>
              <w:t xml:space="preserve"> Median/</w:t>
            </w:r>
            <w:r w:rsidR="00B7486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B1559" w:rsidRPr="00D71E02">
              <w:rPr>
                <w:rFonts w:ascii="Times New Roman" w:hAnsi="Times New Roman" w:cs="Times New Roman"/>
                <w:sz w:val="24"/>
                <w:szCs w:val="24"/>
              </w:rPr>
              <w:t>igh activity</w:t>
            </w:r>
            <w:r w:rsidRPr="00D71E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0" w:type="pct"/>
            <w:vAlign w:val="center"/>
            <w:hideMark/>
          </w:tcPr>
          <w:p w14:paraId="5CEFABE3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7" w:type="pct"/>
            <w:vAlign w:val="center"/>
            <w:hideMark/>
          </w:tcPr>
          <w:p w14:paraId="71A20DA3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9" w:type="pct"/>
            <w:noWrap/>
            <w:vAlign w:val="center"/>
          </w:tcPr>
          <w:p w14:paraId="14B821B7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7" w:type="pct"/>
            <w:noWrap/>
            <w:vAlign w:val="center"/>
          </w:tcPr>
          <w:p w14:paraId="76F216BC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7" w:type="pct"/>
            <w:noWrap/>
            <w:vAlign w:val="center"/>
          </w:tcPr>
          <w:p w14:paraId="405F1F69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7" w:type="pct"/>
            <w:noWrap/>
            <w:vAlign w:val="center"/>
          </w:tcPr>
          <w:p w14:paraId="1C44D564" w14:textId="77777777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71E02" w:rsidRPr="00D71E02" w14:paraId="674EB137" w14:textId="77777777" w:rsidTr="00B20017">
        <w:trPr>
          <w:trHeight w:val="310"/>
          <w:jc w:val="center"/>
        </w:trPr>
        <w:tc>
          <w:tcPr>
            <w:tcW w:w="1793" w:type="pct"/>
            <w:vAlign w:val="center"/>
            <w:hideMark/>
          </w:tcPr>
          <w:p w14:paraId="2E9FA47C" w14:textId="4078ED0A" w:rsidR="00D71E02" w:rsidRPr="00D71E02" w:rsidRDefault="001B1559" w:rsidP="00D71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sz w:val="24"/>
                <w:szCs w:val="24"/>
              </w:rPr>
              <w:t>Inactivity/low activity</w:t>
            </w:r>
          </w:p>
        </w:tc>
        <w:tc>
          <w:tcPr>
            <w:tcW w:w="450" w:type="pct"/>
            <w:vAlign w:val="center"/>
            <w:hideMark/>
          </w:tcPr>
          <w:p w14:paraId="3D75FACB" w14:textId="6F3B39A9" w:rsidR="00D71E02" w:rsidRPr="00D71E02" w:rsidRDefault="00CB01FC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9</w:t>
            </w:r>
          </w:p>
        </w:tc>
        <w:tc>
          <w:tcPr>
            <w:tcW w:w="577" w:type="pct"/>
            <w:vAlign w:val="center"/>
            <w:hideMark/>
          </w:tcPr>
          <w:p w14:paraId="72231E1A" w14:textId="523C4B95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563CE"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  <w:r w:rsidR="00856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49" w:type="pct"/>
            <w:vAlign w:val="center"/>
          </w:tcPr>
          <w:p w14:paraId="092BFFF0" w14:textId="00D4494B" w:rsidR="00D71E02" w:rsidRPr="00D71E02" w:rsidRDefault="00CB01FC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</w:t>
            </w:r>
          </w:p>
        </w:tc>
        <w:tc>
          <w:tcPr>
            <w:tcW w:w="577" w:type="pct"/>
            <w:vAlign w:val="center"/>
          </w:tcPr>
          <w:p w14:paraId="78065AB3" w14:textId="6E2C75A8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563CE"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  <w:r w:rsidR="008563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77" w:type="pct"/>
            <w:vAlign w:val="center"/>
          </w:tcPr>
          <w:p w14:paraId="26D26DEE" w14:textId="4E88C979" w:rsidR="00D71E02" w:rsidRPr="00D71E02" w:rsidRDefault="00CB01FC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577" w:type="pct"/>
            <w:vAlign w:val="center"/>
          </w:tcPr>
          <w:p w14:paraId="71D00253" w14:textId="3AAAA8C4" w:rsidR="00D71E02" w:rsidRPr="00D71E02" w:rsidRDefault="00D71E02" w:rsidP="00D71E0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5457B" w:rsidRPr="00D71E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  <w:r w:rsidR="008545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C79E2" w:rsidRPr="00D71E02" w14:paraId="6C7E89E7" w14:textId="77777777" w:rsidTr="00D34D41">
        <w:trPr>
          <w:trHeight w:val="310"/>
          <w:jc w:val="center"/>
        </w:trPr>
        <w:tc>
          <w:tcPr>
            <w:tcW w:w="1793" w:type="pct"/>
          </w:tcPr>
          <w:p w14:paraId="28E19644" w14:textId="55149908" w:rsidR="002C79E2" w:rsidRPr="002C79E2" w:rsidRDefault="002C79E2" w:rsidP="002C79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nsured</w:t>
            </w:r>
          </w:p>
        </w:tc>
        <w:tc>
          <w:tcPr>
            <w:tcW w:w="450" w:type="pct"/>
          </w:tcPr>
          <w:p w14:paraId="714E665F" w14:textId="123FA293" w:rsidR="002C79E2" w:rsidRDefault="002C79E2" w:rsidP="002C79E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4D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577" w:type="pct"/>
          </w:tcPr>
          <w:p w14:paraId="67BA4923" w14:textId="2E4C8CA3" w:rsidR="002C79E2" w:rsidRPr="00D71E02" w:rsidRDefault="002C79E2" w:rsidP="002C79E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4D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449" w:type="pct"/>
          </w:tcPr>
          <w:p w14:paraId="7094C304" w14:textId="49BC1BA3" w:rsidR="002C79E2" w:rsidRDefault="002C79E2" w:rsidP="002C79E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4D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577" w:type="pct"/>
          </w:tcPr>
          <w:p w14:paraId="160A6199" w14:textId="507D0E8F" w:rsidR="002C79E2" w:rsidRPr="00D71E02" w:rsidRDefault="002C79E2" w:rsidP="002C79E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4D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7</w:t>
            </w:r>
          </w:p>
        </w:tc>
        <w:tc>
          <w:tcPr>
            <w:tcW w:w="577" w:type="pct"/>
          </w:tcPr>
          <w:p w14:paraId="274EE8D9" w14:textId="68A475B0" w:rsidR="002C79E2" w:rsidRDefault="002C79E2" w:rsidP="002C79E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4D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577" w:type="pct"/>
          </w:tcPr>
          <w:p w14:paraId="1947A480" w14:textId="0843D6CE" w:rsidR="002C79E2" w:rsidRPr="00D71E02" w:rsidRDefault="002C79E2" w:rsidP="002C79E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4D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0</w:t>
            </w:r>
          </w:p>
        </w:tc>
      </w:tr>
      <w:tr w:rsidR="002C79E2" w:rsidRPr="00D71E02" w14:paraId="446CE98E" w14:textId="77777777" w:rsidTr="00D34D41">
        <w:trPr>
          <w:trHeight w:val="310"/>
          <w:jc w:val="center"/>
        </w:trPr>
        <w:tc>
          <w:tcPr>
            <w:tcW w:w="1793" w:type="pct"/>
          </w:tcPr>
          <w:p w14:paraId="778EACDF" w14:textId="2D944599" w:rsidR="002C79E2" w:rsidRPr="002C79E2" w:rsidRDefault="002C79E2" w:rsidP="002C79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r general health</w:t>
            </w:r>
          </w:p>
        </w:tc>
        <w:tc>
          <w:tcPr>
            <w:tcW w:w="450" w:type="pct"/>
          </w:tcPr>
          <w:p w14:paraId="378AD635" w14:textId="2C3ED13B" w:rsidR="002C79E2" w:rsidRDefault="002C79E2" w:rsidP="002C79E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4D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577" w:type="pct"/>
          </w:tcPr>
          <w:p w14:paraId="64487802" w14:textId="00ED8553" w:rsidR="002C79E2" w:rsidRPr="00D71E02" w:rsidRDefault="002C79E2" w:rsidP="002C79E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4D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449" w:type="pct"/>
          </w:tcPr>
          <w:p w14:paraId="4B30CCE0" w14:textId="3320802B" w:rsidR="002C79E2" w:rsidRDefault="002C79E2" w:rsidP="002C79E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4D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577" w:type="pct"/>
          </w:tcPr>
          <w:p w14:paraId="2A3099A6" w14:textId="00E1C240" w:rsidR="002C79E2" w:rsidRPr="00D71E02" w:rsidRDefault="002C79E2" w:rsidP="002C79E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4D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577" w:type="pct"/>
          </w:tcPr>
          <w:p w14:paraId="25833AD7" w14:textId="6FE5BAF2" w:rsidR="002C79E2" w:rsidRDefault="002C79E2" w:rsidP="002C79E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4D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577" w:type="pct"/>
          </w:tcPr>
          <w:p w14:paraId="36751329" w14:textId="5B41C61E" w:rsidR="002C79E2" w:rsidRPr="00D71E02" w:rsidRDefault="002C79E2" w:rsidP="002C79E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4D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</w:tr>
    </w:tbl>
    <w:bookmarkEnd w:id="2"/>
    <w:p w14:paraId="58714AD9" w14:textId="11102CF8" w:rsidR="003A22F6" w:rsidRPr="00965172" w:rsidRDefault="00965172" w:rsidP="009651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965172">
        <w:rPr>
          <w:rFonts w:ascii="Times New Roman" w:hAnsi="Times New Roman" w:cs="Times New Roman"/>
          <w:bCs/>
          <w:sz w:val="24"/>
          <w:szCs w:val="24"/>
        </w:rPr>
        <w:t>*</w:t>
      </w:r>
      <w:r w:rsidR="003A22F6" w:rsidRPr="00965172">
        <w:rPr>
          <w:rFonts w:ascii="Times New Roman" w:hAnsi="Times New Roman" w:cs="Times New Roman"/>
          <w:color w:val="000000"/>
        </w:rPr>
        <w:t>Data presented as prevalence (%), except for income</w:t>
      </w:r>
      <w:r w:rsidR="002B29D9" w:rsidRPr="00965172">
        <w:rPr>
          <w:rFonts w:ascii="Times New Roman" w:hAnsi="Times New Roman" w:cs="Times New Roman"/>
          <w:color w:val="000000"/>
        </w:rPr>
        <w:t>-to-poverty ratio</w:t>
      </w:r>
      <w:r w:rsidR="003A22F6" w:rsidRPr="00965172">
        <w:rPr>
          <w:rFonts w:ascii="Times New Roman" w:hAnsi="Times New Roman" w:cs="Times New Roman"/>
          <w:color w:val="000000"/>
        </w:rPr>
        <w:t xml:space="preserve">, which </w:t>
      </w:r>
      <w:r w:rsidR="002B29D9" w:rsidRPr="00965172">
        <w:rPr>
          <w:rFonts w:ascii="Times New Roman" w:hAnsi="Times New Roman" w:cs="Times New Roman"/>
          <w:color w:val="000000"/>
        </w:rPr>
        <w:t>wa</w:t>
      </w:r>
      <w:r w:rsidR="003A22F6" w:rsidRPr="00965172">
        <w:rPr>
          <w:rFonts w:ascii="Times New Roman" w:hAnsi="Times New Roman" w:cs="Times New Roman"/>
          <w:color w:val="000000"/>
        </w:rPr>
        <w:t>s presented as mean values</w:t>
      </w:r>
      <w:r>
        <w:rPr>
          <w:rFonts w:ascii="Times New Roman" w:hAnsi="Times New Roman" w:cs="Times New Roman"/>
          <w:color w:val="000000"/>
        </w:rPr>
        <w:t xml:space="preserve">. </w:t>
      </w:r>
      <w:r>
        <w:rPr>
          <w:rFonts w:ascii="Open Sans" w:hAnsi="Open Sans"/>
          <w:color w:val="000000"/>
          <w:shd w:val="clear" w:color="auto" w:fill="FFFFFF"/>
        </w:rPr>
        <w:t>†</w:t>
      </w:r>
      <w:r w:rsidR="003A22F6" w:rsidRPr="00965172">
        <w:rPr>
          <w:rFonts w:ascii="Times New Roman" w:hAnsi="Times New Roman" w:cs="Times New Roman"/>
          <w:color w:val="000000"/>
        </w:rPr>
        <w:t xml:space="preserve">Marginal effects from the </w:t>
      </w:r>
      <w:proofErr w:type="spellStart"/>
      <w:r w:rsidR="003A22F6" w:rsidRPr="00965172">
        <w:rPr>
          <w:rFonts w:ascii="Times New Roman" w:hAnsi="Times New Roman" w:cs="Times New Roman"/>
          <w:color w:val="000000"/>
        </w:rPr>
        <w:t>probit</w:t>
      </w:r>
      <w:proofErr w:type="spellEnd"/>
      <w:r w:rsidR="003A22F6" w:rsidRPr="00965172">
        <w:rPr>
          <w:rFonts w:ascii="Times New Roman" w:hAnsi="Times New Roman" w:cs="Times New Roman"/>
          <w:color w:val="000000"/>
        </w:rPr>
        <w:t xml:space="preserve"> model</w:t>
      </w:r>
      <w:r w:rsidR="00D71E02" w:rsidRPr="00965172">
        <w:rPr>
          <w:rFonts w:ascii="Times New Roman" w:hAnsi="Times New Roman" w:cs="Times New Roman"/>
          <w:color w:val="000000"/>
        </w:rPr>
        <w:t>.</w:t>
      </w:r>
    </w:p>
    <w:p w14:paraId="792F1330" w14:textId="09A5A61B" w:rsidR="00EA2627" w:rsidRDefault="00EA2627" w:rsidP="00EA26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E21BD2" w14:textId="2752221B" w:rsidR="00EA2627" w:rsidRDefault="00EA2627" w:rsidP="00EA26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369B88" w14:textId="09BAEC09" w:rsidR="00F91506" w:rsidRDefault="004D621F" w:rsidP="00F9150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928AE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0048" behindDoc="0" locked="0" layoutInCell="1" allowOverlap="1" wp14:anchorId="62FDC260" wp14:editId="639B5DB9">
            <wp:simplePos x="0" y="0"/>
            <wp:positionH relativeFrom="margin">
              <wp:align>center</wp:align>
            </wp:positionH>
            <wp:positionV relativeFrom="paragraph">
              <wp:posOffset>266700</wp:posOffset>
            </wp:positionV>
            <wp:extent cx="6429375" cy="5602605"/>
            <wp:effectExtent l="0" t="0" r="9525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9375" cy="56026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7E5729F" w14:textId="77777777" w:rsidR="00CF708B" w:rsidRDefault="00CF708B" w:rsidP="00F9150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F987B3" w14:textId="61488A6E" w:rsidR="00F91506" w:rsidRPr="00965172" w:rsidRDefault="00F91506" w:rsidP="00F91506">
      <w:pPr>
        <w:rPr>
          <w:rFonts w:ascii="Times New Roman" w:hAnsi="Times New Roman" w:cs="Times New Roman"/>
          <w:b/>
          <w:bCs/>
          <w:sz w:val="24"/>
          <w:szCs w:val="24"/>
        </w:rPr>
        <w:sectPr w:rsidR="00F91506" w:rsidRPr="00965172" w:rsidSect="009161B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6517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965172" w:rsidRPr="00965172"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="0027480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34F4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65172" w:rsidRPr="00965172"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 w:rsidR="008A1749" w:rsidRPr="0096517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(A) </w:t>
      </w:r>
      <w:r w:rsidR="006F3893" w:rsidRPr="00965172">
        <w:rPr>
          <w:rFonts w:ascii="Times New Roman" w:eastAsia="Times New Roman" w:hAnsi="Times New Roman" w:cs="Times New Roman"/>
          <w:b/>
          <w:bCs/>
          <w:sz w:val="24"/>
          <w:szCs w:val="24"/>
        </w:rPr>
        <w:t>Trends in prevalence of diagnosed diabetes among US adults aged ≥ 18 years, 2001-2018. (B) Trends in prevalence of diagnosed diabetes by income quantiles among US adults aged ≥ 18 years, 2001-2018. Q=income quantile.</w:t>
      </w:r>
    </w:p>
    <w:p w14:paraId="33D561A3" w14:textId="0F13DE54" w:rsidR="00375E44" w:rsidRPr="00853159" w:rsidRDefault="00375E44" w:rsidP="00375E4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5315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 – </w:t>
      </w:r>
      <w:r w:rsidR="00903F9D" w:rsidRPr="00853159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53159">
        <w:rPr>
          <w:rFonts w:ascii="Times New Roman" w:hAnsi="Times New Roman" w:cs="Times New Roman"/>
          <w:b/>
          <w:bCs/>
          <w:sz w:val="24"/>
          <w:szCs w:val="24"/>
        </w:rPr>
        <w:t>ontributions</w:t>
      </w:r>
      <w:r w:rsidR="00903F9D" w:rsidRPr="007B54B9">
        <w:rPr>
          <w:rFonts w:ascii="Times New Roman" w:hAnsi="Times New Roman" w:cs="Times New Roman"/>
          <w:bCs/>
          <w:vertAlign w:val="superscript"/>
        </w:rPr>
        <w:t>*</w:t>
      </w:r>
      <w:r w:rsidRPr="00853159">
        <w:rPr>
          <w:rFonts w:ascii="Times New Roman" w:hAnsi="Times New Roman" w:cs="Times New Roman"/>
          <w:b/>
          <w:bCs/>
          <w:sz w:val="24"/>
          <w:szCs w:val="24"/>
        </w:rPr>
        <w:t xml:space="preserve"> of determining factors to income-related inequalities in diagnosed diabetes, 2001−2018.</w:t>
      </w:r>
    </w:p>
    <w:p w14:paraId="2E4C5E77" w14:textId="77777777" w:rsidR="00903F9D" w:rsidRPr="00DD77DD" w:rsidRDefault="00903F9D" w:rsidP="00375E44">
      <w:pPr>
        <w:spacing w:after="0" w:line="24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tbl>
      <w:tblPr>
        <w:tblW w:w="1437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7"/>
        <w:gridCol w:w="1198"/>
        <w:gridCol w:w="1198"/>
        <w:gridCol w:w="1198"/>
        <w:gridCol w:w="1198"/>
        <w:gridCol w:w="1197"/>
        <w:gridCol w:w="1198"/>
        <w:gridCol w:w="1198"/>
        <w:gridCol w:w="1198"/>
        <w:gridCol w:w="1198"/>
        <w:gridCol w:w="1198"/>
        <w:gridCol w:w="1198"/>
      </w:tblGrid>
      <w:tr w:rsidR="0038184D" w:rsidRPr="00903F9D" w14:paraId="46FC2910" w14:textId="77777777" w:rsidTr="00E7398D">
        <w:trPr>
          <w:trHeight w:val="611"/>
          <w:jc w:val="center"/>
        </w:trPr>
        <w:tc>
          <w:tcPr>
            <w:tcW w:w="11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BE4B9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Year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24E8C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Age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1352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ex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0F0D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Race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42C89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Income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29D5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Physical activity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B4B5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BMI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365FC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moking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537A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General health status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B74D9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Health insurance status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vAlign w:val="center"/>
          </w:tcPr>
          <w:p w14:paraId="5C014190" w14:textId="353DB38C" w:rsidR="0038184D" w:rsidRPr="0038184D" w:rsidRDefault="0038184D" w:rsidP="0038184D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lang w:eastAsia="zh-CN"/>
              </w:rPr>
            </w:pPr>
            <w:r w:rsidRPr="003818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Other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5052" w14:textId="2FA8062A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903F9D">
              <w:rPr>
                <w:rFonts w:ascii="Times New Roman" w:eastAsiaTheme="minorEastAsia" w:hAnsi="Times New Roman" w:cs="Times New Roman"/>
                <w:b/>
                <w:bCs/>
                <w:color w:val="000000"/>
                <w:lang w:eastAsia="zh-CN"/>
              </w:rPr>
              <w:t>Overall</w:t>
            </w:r>
            <w:r w:rsidRPr="00903F9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Pr="00375E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I</w:t>
            </w:r>
            <w:r>
              <w:rPr>
                <w:rFonts w:ascii="Open Sans" w:hAnsi="Open Sans"/>
                <w:color w:val="000000"/>
                <w:shd w:val="clear" w:color="auto" w:fill="FFFFFF"/>
              </w:rPr>
              <w:t xml:space="preserve"> †</w:t>
            </w:r>
          </w:p>
        </w:tc>
      </w:tr>
      <w:tr w:rsidR="0038184D" w:rsidRPr="00903F9D" w14:paraId="61B12B0A" w14:textId="77777777" w:rsidTr="00240900">
        <w:trPr>
          <w:trHeight w:val="300"/>
          <w:jc w:val="center"/>
        </w:trPr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2B65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01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A0B4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9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D929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4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9D1C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5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233F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77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0D30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3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DA75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19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832F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3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8342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5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4502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22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bottom"/>
          </w:tcPr>
          <w:p w14:paraId="3D827617" w14:textId="692C4EB8" w:rsidR="0038184D" w:rsidRPr="0038184D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8184D">
              <w:rPr>
                <w:rFonts w:ascii="Times New Roman" w:hAnsi="Times New Roman" w:cs="Times New Roman"/>
                <w:color w:val="000000"/>
              </w:rPr>
              <w:t>-0.024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22E3" w14:textId="373D1604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161</w:t>
            </w:r>
          </w:p>
        </w:tc>
      </w:tr>
      <w:tr w:rsidR="0038184D" w:rsidRPr="00903F9D" w14:paraId="4FBD432D" w14:textId="77777777" w:rsidTr="00240900">
        <w:trPr>
          <w:trHeight w:val="300"/>
          <w:jc w:val="center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4CD10E6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02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A0E2178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0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B26D13B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B35C011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0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8161AEC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8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313CC45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3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9902259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18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9827B6A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2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DC55C23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18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76C8142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21</w:t>
            </w:r>
          </w:p>
        </w:tc>
        <w:tc>
          <w:tcPr>
            <w:tcW w:w="1198" w:type="dxa"/>
            <w:vAlign w:val="bottom"/>
          </w:tcPr>
          <w:p w14:paraId="7E7358C2" w14:textId="63D4CED2" w:rsidR="0038184D" w:rsidRPr="0038184D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8184D">
              <w:rPr>
                <w:rFonts w:ascii="Times New Roman" w:hAnsi="Times New Roman" w:cs="Times New Roman"/>
                <w:color w:val="000000"/>
              </w:rPr>
              <w:t>-0.023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8A792F2" w14:textId="50F913A4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150</w:t>
            </w:r>
          </w:p>
        </w:tc>
      </w:tr>
      <w:tr w:rsidR="0038184D" w:rsidRPr="00903F9D" w14:paraId="701FB4F6" w14:textId="77777777" w:rsidTr="00240900">
        <w:trPr>
          <w:trHeight w:val="300"/>
          <w:jc w:val="center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AC6F987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03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E5F8444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161DE7A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5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2A0A385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0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7ADFDCF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5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8EEB588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10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8B6F93F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17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E84D3BA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3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8BB91B6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5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ED1D8CB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5</w:t>
            </w:r>
          </w:p>
        </w:tc>
        <w:tc>
          <w:tcPr>
            <w:tcW w:w="1198" w:type="dxa"/>
            <w:vAlign w:val="bottom"/>
          </w:tcPr>
          <w:p w14:paraId="527DD18B" w14:textId="760F304B" w:rsidR="0038184D" w:rsidRPr="0038184D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8184D">
              <w:rPr>
                <w:rFonts w:ascii="Times New Roman" w:hAnsi="Times New Roman" w:cs="Times New Roman"/>
                <w:color w:val="000000"/>
              </w:rPr>
              <w:t>-0.038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376D03E" w14:textId="2A21170B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143</w:t>
            </w:r>
          </w:p>
        </w:tc>
      </w:tr>
      <w:tr w:rsidR="0038184D" w:rsidRPr="00903F9D" w14:paraId="2ED22808" w14:textId="77777777" w:rsidTr="00240900">
        <w:trPr>
          <w:trHeight w:val="300"/>
          <w:jc w:val="center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B6E246D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0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B78222C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2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AC3AAC7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F7B885B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8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12AF2C2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6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7AFE54E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1FC994E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2923979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EB3C5A1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17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1B16FD3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6</w:t>
            </w:r>
          </w:p>
        </w:tc>
        <w:tc>
          <w:tcPr>
            <w:tcW w:w="1198" w:type="dxa"/>
            <w:vAlign w:val="bottom"/>
          </w:tcPr>
          <w:p w14:paraId="0EC41275" w14:textId="3FBC9D90" w:rsidR="0038184D" w:rsidRPr="0038184D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8184D">
              <w:rPr>
                <w:rFonts w:ascii="Times New Roman" w:hAnsi="Times New Roman" w:cs="Times New Roman"/>
                <w:color w:val="000000"/>
              </w:rPr>
              <w:t>-0.032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F1BF6A7" w14:textId="3FDCA573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139</w:t>
            </w:r>
          </w:p>
        </w:tc>
      </w:tr>
      <w:tr w:rsidR="0038184D" w:rsidRPr="00903F9D" w14:paraId="034224BC" w14:textId="77777777" w:rsidTr="00240900">
        <w:trPr>
          <w:trHeight w:val="300"/>
          <w:jc w:val="center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F5679B2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05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38783BF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3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0D6074F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DE34221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1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26CE36D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5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65D94C0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3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F2086E2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17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DE34C9E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3FF0BEF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5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A79B50D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9</w:t>
            </w:r>
          </w:p>
        </w:tc>
        <w:tc>
          <w:tcPr>
            <w:tcW w:w="1198" w:type="dxa"/>
            <w:vAlign w:val="bottom"/>
          </w:tcPr>
          <w:p w14:paraId="3BF7BFA7" w14:textId="41F581F1" w:rsidR="0038184D" w:rsidRPr="0038184D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8184D">
              <w:rPr>
                <w:rFonts w:ascii="Times New Roman" w:hAnsi="Times New Roman" w:cs="Times New Roman"/>
                <w:color w:val="000000"/>
              </w:rPr>
              <w:t>-0.02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A239CC6" w14:textId="1304D8A4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124</w:t>
            </w:r>
          </w:p>
        </w:tc>
      </w:tr>
      <w:tr w:rsidR="0038184D" w:rsidRPr="00903F9D" w14:paraId="77DA5E1B" w14:textId="77777777" w:rsidTr="00240900">
        <w:trPr>
          <w:trHeight w:val="300"/>
          <w:jc w:val="center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B87FABE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0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AAB1894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27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0DAB02C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2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0A549A0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2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0063718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7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97C87DB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974D6B1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0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25D20FD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2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9C757D7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5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F8182FC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23</w:t>
            </w:r>
          </w:p>
        </w:tc>
        <w:tc>
          <w:tcPr>
            <w:tcW w:w="1198" w:type="dxa"/>
            <w:vAlign w:val="bottom"/>
          </w:tcPr>
          <w:p w14:paraId="170C33FF" w14:textId="0286D239" w:rsidR="0038184D" w:rsidRPr="0038184D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8184D">
              <w:rPr>
                <w:rFonts w:ascii="Times New Roman" w:hAnsi="Times New Roman" w:cs="Times New Roman"/>
                <w:color w:val="000000"/>
              </w:rPr>
              <w:t>-0.039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68ADA02" w14:textId="2A804CBA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135</w:t>
            </w:r>
          </w:p>
        </w:tc>
      </w:tr>
      <w:tr w:rsidR="0038184D" w:rsidRPr="00903F9D" w14:paraId="76EABBEA" w14:textId="77777777" w:rsidTr="00240900">
        <w:trPr>
          <w:trHeight w:val="300"/>
          <w:jc w:val="center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0F593AC8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07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D30BFA1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45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2346D71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3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0573589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32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CAD8611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8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7FCF49F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1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E414550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18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90CE7D4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2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F267AB8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2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23EC25B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9</w:t>
            </w:r>
          </w:p>
        </w:tc>
        <w:tc>
          <w:tcPr>
            <w:tcW w:w="1198" w:type="dxa"/>
            <w:vAlign w:val="bottom"/>
          </w:tcPr>
          <w:p w14:paraId="313CA615" w14:textId="093B75C1" w:rsidR="0038184D" w:rsidRPr="0038184D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8184D">
              <w:rPr>
                <w:rFonts w:ascii="Times New Roman" w:hAnsi="Times New Roman" w:cs="Times New Roman"/>
                <w:color w:val="000000"/>
              </w:rPr>
              <w:t>-0.032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CB2EAE8" w14:textId="4A33687F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137</w:t>
            </w:r>
          </w:p>
        </w:tc>
      </w:tr>
      <w:tr w:rsidR="0038184D" w:rsidRPr="00903F9D" w14:paraId="149FBC26" w14:textId="77777777" w:rsidTr="00240900">
        <w:trPr>
          <w:trHeight w:val="300"/>
          <w:jc w:val="center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638071B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08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E755D77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47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78F8316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3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7A4A934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18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2FBEAEE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9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570B1C2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F603EB7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2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A52A0C8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2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EEF2299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70F30DB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5</w:t>
            </w:r>
          </w:p>
        </w:tc>
        <w:tc>
          <w:tcPr>
            <w:tcW w:w="1198" w:type="dxa"/>
            <w:vAlign w:val="bottom"/>
          </w:tcPr>
          <w:p w14:paraId="152C11DA" w14:textId="49212490" w:rsidR="0038184D" w:rsidRPr="0038184D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8184D">
              <w:rPr>
                <w:rFonts w:ascii="Times New Roman" w:hAnsi="Times New Roman" w:cs="Times New Roman"/>
                <w:color w:val="000000"/>
              </w:rPr>
              <w:t>-0.030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CD22344" w14:textId="7EBC343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146</w:t>
            </w:r>
          </w:p>
        </w:tc>
      </w:tr>
      <w:tr w:rsidR="0038184D" w:rsidRPr="00903F9D" w14:paraId="6E9A0C93" w14:textId="77777777" w:rsidTr="00240900">
        <w:trPr>
          <w:trHeight w:val="300"/>
          <w:jc w:val="center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F01CC7B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09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30E59E3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55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89B0CB8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5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F43AB9C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21B656D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89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00ED3B3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19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3DC5058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6032365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3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171DB51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5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7F7958F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25</w:t>
            </w:r>
          </w:p>
        </w:tc>
        <w:tc>
          <w:tcPr>
            <w:tcW w:w="1198" w:type="dxa"/>
            <w:vAlign w:val="bottom"/>
          </w:tcPr>
          <w:p w14:paraId="0ED5CA7C" w14:textId="178482AB" w:rsidR="0038184D" w:rsidRPr="0038184D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8184D">
              <w:rPr>
                <w:rFonts w:ascii="Times New Roman" w:hAnsi="Times New Roman" w:cs="Times New Roman"/>
                <w:color w:val="000000"/>
              </w:rPr>
              <w:t>-0.037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0314E6A" w14:textId="56B59303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135</w:t>
            </w:r>
          </w:p>
        </w:tc>
      </w:tr>
      <w:tr w:rsidR="0038184D" w:rsidRPr="00903F9D" w14:paraId="6CEA7C65" w14:textId="77777777" w:rsidTr="00240900">
        <w:trPr>
          <w:trHeight w:val="300"/>
          <w:jc w:val="center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6E15BF7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10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E91D03F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5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AEEDF99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904BAD6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8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5807DCF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76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D672E6A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5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A6C6589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B80081E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9C44E74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1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B026CAA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25</w:t>
            </w:r>
          </w:p>
        </w:tc>
        <w:tc>
          <w:tcPr>
            <w:tcW w:w="1198" w:type="dxa"/>
            <w:vAlign w:val="bottom"/>
          </w:tcPr>
          <w:p w14:paraId="4ED209D4" w14:textId="5195A6EC" w:rsidR="0038184D" w:rsidRPr="0038184D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8184D">
              <w:rPr>
                <w:rFonts w:ascii="Times New Roman" w:hAnsi="Times New Roman" w:cs="Times New Roman"/>
                <w:color w:val="000000"/>
              </w:rPr>
              <w:t>-0.018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70F9C43" w14:textId="3AC5BC35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105</w:t>
            </w:r>
          </w:p>
        </w:tc>
      </w:tr>
      <w:tr w:rsidR="0038184D" w:rsidRPr="00903F9D" w14:paraId="4AD887F8" w14:textId="77777777" w:rsidTr="00240900">
        <w:trPr>
          <w:trHeight w:val="300"/>
          <w:jc w:val="center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AB32886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1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6268401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6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EA306C9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F48207D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30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D134296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7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6EE52E8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9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FEF3CA9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8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7F709F2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B4547A1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18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BD9C69A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25</w:t>
            </w:r>
          </w:p>
        </w:tc>
        <w:tc>
          <w:tcPr>
            <w:tcW w:w="1198" w:type="dxa"/>
            <w:vAlign w:val="bottom"/>
          </w:tcPr>
          <w:p w14:paraId="480E3012" w14:textId="75318C8A" w:rsidR="0038184D" w:rsidRPr="0038184D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8184D">
              <w:rPr>
                <w:rFonts w:ascii="Times New Roman" w:hAnsi="Times New Roman" w:cs="Times New Roman"/>
                <w:color w:val="000000"/>
              </w:rPr>
              <w:t>-0.029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CA4D6FE" w14:textId="6ACFFC4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117</w:t>
            </w:r>
          </w:p>
        </w:tc>
      </w:tr>
      <w:tr w:rsidR="0038184D" w:rsidRPr="00903F9D" w14:paraId="16C0D06D" w14:textId="77777777" w:rsidTr="00240900">
        <w:trPr>
          <w:trHeight w:val="300"/>
          <w:jc w:val="center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6FE509AF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12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0B1818D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69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4C3C52D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3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5705014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9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0BCC524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9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4E3C08F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05EF68F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2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6257FCC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3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7A4A9A0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30C23FC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28</w:t>
            </w:r>
          </w:p>
        </w:tc>
        <w:tc>
          <w:tcPr>
            <w:tcW w:w="1198" w:type="dxa"/>
            <w:vAlign w:val="bottom"/>
          </w:tcPr>
          <w:p w14:paraId="1AEEE8FB" w14:textId="08E97E0D" w:rsidR="0038184D" w:rsidRPr="0038184D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8184D">
              <w:rPr>
                <w:rFonts w:ascii="Times New Roman" w:hAnsi="Times New Roman" w:cs="Times New Roman"/>
                <w:color w:val="000000"/>
              </w:rPr>
              <w:t>-0.037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3CD519E" w14:textId="6356FB2D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134</w:t>
            </w:r>
          </w:p>
        </w:tc>
      </w:tr>
      <w:tr w:rsidR="0038184D" w:rsidRPr="00903F9D" w14:paraId="11242F8C" w14:textId="77777777" w:rsidTr="00240900">
        <w:trPr>
          <w:trHeight w:val="300"/>
          <w:jc w:val="center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E0897A5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13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AAEA208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57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88AE7F3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3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3F0FCFD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3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F265A16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6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D5AF893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5FEFF8A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7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29E0656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2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365C35F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204DAD9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9</w:t>
            </w:r>
          </w:p>
        </w:tc>
        <w:tc>
          <w:tcPr>
            <w:tcW w:w="1198" w:type="dxa"/>
            <w:vAlign w:val="bottom"/>
          </w:tcPr>
          <w:p w14:paraId="1739EE41" w14:textId="00956C34" w:rsidR="0038184D" w:rsidRPr="0038184D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8184D">
              <w:rPr>
                <w:rFonts w:ascii="Times New Roman" w:hAnsi="Times New Roman" w:cs="Times New Roman"/>
                <w:color w:val="000000"/>
              </w:rPr>
              <w:t>-0.03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F4C674F" w14:textId="5A6CB3C8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129</w:t>
            </w:r>
          </w:p>
        </w:tc>
      </w:tr>
      <w:tr w:rsidR="0038184D" w:rsidRPr="00903F9D" w14:paraId="0D630C74" w14:textId="77777777" w:rsidTr="00240900">
        <w:trPr>
          <w:trHeight w:val="300"/>
          <w:jc w:val="center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440CC47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1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4E97F09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57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CBB3B6E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5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5E3EFE2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3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47693F0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9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541601B4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9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B4C33F9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572D2A3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107A8BC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17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DE0EEE5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3</w:t>
            </w:r>
          </w:p>
        </w:tc>
        <w:tc>
          <w:tcPr>
            <w:tcW w:w="1198" w:type="dxa"/>
            <w:vAlign w:val="bottom"/>
          </w:tcPr>
          <w:p w14:paraId="5AC4A84D" w14:textId="7F64B232" w:rsidR="0038184D" w:rsidRPr="0038184D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8184D">
              <w:rPr>
                <w:rFonts w:ascii="Times New Roman" w:hAnsi="Times New Roman" w:cs="Times New Roman"/>
                <w:color w:val="000000"/>
              </w:rPr>
              <w:t>-0.02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9397C51" w14:textId="2475EAFD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140</w:t>
            </w:r>
          </w:p>
        </w:tc>
      </w:tr>
      <w:tr w:rsidR="0038184D" w:rsidRPr="00903F9D" w14:paraId="77EC966B" w14:textId="77777777" w:rsidTr="00240900">
        <w:trPr>
          <w:trHeight w:val="300"/>
          <w:jc w:val="center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BE171D8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15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2D92BB0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59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06DA599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976D44B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EBB3FCE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92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08B6D4B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42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FECBD93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3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8317662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C978078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1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B284099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2</w:t>
            </w:r>
          </w:p>
        </w:tc>
        <w:tc>
          <w:tcPr>
            <w:tcW w:w="1198" w:type="dxa"/>
            <w:vAlign w:val="bottom"/>
          </w:tcPr>
          <w:p w14:paraId="607A0197" w14:textId="551527EB" w:rsidR="0038184D" w:rsidRPr="0038184D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8184D">
              <w:rPr>
                <w:rFonts w:ascii="Times New Roman" w:hAnsi="Times New Roman" w:cs="Times New Roman"/>
                <w:color w:val="000000"/>
              </w:rPr>
              <w:t>-0.027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24338F3" w14:textId="45797B3F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149</w:t>
            </w:r>
          </w:p>
        </w:tc>
      </w:tr>
      <w:tr w:rsidR="0038184D" w:rsidRPr="00903F9D" w14:paraId="3396C30E" w14:textId="77777777" w:rsidTr="00240900">
        <w:trPr>
          <w:trHeight w:val="300"/>
          <w:jc w:val="center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4A538666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1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157D6E4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55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1DBA885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5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2DCB8EF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5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8AF53CB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9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92E8654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8E402B4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E48AA73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4BFEFBF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17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25D306D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4</w:t>
            </w:r>
          </w:p>
        </w:tc>
        <w:tc>
          <w:tcPr>
            <w:tcW w:w="1198" w:type="dxa"/>
            <w:vAlign w:val="bottom"/>
          </w:tcPr>
          <w:p w14:paraId="519F606F" w14:textId="27A93C36" w:rsidR="0038184D" w:rsidRPr="0038184D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8184D">
              <w:rPr>
                <w:rFonts w:ascii="Times New Roman" w:hAnsi="Times New Roman" w:cs="Times New Roman"/>
                <w:color w:val="000000"/>
              </w:rPr>
              <w:t>-0.020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C17AEB8" w14:textId="439BF8AA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145</w:t>
            </w:r>
          </w:p>
        </w:tc>
      </w:tr>
      <w:tr w:rsidR="0038184D" w:rsidRPr="00903F9D" w14:paraId="0DB9151F" w14:textId="77777777" w:rsidTr="00240900">
        <w:trPr>
          <w:trHeight w:val="300"/>
          <w:jc w:val="center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39C5AD74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17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F9C0BE9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52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081E281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1DB4841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46FB3D6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79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C530ADB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33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8D465FA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30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758E962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3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8FE2BF8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12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9E99AFD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0</w:t>
            </w:r>
          </w:p>
        </w:tc>
        <w:tc>
          <w:tcPr>
            <w:tcW w:w="1198" w:type="dxa"/>
            <w:vAlign w:val="bottom"/>
          </w:tcPr>
          <w:p w14:paraId="339B5B4C" w14:textId="2277B54B" w:rsidR="0038184D" w:rsidRPr="0038184D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8184D">
              <w:rPr>
                <w:rFonts w:ascii="Times New Roman" w:hAnsi="Times New Roman" w:cs="Times New Roman"/>
                <w:color w:val="000000"/>
              </w:rPr>
              <w:t>-0.03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1EBCA34" w14:textId="6A435185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142</w:t>
            </w:r>
          </w:p>
        </w:tc>
      </w:tr>
      <w:tr w:rsidR="0038184D" w:rsidRPr="00903F9D" w14:paraId="1AD65BDC" w14:textId="77777777" w:rsidTr="00240900">
        <w:trPr>
          <w:trHeight w:val="300"/>
          <w:jc w:val="center"/>
        </w:trPr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106BECC7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18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7674FB5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3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1699C2E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B999136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4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D64B23D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9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2B169E1C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2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DBC6ABF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33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057DB4E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5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58528D6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16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07C69FF" w14:textId="77777777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3</w:t>
            </w:r>
          </w:p>
        </w:tc>
        <w:tc>
          <w:tcPr>
            <w:tcW w:w="1198" w:type="dxa"/>
            <w:vAlign w:val="bottom"/>
          </w:tcPr>
          <w:p w14:paraId="23C85BA1" w14:textId="6572B145" w:rsidR="0038184D" w:rsidRPr="0038184D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8184D">
              <w:rPr>
                <w:rFonts w:ascii="Times New Roman" w:hAnsi="Times New Roman" w:cs="Times New Roman"/>
                <w:color w:val="000000"/>
              </w:rPr>
              <w:t>-0.031</w:t>
            </w:r>
          </w:p>
        </w:tc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FFAFD5B" w14:textId="6A0A2F60" w:rsidR="0038184D" w:rsidRPr="00375E44" w:rsidRDefault="0038184D" w:rsidP="0038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375E4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177</w:t>
            </w:r>
          </w:p>
        </w:tc>
      </w:tr>
    </w:tbl>
    <w:p w14:paraId="43C08B0F" w14:textId="77777777" w:rsidR="00903F9D" w:rsidRDefault="00903F9D" w:rsidP="00903F9D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056FCD46" w14:textId="518B4CD1" w:rsidR="00903F9D" w:rsidRPr="00903F9D" w:rsidRDefault="00903F9D" w:rsidP="00903F9D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bCs/>
        </w:rPr>
        <w:t>*</w:t>
      </w:r>
      <w:r w:rsidRPr="00903F9D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T</w:t>
      </w:r>
      <w:r w:rsidRPr="00903F9D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he values in the tables </w:t>
      </w:r>
      <w:r w:rsidR="0038184D">
        <w:rPr>
          <w:rFonts w:ascii="Times New Roman" w:eastAsiaTheme="minorEastAsia" w:hAnsi="Times New Roman" w:cs="Times New Roman"/>
          <w:sz w:val="24"/>
          <w:szCs w:val="24"/>
          <w:lang w:eastAsia="zh-CN"/>
        </w:rPr>
        <w:t>were</w:t>
      </w:r>
      <w:r w:rsidRPr="00903F9D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the absolute contribution of each factor to the overall CI, and </w:t>
      </w:r>
      <w:r w:rsidR="0038184D">
        <w:rPr>
          <w:rFonts w:ascii="Times New Roman" w:eastAsiaTheme="minorEastAsia" w:hAnsi="Times New Roman" w:cs="Times New Roman"/>
          <w:sz w:val="24"/>
          <w:szCs w:val="24"/>
          <w:lang w:eastAsia="zh-CN"/>
        </w:rPr>
        <w:t>the sum value of factors w</w:t>
      </w:r>
      <w:r w:rsidR="00B17200">
        <w:rPr>
          <w:rFonts w:ascii="Times New Roman" w:eastAsiaTheme="minorEastAsia" w:hAnsi="Times New Roman" w:cs="Times New Roman"/>
          <w:sz w:val="24"/>
          <w:szCs w:val="24"/>
          <w:lang w:eastAsia="zh-CN"/>
        </w:rPr>
        <w:t>as</w:t>
      </w:r>
      <w:r w:rsidR="0038184D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equal to the overall CI. W</w:t>
      </w:r>
      <w:r w:rsidRPr="00903F9D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e can calculate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the contribution </w:t>
      </w:r>
      <w:r w:rsidR="0038184D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(%)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of each factor to the </w:t>
      </w:r>
      <w:r w:rsidR="0038184D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overall </w:t>
      </w:r>
      <w:r w:rsidRPr="00903F9D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CI </w:t>
      </w:r>
      <w:r w:rsidR="008B742B">
        <w:rPr>
          <w:rFonts w:ascii="Times New Roman" w:eastAsiaTheme="minorEastAsia" w:hAnsi="Times New Roman" w:cs="Times New Roman"/>
          <w:sz w:val="24"/>
          <w:szCs w:val="24"/>
          <w:lang w:eastAsia="zh-CN"/>
        </w:rPr>
        <w:t>through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dividing the values in the table by the overall CI, with a larger value representing a larger contribution.</w:t>
      </w:r>
    </w:p>
    <w:p w14:paraId="78A3A077" w14:textId="0D5356CE" w:rsidR="00903F9D" w:rsidRPr="00903F9D" w:rsidRDefault="00903F9D" w:rsidP="00903F9D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Open Sans" w:hAnsi="Open Sans"/>
          <w:color w:val="000000"/>
          <w:shd w:val="clear" w:color="auto" w:fill="FFFFFF"/>
        </w:rPr>
        <w:t xml:space="preserve">† </w:t>
      </w:r>
      <w:r w:rsidRPr="00903F9D">
        <w:rPr>
          <w:rFonts w:ascii="Times New Roman" w:eastAsiaTheme="minorEastAsia" w:hAnsi="Times New Roman" w:cs="Times New Roman"/>
          <w:sz w:val="24"/>
          <w:szCs w:val="24"/>
          <w:lang w:eastAsia="zh-CN"/>
        </w:rPr>
        <w:t>The overall CI values were the overall annual concentration index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>.</w:t>
      </w:r>
    </w:p>
    <w:p w14:paraId="29DAC5AF" w14:textId="384FDAE9" w:rsidR="00903F9D" w:rsidRDefault="00903F9D" w:rsidP="00375E44">
      <w:pPr>
        <w:pStyle w:val="EndNoteBibliography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614D1261" w14:textId="77777777" w:rsidR="00903F9D" w:rsidRDefault="00903F9D" w:rsidP="00375E44">
      <w:pPr>
        <w:pStyle w:val="EndNoteBibliography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56A418A8" w14:textId="39C74504" w:rsidR="00375E44" w:rsidRDefault="00375E44" w:rsidP="002C79E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375E44" w:rsidSect="00375E4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517D0BB" w14:textId="5F9F5FFD" w:rsidR="00F23B1B" w:rsidRDefault="00F23B1B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1084A29" w14:textId="2B78699A" w:rsidR="00F23B1B" w:rsidRDefault="00F30062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5780AFE" wp14:editId="5A677F56">
            <wp:extent cx="8229600" cy="3189605"/>
            <wp:effectExtent l="0" t="0" r="0" b="0"/>
            <wp:docPr id="25" name="Picture 2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Chart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18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FA24E" w14:textId="77777777" w:rsidR="00F23B1B" w:rsidRDefault="00F23B1B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9C29136" w14:textId="3B4BB1EE" w:rsidR="00F23B1B" w:rsidRPr="00C3544F" w:rsidRDefault="00F23B1B" w:rsidP="00F23B1B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bookmarkStart w:id="5" w:name="_Hlk83032283"/>
      <w:r w:rsidRPr="004F2093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="00AA2FC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92CB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F02E6">
        <w:rPr>
          <w:rFonts w:ascii="Times New Roman" w:hAnsi="Times New Roman" w:cs="Times New Roman"/>
          <w:b/>
          <w:bCs/>
        </w:rPr>
        <w:t xml:space="preserve"> - </w:t>
      </w:r>
      <w:r>
        <w:rPr>
          <w:rFonts w:ascii="Times New Roman" w:hAnsi="Times New Roman" w:cs="Times New Roman"/>
          <w:sz w:val="24"/>
          <w:szCs w:val="24"/>
        </w:rPr>
        <w:t>Relative c</w:t>
      </w:r>
      <w:r w:rsidRPr="00C3544F">
        <w:rPr>
          <w:rFonts w:ascii="Times New Roman" w:hAnsi="Times New Roman" w:cs="Times New Roman"/>
          <w:sz w:val="24"/>
          <w:szCs w:val="24"/>
        </w:rPr>
        <w:t xml:space="preserve">ontributions of determining factors to income-related inequalities in </w:t>
      </w:r>
      <w:r>
        <w:rPr>
          <w:rFonts w:ascii="Times New Roman" w:hAnsi="Times New Roman" w:cs="Times New Roman"/>
          <w:sz w:val="24"/>
          <w:szCs w:val="24"/>
        </w:rPr>
        <w:t xml:space="preserve">diagnosed diabetes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amo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femal</w:t>
      </w:r>
      <w:r>
        <w:rPr>
          <w:rFonts w:ascii="Times New Roman" w:hAnsi="Times New Roman" w:cs="Times New Roman"/>
          <w:sz w:val="24"/>
          <w:szCs w:val="24"/>
          <w:lang w:eastAsia="zh-CN"/>
        </w:rPr>
        <w:t>es</w:t>
      </w:r>
      <w:r w:rsidRPr="00C3544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2001−2018</w:t>
      </w:r>
      <w:r w:rsidRPr="00C3544F">
        <w:rPr>
          <w:rFonts w:ascii="Times New Roman" w:hAnsi="Times New Roman" w:cs="Times New Roman"/>
          <w:sz w:val="24"/>
          <w:szCs w:val="24"/>
        </w:rPr>
        <w:t>.</w:t>
      </w:r>
    </w:p>
    <w:bookmarkEnd w:id="5"/>
    <w:p w14:paraId="121028EA" w14:textId="77777777" w:rsidR="00F23B1B" w:rsidRDefault="00F23B1B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9C5A052" w14:textId="77777777" w:rsidR="00AA2FCC" w:rsidRDefault="00AA2FCC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E64EFF6" w14:textId="77777777" w:rsidR="00AA2FCC" w:rsidRDefault="00AA2FCC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B8318A9" w14:textId="77777777" w:rsidR="00AA2FCC" w:rsidRDefault="00AA2FCC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7490587" w14:textId="77777777" w:rsidR="00AA2FCC" w:rsidRDefault="00AA2FCC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D364980" w14:textId="77777777" w:rsidR="00AA2FCC" w:rsidRDefault="00AA2FCC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9B1AD84" w14:textId="77777777" w:rsidR="00AA2FCC" w:rsidRDefault="00AA2FCC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506CA64" w14:textId="77777777" w:rsidR="00AA2FCC" w:rsidRDefault="00AA2FCC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1425D1A" w14:textId="77777777" w:rsidR="00AA2FCC" w:rsidRDefault="00AA2FCC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E1F89AD" w14:textId="77777777" w:rsidR="00AA2FCC" w:rsidRDefault="00AA2FCC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01B4A05" w14:textId="77777777" w:rsidR="00AA2FCC" w:rsidRDefault="00AA2FCC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C4A7061" w14:textId="77777777" w:rsidR="00AA2FCC" w:rsidRDefault="00AA2FCC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1B6C258" w14:textId="0EAA37B9" w:rsidR="00AA2FCC" w:rsidRDefault="00F30062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328649D" wp14:editId="4F8CED1E">
            <wp:extent cx="8229600" cy="3498215"/>
            <wp:effectExtent l="0" t="0" r="0" b="6985"/>
            <wp:docPr id="24" name="Picture 2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49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78CDB" w14:textId="77777777" w:rsidR="00AA2FCC" w:rsidRDefault="00AA2FCC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F097B6E" w14:textId="2B1E2EAB" w:rsidR="00AA2FCC" w:rsidRPr="00C3544F" w:rsidRDefault="00AA2FCC" w:rsidP="00AA2FCC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4F2093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 S</w:t>
      </w:r>
      <w:r w:rsidR="00C92CB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F02E6">
        <w:rPr>
          <w:rFonts w:ascii="Times New Roman" w:hAnsi="Times New Roman" w:cs="Times New Roman"/>
          <w:b/>
          <w:bCs/>
        </w:rPr>
        <w:t xml:space="preserve"> - </w:t>
      </w:r>
      <w:r>
        <w:rPr>
          <w:rFonts w:ascii="Times New Roman" w:hAnsi="Times New Roman" w:cs="Times New Roman"/>
          <w:sz w:val="24"/>
          <w:szCs w:val="24"/>
        </w:rPr>
        <w:t>Relative c</w:t>
      </w:r>
      <w:r w:rsidRPr="00C3544F">
        <w:rPr>
          <w:rFonts w:ascii="Times New Roman" w:hAnsi="Times New Roman" w:cs="Times New Roman"/>
          <w:sz w:val="24"/>
          <w:szCs w:val="24"/>
        </w:rPr>
        <w:t xml:space="preserve">ontributions of determining factors to income-related inequalities in </w:t>
      </w:r>
      <w:r>
        <w:rPr>
          <w:rFonts w:ascii="Times New Roman" w:hAnsi="Times New Roman" w:cs="Times New Roman"/>
          <w:sz w:val="24"/>
          <w:szCs w:val="24"/>
        </w:rPr>
        <w:t xml:space="preserve">diagnosed diabetes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amo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mal</w:t>
      </w:r>
      <w:r>
        <w:rPr>
          <w:rFonts w:ascii="Times New Roman" w:hAnsi="Times New Roman" w:cs="Times New Roman"/>
          <w:sz w:val="24"/>
          <w:szCs w:val="24"/>
          <w:lang w:eastAsia="zh-CN"/>
        </w:rPr>
        <w:t>es</w:t>
      </w:r>
      <w:r w:rsidRPr="00C3544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2001−2018</w:t>
      </w:r>
      <w:r w:rsidRPr="00C3544F">
        <w:rPr>
          <w:rFonts w:ascii="Times New Roman" w:hAnsi="Times New Roman" w:cs="Times New Roman"/>
          <w:sz w:val="24"/>
          <w:szCs w:val="24"/>
        </w:rPr>
        <w:t>.</w:t>
      </w:r>
    </w:p>
    <w:p w14:paraId="2CB2DED6" w14:textId="77777777" w:rsidR="00AA2FCC" w:rsidRDefault="00AA2FCC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92C26A9" w14:textId="77777777" w:rsidR="002D656F" w:rsidRDefault="002D656F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8B8DA34" w14:textId="77777777" w:rsidR="002D656F" w:rsidRDefault="002D656F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6E25A77" w14:textId="77777777" w:rsidR="002D656F" w:rsidRDefault="002D656F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B123B77" w14:textId="77777777" w:rsidR="002D656F" w:rsidRDefault="002D656F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DE097CA" w14:textId="77777777" w:rsidR="002D656F" w:rsidRDefault="002D656F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FB4FCAA" w14:textId="77777777" w:rsidR="002D656F" w:rsidRDefault="002D656F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B57927F" w14:textId="77777777" w:rsidR="002D656F" w:rsidRDefault="002D656F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84C45F5" w14:textId="77777777" w:rsidR="002D656F" w:rsidRDefault="002D656F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4A6D58C" w14:textId="77777777" w:rsidR="002D656F" w:rsidRDefault="002D656F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8FCC7A5" w14:textId="77777777" w:rsidR="002D656F" w:rsidRDefault="002D656F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0513630" w14:textId="3EEBADD1" w:rsidR="002D656F" w:rsidRDefault="00F96180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2781133" wp14:editId="6C7180CC">
            <wp:extent cx="8229600" cy="3321050"/>
            <wp:effectExtent l="0" t="0" r="0" b="0"/>
            <wp:docPr id="26" name="Picture 2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Chart, box and whisker chart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32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C2C66" w14:textId="77777777" w:rsidR="002D656F" w:rsidRDefault="002D656F" w:rsidP="002D656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6987EF2" w14:textId="20515E7E" w:rsidR="002D656F" w:rsidRPr="00C3544F" w:rsidRDefault="002D656F" w:rsidP="002D656F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4F2093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 S</w:t>
      </w:r>
      <w:r w:rsidR="00C92CBF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5F02E6">
        <w:rPr>
          <w:rFonts w:ascii="Times New Roman" w:hAnsi="Times New Roman" w:cs="Times New Roman"/>
          <w:b/>
          <w:bCs/>
        </w:rPr>
        <w:t xml:space="preserve"> - </w:t>
      </w:r>
      <w:r>
        <w:rPr>
          <w:rFonts w:ascii="Times New Roman" w:hAnsi="Times New Roman" w:cs="Times New Roman"/>
          <w:sz w:val="24"/>
          <w:szCs w:val="24"/>
        </w:rPr>
        <w:t>Relative c</w:t>
      </w:r>
      <w:r w:rsidRPr="00C3544F">
        <w:rPr>
          <w:rFonts w:ascii="Times New Roman" w:hAnsi="Times New Roman" w:cs="Times New Roman"/>
          <w:sz w:val="24"/>
          <w:szCs w:val="24"/>
        </w:rPr>
        <w:t xml:space="preserve">ontributions of determining factors to income-related inequalities in </w:t>
      </w:r>
      <w:r>
        <w:rPr>
          <w:rFonts w:ascii="Times New Roman" w:hAnsi="Times New Roman" w:cs="Times New Roman"/>
          <w:sz w:val="24"/>
          <w:szCs w:val="24"/>
        </w:rPr>
        <w:t xml:space="preserve">diagnosed diabetes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amo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adult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aged </w:t>
      </w:r>
      <w:r>
        <w:rPr>
          <w:rFonts w:ascii="Times New Roman" w:hAnsi="Times New Roman" w:cs="Times New Roman"/>
          <w:sz w:val="24"/>
          <w:szCs w:val="24"/>
        </w:rPr>
        <w:t>≤ 44 years</w:t>
      </w:r>
      <w:r w:rsidRPr="00C3544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2001−2018</w:t>
      </w:r>
      <w:r w:rsidRPr="00C3544F">
        <w:rPr>
          <w:rFonts w:ascii="Times New Roman" w:hAnsi="Times New Roman" w:cs="Times New Roman"/>
          <w:sz w:val="24"/>
          <w:szCs w:val="24"/>
        </w:rPr>
        <w:t>.</w:t>
      </w:r>
    </w:p>
    <w:p w14:paraId="1D08A7CD" w14:textId="77777777" w:rsidR="002D656F" w:rsidRDefault="002D656F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564E923" w14:textId="77777777" w:rsidR="002D656F" w:rsidRDefault="002D656F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3A740B4" w14:textId="77777777" w:rsidR="002D656F" w:rsidRDefault="002D656F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E7B618C" w14:textId="77777777" w:rsidR="002D656F" w:rsidRDefault="002D656F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2377CC0" w14:textId="77777777" w:rsidR="002D656F" w:rsidRDefault="002D656F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C972CF1" w14:textId="77777777" w:rsidR="002D656F" w:rsidRDefault="002D656F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71E22A4" w14:textId="77777777" w:rsidR="002D656F" w:rsidRDefault="002D656F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57BB586" w14:textId="77777777" w:rsidR="002D656F" w:rsidRDefault="002D656F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6447D77" w14:textId="77777777" w:rsidR="002D656F" w:rsidRDefault="002D656F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07530C5" w14:textId="77777777" w:rsidR="002D656F" w:rsidRDefault="002D656F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A34D3A8" w14:textId="77777777" w:rsidR="002D656F" w:rsidRDefault="002D656F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EE0A1A3" w14:textId="77777777" w:rsidR="002D656F" w:rsidRDefault="002D656F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CC045DB" w14:textId="1AD48DB5" w:rsidR="002D656F" w:rsidRDefault="00D53221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74D0915" wp14:editId="5966F756">
            <wp:extent cx="8229600" cy="3136900"/>
            <wp:effectExtent l="0" t="0" r="0" b="6350"/>
            <wp:docPr id="27" name="Picture 2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Chart&#10;&#10;Description automatically generated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777E3" w14:textId="77777777" w:rsidR="002D656F" w:rsidRDefault="002D656F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744AB50" w14:textId="3D886ECC" w:rsidR="002D656F" w:rsidRDefault="002D656F" w:rsidP="002D656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F2093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 S</w:t>
      </w:r>
      <w:r w:rsidR="00C92CBF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5F02E6">
        <w:rPr>
          <w:rFonts w:ascii="Times New Roman" w:hAnsi="Times New Roman" w:cs="Times New Roman"/>
          <w:b/>
          <w:bCs/>
        </w:rPr>
        <w:t xml:space="preserve"> - </w:t>
      </w:r>
      <w:r>
        <w:rPr>
          <w:rFonts w:ascii="Times New Roman" w:hAnsi="Times New Roman" w:cs="Times New Roman"/>
          <w:sz w:val="24"/>
          <w:szCs w:val="24"/>
        </w:rPr>
        <w:t>Relative c</w:t>
      </w:r>
      <w:r w:rsidRPr="00C3544F">
        <w:rPr>
          <w:rFonts w:ascii="Times New Roman" w:hAnsi="Times New Roman" w:cs="Times New Roman"/>
          <w:sz w:val="24"/>
          <w:szCs w:val="24"/>
        </w:rPr>
        <w:t xml:space="preserve">ontributions of determining factors to income-related inequalities in </w:t>
      </w:r>
      <w:r>
        <w:rPr>
          <w:rFonts w:ascii="Times New Roman" w:hAnsi="Times New Roman" w:cs="Times New Roman"/>
          <w:sz w:val="24"/>
          <w:szCs w:val="24"/>
        </w:rPr>
        <w:t xml:space="preserve">diagnosed diabetes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amo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adult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aged </w:t>
      </w:r>
      <w:r>
        <w:rPr>
          <w:rFonts w:ascii="Times New Roman" w:hAnsi="Times New Roman" w:cs="Times New Roman"/>
          <w:sz w:val="24"/>
          <w:szCs w:val="24"/>
        </w:rPr>
        <w:t>45-64</w:t>
      </w:r>
      <w:r w:rsidR="00B646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ears</w:t>
      </w:r>
      <w:r w:rsidRPr="00C3544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2001−2018</w:t>
      </w:r>
      <w:r w:rsidRPr="00C3544F">
        <w:rPr>
          <w:rFonts w:ascii="Times New Roman" w:hAnsi="Times New Roman" w:cs="Times New Roman"/>
          <w:sz w:val="24"/>
          <w:szCs w:val="24"/>
        </w:rPr>
        <w:t>.</w:t>
      </w:r>
    </w:p>
    <w:p w14:paraId="6FC1664F" w14:textId="697EDC82" w:rsidR="00B646FE" w:rsidRDefault="00B646FE" w:rsidP="002D656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2DE5226" w14:textId="66025D5C" w:rsidR="00B646FE" w:rsidRDefault="00B646FE" w:rsidP="002D656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3C47F4C" w14:textId="2454372A" w:rsidR="00B646FE" w:rsidRDefault="00B646FE" w:rsidP="002D656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DD514B5" w14:textId="0288446A" w:rsidR="00B646FE" w:rsidRDefault="00B646FE" w:rsidP="002D656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0B5561F" w14:textId="07B5C546" w:rsidR="00B646FE" w:rsidRDefault="00B646FE" w:rsidP="002D656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35DC906" w14:textId="1FF5C6AB" w:rsidR="00B646FE" w:rsidRDefault="00B646FE" w:rsidP="002D656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2D35FA5" w14:textId="72090864" w:rsidR="00B646FE" w:rsidRDefault="00B646FE" w:rsidP="002D656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F93E128" w14:textId="4731AD0C" w:rsidR="00B646FE" w:rsidRDefault="00B646FE" w:rsidP="002D656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7C88651" w14:textId="42D5ACEA" w:rsidR="00B646FE" w:rsidRDefault="00B646FE" w:rsidP="002D656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A575E88" w14:textId="24D252DC" w:rsidR="00B646FE" w:rsidRDefault="00B646FE" w:rsidP="002D656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3C19864" w14:textId="65997673" w:rsidR="00B646FE" w:rsidRPr="00C3544F" w:rsidRDefault="00B00CC1" w:rsidP="002D656F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B6202D4" wp14:editId="5E2B875D">
            <wp:extent cx="8229600" cy="3156585"/>
            <wp:effectExtent l="0" t="0" r="0" b="5715"/>
            <wp:docPr id="28" name="Picture 2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Chart&#10;&#10;Description automatically generated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15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D0090A" w14:textId="77777777" w:rsidR="002D656F" w:rsidRDefault="002D656F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AF7B494" w14:textId="06308455" w:rsidR="00B646FE" w:rsidRDefault="00B646FE" w:rsidP="00B646F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F2093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 S</w:t>
      </w:r>
      <w:r w:rsidR="00C92CBF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5F02E6">
        <w:rPr>
          <w:rFonts w:ascii="Times New Roman" w:hAnsi="Times New Roman" w:cs="Times New Roman"/>
          <w:b/>
          <w:bCs/>
        </w:rPr>
        <w:t xml:space="preserve"> - </w:t>
      </w:r>
      <w:r>
        <w:rPr>
          <w:rFonts w:ascii="Times New Roman" w:hAnsi="Times New Roman" w:cs="Times New Roman"/>
          <w:sz w:val="24"/>
          <w:szCs w:val="24"/>
        </w:rPr>
        <w:t>Relative c</w:t>
      </w:r>
      <w:r w:rsidRPr="00C3544F">
        <w:rPr>
          <w:rFonts w:ascii="Times New Roman" w:hAnsi="Times New Roman" w:cs="Times New Roman"/>
          <w:sz w:val="24"/>
          <w:szCs w:val="24"/>
        </w:rPr>
        <w:t xml:space="preserve">ontributions of determining factors to income-related inequalities in </w:t>
      </w:r>
      <w:r>
        <w:rPr>
          <w:rFonts w:ascii="Times New Roman" w:hAnsi="Times New Roman" w:cs="Times New Roman"/>
          <w:sz w:val="24"/>
          <w:szCs w:val="24"/>
        </w:rPr>
        <w:t xml:space="preserve">diagnosed diabetes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amo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adult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aged </w:t>
      </w:r>
      <w:r>
        <w:rPr>
          <w:rFonts w:ascii="Times New Roman" w:hAnsi="Times New Roman" w:cs="Times New Roman"/>
          <w:sz w:val="24"/>
          <w:szCs w:val="24"/>
        </w:rPr>
        <w:t>≥65 years</w:t>
      </w:r>
      <w:r w:rsidRPr="00C3544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2001−2018</w:t>
      </w:r>
      <w:r w:rsidRPr="00C3544F">
        <w:rPr>
          <w:rFonts w:ascii="Times New Roman" w:hAnsi="Times New Roman" w:cs="Times New Roman"/>
          <w:sz w:val="24"/>
          <w:szCs w:val="24"/>
        </w:rPr>
        <w:t>.</w:t>
      </w:r>
    </w:p>
    <w:p w14:paraId="74499014" w14:textId="218E6BF3" w:rsidR="00B646FE" w:rsidRPr="000E7024" w:rsidRDefault="00B646FE" w:rsidP="007117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  <w:sectPr w:rsidR="00B646FE" w:rsidRPr="000E7024" w:rsidSect="00221FE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72F149A" w14:textId="7EB86702" w:rsidR="00CF704C" w:rsidRDefault="00F11B2F" w:rsidP="00165B7E">
      <w:pPr>
        <w:pStyle w:val="EndNoteBibliography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721728" behindDoc="0" locked="0" layoutInCell="1" allowOverlap="1" wp14:anchorId="0354BC6E" wp14:editId="05D4B04E">
                <wp:simplePos x="0" y="0"/>
                <wp:positionH relativeFrom="column">
                  <wp:posOffset>-247650</wp:posOffset>
                </wp:positionH>
                <wp:positionV relativeFrom="paragraph">
                  <wp:posOffset>-247650</wp:posOffset>
                </wp:positionV>
                <wp:extent cx="8860588" cy="5807034"/>
                <wp:effectExtent l="0" t="0" r="17145" b="2286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60588" cy="5807034"/>
                          <a:chOff x="0" y="0"/>
                          <a:chExt cx="8860588" cy="5807034"/>
                        </a:xfrm>
                      </wpg:grpSpPr>
                      <wpg:grpSp>
                        <wpg:cNvPr id="5" name="Group 5"/>
                        <wpg:cNvGrpSpPr/>
                        <wpg:grpSpPr>
                          <a:xfrm>
                            <a:off x="0" y="0"/>
                            <a:ext cx="8860588" cy="5807034"/>
                            <a:chOff x="0" y="0"/>
                            <a:chExt cx="8860588" cy="5807034"/>
                          </a:xfrm>
                        </wpg:grpSpPr>
                        <wpg:grpSp>
                          <wpg:cNvPr id="37" name="Group 37"/>
                          <wpg:cNvGrpSpPr/>
                          <wpg:grpSpPr>
                            <a:xfrm>
                              <a:off x="0" y="0"/>
                              <a:ext cx="4619768" cy="5807034"/>
                              <a:chOff x="-47784" y="8625"/>
                              <a:chExt cx="4619768" cy="5807034"/>
                            </a:xfrm>
                          </wpg:grpSpPr>
                          <wps:wsp>
                            <wps:cNvPr id="21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17258" y="8625"/>
                                <a:ext cx="4479891" cy="14603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F331970" w14:textId="6B4EB939" w:rsidR="00897A63" w:rsidRPr="00F765EB" w:rsidRDefault="00AE6774" w:rsidP="00897A6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1. </w:t>
                                  </w:r>
                                  <w:r w:rsidR="00897A63" w:rsidRPr="006421A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Income-related inequalities in diabetes: </w:t>
                                  </w:r>
                                  <w:r w:rsidR="00897A63" w:rsidRPr="00897A6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using Concentration Index (CI):</w:t>
                                  </w:r>
                                </w:p>
                                <w:p w14:paraId="15412E74" w14:textId="47E0BDBA" w:rsidR="00897A63" w:rsidRDefault="00897A63" w:rsidP="00897A63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m:oMath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CI=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2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nu</m:t>
                                        </m:r>
                                      </m:den>
                                    </m:f>
                                    <m:nary>
                                      <m:naryPr>
                                        <m:chr m:val="∑"/>
                                        <m:limLoc m:val="undOvr"/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naryPr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i=1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n</m:t>
                                        </m:r>
                                      </m:sup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y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R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</m:e>
                                    </m:nary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-1</m:t>
                                    </m:r>
                                  </m:oMath>
                                </w:p>
                                <w:p w14:paraId="624428D9" w14:textId="77777777" w:rsidR="00F765EB" w:rsidRPr="00285E68" w:rsidRDefault="00285E68" w:rsidP="00285E68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0070C0"/>
                                      <w:sz w:val="20"/>
                                      <w:szCs w:val="20"/>
                                    </w:rPr>
                                  </w:pP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oMath>
                                  <w:r w:rsidR="00F765EB" w:rsidRPr="00285E68">
                                    <w:rPr>
                                      <w:rFonts w:ascii="Times New Roman" w:hAnsi="Times New Roman" w:cs="Times New Roman"/>
                                      <w:color w:val="0070C0"/>
                                      <w:sz w:val="20"/>
                                      <w:szCs w:val="20"/>
                                    </w:rPr>
                                    <w:t xml:space="preserve"> was the binary diabetes status for individual </w:t>
                                  </w:r>
                                  <m:oMath>
                                    <m:r>
                                      <w:rPr>
                                        <w:rFonts w:ascii="Cambria Math" w:hAnsi="Cambria Math" w:cs="Times New Roman"/>
                                        <w:color w:val="0070C0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oMath>
                                  <w:r w:rsidR="00F765EB" w:rsidRPr="00285E68">
                                    <w:rPr>
                                      <w:rFonts w:ascii="Times New Roman" w:hAnsi="Times New Roman" w:cs="Times New Roman"/>
                                      <w:color w:val="0070C0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m:oMath>
                                    <m:r>
                                      <w:rPr>
                                        <w:rFonts w:ascii="Cambria Math" w:hAnsi="Cambria Math" w:cs="Times New Roman"/>
                                        <w:color w:val="0070C0"/>
                                        <w:sz w:val="20"/>
                                        <w:szCs w:val="20"/>
                                      </w:rPr>
                                      <m:t>n</m:t>
                                    </m:r>
                                  </m:oMath>
                                  <w:r w:rsidR="00F765EB" w:rsidRPr="00285E68">
                                    <w:rPr>
                                      <w:rFonts w:ascii="Times New Roman" w:hAnsi="Times New Roman" w:cs="Times New Roman"/>
                                      <w:color w:val="0070C0"/>
                                      <w:sz w:val="20"/>
                                      <w:szCs w:val="20"/>
                                    </w:rPr>
                                    <w:t xml:space="preserve"> was the sample size, </w:t>
                                  </w:r>
                                  <m:oMath>
                                    <m:r>
                                      <w:rPr>
                                        <w:rFonts w:ascii="Cambria Math" w:hAnsi="Cambria Math" w:cs="Times New Roman"/>
                                        <w:color w:val="0070C0"/>
                                        <w:sz w:val="20"/>
                                        <w:szCs w:val="20"/>
                                      </w:rPr>
                                      <m:t>u</m:t>
                                    </m:r>
                                  </m:oMath>
                                  <w:r w:rsidR="00F765EB" w:rsidRPr="00285E68">
                                    <w:rPr>
                                      <w:rFonts w:ascii="Times New Roman" w:hAnsi="Times New Roman" w:cs="Times New Roman"/>
                                      <w:color w:val="0070C0"/>
                                      <w:sz w:val="20"/>
                                      <w:szCs w:val="20"/>
                                    </w:rPr>
                                    <w:t xml:space="preserve"> was the mean of </w:t>
                                  </w: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color w:val="0070C0"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oMath>
                                  <w:r w:rsidR="00F765EB" w:rsidRPr="00285E68">
                                    <w:rPr>
                                      <w:rFonts w:ascii="Times New Roman" w:eastAsiaTheme="minorEastAsia" w:hAnsi="Times New Roman" w:cs="Times New Roman"/>
                                      <w:color w:val="0070C0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 w:rsidR="00F765EB" w:rsidRPr="00285E68">
                                    <w:rPr>
                                      <w:rFonts w:ascii="Times New Roman" w:hAnsi="Times New Roman" w:cs="Times New Roman"/>
                                      <w:color w:val="0070C0"/>
                                      <w:sz w:val="20"/>
                                      <w:szCs w:val="20"/>
                                    </w:rPr>
                                    <w:t xml:space="preserve">and </w:t>
                                  </w: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</w:rPr>
                                          <m:t>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oMath>
                                  <w:r w:rsidR="00F765EB" w:rsidRPr="00285E68">
                                    <w:rPr>
                                      <w:rFonts w:ascii="Times New Roman" w:hAnsi="Times New Roman" w:cs="Times New Roman"/>
                                      <w:color w:val="0070C0"/>
                                      <w:sz w:val="20"/>
                                      <w:szCs w:val="20"/>
                                    </w:rPr>
                                    <w:t xml:space="preserve"> was the fractional rank of individual </w:t>
                                  </w:r>
                                  <m:oMath>
                                    <m:r>
                                      <w:rPr>
                                        <w:rFonts w:ascii="Cambria Math" w:hAnsi="Cambria Math" w:cs="Times New Roman"/>
                                        <w:color w:val="0070C0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oMath>
                                  <w:r w:rsidR="00F765EB" w:rsidRPr="00285E68">
                                    <w:rPr>
                                      <w:rFonts w:ascii="Times New Roman" w:hAnsi="Times New Roman" w:cs="Times New Roman"/>
                                      <w:color w:val="0070C0"/>
                                      <w:sz w:val="20"/>
                                      <w:szCs w:val="20"/>
                                    </w:rPr>
                                    <w:t xml:space="preserve"> in the </w:t>
                                  </w:r>
                                  <w:r w:rsidR="00F765EB" w:rsidRPr="00285E68">
                                    <w:rPr>
                                      <w:rFonts w:ascii="Times New Roman" w:eastAsiaTheme="minorEastAsia" w:hAnsi="Times New Roman" w:cs="Times New Roman"/>
                                      <w:iCs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income-to-poverty </w:t>
                                  </w:r>
                                  <w:r w:rsidR="00F765EB" w:rsidRPr="00285E68">
                                    <w:rPr>
                                      <w:rFonts w:ascii="Times New Roman" w:eastAsia="Times New Roman" w:hAnsi="Times New Roman" w:cs="Times New Roman"/>
                                      <w:color w:val="0070C0"/>
                                      <w:sz w:val="20"/>
                                      <w:szCs w:val="20"/>
                                    </w:rPr>
                                    <w:t>ratio</w:t>
                                  </w:r>
                                  <w:r w:rsidR="00F765EB" w:rsidRPr="00285E68">
                                    <w:rPr>
                                      <w:rFonts w:ascii="Times New Roman" w:hAnsi="Times New Roman" w:cs="Times New Roman"/>
                                      <w:color w:val="0070C0"/>
                                      <w:sz w:val="20"/>
                                      <w:szCs w:val="20"/>
                                    </w:rPr>
                                    <w:t xml:space="preserve"> distribution</w:t>
                                  </w:r>
                                  <w:r w:rsidR="00F765EB" w:rsidRPr="00285E68">
                                    <w:rPr>
                                      <w:rFonts w:ascii="Times New Roman" w:eastAsia="Times New Roman" w:hAnsi="Times New Roman" w:cs="Times New Roman"/>
                                      <w:color w:val="0070C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  <w:p w14:paraId="13DB61D0" w14:textId="77777777" w:rsidR="00F765EB" w:rsidRPr="00F765EB" w:rsidRDefault="00F765EB" w:rsidP="00897A63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14:paraId="1D397D6D" w14:textId="77777777" w:rsidR="00F765EB" w:rsidRPr="00897A63" w:rsidRDefault="00F765EB" w:rsidP="00897A63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0" name="Straight Arrow Connector 30"/>
                            <wps:cNvCnPr/>
                            <wps:spPr>
                              <a:xfrm>
                                <a:off x="2183234" y="1516702"/>
                                <a:ext cx="0" cy="276964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17261" y="1789032"/>
                                <a:ext cx="4480063" cy="247052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DDA2DB0" w14:textId="4742D115" w:rsidR="00897A63" w:rsidRPr="00F765EB" w:rsidRDefault="00AE6774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2. </w:t>
                                  </w:r>
                                  <w:r w:rsidR="00897A63" w:rsidRPr="006421A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Wagstaff decomposition: </w:t>
                                  </w:r>
                                  <w:r w:rsidR="00897A63" w:rsidRPr="00897A6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decomposed the </w:t>
                                  </w:r>
                                  <w:r w:rsidR="003F2C3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annual </w:t>
                                  </w:r>
                                  <w:r w:rsidR="00897A63" w:rsidRPr="00897A6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overall CI into explanatory variables</w:t>
                                  </w:r>
                                  <w:r w:rsidR="00B24D71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iCs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  <m:t>k</m:t>
                                        </m:r>
                                      </m:sub>
                                    </m:sSub>
                                  </m:oMath>
                                  <w:r w:rsidR="00B24D71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  <w:r w:rsidR="00897A63" w:rsidRPr="00897A6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to examine their separate contributions to the CI</w:t>
                                  </w:r>
                                  <w:r w:rsidR="00897A6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  <w:p w14:paraId="462D7518" w14:textId="6B9F3961" w:rsidR="00897A63" w:rsidRDefault="004F210B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Step 1: </w:t>
                                  </w:r>
                                  <w:r w:rsidR="00897A6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  <w:lang w:eastAsia="zh-CN"/>
                                      </w:rPr>
                                      <m:t>y=α+</m:t>
                                    </m:r>
                                    <m:nary>
                                      <m:naryPr>
                                        <m:chr m:val="∑"/>
                                        <m:limLoc m:val="undOvr"/>
                                        <m:supHide m:val="1"/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iCs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naryPr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  <m:t>k</m:t>
                                        </m:r>
                                      </m:sub>
                                      <m:sup/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  <w:lang w:eastAsia="zh-CN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24"/>
                                                <w:szCs w:val="24"/>
                                                <w:lang w:eastAsia="zh-CN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24"/>
                                                <w:szCs w:val="24"/>
                                                <w:lang w:eastAsia="zh-CN"/>
                                              </w:rPr>
                                              <m:t>k</m:t>
                                            </m:r>
                                          </m:sub>
                                        </m:sSub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  <w:lang w:eastAsia="zh-CN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24"/>
                                                <w:szCs w:val="24"/>
                                                <w:lang w:eastAsia="zh-CN"/>
                                              </w:rPr>
                                              <m:t>x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24"/>
                                                <w:szCs w:val="24"/>
                                                <w:lang w:eastAsia="zh-CN"/>
                                              </w:rPr>
                                              <m:t>k</m:t>
                                            </m:r>
                                          </m:sub>
                                        </m:sSub>
                                      </m:e>
                                    </m:nary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  <w:lang w:eastAsia="zh-CN"/>
                                      </w:rPr>
                                      <m:t>+ε</m:t>
                                    </m:r>
                                  </m:oMath>
                                  <w:proofErr w:type="gramStart"/>
                                  <w:r w:rsidR="00642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  <w:t xml:space="preserve">   (</w:t>
                                  </w:r>
                                  <w:proofErr w:type="gramEnd"/>
                                  <w:r w:rsidR="006421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  <w:t>regression)</w:t>
                                  </w:r>
                                </w:p>
                                <w:p w14:paraId="108394F4" w14:textId="2998F7B8" w:rsidR="00897A63" w:rsidRDefault="004F210B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  <w:t xml:space="preserve">Step 2: </w:t>
                                  </w:r>
                                  <w:r w:rsidR="00897A6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  <w:t xml:space="preserve"> 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  <w:lang w:eastAsia="zh-CN"/>
                                      </w:rPr>
                                      <m:t>CI=</m:t>
                                    </m:r>
                                    <m:nary>
                                      <m:naryPr>
                                        <m:chr m:val="∑"/>
                                        <m:limLoc m:val="undOvr"/>
                                        <m:supHide m:val="1"/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iCs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naryPr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  <m:t>k</m:t>
                                        </m:r>
                                      </m:sub>
                                      <m:sup/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  <w:lang w:eastAsia="zh-CN"/>
                                              </w:rPr>
                                            </m:ctrlPr>
                                          </m:dPr>
                                          <m:e>
                                            <m:f>
                                              <m:fPr>
                                                <m:ctrlPr>
                                                  <w:rPr>
                                                    <w:rFonts w:ascii="Cambria Math" w:eastAsiaTheme="minorEastAsia" w:hAnsi="Cambria Math" w:cs="Times New Roman"/>
                                                    <w:i/>
                                                    <w:iCs/>
                                                    <w:sz w:val="24"/>
                                                    <w:szCs w:val="24"/>
                                                    <w:lang w:eastAsia="zh-CN"/>
                                                  </w:rPr>
                                                </m:ctrlPr>
                                              </m:fPr>
                                              <m:num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eastAsiaTheme="minorEastAsia" w:hAnsi="Cambria Math" w:cs="Times New Roman"/>
                                                        <w:i/>
                                                        <w:iCs/>
                                                        <w:sz w:val="24"/>
                                                        <w:szCs w:val="24"/>
                                                        <w:lang w:eastAsia="zh-CN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eastAsiaTheme="minorEastAsia" w:hAnsi="Cambria Math" w:cs="Times New Roman"/>
                                                        <w:sz w:val="24"/>
                                                        <w:szCs w:val="24"/>
                                                        <w:lang w:eastAsia="zh-CN"/>
                                                      </w:rPr>
                                                      <m:t>β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Theme="minorEastAsia" w:hAnsi="Cambria Math" w:cs="Times New Roman"/>
                                                        <w:sz w:val="24"/>
                                                        <w:szCs w:val="24"/>
                                                        <w:lang w:eastAsia="zh-CN"/>
                                                      </w:rPr>
                                                      <m:t>k</m:t>
                                                    </m:r>
                                                  </m:sub>
                                                </m:sSub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eastAsiaTheme="minorEastAsia" w:hAnsi="Cambria Math" w:cs="Times New Roman"/>
                                                        <w:i/>
                                                        <w:iCs/>
                                                        <w:sz w:val="24"/>
                                                        <w:szCs w:val="24"/>
                                                        <w:lang w:eastAsia="zh-CN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acc>
                                                      <m:accPr>
                                                        <m:chr m:val="̅"/>
                                                        <m:ctrlPr>
                                                          <w:rPr>
                                                            <w:rFonts w:ascii="Cambria Math" w:eastAsiaTheme="minorEastAsia" w:hAnsi="Cambria Math" w:cs="Times New Roman"/>
                                                            <w:i/>
                                                            <w:iCs/>
                                                            <w:sz w:val="24"/>
                                                            <w:szCs w:val="24"/>
                                                            <w:lang w:eastAsia="zh-CN"/>
                                                          </w:rPr>
                                                        </m:ctrlPr>
                                                      </m:accPr>
                                                      <m:e>
                                                        <m:r>
                                                          <w:rPr>
                                                            <w:rFonts w:ascii="Cambria Math" w:eastAsiaTheme="minorEastAsia" w:hAnsi="Cambria Math" w:cs="Times New Roman"/>
                                                            <w:sz w:val="24"/>
                                                            <w:szCs w:val="24"/>
                                                            <w:lang w:eastAsia="zh-CN"/>
                                                          </w:rPr>
                                                          <m:t>x</m:t>
                                                        </m:r>
                                                      </m:e>
                                                    </m:acc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Theme="minorEastAsia" w:hAnsi="Cambria Math" w:cs="Times New Roman"/>
                                                        <w:sz w:val="24"/>
                                                        <w:szCs w:val="24"/>
                                                        <w:lang w:eastAsia="zh-CN"/>
                                                      </w:rPr>
                                                      <m:t>k</m:t>
                                                    </m:r>
                                                  </m:sub>
                                                </m:sSub>
                                              </m:num>
                                              <m:den>
                                                <m:r>
                                                  <w:rPr>
                                                    <w:rFonts w:ascii="Cambria Math" w:eastAsiaTheme="minorEastAsia" w:hAnsi="Cambria Math" w:cs="Times New Roman"/>
                                                    <w:sz w:val="24"/>
                                                    <w:szCs w:val="24"/>
                                                    <w:lang w:eastAsia="zh-CN"/>
                                                  </w:rPr>
                                                  <m:t>u</m:t>
                                                </m:r>
                                              </m:den>
                                            </m:f>
                                          </m:e>
                                        </m:d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  <w:lang w:eastAsia="zh-CN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24"/>
                                                <w:szCs w:val="24"/>
                                                <w:lang w:eastAsia="zh-CN"/>
                                              </w:rPr>
                                              <m:t>C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24"/>
                                                <w:szCs w:val="24"/>
                                                <w:lang w:eastAsia="zh-CN"/>
                                              </w:rPr>
                                              <m:t>k</m:t>
                                            </m:r>
                                          </m:sub>
                                        </m:sSub>
                                      </m:e>
                                    </m:nary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  <w:lang w:eastAsia="zh-CN"/>
                                      </w:rPr>
                                      <m:t>+δ=</m:t>
                                    </m:r>
                                    <m:nary>
                                      <m:naryPr>
                                        <m:chr m:val="∑"/>
                                        <m:limLoc m:val="undOvr"/>
                                        <m:supHide m:val="1"/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iCs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naryPr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  <m:t>k</m:t>
                                        </m:r>
                                      </m:sub>
                                      <m:sup/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  <w:lang w:eastAsia="zh-CN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24"/>
                                                <w:szCs w:val="24"/>
                                                <w:lang w:eastAsia="zh-CN"/>
                                              </w:rPr>
                                              <m:t>η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24"/>
                                                <w:szCs w:val="24"/>
                                                <w:lang w:eastAsia="zh-CN"/>
                                              </w:rPr>
                                              <m:t>k</m:t>
                                            </m:r>
                                          </m:sub>
                                        </m:sSub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  <w:lang w:eastAsia="zh-CN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24"/>
                                                <w:szCs w:val="24"/>
                                                <w:lang w:eastAsia="zh-CN"/>
                                              </w:rPr>
                                              <m:t>C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24"/>
                                                <w:szCs w:val="24"/>
                                                <w:lang w:eastAsia="zh-CN"/>
                                              </w:rPr>
                                              <m:t>k</m:t>
                                            </m:r>
                                          </m:sub>
                                        </m:sSub>
                                      </m:e>
                                    </m:nary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  <w:lang w:eastAsia="zh-CN"/>
                                      </w:rPr>
                                      <m:t>+δ</m:t>
                                    </m:r>
                                  </m:oMath>
                                </w:p>
                                <w:p w14:paraId="569B958B" w14:textId="77777777" w:rsidR="00F765EB" w:rsidRPr="00285E68" w:rsidRDefault="00285E68" w:rsidP="00F765EB">
                                  <w:pPr>
                                    <w:spacing w:after="0" w:line="240" w:lineRule="auto"/>
                                    <w:rPr>
                                      <w:rFonts w:ascii="Times New Roman" w:eastAsiaTheme="minorEastAsia" w:hAnsi="Times New Roman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  <m:t>β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  <m:t>k</m:t>
                                        </m:r>
                                      </m:sub>
                                    </m:sSub>
                                  </m:oMath>
                                  <w:r w:rsidR="00F765EB" w:rsidRPr="00285E68">
                                    <w:rPr>
                                      <w:rFonts w:ascii="Times New Roman" w:eastAsiaTheme="minorEastAsia" w:hAnsi="Times New Roman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, </w:t>
                                  </w: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acc>
                                          <m:accPr>
                                            <m:chr m:val="̅"/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color w:val="0070C0"/>
                                                <w:sz w:val="20"/>
                                                <w:szCs w:val="20"/>
                                                <w:lang w:eastAsia="zh-CN"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color w:val="0070C0"/>
                                                <w:sz w:val="20"/>
                                                <w:szCs w:val="20"/>
                                                <w:lang w:eastAsia="zh-CN"/>
                                              </w:rPr>
                                              <m:t>x</m:t>
                                            </m:r>
                                          </m:e>
                                        </m:acc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  <m:t>k</m:t>
                                        </m:r>
                                      </m:sub>
                                    </m:sSub>
                                  </m:oMath>
                                  <w:r w:rsidR="00F765EB" w:rsidRPr="00285E68">
                                    <w:rPr>
                                      <w:rFonts w:ascii="Times New Roman" w:eastAsiaTheme="minorEastAsia" w:hAnsi="Times New Roman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, and </w:t>
                                  </w: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  <m:t>CI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  <m:t>k</m:t>
                                        </m:r>
                                      </m:sub>
                                    </m:sSub>
                                  </m:oMath>
                                  <w:r w:rsidR="00F765EB" w:rsidRPr="00285E68">
                                    <w:rPr>
                                      <w:rFonts w:ascii="Times New Roman" w:eastAsiaTheme="minorEastAsia" w:hAnsi="Times New Roman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were the coefficient, mean, and CI of  </w:t>
                                  </w: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  <m:t>k</m:t>
                                        </m:r>
                                      </m:sub>
                                    </m:sSub>
                                  </m:oMath>
                                  <w:r w:rsidR="00F765EB" w:rsidRPr="00285E68">
                                    <w:rPr>
                                      <w:rFonts w:ascii="Times New Roman" w:eastAsiaTheme="minorEastAsia" w:hAnsi="Times New Roman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(</w:t>
                                  </w:r>
                                  <w:r w:rsidR="00F765EB" w:rsidRPr="00285E68">
                                    <w:rPr>
                                      <w:rFonts w:ascii="Times New Roman" w:hAnsi="Times New Roman" w:cs="Times New Roman"/>
                                      <w:color w:val="0070C0"/>
                                      <w:sz w:val="20"/>
                                      <w:szCs w:val="20"/>
                                    </w:rPr>
                                    <w:t xml:space="preserve">measured the income-related inequalities in </w:t>
                                  </w: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  <m:t>k</m:t>
                                        </m:r>
                                      </m:sub>
                                    </m:sSub>
                                  </m:oMath>
                                  <w:r w:rsidR="00F765EB" w:rsidRPr="00285E68">
                                    <w:rPr>
                                      <w:rFonts w:ascii="Times New Roman" w:eastAsiaTheme="minorEastAsia" w:hAnsi="Times New Roman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), respectively; 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color w:val="0070C0"/>
                                        <w:sz w:val="20"/>
                                        <w:szCs w:val="20"/>
                                        <w:lang w:eastAsia="zh-CN"/>
                                      </w:rPr>
                                      <m:t>u</m:t>
                                    </m:r>
                                  </m:oMath>
                                  <w:r w:rsidR="00F765EB" w:rsidRPr="00285E68">
                                    <w:rPr>
                                      <w:rFonts w:ascii="Times New Roman" w:eastAsiaTheme="minorEastAsia" w:hAnsi="Times New Roman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was the mean of 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color w:val="0070C0"/>
                                        <w:sz w:val="20"/>
                                        <w:szCs w:val="20"/>
                                        <w:lang w:eastAsia="zh-CN"/>
                                      </w:rPr>
                                      <m:t>y</m:t>
                                    </m:r>
                                  </m:oMath>
                                  <w:r w:rsidR="00F765EB" w:rsidRPr="00285E68">
                                    <w:rPr>
                                      <w:rFonts w:ascii="Times New Roman" w:eastAsiaTheme="minorEastAsia" w:hAnsi="Times New Roman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w:t>, and</w:t>
                                  </w:r>
                                  <w:r w:rsidR="00F765EB" w:rsidRPr="00285E68">
                                    <w:rPr>
                                      <w:rFonts w:ascii="Times New Roman" w:eastAsiaTheme="minorEastAsia" w:hAnsi="Times New Roman" w:cs="Times New Roman"/>
                                      <w:iCs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color w:val="0070C0"/>
                                        <w:sz w:val="20"/>
                                        <w:szCs w:val="20"/>
                                        <w:lang w:eastAsia="zh-CN"/>
                                      </w:rPr>
                                      <m:t>δ</m:t>
                                    </m:r>
                                  </m:oMath>
                                  <w:r w:rsidR="00F765EB" w:rsidRPr="00285E68">
                                    <w:rPr>
                                      <w:rFonts w:ascii="Times New Roman" w:eastAsiaTheme="minorEastAsia" w:hAnsi="Times New Roman" w:cs="Times New Roman"/>
                                      <w:iCs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was the residual</w:t>
                                  </w:r>
                                  <w:r w:rsidR="00F765EB" w:rsidRPr="00285E68">
                                    <w:rPr>
                                      <w:rFonts w:ascii="Times New Roman" w:eastAsiaTheme="minorEastAsia" w:hAnsi="Times New Roman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. Given the binary diabetes status, we applied </w:t>
                                  </w:r>
                                  <w:proofErr w:type="spellStart"/>
                                  <w:r w:rsidR="00F765EB" w:rsidRPr="00285E68">
                                    <w:rPr>
                                      <w:rFonts w:ascii="Times New Roman" w:eastAsiaTheme="minorEastAsia" w:hAnsi="Times New Roman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w:t>probit</w:t>
                                  </w:r>
                                  <w:proofErr w:type="spellEnd"/>
                                  <w:r w:rsidR="00F765EB" w:rsidRPr="00285E68">
                                    <w:rPr>
                                      <w:rFonts w:ascii="Times New Roman" w:eastAsiaTheme="minorEastAsia" w:hAnsi="Times New Roman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regression with marginal effects (</w:t>
                                  </w: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  <m:t>β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  <m:t>k</m:t>
                                        </m:r>
                                      </m:sub>
                                    </m:sSub>
                                  </m:oMath>
                                  <w:r w:rsidR="00F765EB" w:rsidRPr="00285E68">
                                    <w:rPr>
                                      <w:rFonts w:ascii="Times New Roman" w:eastAsiaTheme="minorEastAsia" w:hAnsi="Times New Roman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w:t>).</w:t>
                                  </w:r>
                                </w:p>
                                <w:p w14:paraId="6C64158C" w14:textId="5872A7A0" w:rsidR="00F765EB" w:rsidRPr="00285E68" w:rsidRDefault="00F765EB" w:rsidP="00F765EB">
                                  <w:pPr>
                                    <w:spacing w:after="0" w:line="240" w:lineRule="auto"/>
                                    <w:rPr>
                                      <w:rFonts w:ascii="Times New Roman" w:eastAsiaTheme="minorEastAsia" w:hAnsi="Times New Roman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 w:rsidRPr="00285E68">
                                    <w:rPr>
                                      <w:rFonts w:ascii="Times New Roman" w:eastAsiaTheme="minorEastAsia" w:hAnsi="Times New Roman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The contribution of </w:t>
                                  </w: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  <m:t>k</m:t>
                                        </m:r>
                                      </m:sub>
                                    </m:sSub>
                                  </m:oMath>
                                  <w:r w:rsidRPr="00285E68">
                                    <w:rPr>
                                      <w:rFonts w:ascii="Times New Roman" w:eastAsiaTheme="minorEastAsia" w:hAnsi="Times New Roman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to the CI was calculated as </w:t>
                                  </w: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  <m:t>η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  <m:t>k</m:t>
                                        </m:r>
                                      </m:sub>
                                    </m:sSub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  <m:t>CI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  <m:t>k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 w:cs="Times New Roman"/>
                                        <w:color w:val="0070C0"/>
                                        <w:sz w:val="20"/>
                                        <w:szCs w:val="20"/>
                                        <w:lang w:eastAsia="zh-CN"/>
                                      </w:rPr>
                                      <m:t>/</m:t>
                                    </m:r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color w:val="0070C0"/>
                                        <w:sz w:val="20"/>
                                        <w:szCs w:val="20"/>
                                        <w:lang w:eastAsia="zh-CN"/>
                                      </w:rPr>
                                      <m:t>CI</m:t>
                                    </m:r>
                                  </m:oMath>
                                  <w:r w:rsidRPr="00285E68">
                                    <w:rPr>
                                      <w:rFonts w:ascii="Times New Roman" w:eastAsiaTheme="minorEastAsia" w:hAnsi="Times New Roman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w:t>, with a larger value representing a larger contribution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2" name="Straight Arrow Connector 32"/>
                            <wps:cNvCnPr/>
                            <wps:spPr>
                              <a:xfrm>
                                <a:off x="2183619" y="4273550"/>
                                <a:ext cx="0" cy="230463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47784" y="4503193"/>
                                <a:ext cx="4619768" cy="131246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22B33E7" w14:textId="6D4C5CDC" w:rsidR="00F765EB" w:rsidRDefault="00AE6774" w:rsidP="00F765EB">
                                  <w:pPr>
                                    <w:spacing w:after="0" w:line="240" w:lineRule="auto"/>
                                    <w:rPr>
                                      <w:rFonts w:ascii="Times New Roman" w:eastAsiaTheme="minorEastAsia" w:hAnsi="Times New Roman" w:cs="Times New Roman"/>
                                      <w:b/>
                                      <w:bCs/>
                                      <w:iCs/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b/>
                                      <w:bCs/>
                                      <w:iCs/>
                                      <w:sz w:val="24"/>
                                      <w:szCs w:val="24"/>
                                      <w:lang w:eastAsia="zh-CN"/>
                                    </w:rPr>
                                    <w:t xml:space="preserve">3. </w:t>
                                  </w:r>
                                  <w:r w:rsidR="00CA2263" w:rsidRPr="006421AC">
                                    <w:rPr>
                                      <w:rFonts w:ascii="Times New Roman" w:eastAsiaTheme="minorEastAsia" w:hAnsi="Times New Roman" w:cs="Times New Roman"/>
                                      <w:b/>
                                      <w:bCs/>
                                      <w:iCs/>
                                      <w:sz w:val="24"/>
                                      <w:szCs w:val="24"/>
                                      <w:lang w:eastAsia="zh-CN"/>
                                    </w:rPr>
                                    <w:t xml:space="preserve">Examine the contributions of determining factors to the changes in </w:t>
                                  </w:r>
                                  <w:r w:rsidR="00113D0D">
                                    <w:rPr>
                                      <w:rFonts w:ascii="Times New Roman" w:eastAsiaTheme="minorEastAsia" w:hAnsi="Times New Roman" w:cs="Times New Roman"/>
                                      <w:b/>
                                      <w:bCs/>
                                      <w:iCs/>
                                      <w:sz w:val="24"/>
                                      <w:szCs w:val="24"/>
                                      <w:lang w:eastAsia="zh-CN"/>
                                    </w:rPr>
                                    <w:t xml:space="preserve">overall </w:t>
                                  </w:r>
                                  <w:r w:rsidR="00CA2263" w:rsidRPr="006421AC">
                                    <w:rPr>
                                      <w:rFonts w:ascii="Times New Roman" w:eastAsiaTheme="minorEastAsia" w:hAnsi="Times New Roman" w:cs="Times New Roman"/>
                                      <w:b/>
                                      <w:bCs/>
                                      <w:iCs/>
                                      <w:sz w:val="24"/>
                                      <w:szCs w:val="24"/>
                                      <w:lang w:eastAsia="zh-CN"/>
                                    </w:rPr>
                                    <w:t>CI over time.</w:t>
                                  </w:r>
                                </w:p>
                                <w:p w14:paraId="4974A941" w14:textId="7176D018" w:rsidR="00C34D29" w:rsidRPr="00F765EB" w:rsidRDefault="00CA2263" w:rsidP="00F765EB">
                                  <w:pPr>
                                    <w:spacing w:after="0" w:line="240" w:lineRule="auto"/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  <w:lang w:eastAsia="zh-CN"/>
                                        </w:rPr>
                                        <m:t>∆CI=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="Times New Roman"/>
                                              <w:i/>
                                              <w:iCs/>
                                              <w:sz w:val="24"/>
                                              <w:szCs w:val="24"/>
                                              <w:lang w:eastAsia="zh-CN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sz w:val="24"/>
                                              <w:szCs w:val="24"/>
                                              <w:lang w:eastAsia="zh-CN"/>
                                            </w:rPr>
                                            <m:t>CI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sz w:val="24"/>
                                              <w:szCs w:val="24"/>
                                              <w:lang w:eastAsia="zh-CN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  <w:lang w:eastAsia="zh-CN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="Times New Roman"/>
                                              <w:i/>
                                              <w:iCs/>
                                              <w:sz w:val="24"/>
                                              <w:szCs w:val="24"/>
                                              <w:lang w:eastAsia="zh-CN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sz w:val="24"/>
                                              <w:szCs w:val="24"/>
                                              <w:lang w:eastAsia="zh-CN"/>
                                            </w:rPr>
                                            <m:t>CI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sz w:val="24"/>
                                              <w:szCs w:val="24"/>
                                              <w:lang w:eastAsia="zh-CN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  <w:lang w:eastAsia="zh-CN"/>
                                        </w:rPr>
                                        <m:t>=</m:t>
                                      </m:r>
                                      <m:nary>
                                        <m:naryPr>
                                          <m:chr m:val="∑"/>
                                          <m:limLoc m:val="subSup"/>
                                          <m:supHide m:val="1"/>
                                          <m:ctrlPr>
                                            <w:rPr>
                                              <w:rFonts w:ascii="Cambria Math" w:eastAsiaTheme="minorEastAsia" w:hAnsi="Cambria Math" w:cs="Times New Roman"/>
                                              <w:i/>
                                              <w:iCs/>
                                              <w:sz w:val="24"/>
                                              <w:szCs w:val="24"/>
                                              <w:lang w:eastAsia="zh-CN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sz w:val="24"/>
                                              <w:szCs w:val="24"/>
                                              <w:lang w:eastAsia="zh-CN"/>
                                            </w:rPr>
                                            <m:t>k</m:t>
                                          </m:r>
                                        </m:sub>
                                        <m:sup/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 w:cs="Times New Roman"/>
                                                  <w:i/>
                                                  <w:iCs/>
                                                  <w:sz w:val="24"/>
                                                  <w:szCs w:val="24"/>
                                                  <w:lang w:eastAsia="zh-CN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Theme="minorEastAsia" w:hAnsi="Cambria Math" w:cs="Times New Roman"/>
                                                  <w:sz w:val="24"/>
                                                  <w:szCs w:val="24"/>
                                                  <w:lang w:eastAsia="zh-CN"/>
                                                </w:rPr>
                                                <m:t>η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Theme="minorEastAsia" w:hAnsi="Cambria Math" w:cs="Times New Roman"/>
                                                  <w:sz w:val="24"/>
                                                  <w:szCs w:val="24"/>
                                                  <w:lang w:eastAsia="zh-CN"/>
                                                </w:rPr>
                                                <m:t>k2</m:t>
                                              </m:r>
                                            </m:sub>
                                          </m:sSub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eastAsiaTheme="minorEastAsia" w:hAnsi="Cambria Math" w:cs="Times New Roman"/>
                                                  <w:i/>
                                                  <w:iCs/>
                                                  <w:sz w:val="24"/>
                                                  <w:szCs w:val="24"/>
                                                  <w:lang w:eastAsia="zh-CN"/>
                                                </w:rPr>
                                              </m:ctrlPr>
                                            </m:dPr>
                                            <m:e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 w:cs="Times New Roman"/>
                                                      <w:i/>
                                                      <w:iCs/>
                                                      <w:sz w:val="24"/>
                                                      <w:szCs w:val="24"/>
                                                      <w:lang w:eastAsia="zh-CN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eastAsiaTheme="minorEastAsia" w:hAnsi="Cambria Math" w:cs="Times New Roman"/>
                                                      <w:sz w:val="24"/>
                                                      <w:szCs w:val="24"/>
                                                      <w:lang w:eastAsia="zh-CN"/>
                                                    </w:rPr>
                                                    <m:t>C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 w:cs="Times New Roman"/>
                                                      <w:sz w:val="24"/>
                                                      <w:szCs w:val="24"/>
                                                      <w:lang w:eastAsia="zh-CN"/>
                                                    </w:rPr>
                                                    <m:t>k2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eastAsiaTheme="minorEastAsia" w:hAnsi="Cambria Math" w:cs="Times New Roman"/>
                                                  <w:sz w:val="24"/>
                                                  <w:szCs w:val="24"/>
                                                  <w:lang w:eastAsia="zh-CN"/>
                                                </w:rPr>
                                                <m:t>-</m:t>
                                              </m:r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Theme="minorEastAsia" w:hAnsi="Cambria Math" w:cs="Times New Roman"/>
                                                      <w:i/>
                                                      <w:iCs/>
                                                      <w:sz w:val="24"/>
                                                      <w:szCs w:val="24"/>
                                                      <w:lang w:eastAsia="zh-CN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eastAsiaTheme="minorEastAsia" w:hAnsi="Cambria Math" w:cs="Times New Roman"/>
                                                      <w:sz w:val="24"/>
                                                      <w:szCs w:val="24"/>
                                                      <w:lang w:eastAsia="zh-CN"/>
                                                    </w:rPr>
                                                    <m:t>CI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Theme="minorEastAsia" w:hAnsi="Cambria Math" w:cs="Times New Roman"/>
                                                      <w:sz w:val="24"/>
                                                      <w:szCs w:val="24"/>
                                                      <w:lang w:eastAsia="zh-CN"/>
                                                    </w:rPr>
                                                    <m:t>k1</m:t>
                                                  </m:r>
                                                </m:sub>
                                              </m:sSub>
                                            </m:e>
                                          </m:d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sz w:val="24"/>
                                              <w:szCs w:val="24"/>
                                              <w:lang w:eastAsia="zh-CN"/>
                                            </w:rPr>
                                            <m:t>+</m:t>
                                          </m:r>
                                        </m:e>
                                      </m:nary>
                                      <m:nary>
                                        <m:naryPr>
                                          <m:chr m:val="∑"/>
                                          <m:limLoc m:val="subSup"/>
                                          <m:supHide m:val="1"/>
                                          <m:ctrlPr>
                                            <w:rPr>
                                              <w:rFonts w:ascii="Cambria Math" w:eastAsiaTheme="minorEastAsia" w:hAnsi="Cambria Math" w:cs="Times New Roman"/>
                                              <w:i/>
                                              <w:iCs/>
                                              <w:sz w:val="24"/>
                                              <w:szCs w:val="24"/>
                                              <w:lang w:eastAsia="zh-CN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sz w:val="24"/>
                                              <w:szCs w:val="24"/>
                                              <w:lang w:eastAsia="zh-CN"/>
                                            </w:rPr>
                                            <m:t>k</m:t>
                                          </m:r>
                                        </m:sub>
                                        <m:sup/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 w:cs="Times New Roman"/>
                                                  <w:i/>
                                                  <w:iCs/>
                                                  <w:sz w:val="24"/>
                                                  <w:szCs w:val="24"/>
                                                  <w:lang w:eastAsia="zh-CN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Theme="minorEastAsia" w:hAnsi="Cambria Math" w:cs="Times New Roman"/>
                                                  <w:sz w:val="24"/>
                                                  <w:szCs w:val="24"/>
                                                  <w:lang w:eastAsia="zh-CN"/>
                                                </w:rPr>
                                                <m:t>CI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Theme="minorEastAsia" w:hAnsi="Cambria Math" w:cs="Times New Roman"/>
                                                  <w:sz w:val="24"/>
                                                  <w:szCs w:val="24"/>
                                                  <w:lang w:eastAsia="zh-CN"/>
                                                </w:rPr>
                                                <m:t>k1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sz w:val="24"/>
                                              <w:szCs w:val="24"/>
                                              <w:lang w:eastAsia="zh-CN"/>
                                            </w:rPr>
                                            <m:t>(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 w:cs="Times New Roman"/>
                                                  <w:i/>
                                                  <w:iCs/>
                                                  <w:sz w:val="24"/>
                                                  <w:szCs w:val="24"/>
                                                  <w:lang w:eastAsia="zh-CN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Theme="minorEastAsia" w:hAnsi="Cambria Math" w:cs="Times New Roman"/>
                                                  <w:sz w:val="24"/>
                                                  <w:szCs w:val="24"/>
                                                  <w:lang w:eastAsia="zh-CN"/>
                                                </w:rPr>
                                                <m:t>η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Theme="minorEastAsia" w:hAnsi="Cambria Math" w:cs="Times New Roman"/>
                                                  <w:sz w:val="24"/>
                                                  <w:szCs w:val="24"/>
                                                  <w:lang w:eastAsia="zh-CN"/>
                                                </w:rPr>
                                                <m:t>k2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sz w:val="24"/>
                                              <w:szCs w:val="24"/>
                                              <w:lang w:eastAsia="zh-CN"/>
                                            </w:rPr>
                                            <m:t>-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 w:cs="Times New Roman"/>
                                                  <w:i/>
                                                  <w:iCs/>
                                                  <w:sz w:val="24"/>
                                                  <w:szCs w:val="24"/>
                                                  <w:lang w:eastAsia="zh-CN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Theme="minorEastAsia" w:hAnsi="Cambria Math" w:cs="Times New Roman"/>
                                                  <w:sz w:val="24"/>
                                                  <w:szCs w:val="24"/>
                                                  <w:lang w:eastAsia="zh-CN"/>
                                                </w:rPr>
                                                <m:t>η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Theme="minorEastAsia" w:hAnsi="Cambria Math" w:cs="Times New Roman"/>
                                                  <w:sz w:val="24"/>
                                                  <w:szCs w:val="24"/>
                                                  <w:lang w:eastAsia="zh-CN"/>
                                                </w:rPr>
                                                <m:t>k1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sz w:val="24"/>
                                              <w:szCs w:val="24"/>
                                              <w:lang w:eastAsia="zh-CN"/>
                                            </w:rPr>
                                            <m:t>)</m:t>
                                          </m:r>
                                        </m:e>
                                      </m:nary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  <w:lang w:eastAsia="zh-CN"/>
                                        </w:rPr>
                                        <m:t>+∆δ</m:t>
                                      </m:r>
                                    </m:oMath>
                                  </m:oMathPara>
                                </w:p>
                                <w:p w14:paraId="2CC31E23" w14:textId="77777777" w:rsidR="00F765EB" w:rsidRPr="00F765EB" w:rsidRDefault="00F765EB" w:rsidP="00F765EB">
                                  <w:pPr>
                                    <w:spacing w:after="0" w:line="240" w:lineRule="auto"/>
                                    <w:rPr>
                                      <w:rFonts w:ascii="Times New Roman" w:eastAsiaTheme="minorEastAsia" w:hAnsi="Times New Roman" w:cs="Times New Roman"/>
                                      <w:color w:val="0070C0"/>
                                      <w:lang w:eastAsia="zh-CN"/>
                                    </w:rPr>
                                  </w:pPr>
                                  <w:bookmarkStart w:id="6" w:name="_Hlk101256880"/>
                                </w:p>
                                <w:p w14:paraId="761A2B3E" w14:textId="6F3C72DD" w:rsidR="00F765EB" w:rsidRPr="00285E68" w:rsidRDefault="00F765EB" w:rsidP="00F765EB">
                                  <w:pPr>
                                    <w:spacing w:after="0" w:line="240" w:lineRule="auto"/>
                                    <w:rPr>
                                      <w:rFonts w:ascii="Times New Roman" w:eastAsiaTheme="minorEastAsia" w:hAnsi="Times New Roman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m:oMath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 w:cs="Times New Roman"/>
                                        <w:color w:val="0070C0"/>
                                        <w:sz w:val="20"/>
                                        <w:szCs w:val="20"/>
                                        <w:lang w:eastAsia="zh-CN"/>
                                      </w:rPr>
                                      <m:t>∆</m:t>
                                    </m:r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color w:val="0070C0"/>
                                        <w:sz w:val="20"/>
                                        <w:szCs w:val="20"/>
                                        <w:lang w:eastAsia="zh-CN"/>
                                      </w:rPr>
                                      <m:t>CI</m:t>
                                    </m:r>
                                  </m:oMath>
                                  <w:r w:rsidRPr="00285E68">
                                    <w:rPr>
                                      <w:rFonts w:ascii="Times New Roman" w:eastAsiaTheme="minorEastAsia" w:hAnsi="Times New Roman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was the difference in CI between two years</w:t>
                                  </w:r>
                                  <w:bookmarkEnd w:id="6"/>
                                  <w:r w:rsidRPr="00285E68">
                                    <w:rPr>
                                      <w:rFonts w:ascii="Times New Roman" w:eastAsiaTheme="minorEastAsia" w:hAnsi="Times New Roman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w:t>.</w:t>
                                  </w:r>
                                  <w:r w:rsidR="003F2C30" w:rsidRPr="00285E68">
                                    <w:rPr>
                                      <w:rFonts w:ascii="Times New Roman" w:eastAsiaTheme="minorEastAsia" w:hAnsi="Times New Roman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(i.e., </w:t>
                                  </w:r>
                                  <m:oMath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 w:cs="Times New Roman"/>
                                        <w:color w:val="0070C0"/>
                                        <w:sz w:val="20"/>
                                        <w:szCs w:val="20"/>
                                        <w:lang w:eastAsia="zh-CN"/>
                                      </w:rPr>
                                      <m:t>∆</m:t>
                                    </m:r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color w:val="0070C0"/>
                                        <w:sz w:val="20"/>
                                        <w:szCs w:val="20"/>
                                        <w:lang w:eastAsia="zh-CN"/>
                                      </w:rPr>
                                      <m:t>CI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 w:cs="Times New Roman"/>
                                        <w:color w:val="0070C0"/>
                                        <w:sz w:val="20"/>
                                        <w:szCs w:val="20"/>
                                        <w:lang w:eastAsia="zh-CN"/>
                                      </w:rPr>
                                      <m:t>=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  <m:t>CI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  <m:t>2011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 w:cs="Times New Roman"/>
                                        <w:color w:val="0070C0"/>
                                        <w:sz w:val="20"/>
                                        <w:szCs w:val="20"/>
                                        <w:lang w:eastAsia="zh-CN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  <m:t>CI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  <m:t>2001</m:t>
                                        </m:r>
                                      </m:sub>
                                    </m:sSub>
                                  </m:oMath>
                                  <w:r w:rsidR="003F2C30" w:rsidRPr="00285E68">
                                    <w:rPr>
                                      <w:rFonts w:ascii="Times New Roman" w:eastAsiaTheme="minorEastAsia" w:hAnsi="Times New Roman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during 2001−2011; </w:t>
                                  </w:r>
                                  <m:oMath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 w:cs="Times New Roman"/>
                                        <w:color w:val="0070C0"/>
                                        <w:sz w:val="20"/>
                                        <w:szCs w:val="20"/>
                                        <w:lang w:eastAsia="zh-CN"/>
                                      </w:rPr>
                                      <m:t>∆</m:t>
                                    </m:r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color w:val="0070C0"/>
                                        <w:sz w:val="20"/>
                                        <w:szCs w:val="20"/>
                                        <w:lang w:eastAsia="zh-CN"/>
                                      </w:rPr>
                                      <m:t>CI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 w:cs="Times New Roman"/>
                                        <w:color w:val="0070C0"/>
                                        <w:sz w:val="20"/>
                                        <w:szCs w:val="20"/>
                                        <w:lang w:eastAsia="zh-CN"/>
                                      </w:rPr>
                                      <m:t>=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  <m:t>CI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  <m:t>2018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 w:cs="Times New Roman"/>
                                        <w:color w:val="0070C0"/>
                                        <w:sz w:val="20"/>
                                        <w:szCs w:val="20"/>
                                        <w:lang w:eastAsia="zh-CN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  <m:t>CI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0"/>
                                            <w:szCs w:val="20"/>
                                            <w:lang w:eastAsia="zh-CN"/>
                                          </w:rPr>
                                          <m:t>2011</m:t>
                                        </m:r>
                                      </m:sub>
                                    </m:sSub>
                                  </m:oMath>
                                  <w:r w:rsidR="003F2C30" w:rsidRPr="00285E68">
                                    <w:rPr>
                                      <w:rFonts w:ascii="Times New Roman" w:eastAsiaTheme="minorEastAsia" w:hAnsi="Times New Roman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during 2011−2018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g:grpSp>
                          <wpg:cNvPr id="204" name="Group 204"/>
                          <wpg:cNvGrpSpPr/>
                          <wpg:grpSpPr>
                            <a:xfrm>
                              <a:off x="5373585" y="1638795"/>
                              <a:ext cx="3487003" cy="3063923"/>
                              <a:chOff x="0" y="0"/>
                              <a:chExt cx="3487003" cy="3063923"/>
                            </a:xfrm>
                          </wpg:grpSpPr>
                          <wps:wsp>
                            <wps:cNvPr id="199" name="Straight Arrow Connector 199"/>
                            <wps:cNvCnPr/>
                            <wps:spPr>
                              <a:xfrm flipV="1">
                                <a:off x="2176818" y="1638868"/>
                                <a:ext cx="354841" cy="6824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202" name="Group 202"/>
                            <wpg:cNvGrpSpPr/>
                            <wpg:grpSpPr>
                              <a:xfrm>
                                <a:off x="0" y="0"/>
                                <a:ext cx="3487003" cy="3063923"/>
                                <a:chOff x="0" y="0"/>
                                <a:chExt cx="3536552" cy="3063923"/>
                              </a:xfrm>
                            </wpg:grpSpPr>
                            <wpg:grpSp>
                              <wpg:cNvPr id="197" name="Group 197"/>
                              <wpg:cNvGrpSpPr/>
                              <wpg:grpSpPr>
                                <a:xfrm>
                                  <a:off x="20471" y="40216"/>
                                  <a:ext cx="3445816" cy="2909965"/>
                                  <a:chOff x="-6825" y="126564"/>
                                  <a:chExt cx="3445896" cy="2875944"/>
                                </a:xfrm>
                              </wpg:grpSpPr>
                              <wpg:grpSp>
                                <wpg:cNvPr id="194" name="Group 194"/>
                                <wpg:cNvGrpSpPr/>
                                <wpg:grpSpPr>
                                  <a:xfrm>
                                    <a:off x="-6825" y="126564"/>
                                    <a:ext cx="3445896" cy="320698"/>
                                    <a:chOff x="-13648" y="115462"/>
                                    <a:chExt cx="3446000" cy="321049"/>
                                  </a:xfrm>
                                </wpg:grpSpPr>
                                <wps:wsp>
                                  <wps:cNvPr id="43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-13648" y="122943"/>
                                      <a:ext cx="2176856" cy="30984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70C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543DE016" w14:textId="77E71A23" w:rsidR="00D8252F" w:rsidRPr="00D8252F" w:rsidRDefault="00D8252F" w:rsidP="00D8252F">
                                        <w:pPr>
                                          <w:rPr>
                                            <w:rFonts w:ascii="Times New Roman" w:hAnsi="Times New Roman" w:cs="Times New Roman"/>
                                            <w:color w:val="0070C0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D8252F">
                                          <w:rPr>
                                            <w:rFonts w:ascii="Times New Roman" w:hAnsi="Times New Roman" w:cs="Times New Roman"/>
                                            <w:color w:val="0070C0"/>
                                            <w:sz w:val="24"/>
                                            <w:szCs w:val="24"/>
                                          </w:rPr>
                                          <w:t>Explanatory variables (</w:t>
                                        </w:r>
                                        <w:bookmarkStart w:id="7" w:name="_Hlk101275523"/>
                                        <m:oMath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 w:cs="Times New Roman"/>
                                                  <w:i/>
                                                  <w:iCs/>
                                                  <w:color w:val="0070C0"/>
                                                  <w:sz w:val="24"/>
                                                  <w:szCs w:val="24"/>
                                                  <w:lang w:eastAsia="zh-CN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Theme="minorEastAsia" w:hAnsi="Cambria Math" w:cs="Times New Roman"/>
                                                  <w:color w:val="0070C0"/>
                                                  <w:sz w:val="24"/>
                                                  <w:szCs w:val="24"/>
                                                  <w:lang w:eastAsia="zh-CN"/>
                                                </w:rPr>
                                                <m:t>x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Theme="minorEastAsia" w:hAnsi="Cambria Math" w:cs="Times New Roman"/>
                                                  <w:color w:val="0070C0"/>
                                                  <w:sz w:val="24"/>
                                                  <w:szCs w:val="24"/>
                                                  <w:lang w:eastAsia="zh-CN"/>
                                                </w:rPr>
                                                <m:t>k</m:t>
                                              </m:r>
                                            </m:sub>
                                          </m:sSub>
                                        </m:oMath>
                                        <w:bookmarkEnd w:id="7"/>
                                        <w:r w:rsidRPr="00D8252F">
                                          <w:rPr>
                                            <w:rFonts w:ascii="Times New Roman" w:hAnsi="Times New Roman" w:cs="Times New Roman"/>
                                            <w:color w:val="0070C0"/>
                                            <w:sz w:val="24"/>
                                            <w:szCs w:val="24"/>
                                          </w:rPr>
                                          <w:t>)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44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380766" y="115462"/>
                                      <a:ext cx="1051586" cy="321049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70C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119409F9" w14:textId="186E01C3" w:rsidR="00D8252F" w:rsidRPr="00D8252F" w:rsidRDefault="00D8252F" w:rsidP="00D8252F">
                                        <w:pPr>
                                          <w:rPr>
                                            <w:rFonts w:ascii="Times New Roman" w:hAnsi="Times New Roman" w:cs="Times New Roman"/>
                                            <w:color w:val="0070C0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D8252F">
                                          <w:rPr>
                                            <w:rFonts w:ascii="Times New Roman" w:hAnsi="Times New Roman" w:cs="Times New Roman"/>
                                            <w:color w:val="0070C0"/>
                                            <w:sz w:val="24"/>
                                            <w:szCs w:val="24"/>
                                          </w:rPr>
                                          <w:t>Outcome (</w:t>
                                        </w:r>
                                        <m:oMath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color w:val="0070C0"/>
                                              <w:sz w:val="24"/>
                                              <w:szCs w:val="24"/>
                                              <w:lang w:eastAsia="zh-CN"/>
                                            </w:rPr>
                                            <m:t>y</m:t>
                                          </m:r>
                                        </m:oMath>
                                        <w:r w:rsidRPr="00D8252F">
                                          <w:rPr>
                                            <w:rFonts w:ascii="Times New Roman" w:hAnsi="Times New Roman" w:cs="Times New Roman"/>
                                            <w:color w:val="0070C0"/>
                                            <w:sz w:val="24"/>
                                            <w:szCs w:val="24"/>
                                          </w:rPr>
                                          <w:t>)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wpg:grpSp>
                                <wpg:cNvPr id="8" name="Group 8"/>
                                <wpg:cNvGrpSpPr/>
                                <wpg:grpSpPr>
                                  <a:xfrm>
                                    <a:off x="0" y="491320"/>
                                    <a:ext cx="3315698" cy="2511188"/>
                                    <a:chOff x="-23066" y="0"/>
                                    <a:chExt cx="3316710" cy="2511473"/>
                                  </a:xfrm>
                                </wpg:grpSpPr>
                                <wps:wsp>
                                  <wps:cNvPr id="9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-23066" y="0"/>
                                      <a:ext cx="2170657" cy="2511473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chemeClr val="tx1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274BD4A6" w14:textId="6B9DC5F7" w:rsidR="00F765EB" w:rsidRPr="00D8252F" w:rsidRDefault="00F765EB" w:rsidP="00F765EB">
                                        <w:pPr>
                                          <w:spacing w:after="0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  <w:t>Demographics</w:t>
                                        </w:r>
                                      </w:p>
                                      <w:p w14:paraId="2329A019" w14:textId="77777777" w:rsidR="00F765EB" w:rsidRPr="00897A63" w:rsidRDefault="00F765EB" w:rsidP="00F765EB"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3"/>
                                          </w:numPr>
                                          <w:spacing w:after="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97A63"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>Age</w:t>
                                        </w:r>
                                      </w:p>
                                      <w:p w14:paraId="0EEFB6FA" w14:textId="77777777" w:rsidR="00F765EB" w:rsidRPr="00897A63" w:rsidRDefault="00F765EB" w:rsidP="00F765EB"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3"/>
                                          </w:numPr>
                                          <w:spacing w:after="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97A63"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>Sex</w:t>
                                        </w:r>
                                      </w:p>
                                      <w:p w14:paraId="1D4B4AC5" w14:textId="77777777" w:rsidR="00F765EB" w:rsidRPr="00897A63" w:rsidRDefault="00F765EB" w:rsidP="00F765EB"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3"/>
                                          </w:numPr>
                                          <w:spacing w:after="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97A63"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>Race/Ethnicity</w:t>
                                        </w:r>
                                      </w:p>
                                      <w:p w14:paraId="38DF58EE" w14:textId="3BFD84F8" w:rsidR="003044C7" w:rsidRPr="00D8252F" w:rsidRDefault="003044C7" w:rsidP="00F765EB">
                                        <w:pPr>
                                          <w:pStyle w:val="EndNoteBibliography"/>
                                          <w:spacing w:after="0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D8252F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  <w:t xml:space="preserve">Socioeconomic </w:t>
                                        </w:r>
                                        <w:r w:rsidR="00F477AC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  <w:t>status</w:t>
                                        </w:r>
                                      </w:p>
                                      <w:p w14:paraId="6B637E65" w14:textId="262193B3" w:rsidR="003044C7" w:rsidRDefault="003044C7" w:rsidP="00F765EB"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3"/>
                                          </w:numPr>
                                          <w:spacing w:after="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97A63"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>Income</w:t>
                                        </w:r>
                                      </w:p>
                                      <w:p w14:paraId="7F532988" w14:textId="391D46B1" w:rsidR="00F765EB" w:rsidRPr="00F765EB" w:rsidRDefault="00556261" w:rsidP="00F765EB">
                                        <w:pPr>
                                          <w:spacing w:after="0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  <w:t>Other</w:t>
                                        </w:r>
                                        <w:r w:rsidR="00F765EB" w:rsidRPr="00F765EB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  <w:t xml:space="preserve"> </w:t>
                                        </w:r>
                                        <w:r w:rsidR="008651F6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  <w:t xml:space="preserve">selected </w:t>
                                        </w:r>
                                        <w:r w:rsidR="00F765EB" w:rsidRPr="00F765EB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  <w:t>factors</w:t>
                                        </w:r>
                                      </w:p>
                                      <w:p w14:paraId="327016D8" w14:textId="6E3EEE91" w:rsidR="00F765EB" w:rsidRPr="00897A63" w:rsidRDefault="00F765EB" w:rsidP="00F765EB"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3"/>
                                          </w:numPr>
                                          <w:spacing w:after="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97A63"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>BMI</w:t>
                                        </w:r>
                                      </w:p>
                                      <w:p w14:paraId="11293D47" w14:textId="77777777" w:rsidR="00F765EB" w:rsidRPr="00897A63" w:rsidRDefault="00F765EB" w:rsidP="00F765EB"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3"/>
                                          </w:numPr>
                                          <w:spacing w:after="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97A63"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>Physical activity</w:t>
                                        </w:r>
                                      </w:p>
                                      <w:p w14:paraId="76209A57" w14:textId="77777777" w:rsidR="00F765EB" w:rsidRPr="00897A63" w:rsidRDefault="00F765EB" w:rsidP="00F765EB"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3"/>
                                          </w:numPr>
                                          <w:spacing w:after="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97A63"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>Smoking</w:t>
                                        </w:r>
                                      </w:p>
                                      <w:p w14:paraId="083F2627" w14:textId="5B35BC8E" w:rsidR="00F765EB" w:rsidRDefault="00F765EB" w:rsidP="00F765EB"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3"/>
                                          </w:numPr>
                                          <w:spacing w:after="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97A63"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>Health insurance status</w:t>
                                        </w:r>
                                      </w:p>
                                      <w:p w14:paraId="16E103B1" w14:textId="77777777" w:rsidR="00F765EB" w:rsidRPr="00897A63" w:rsidRDefault="00F765EB" w:rsidP="00F765EB"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3"/>
                                          </w:numPr>
                                          <w:spacing w:after="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97A63"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>General health status</w:t>
                                        </w:r>
                                      </w:p>
                                      <w:p w14:paraId="712BEFD3" w14:textId="77777777" w:rsidR="00F765EB" w:rsidRPr="00F765EB" w:rsidRDefault="00F765EB" w:rsidP="00F765EB">
                                        <w:pPr>
                                          <w:ind w:left="36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29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527919" y="1037311"/>
                                      <a:ext cx="765725" cy="478252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chemeClr val="tx1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7A855968" w14:textId="6AADA479" w:rsidR="003044C7" w:rsidRPr="00F765EB" w:rsidRDefault="003044C7" w:rsidP="00F765E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F765EB"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>Diabetes</w:t>
                                        </w:r>
                                        <w:r w:rsidR="00556261"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 xml:space="preserve"> status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</wpg:grpSp>
                            <wps:wsp>
                              <wps:cNvPr id="200" name="Rectangle 200"/>
                              <wps:cNvSpPr/>
                              <wps:spPr>
                                <a:xfrm>
                                  <a:off x="0" y="0"/>
                                  <a:ext cx="3536552" cy="306392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  <a:prstDash val="dash"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209" name="Straight Arrow Connector 209"/>
                          <wps:cNvCnPr/>
                          <wps:spPr>
                            <a:xfrm flipH="1">
                              <a:off x="4490110" y="2936916"/>
                              <a:ext cx="873457" cy="6824"/>
                            </a:xfrm>
                            <a:prstGeom prst="straightConnector1">
                              <a:avLst/>
                            </a:prstGeom>
                            <a:ln>
                              <a:prstDash val="dash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" name="Straight Arrow Connector 2"/>
                        <wps:cNvCnPr/>
                        <wps:spPr>
                          <a:xfrm flipH="1">
                            <a:off x="4526973" y="669966"/>
                            <a:ext cx="760021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361709" y="249382"/>
                            <a:ext cx="3498215" cy="8604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prstDash val="dash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B6FB29" w14:textId="03F82E40" w:rsidR="00AE6774" w:rsidRPr="00AE6774" w:rsidRDefault="00F11B2F" w:rsidP="00AE6774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</w:t>
                              </w:r>
                              <w:r w:rsidR="00AE6774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timate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AE6774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he CI overall and by sex, age, and race/ethnicity annually in 2001-2018.</w:t>
                              </w:r>
                            </w:p>
                            <w:p w14:paraId="5FE05223" w14:textId="392AF0B6" w:rsidR="00AE6774" w:rsidRPr="00F11B2F" w:rsidRDefault="00F11B2F" w:rsidP="00AE6774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F11B2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Identify the trend in overall CI using </w:t>
                              </w:r>
                              <w:proofErr w:type="spellStart"/>
                              <w:r w:rsidRPr="00F11B2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Joinpoint</w:t>
                              </w:r>
                              <w:proofErr w:type="spellEnd"/>
                              <w:r w:rsidRPr="00F11B2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regression, and the turning point is 2011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354BC6E" id="Group 6" o:spid="_x0000_s1037" style="position:absolute;left:0;text-align:left;margin-left:-19.5pt;margin-top:-19.5pt;width:697.7pt;height:457.25pt;z-index:251721728" coordsize="88605,580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H3bGAgAAFsxAAAOAAAAZHJzL2Uyb0RvYy54bWzsW1lz2zYQfu9M/wOH744IELw0kTOuEqed&#10;cZNMnDbPMEVKnFAEC9KR3F/fxUHwsOgrtqKp7QeZpAAQWHz77YHV6zfbdW59T3iVsWJmo1eObSVF&#10;zBZZsZzZf305PQptq6ppsaA5K5KZfZVU9pvjX395vSmnCWYrli8SbsEgRTXdlDN7VdfldDKp4lWy&#10;ptUrViYFfJkyvqY13PLlZMHpBkZf5xPsOP5kw/ii5CxOqgqevlVf2sdy/DRN4vpjmlZJbeUzG+ZW&#10;y08uPy/E5+T4NZ0uOS1XWaynQR8wizXNCnipGeotral1ybNrQ62zmLOKpfWrmK0nLE2zOJFrgNUg&#10;Z7Ca95xdlnIty+lmWRoxgWgHcnrwsPGH75+4lS1mtm9bBV3DFsm3Wr4QzaZcTqHFe16el5+4frBU&#10;d2K125SvxX9Yh7WVQr0yQk22tRXDwzD0HS8EGMTwnRc6geMSJfZ4BXtzrV+8endLz0nz4omYn5mO&#10;uTHz1ivz+ivz/j8rc4P+0uD+kXaN+CgK/Bt37YgEQUhsC7Y19LGUKp22uzc2wujuAQFULcarH8P4&#10;+YqWiVSdSiBYIwEjI7AvAp+/sa2FlchkM4Fyq97CY+Ayqc9Vecbib5VVsPmKFsvkhHO2WSV0AfND&#10;oidg0HQVwKumlRjkYvMnW4Ay0cuayYEGqnKEAuyBeHvCa1SGkCAKI6RUBhHfcZFkKiM6Oi15Vb9P&#10;2NoSFzObA9HJ19DvZ1UtptU2EQpasTxbnGZ5Lm/48mKec+s7BVI8lX9yJYNmeWFtZnbkwdbePIQj&#10;/3YNsc5qYPc8WwNETCM6FfJ7VyxgmnRa0yxX1zDlvNACFTJU0qy3F1vNTxLa1fSCLa5AwpwpMgfj&#10;Axcrxv+1rQ0Q+cyu/rmkPLGt/I8CdilChAjmlzfECzDc8O43F91vaBHDUDO7ti11Oa+ltRBTLdgJ&#10;7GaaSfmKnVYz0VMG8KoZPzmKXViBourzmtNsuaotCUtrzooCgMC4BU20tAD880Jzt8KmWMoAjRiF&#10;LgZaFnBEHvIDR2oFnTaIhDcK+saBH/mSvcehWOk5mckoRRoBpgIZwoHj7ECZ8AISA9V6qzRugFON&#10;IKu+KkHhap6BnuaJhuMORFX1VZ4IIeTF5yQFbLXK3n8fjeOkqJt3ytaiWwpqZDrqWd/UUbcXXRPp&#10;kdyns+kh38yK2nReZwXjSmb9t7diSlX7RqfUulvgCpoQd3tELnCaQu4B0K8PkxF4D8LIcQd4JwT4&#10;ync16kngeFi2GIf9M2Bg7Vw0vPecGRg3OB5n4K5fcTcGBpdLIpLgwPU8HZsMGdh1COBSqG7L4gNn&#10;4IWB7T51vzCw8YBd4LTDYOA2eiAeOLiRBHXrcfTCB+QiTHwZko7D/hkwcNh4dYfsA7dRuQrEZYCu&#10;LjuRmAPeZjffgOGBdFnvlXHwXKDKEAJ8Ych9NwwiHYc2tOmSEFxLbchdMOkR1kC7Lfsw1tMAsF1n&#10;E6s8ueePIrAQt7j+os2tvr+V5ln5twhhhV+p0zcQHfshUkGpEGYI8T+M1Oqk65GQ6LDUD/EjBwLi&#10;Tf04dcyv7bV6cf/HxHQ/919n0q4rqvF1VGIQq9jwMVKDYyom0kg3pwZdz/U9D2YmotKOWo8q58jq&#10;IMnVKJRanXhwfxoC8gpUNEEcjKSd6mgNIV4ID1UEHTlR5JtkmV7lEWiTJjHseyrC7ubSXDFE1AwR&#10;Bl5E+so35KLR5Q5YF0UPYd3d020ptzNZFzt+pGnEbOoRcn2ieQZ5xNfBV5s7hPX6kC/S24uRQySn&#10;je7uHlKH5GAcp47wMI5gXj2OliTuaai4ThQSCTYjujYveBipw8CZN7nNHq0/ZurQGMRDdpt0JsYc&#10;8jxJAhxo4zDcf+zCSRB49NJx63BAQyLI8ZAXNjC+zgDPEcbqEKDN3x1mAqY1RTe4/0D+XedfxzX3&#10;cv3BOoDtJxECE9OnQNdFnjA6yuB6CCE4fpQk2VogDE6DQp/u3DE+LiTAQdamOwn6CZd2hXtz/I3b&#10;/7Pzptfk1igs2B3H98CbkucEIPSh1H6+xo75yU9md5A8Ozh0hd2L4cGHgmDs4SDSiVbkQPpAbVLr&#10;rgeAYuGMCxyTAPzyQ0v87x/GJpV9yP5Ty8ryWKsTAe0hOoBSpMaifYYTWHkCaYmHMpY0BQL6Tp1u&#10;t/l7nX9RFm1ozG6LdO/NqwUThQDSHt54xH8nnImjh7e0WqliggVciSVDtHHHg1e86wSzyd7LjNCK&#10;LhI1uidKCPTwskBMHA3rl8GxqGjdO5vVFRz9dTRjq1nu+2QgN8fJtyRnjG9XlfFpBkI+o1X9iXIo&#10;TgOYiJqHj/CR5gxKNJi+si1RBbHr+ePWSBSX6zmD0hHIeMDs5CXMidd5c5lytv4KdXknojIDvmqK&#10;KuKaNzdzVVZhQWVfnJycyGZQEVfS+qw4L+MmMyng9WX7lfJSR6s1+BsfWFPdQ6eDsgLVViDhDsUa&#10;P5kxjEUcPUPEjolcx8s4ZCr390ZgmkoIiRwkfFgwYjhy/WiYlAoDF2phlJV7mlTubmYwBT+PX66x&#10;+PaAUo220z2poO24txKNLl7347Q1Nm0coR0DN3LIvRufHvYjCKsEPn0fMqKDnGkA6T+sTxoaym9q&#10;ln7wtPuBxwx7h3PfUL1UH92ncLqxD0JL2jPHQ8nggkcHwTLQvyBnErmhzn83obRLohAjHYJA9TRR&#10;xbUHm8LtumXdOtMxlXnM1C6SqZlDD7Elc0MFv3RW9a8NxE8Euvdw3f1NxPF/AAAA//8DAFBLAwQU&#10;AAYACAAAACEArJH3leEAAAAMAQAADwAAAGRycy9kb3ducmV2LnhtbEyPQWvCQBCF74X+h2UKvekm&#10;TWNtmo2ItD2JUC2ItzEZk2B2NmTXJP77rofS3t7wHm++ly5G3YieOlsbVhBOAxDEuSlqLhV87z4m&#10;cxDWIRfYGCYFV7KwyO7vUkwKM/AX9VtXCl/CNkEFlXNtIqXNK9Jop6Yl9t7JdBqdP7tSFh0Ovlw3&#10;8ikIZlJjzf5DhS2tKsrP24tW8DngsIzC9359Pq2uh1282a9DUurxYVy+gXA0ur8w3PA9OmSe6Wgu&#10;XFjRKJhEr36L+xW3RBTPnkEcFcxf4hhklsr/I7IfAAAA//8DAFBLAQItABQABgAIAAAAIQC2gziS&#10;/gAAAOEBAAATAAAAAAAAAAAAAAAAAAAAAABbQ29udGVudF9UeXBlc10ueG1sUEsBAi0AFAAGAAgA&#10;AAAhADj9If/WAAAAlAEAAAsAAAAAAAAAAAAAAAAALwEAAF9yZWxzLy5yZWxzUEsBAi0AFAAGAAgA&#10;AAAhAHKIfdsYCAAAWzEAAA4AAAAAAAAAAAAAAAAALgIAAGRycy9lMm9Eb2MueG1sUEsBAi0AFAAG&#10;AAgAAAAhAKyR95XhAAAADAEAAA8AAAAAAAAAAAAAAAAAcgoAAGRycy9kb3ducmV2LnhtbFBLBQYA&#10;AAAABAAEAPMAAACACwAAAAA=&#10;">
                <v:group id="_x0000_s1038" style="position:absolute;width:88605;height:58070" coordsize="88605,580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group id="Group 37" o:spid="_x0000_s1039" style="position:absolute;width:46197;height:58070" coordorigin="-477,86" coordsize="46197,580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_x0000_s1040" type="#_x0000_t202" style="position:absolute;left:-172;top:86;width:44798;height:146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VPzxQAAANwAAAAPAAAAZHJzL2Rvd25yZXYueG1sRI9PawIx&#10;FMTvBb9DeEIvRbPa4p/VKFJo0ZtV0etj89xd3LysSbqu394IhR6HmfkNM1+2phINOV9aVjDoJyCI&#10;M6tLzhUc9l+9CQgfkDVWlknBnTwsF52XOaba3viHml3IRYSwT1FBEUKdSumzggz6vq2Jo3e2zmCI&#10;0uVSO7xFuKnkMElG0mDJcaHAmj4Lyi67X6Ng8rFuTn7zvj1mo3M1DW/j5vvqlHrttqsZiEBt+A//&#10;tddawXAwhueZeATk4gEAAP//AwBQSwECLQAUAAYACAAAACEA2+H2y+4AAACFAQAAEwAAAAAAAAAA&#10;AAAAAAAAAAAAW0NvbnRlbnRfVHlwZXNdLnhtbFBLAQItABQABgAIAAAAIQBa9CxbvwAAABUBAAAL&#10;AAAAAAAAAAAAAAAAAB8BAABfcmVscy8ucmVsc1BLAQItABQABgAIAAAAIQB4xVPzxQAAANwAAAAP&#10;AAAAAAAAAAAAAAAAAAcCAABkcnMvZG93bnJldi54bWxQSwUGAAAAAAMAAwC3AAAA+QIAAAAA&#10;">
                      <v:textbox>
                        <w:txbxContent>
                          <w:p w14:paraId="6F331970" w14:textId="6B4EB939" w:rsidR="00897A63" w:rsidRPr="00F765EB" w:rsidRDefault="00AE6774" w:rsidP="00897A6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1. </w:t>
                            </w:r>
                            <w:r w:rsidR="00897A63" w:rsidRPr="006421A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Income-related inequalities in diabetes: </w:t>
                            </w:r>
                            <w:r w:rsidR="00897A63" w:rsidRPr="00897A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using Concentration Index (CI):</w:t>
                            </w:r>
                          </w:p>
                          <w:p w14:paraId="15412E74" w14:textId="47E0BDBA" w:rsidR="00897A63" w:rsidRDefault="00897A63" w:rsidP="00897A6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m:oMath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CI=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nu</m:t>
                                  </m:r>
                                </m:den>
                              </m:f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i=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sup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y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nary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-1</m:t>
                              </m:r>
                            </m:oMath>
                          </w:p>
                          <w:p w14:paraId="624428D9" w14:textId="77777777" w:rsidR="00F765EB" w:rsidRPr="00285E68" w:rsidRDefault="00285E68" w:rsidP="00285E68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70C0"/>
                                <w:sz w:val="20"/>
                                <w:szCs w:val="20"/>
                              </w:rPr>
                            </w:p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70C0"/>
                                      <w:sz w:val="20"/>
                                      <w:szCs w:val="20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70C0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sub>
                              </m:sSub>
                            </m:oMath>
                            <w:r w:rsidR="00F765EB" w:rsidRPr="00285E68">
                              <w:rPr>
                                <w:rFonts w:ascii="Times New Roman" w:hAnsi="Times New Roman" w:cs="Times New Roman"/>
                                <w:color w:val="0070C0"/>
                                <w:sz w:val="20"/>
                                <w:szCs w:val="20"/>
                              </w:rPr>
                              <w:t xml:space="preserve"> was the binary diabetes status for individual </w:t>
                            </w:r>
                            <m:oMath>
                              <m:r>
                                <w:rPr>
                                  <w:rFonts w:ascii="Cambria Math" w:hAnsi="Cambria Math" w:cs="Times New Roman"/>
                                  <w:color w:val="0070C0"/>
                                  <w:sz w:val="20"/>
                                  <w:szCs w:val="20"/>
                                </w:rPr>
                                <m:t>i</m:t>
                              </m:r>
                            </m:oMath>
                            <w:r w:rsidR="00F765EB" w:rsidRPr="00285E68">
                              <w:rPr>
                                <w:rFonts w:ascii="Times New Roman" w:hAnsi="Times New Roman" w:cs="Times New Roman"/>
                                <w:color w:val="0070C0"/>
                                <w:sz w:val="20"/>
                                <w:szCs w:val="20"/>
                              </w:rPr>
                              <w:t xml:space="preserve">, </w:t>
                            </w:r>
                            <m:oMath>
                              <m:r>
                                <w:rPr>
                                  <w:rFonts w:ascii="Cambria Math" w:hAnsi="Cambria Math" w:cs="Times New Roman"/>
                                  <w:color w:val="0070C0"/>
                                  <w:sz w:val="20"/>
                                  <w:szCs w:val="20"/>
                                </w:rPr>
                                <m:t>n</m:t>
                              </m:r>
                            </m:oMath>
                            <w:r w:rsidR="00F765EB" w:rsidRPr="00285E68">
                              <w:rPr>
                                <w:rFonts w:ascii="Times New Roman" w:hAnsi="Times New Roman" w:cs="Times New Roman"/>
                                <w:color w:val="0070C0"/>
                                <w:sz w:val="20"/>
                                <w:szCs w:val="20"/>
                              </w:rPr>
                              <w:t xml:space="preserve"> was the sample size, </w:t>
                            </w:r>
                            <m:oMath>
                              <m:r>
                                <w:rPr>
                                  <w:rFonts w:ascii="Cambria Math" w:hAnsi="Cambria Math" w:cs="Times New Roman"/>
                                  <w:color w:val="0070C0"/>
                                  <w:sz w:val="20"/>
                                  <w:szCs w:val="20"/>
                                </w:rPr>
                                <m:t>u</m:t>
                              </m:r>
                            </m:oMath>
                            <w:r w:rsidR="00F765EB" w:rsidRPr="00285E68">
                              <w:rPr>
                                <w:rFonts w:ascii="Times New Roman" w:hAnsi="Times New Roman" w:cs="Times New Roman"/>
                                <w:color w:val="0070C0"/>
                                <w:sz w:val="20"/>
                                <w:szCs w:val="20"/>
                              </w:rPr>
                              <w:t xml:space="preserve"> was the mean of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70C0"/>
                                      <w:sz w:val="20"/>
                                      <w:szCs w:val="20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70C0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sub>
                              </m:sSub>
                            </m:oMath>
                            <w:r w:rsidR="00F765EB" w:rsidRPr="00285E68">
                              <w:rPr>
                                <w:rFonts w:ascii="Times New Roman" w:eastAsiaTheme="minorEastAsia" w:hAnsi="Times New Roman" w:cs="Times New Roman"/>
                                <w:color w:val="0070C0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F765EB" w:rsidRPr="00285E68">
                              <w:rPr>
                                <w:rFonts w:ascii="Times New Roman" w:hAnsi="Times New Roman" w:cs="Times New Roman"/>
                                <w:color w:val="0070C0"/>
                                <w:sz w:val="20"/>
                                <w:szCs w:val="20"/>
                              </w:rPr>
                              <w:t xml:space="preserve">and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color w:val="0070C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70C0"/>
                                      <w:sz w:val="20"/>
                                      <w:szCs w:val="20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70C0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sub>
                              </m:sSub>
                            </m:oMath>
                            <w:r w:rsidR="00F765EB" w:rsidRPr="00285E68">
                              <w:rPr>
                                <w:rFonts w:ascii="Times New Roman" w:hAnsi="Times New Roman" w:cs="Times New Roman"/>
                                <w:color w:val="0070C0"/>
                                <w:sz w:val="20"/>
                                <w:szCs w:val="20"/>
                              </w:rPr>
                              <w:t xml:space="preserve"> was the fractional rank of individual </w:t>
                            </w:r>
                            <m:oMath>
                              <m:r>
                                <w:rPr>
                                  <w:rFonts w:ascii="Cambria Math" w:hAnsi="Cambria Math" w:cs="Times New Roman"/>
                                  <w:color w:val="0070C0"/>
                                  <w:sz w:val="20"/>
                                  <w:szCs w:val="20"/>
                                </w:rPr>
                                <m:t>i</m:t>
                              </m:r>
                            </m:oMath>
                            <w:r w:rsidR="00F765EB" w:rsidRPr="00285E68">
                              <w:rPr>
                                <w:rFonts w:ascii="Times New Roman" w:hAnsi="Times New Roman" w:cs="Times New Roman"/>
                                <w:color w:val="0070C0"/>
                                <w:sz w:val="20"/>
                                <w:szCs w:val="20"/>
                              </w:rPr>
                              <w:t xml:space="preserve"> in the </w:t>
                            </w:r>
                            <w:r w:rsidR="00F765EB" w:rsidRPr="00285E68">
                              <w:rPr>
                                <w:rFonts w:ascii="Times New Roman" w:eastAsiaTheme="minorEastAsia" w:hAnsi="Times New Roman" w:cs="Times New Roman"/>
                                <w:iCs/>
                                <w:color w:val="0070C0"/>
                                <w:sz w:val="20"/>
                                <w:szCs w:val="20"/>
                                <w:lang w:eastAsia="zh-CN"/>
                              </w:rPr>
                              <w:t xml:space="preserve">income-to-poverty </w:t>
                            </w:r>
                            <w:r w:rsidR="00F765EB" w:rsidRPr="00285E68">
                              <w:rPr>
                                <w:rFonts w:ascii="Times New Roman" w:eastAsia="Times New Roman" w:hAnsi="Times New Roman" w:cs="Times New Roman"/>
                                <w:color w:val="0070C0"/>
                                <w:sz w:val="20"/>
                                <w:szCs w:val="20"/>
                              </w:rPr>
                              <w:t>ratio</w:t>
                            </w:r>
                            <w:r w:rsidR="00F765EB" w:rsidRPr="00285E68">
                              <w:rPr>
                                <w:rFonts w:ascii="Times New Roman" w:hAnsi="Times New Roman" w:cs="Times New Roman"/>
                                <w:color w:val="0070C0"/>
                                <w:sz w:val="20"/>
                                <w:szCs w:val="20"/>
                              </w:rPr>
                              <w:t xml:space="preserve"> distribution</w:t>
                            </w:r>
                            <w:r w:rsidR="00F765EB" w:rsidRPr="00285E68">
                              <w:rPr>
                                <w:rFonts w:ascii="Times New Roman" w:eastAsia="Times New Roman" w:hAnsi="Times New Roman" w:cs="Times New Roman"/>
                                <w:color w:val="0070C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13DB61D0" w14:textId="77777777" w:rsidR="00F765EB" w:rsidRPr="00F765EB" w:rsidRDefault="00F765EB" w:rsidP="00897A6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D397D6D" w14:textId="77777777" w:rsidR="00F765EB" w:rsidRPr="00897A63" w:rsidRDefault="00F765EB" w:rsidP="00897A6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v:textbox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0" o:spid="_x0000_s1041" type="#_x0000_t32" style="position:absolute;left:21832;top:15167;width:0;height:27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Y/pZwwAAANsAAAAPAAAAZHJzL2Rvd25yZXYueG1sRI/RagJB&#10;DEXfC/7DEKFvdVaLVVZHEaUggqVVPyDsxJ3FncyyM9X1782D4GO4uSc582Xna3WlNlaBDQwHGSji&#10;ItiKSwOn4/fHFFRMyBbrwGTgThGWi97bHHMbbvxH10MqlUA45mjApdTkWsfCkcc4CA2xZOfQekwy&#10;tqW2Ld4E7ms9yrIv7bFiueCwobWj4nL490L5nQ6b1X5S7c6jLrn7z5hPm7Ex7/1uNQOVqEuv5Wd7&#10;aw18yvfiIh6gFw8AAAD//wMAUEsBAi0AFAAGAAgAAAAhANvh9svuAAAAhQEAABMAAAAAAAAAAAAA&#10;AAAAAAAAAFtDb250ZW50X1R5cGVzXS54bWxQSwECLQAUAAYACAAAACEAWvQsW78AAAAVAQAACwAA&#10;AAAAAAAAAAAAAAAfAQAAX3JlbHMvLnJlbHNQSwECLQAUAAYACAAAACEA+mP6WcMAAADbAAAADwAA&#10;AAAAAAAAAAAAAAAHAgAAZHJzL2Rvd25yZXYueG1sUEsFBgAAAAADAAMAtwAAAPcCAAAAAA==&#10;" strokecolor="black [3213]" strokeweight="1pt">
                      <v:stroke endarrow="block" joinstyle="miter"/>
                    </v:shape>
                    <v:shape id="_x0000_s1042" type="#_x0000_t202" style="position:absolute;left:-172;top:17890;width:44800;height:247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nUtxQAAANsAAAAPAAAAZHJzL2Rvd25yZXYueG1sRI9La8Mw&#10;EITvhf4HsYVcSiLnQR6u5VACLemtTUNyXayNbWqtXElxnH8fFQI9DjPzDZOte9OIjpyvLSsYjxIQ&#10;xIXVNZcK9t9vwyUIH5A1NpZJwZU8rPPHhwxTbS/8Rd0ulCJC2KeooAqhTaX0RUUG/ci2xNE7WWcw&#10;ROlKqR1eItw0cpIkc2mw5rhQYUubioqf3dkoWM623dF/TD8PxfzUrMLzonv/dUoNnvrXFxCB+vAf&#10;vre3WsF0DH9f4g+Q+Q0AAP//AwBQSwECLQAUAAYACAAAACEA2+H2y+4AAACFAQAAEwAAAAAAAAAA&#10;AAAAAAAAAAAAW0NvbnRlbnRfVHlwZXNdLnhtbFBLAQItABQABgAIAAAAIQBa9CxbvwAAABUBAAAL&#10;AAAAAAAAAAAAAAAAAB8BAABfcmVscy8ucmVsc1BLAQItABQABgAIAAAAIQBCjnUtxQAAANsAAAAP&#10;AAAAAAAAAAAAAAAAAAcCAABkcnMvZG93bnJldi54bWxQSwUGAAAAAAMAAwC3AAAA+QIAAAAA&#10;">
                      <v:textbox>
                        <w:txbxContent>
                          <w:p w14:paraId="2DDA2DB0" w14:textId="4742D115" w:rsidR="00897A63" w:rsidRPr="00F765EB" w:rsidRDefault="00AE677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2. </w:t>
                            </w:r>
                            <w:r w:rsidR="00897A63" w:rsidRPr="006421A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Wagstaff decomposition: </w:t>
                            </w:r>
                            <w:r w:rsidR="00897A63" w:rsidRPr="00897A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ecomposed the </w:t>
                            </w:r>
                            <w:r w:rsidR="003F2C3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nual </w:t>
                            </w:r>
                            <w:r w:rsidR="00897A63" w:rsidRPr="00897A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verall CI into explanatory variables</w:t>
                            </w:r>
                            <w:r w:rsidR="00B24D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  <m:t>k</m:t>
                                  </m:r>
                                </m:sub>
                              </m:sSub>
                            </m:oMath>
                            <w:r w:rsidR="00B24D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  <w:r w:rsidR="00897A63" w:rsidRPr="00897A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o examine their separate contributions to the CI</w:t>
                            </w:r>
                            <w:r w:rsidR="00897A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462D7518" w14:textId="6B9F3961" w:rsidR="00897A63" w:rsidRDefault="004F210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tep 1: </w:t>
                            </w:r>
                            <w:r w:rsidR="00897A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lang w:eastAsia="zh-CN"/>
                                </w:rPr>
                                <m:t>y=α+</m:t>
                              </m:r>
                              <m:nary>
                                <m:naryPr>
                                  <m:chr m:val="∑"/>
                                  <m:limLoc m:val="undOvr"/>
                                  <m:supHide m:val="1"/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  <w:lang w:eastAsia="zh-CN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  <m:t>k</m:t>
                                  </m:r>
                                </m:sub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  <w:lang w:eastAsia="zh-CN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  <w:lang w:eastAsia="zh-CN"/>
                                        </w:rPr>
                                        <m:t>β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  <w:lang w:eastAsia="zh-CN"/>
                                        </w:rPr>
                                        <m:t>k</m:t>
                                      </m:r>
                                    </m:sub>
                                  </m:sSub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  <w:lang w:eastAsia="zh-CN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  <w:lang w:eastAsia="zh-CN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  <w:lang w:eastAsia="zh-CN"/>
                                        </w:rPr>
                                        <m:t>k</m:t>
                                      </m:r>
                                    </m:sub>
                                  </m:sSub>
                                </m:e>
                              </m:nary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lang w:eastAsia="zh-CN"/>
                                </w:rPr>
                                <m:t>+ε</m:t>
                              </m:r>
                            </m:oMath>
                            <w:proofErr w:type="gramStart"/>
                            <w:r w:rsidR="00642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zh-CN"/>
                              </w:rPr>
                              <w:t xml:space="preserve">   (</w:t>
                            </w:r>
                            <w:proofErr w:type="gramEnd"/>
                            <w:r w:rsidR="006421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zh-CN"/>
                              </w:rPr>
                              <w:t>regression)</w:t>
                            </w:r>
                          </w:p>
                          <w:p w14:paraId="108394F4" w14:textId="2998F7B8" w:rsidR="00897A63" w:rsidRDefault="004F210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zh-CN"/>
                              </w:rPr>
                              <w:t xml:space="preserve">Step 2: </w:t>
                            </w:r>
                            <w:r w:rsidR="00897A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zh-CN"/>
                              </w:rPr>
                              <w:t xml:space="preserve">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lang w:eastAsia="zh-CN"/>
                                </w:rPr>
                                <m:t>CI=</m:t>
                              </m:r>
                              <m:nary>
                                <m:naryPr>
                                  <m:chr m:val="∑"/>
                                  <m:limLoc m:val="undOvr"/>
                                  <m:supHide m:val="1"/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  <w:lang w:eastAsia="zh-CN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  <m:t>k</m:t>
                                  </m:r>
                                </m:sub>
                                <m:sup/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  <w:lang w:eastAsia="zh-CN"/>
                                        </w:rPr>
                                      </m:ctrlPr>
                                    </m:dPr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 w:cs="Times New Roman"/>
                                              <w:i/>
                                              <w:iCs/>
                                              <w:sz w:val="24"/>
                                              <w:szCs w:val="24"/>
                                              <w:lang w:eastAsia="zh-CN"/>
                                            </w:rPr>
                                          </m:ctrlPr>
                                        </m:fPr>
                                        <m:num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 w:cs="Times New Roman"/>
                                                  <w:i/>
                                                  <w:iCs/>
                                                  <w:sz w:val="24"/>
                                                  <w:szCs w:val="24"/>
                                                  <w:lang w:eastAsia="zh-CN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Theme="minorEastAsia" w:hAnsi="Cambria Math" w:cs="Times New Roman"/>
                                                  <w:sz w:val="24"/>
                                                  <w:szCs w:val="24"/>
                                                  <w:lang w:eastAsia="zh-CN"/>
                                                </w:rPr>
                                                <m:t>β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Theme="minorEastAsia" w:hAnsi="Cambria Math" w:cs="Times New Roman"/>
                                                  <w:sz w:val="24"/>
                                                  <w:szCs w:val="24"/>
                                                  <w:lang w:eastAsia="zh-CN"/>
                                                </w:rPr>
                                                <m:t>k</m:t>
                                              </m:r>
                                            </m:sub>
                                          </m:s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 w:cs="Times New Roman"/>
                                                  <w:i/>
                                                  <w:iCs/>
                                                  <w:sz w:val="24"/>
                                                  <w:szCs w:val="24"/>
                                                  <w:lang w:eastAsia="zh-CN"/>
                                                </w:rPr>
                                              </m:ctrlPr>
                                            </m:sSubPr>
                                            <m:e>
                                              <m:acc>
                                                <m:accPr>
                                                  <m:chr m:val="̅"/>
                                                  <m:ctrlPr>
                                                    <w:rPr>
                                                      <w:rFonts w:ascii="Cambria Math" w:eastAsiaTheme="minorEastAsia" w:hAnsi="Cambria Math" w:cs="Times New Roman"/>
                                                      <w:i/>
                                                      <w:iCs/>
                                                      <w:sz w:val="24"/>
                                                      <w:szCs w:val="24"/>
                                                      <w:lang w:eastAsia="zh-CN"/>
                                                    </w:rPr>
                                                  </m:ctrlPr>
                                                </m:accPr>
                                                <m:e>
                                                  <m:r>
                                                    <w:rPr>
                                                      <w:rFonts w:ascii="Cambria Math" w:eastAsiaTheme="minorEastAsia" w:hAnsi="Cambria Math" w:cs="Times New Roman"/>
                                                      <w:sz w:val="24"/>
                                                      <w:szCs w:val="24"/>
                                                      <w:lang w:eastAsia="zh-CN"/>
                                                    </w:rPr>
                                                    <m:t>x</m:t>
                                                  </m:r>
                                                </m:e>
                                              </m:acc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Theme="minorEastAsia" w:hAnsi="Cambria Math" w:cs="Times New Roman"/>
                                                  <w:sz w:val="24"/>
                                                  <w:szCs w:val="24"/>
                                                  <w:lang w:eastAsia="zh-CN"/>
                                                </w:rPr>
                                                <m:t>k</m:t>
                                              </m:r>
                                            </m:sub>
                                          </m:sSub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sz w:val="24"/>
                                              <w:szCs w:val="24"/>
                                              <w:lang w:eastAsia="zh-CN"/>
                                            </w:rPr>
                                            <m:t>u</m:t>
                                          </m:r>
                                        </m:den>
                                      </m:f>
                                    </m:e>
                                  </m:d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  <w:lang w:eastAsia="zh-CN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  <w:lang w:eastAsia="zh-CN"/>
                                        </w:rPr>
                                        <m:t>CI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  <w:lang w:eastAsia="zh-CN"/>
                                        </w:rPr>
                                        <m:t>k</m:t>
                                      </m:r>
                                    </m:sub>
                                  </m:sSub>
                                </m:e>
                              </m:nary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lang w:eastAsia="zh-CN"/>
                                </w:rPr>
                                <m:t>+δ=</m:t>
                              </m:r>
                              <m:nary>
                                <m:naryPr>
                                  <m:chr m:val="∑"/>
                                  <m:limLoc m:val="undOvr"/>
                                  <m:supHide m:val="1"/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  <w:lang w:eastAsia="zh-CN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  <w:lang w:eastAsia="zh-CN"/>
                                    </w:rPr>
                                    <m:t>k</m:t>
                                  </m:r>
                                </m:sub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  <w:lang w:eastAsia="zh-CN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  <w:lang w:eastAsia="zh-CN"/>
                                        </w:rPr>
                                        <m:t>η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  <w:lang w:eastAsia="zh-CN"/>
                                        </w:rPr>
                                        <m:t>k</m:t>
                                      </m:r>
                                    </m:sub>
                                  </m:sSub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  <w:lang w:eastAsia="zh-CN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  <w:lang w:eastAsia="zh-CN"/>
                                        </w:rPr>
                                        <m:t>CI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  <w:lang w:eastAsia="zh-CN"/>
                                        </w:rPr>
                                        <m:t>k</m:t>
                                      </m:r>
                                    </m:sub>
                                  </m:sSub>
                                </m:e>
                              </m:nary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lang w:eastAsia="zh-CN"/>
                                </w:rPr>
                                <m:t>+δ</m:t>
                              </m:r>
                            </m:oMath>
                          </w:p>
                          <w:p w14:paraId="569B958B" w14:textId="77777777" w:rsidR="00F765EB" w:rsidRPr="00285E68" w:rsidRDefault="00285E68" w:rsidP="00F765EB">
                            <w:pPr>
                              <w:spacing w:after="0" w:line="240" w:lineRule="auto"/>
                              <w:rPr>
                                <w:rFonts w:ascii="Times New Roman" w:eastAsiaTheme="minorEastAsia" w:hAnsi="Times New Roman" w:cs="Times New Roman"/>
                                <w:color w:val="0070C0"/>
                                <w:sz w:val="20"/>
                                <w:szCs w:val="20"/>
                                <w:lang w:eastAsia="zh-CN"/>
                              </w:rPr>
                            </w:p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m:t>k</m:t>
                                  </m:r>
                                </m:sub>
                              </m:sSub>
                            </m:oMath>
                            <w:r w:rsidR="00F765EB" w:rsidRPr="00285E68">
                              <w:rPr>
                                <w:rFonts w:ascii="Times New Roman" w:eastAsiaTheme="minorEastAsia" w:hAnsi="Times New Roman" w:cs="Times New Roman"/>
                                <w:color w:val="0070C0"/>
                                <w:sz w:val="20"/>
                                <w:szCs w:val="20"/>
                                <w:lang w:eastAsia="zh-CN"/>
                              </w:rPr>
                              <w:t xml:space="preserve">,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color w:val="0070C0"/>
                                          <w:sz w:val="20"/>
                                          <w:szCs w:val="20"/>
                                          <w:lang w:eastAsia="zh-CN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70C0"/>
                                          <w:sz w:val="20"/>
                                          <w:szCs w:val="20"/>
                                          <w:lang w:eastAsia="zh-CN"/>
                                        </w:rPr>
                                        <m:t>x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m:t>k</m:t>
                                  </m:r>
                                </m:sub>
                              </m:sSub>
                            </m:oMath>
                            <w:r w:rsidR="00F765EB" w:rsidRPr="00285E68">
                              <w:rPr>
                                <w:rFonts w:ascii="Times New Roman" w:eastAsiaTheme="minorEastAsia" w:hAnsi="Times New Roman" w:cs="Times New Roman"/>
                                <w:color w:val="0070C0"/>
                                <w:sz w:val="20"/>
                                <w:szCs w:val="20"/>
                                <w:lang w:eastAsia="zh-CN"/>
                              </w:rPr>
                              <w:t xml:space="preserve">, and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m:t>C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m:t>k</m:t>
                                  </m:r>
                                </m:sub>
                              </m:sSub>
                            </m:oMath>
                            <w:r w:rsidR="00F765EB" w:rsidRPr="00285E68">
                              <w:rPr>
                                <w:rFonts w:ascii="Times New Roman" w:eastAsiaTheme="minorEastAsia" w:hAnsi="Times New Roman" w:cs="Times New Roman"/>
                                <w:color w:val="0070C0"/>
                                <w:sz w:val="20"/>
                                <w:szCs w:val="20"/>
                                <w:lang w:eastAsia="zh-CN"/>
                              </w:rPr>
                              <w:t xml:space="preserve"> were the coefficient, mean, and CI of 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m:t>k</m:t>
                                  </m:r>
                                </m:sub>
                              </m:sSub>
                            </m:oMath>
                            <w:r w:rsidR="00F765EB" w:rsidRPr="00285E68">
                              <w:rPr>
                                <w:rFonts w:ascii="Times New Roman" w:eastAsiaTheme="minorEastAsia" w:hAnsi="Times New Roman" w:cs="Times New Roman"/>
                                <w:color w:val="0070C0"/>
                                <w:sz w:val="20"/>
                                <w:szCs w:val="20"/>
                                <w:lang w:eastAsia="zh-CN"/>
                              </w:rPr>
                              <w:t xml:space="preserve"> (</w:t>
                            </w:r>
                            <w:r w:rsidR="00F765EB" w:rsidRPr="00285E68">
                              <w:rPr>
                                <w:rFonts w:ascii="Times New Roman" w:hAnsi="Times New Roman" w:cs="Times New Roman"/>
                                <w:color w:val="0070C0"/>
                                <w:sz w:val="20"/>
                                <w:szCs w:val="20"/>
                              </w:rPr>
                              <w:t xml:space="preserve">measured the income-related inequalities in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m:t>k</m:t>
                                  </m:r>
                                </m:sub>
                              </m:sSub>
                            </m:oMath>
                            <w:r w:rsidR="00F765EB" w:rsidRPr="00285E68">
                              <w:rPr>
                                <w:rFonts w:ascii="Times New Roman" w:eastAsiaTheme="minorEastAsia" w:hAnsi="Times New Roman" w:cs="Times New Roman"/>
                                <w:color w:val="0070C0"/>
                                <w:sz w:val="20"/>
                                <w:szCs w:val="20"/>
                                <w:lang w:eastAsia="zh-CN"/>
                              </w:rPr>
                              <w:t xml:space="preserve">), respectively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color w:val="0070C0"/>
                                  <w:sz w:val="20"/>
                                  <w:szCs w:val="20"/>
                                  <w:lang w:eastAsia="zh-CN"/>
                                </w:rPr>
                                <m:t>u</m:t>
                              </m:r>
                            </m:oMath>
                            <w:r w:rsidR="00F765EB" w:rsidRPr="00285E68">
                              <w:rPr>
                                <w:rFonts w:ascii="Times New Roman" w:eastAsiaTheme="minorEastAsia" w:hAnsi="Times New Roman" w:cs="Times New Roman"/>
                                <w:color w:val="0070C0"/>
                                <w:sz w:val="20"/>
                                <w:szCs w:val="20"/>
                                <w:lang w:eastAsia="zh-CN"/>
                              </w:rPr>
                              <w:t xml:space="preserve"> was the mean of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color w:val="0070C0"/>
                                  <w:sz w:val="20"/>
                                  <w:szCs w:val="20"/>
                                  <w:lang w:eastAsia="zh-CN"/>
                                </w:rPr>
                                <m:t>y</m:t>
                              </m:r>
                            </m:oMath>
                            <w:r w:rsidR="00F765EB" w:rsidRPr="00285E68">
                              <w:rPr>
                                <w:rFonts w:ascii="Times New Roman" w:eastAsiaTheme="minorEastAsia" w:hAnsi="Times New Roman" w:cs="Times New Roman"/>
                                <w:color w:val="0070C0"/>
                                <w:sz w:val="20"/>
                                <w:szCs w:val="20"/>
                                <w:lang w:eastAsia="zh-CN"/>
                              </w:rPr>
                              <w:t>, and</w:t>
                            </w:r>
                            <w:r w:rsidR="00F765EB" w:rsidRPr="00285E68">
                              <w:rPr>
                                <w:rFonts w:ascii="Times New Roman" w:eastAsiaTheme="minorEastAsia" w:hAnsi="Times New Roman" w:cs="Times New Roman"/>
                                <w:iCs/>
                                <w:color w:val="0070C0"/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color w:val="0070C0"/>
                                  <w:sz w:val="20"/>
                                  <w:szCs w:val="20"/>
                                  <w:lang w:eastAsia="zh-CN"/>
                                </w:rPr>
                                <m:t>δ</m:t>
                              </m:r>
                            </m:oMath>
                            <w:r w:rsidR="00F765EB" w:rsidRPr="00285E68">
                              <w:rPr>
                                <w:rFonts w:ascii="Times New Roman" w:eastAsiaTheme="minorEastAsia" w:hAnsi="Times New Roman" w:cs="Times New Roman"/>
                                <w:iCs/>
                                <w:color w:val="0070C0"/>
                                <w:sz w:val="20"/>
                                <w:szCs w:val="20"/>
                                <w:lang w:eastAsia="zh-CN"/>
                              </w:rPr>
                              <w:t xml:space="preserve"> was the residual</w:t>
                            </w:r>
                            <w:r w:rsidR="00F765EB" w:rsidRPr="00285E68">
                              <w:rPr>
                                <w:rFonts w:ascii="Times New Roman" w:eastAsiaTheme="minorEastAsia" w:hAnsi="Times New Roman" w:cs="Times New Roman"/>
                                <w:color w:val="0070C0"/>
                                <w:sz w:val="20"/>
                                <w:szCs w:val="20"/>
                                <w:lang w:eastAsia="zh-CN"/>
                              </w:rPr>
                              <w:t xml:space="preserve">. Given the binary diabetes status, we applied </w:t>
                            </w:r>
                            <w:proofErr w:type="spellStart"/>
                            <w:r w:rsidR="00F765EB" w:rsidRPr="00285E68">
                              <w:rPr>
                                <w:rFonts w:ascii="Times New Roman" w:eastAsiaTheme="minorEastAsia" w:hAnsi="Times New Roman" w:cs="Times New Roman"/>
                                <w:color w:val="0070C0"/>
                                <w:sz w:val="20"/>
                                <w:szCs w:val="20"/>
                                <w:lang w:eastAsia="zh-CN"/>
                              </w:rPr>
                              <w:t>probit</w:t>
                            </w:r>
                            <w:proofErr w:type="spellEnd"/>
                            <w:r w:rsidR="00F765EB" w:rsidRPr="00285E68">
                              <w:rPr>
                                <w:rFonts w:ascii="Times New Roman" w:eastAsiaTheme="minorEastAsia" w:hAnsi="Times New Roman" w:cs="Times New Roman"/>
                                <w:color w:val="0070C0"/>
                                <w:sz w:val="20"/>
                                <w:szCs w:val="20"/>
                                <w:lang w:eastAsia="zh-CN"/>
                              </w:rPr>
                              <w:t xml:space="preserve"> regression with marginal effects (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m:t>k</m:t>
                                  </m:r>
                                </m:sub>
                              </m:sSub>
                            </m:oMath>
                            <w:r w:rsidR="00F765EB" w:rsidRPr="00285E68">
                              <w:rPr>
                                <w:rFonts w:ascii="Times New Roman" w:eastAsiaTheme="minorEastAsia" w:hAnsi="Times New Roman" w:cs="Times New Roman"/>
                                <w:color w:val="0070C0"/>
                                <w:sz w:val="20"/>
                                <w:szCs w:val="20"/>
                                <w:lang w:eastAsia="zh-CN"/>
                              </w:rPr>
                              <w:t>).</w:t>
                            </w:r>
                          </w:p>
                          <w:p w14:paraId="6C64158C" w14:textId="5872A7A0" w:rsidR="00F765EB" w:rsidRPr="00285E68" w:rsidRDefault="00F765EB" w:rsidP="00F765EB">
                            <w:pPr>
                              <w:spacing w:after="0" w:line="240" w:lineRule="auto"/>
                              <w:rPr>
                                <w:rFonts w:ascii="Times New Roman" w:eastAsiaTheme="minorEastAsia" w:hAnsi="Times New Roman" w:cs="Times New Roman"/>
                                <w:color w:val="0070C0"/>
                                <w:sz w:val="20"/>
                                <w:szCs w:val="20"/>
                                <w:lang w:eastAsia="zh-CN"/>
                              </w:rPr>
                            </w:pPr>
                            <w:r w:rsidRPr="00285E68">
                              <w:rPr>
                                <w:rFonts w:ascii="Times New Roman" w:eastAsiaTheme="minorEastAsia" w:hAnsi="Times New Roman" w:cs="Times New Roman"/>
                                <w:color w:val="0070C0"/>
                                <w:sz w:val="20"/>
                                <w:szCs w:val="20"/>
                                <w:lang w:eastAsia="zh-CN"/>
                              </w:rPr>
                              <w:t xml:space="preserve">The contribution of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m:t>k</m:t>
                                  </m:r>
                                </m:sub>
                              </m:sSub>
                            </m:oMath>
                            <w:r w:rsidRPr="00285E68">
                              <w:rPr>
                                <w:rFonts w:ascii="Times New Roman" w:eastAsiaTheme="minorEastAsia" w:hAnsi="Times New Roman" w:cs="Times New Roman"/>
                                <w:color w:val="0070C0"/>
                                <w:sz w:val="20"/>
                                <w:szCs w:val="20"/>
                                <w:lang w:eastAsia="zh-CN"/>
                              </w:rPr>
                              <w:t xml:space="preserve"> to the CI was calculated as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m:t>η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m:t>k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m:t>C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m:t>k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color w:val="0070C0"/>
                                  <w:sz w:val="20"/>
                                  <w:szCs w:val="20"/>
                                  <w:lang w:eastAsia="zh-CN"/>
                                </w:rPr>
                                <m:t>/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color w:val="0070C0"/>
                                  <w:sz w:val="20"/>
                                  <w:szCs w:val="20"/>
                                  <w:lang w:eastAsia="zh-CN"/>
                                </w:rPr>
                                <m:t>CI</m:t>
                              </m:r>
                            </m:oMath>
                            <w:r w:rsidRPr="00285E68">
                              <w:rPr>
                                <w:rFonts w:ascii="Times New Roman" w:eastAsiaTheme="minorEastAsia" w:hAnsi="Times New Roman" w:cs="Times New Roman"/>
                                <w:color w:val="0070C0"/>
                                <w:sz w:val="20"/>
                                <w:szCs w:val="20"/>
                                <w:lang w:eastAsia="zh-CN"/>
                              </w:rPr>
                              <w:t>, with a larger value representing a larger contribution.</w:t>
                            </w:r>
                          </w:p>
                        </w:txbxContent>
                      </v:textbox>
                    </v:shape>
                    <v:shape id="Straight Arrow Connector 32" o:spid="_x0000_s1043" type="#_x0000_t32" style="position:absolute;left:21836;top:42735;width:0;height:23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/cG1wgAAANsAAAAPAAAAZHJzL2Rvd25yZXYueG1sRI/disIw&#10;FITvhX2HcATvNLXiD12jyC6CCCva9QEOzbEpNielyWp9e7MgeDnMzDfMct3ZWtyo9ZVjBeNRAoK4&#10;cLriUsH5dztcgPABWWPtmBQ8yMN69dFbYqbdnU90y0MpIoR9hgpMCE0mpS8MWfQj1xBH7+JaiyHK&#10;tpS6xXuE21qmSTKTFiuOCwYb+jJUXPM/GynHxbjZ/Myr/SXtgnkcpnz+nio16HebTxCBuvAOv9o7&#10;rWCSwv+X+APk6gkAAP//AwBQSwECLQAUAAYACAAAACEA2+H2y+4AAACFAQAAEwAAAAAAAAAAAAAA&#10;AAAAAAAAW0NvbnRlbnRfVHlwZXNdLnhtbFBLAQItABQABgAIAAAAIQBa9CxbvwAAABUBAAALAAAA&#10;AAAAAAAAAAAAAB8BAABfcmVscy8ucmVsc1BLAQItABQABgAIAAAAIQBl/cG1wgAAANsAAAAPAAAA&#10;AAAAAAAAAAAAAAcCAABkcnMvZG93bnJldi54bWxQSwUGAAAAAAMAAwC3AAAA9gIAAAAA&#10;" strokecolor="black [3213]" strokeweight="1pt">
                      <v:stroke endarrow="block" joinstyle="miter"/>
                    </v:shape>
                    <v:shape id="_x0000_s1044" type="#_x0000_t202" style="position:absolute;left:-477;top:45031;width:46196;height:131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E7BxQAAANsAAAAPAAAAZHJzL2Rvd25yZXYueG1sRI9Ba8JA&#10;FITvgv9heYVepG40YjW6iggt9qZpaa+P7DMJzb6Nu9uY/vtuQfA4zMw3zHrbm0Z05HxtWcFknIAg&#10;LqyuuVTw8f7ytADhA7LGxjIp+CUP281wsMZM2yufqMtDKSKEfYYKqhDaTEpfVGTQj21LHL2zdQZD&#10;lK6U2uE1wk0jp0kylwZrjgsVtrSvqPjOf4yCxezQffm39PhZzM/NMoyeu9eLU+rxod+tQATqwz18&#10;ax+0gjSF/y/xB8jNHwAAAP//AwBQSwECLQAUAAYACAAAACEA2+H2y+4AAACFAQAAEwAAAAAAAAAA&#10;AAAAAAAAAAAAW0NvbnRlbnRfVHlwZXNdLnhtbFBLAQItABQABgAIAAAAIQBa9CxbvwAAABUBAAAL&#10;AAAAAAAAAAAAAAAAAB8BAABfcmVscy8ucmVsc1BLAQItABQABgAIAAAAIQDdEE7BxQAAANsAAAAP&#10;AAAAAAAAAAAAAAAAAAcCAABkcnMvZG93bnJldi54bWxQSwUGAAAAAAMAAwC3AAAA+QIAAAAA&#10;">
                      <v:textbox>
                        <w:txbxContent>
                          <w:p w14:paraId="422B33E7" w14:textId="6D4C5CDC" w:rsidR="00F765EB" w:rsidRDefault="00AE6774" w:rsidP="00F765EB">
                            <w:pPr>
                              <w:spacing w:after="0" w:line="240" w:lineRule="auto"/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iCs/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iCs/>
                                <w:sz w:val="24"/>
                                <w:szCs w:val="24"/>
                                <w:lang w:eastAsia="zh-CN"/>
                              </w:rPr>
                              <w:t xml:space="preserve">3. </w:t>
                            </w:r>
                            <w:r w:rsidR="00CA2263" w:rsidRPr="006421AC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iCs/>
                                <w:sz w:val="24"/>
                                <w:szCs w:val="24"/>
                                <w:lang w:eastAsia="zh-CN"/>
                              </w:rPr>
                              <w:t xml:space="preserve">Examine the contributions of determining factors to the changes in </w:t>
                            </w:r>
                            <w:r w:rsidR="00113D0D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iCs/>
                                <w:sz w:val="24"/>
                                <w:szCs w:val="24"/>
                                <w:lang w:eastAsia="zh-CN"/>
                              </w:rPr>
                              <w:t xml:space="preserve">overall </w:t>
                            </w:r>
                            <w:r w:rsidR="00CA2263" w:rsidRPr="006421AC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iCs/>
                                <w:sz w:val="24"/>
                                <w:szCs w:val="24"/>
                                <w:lang w:eastAsia="zh-CN"/>
                              </w:rPr>
                              <w:t>CI over time.</w:t>
                            </w:r>
                          </w:p>
                          <w:p w14:paraId="4974A941" w14:textId="7176D018" w:rsidR="00C34D29" w:rsidRPr="00F765EB" w:rsidRDefault="00CA2263" w:rsidP="00F765EB">
                            <w:pPr>
                              <w:spacing w:after="0" w:line="240" w:lineRule="auto"/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lang w:eastAsia="zh-CN"/>
                              </w:rPr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eastAsia="zh-CN"/>
                                  </w:rPr>
                                  <m:t>∆CI=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  <w:lang w:eastAsia="zh-CN"/>
                                      </w:rPr>
                                      <m:t>C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  <w:lang w:eastAsia="zh-CN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eastAsia="zh-CN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  <w:lang w:eastAsia="zh-CN"/>
                                      </w:rPr>
                                      <m:t>C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  <w:lang w:eastAsia="zh-CN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eastAsia="zh-CN"/>
                                  </w:rPr>
                                  <m:t>=</m:t>
                                </m:r>
                                <m:nary>
                                  <m:naryPr>
                                    <m:chr m:val="∑"/>
                                    <m:limLoc m:val="subSup"/>
                                    <m:supHide m:val="1"/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  <w:lang w:eastAsia="zh-CN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  <w:lang w:eastAsia="zh-CN"/>
                                      </w:rPr>
                                      <m:t>k</m:t>
                                    </m:r>
                                  </m:sub>
                                  <m:sup/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iCs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  <m:t>η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  <m:t>k2</m:t>
                                        </m:r>
                                      </m:sub>
                                    </m:sSub>
                                    <m:d>
                                      <m:d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iCs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  <w:lang w:eastAsia="zh-CN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24"/>
                                                <w:szCs w:val="24"/>
                                                <w:lang w:eastAsia="zh-CN"/>
                                              </w:rPr>
                                              <m:t>C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24"/>
                                                <w:szCs w:val="24"/>
                                                <w:lang w:eastAsia="zh-CN"/>
                                              </w:rPr>
                                              <m:t>k2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  <m:t>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  <w:lang w:eastAsia="zh-CN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24"/>
                                                <w:szCs w:val="24"/>
                                                <w:lang w:eastAsia="zh-CN"/>
                                              </w:rPr>
                                              <m:t>CI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24"/>
                                                <w:szCs w:val="24"/>
                                                <w:lang w:eastAsia="zh-CN"/>
                                              </w:rPr>
                                              <m:t>k1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  <w:lang w:eastAsia="zh-CN"/>
                                      </w:rPr>
                                      <m:t>+</m:t>
                                    </m:r>
                                  </m:e>
                                </m:nary>
                                <m:nary>
                                  <m:naryPr>
                                    <m:chr m:val="∑"/>
                                    <m:limLoc m:val="subSup"/>
                                    <m:supHide m:val="1"/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  <w:lang w:eastAsia="zh-CN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  <w:lang w:eastAsia="zh-CN"/>
                                      </w:rPr>
                                      <m:t>k</m:t>
                                    </m:r>
                                  </m:sub>
                                  <m:sup/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iCs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  <m:t>CI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  <m:t>k1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  <w:lang w:eastAsia="zh-CN"/>
                                      </w:rPr>
                                      <m:t>(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iCs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  <m:t>η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  <m:t>k2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  <w:lang w:eastAsia="zh-CN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iCs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  <m:t>η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  <m:t>k1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  <w:lang w:eastAsia="zh-CN"/>
                                      </w:rPr>
                                      <m:t>)</m:t>
                                    </m:r>
                                  </m:e>
                                </m:nary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  <w:lang w:eastAsia="zh-CN"/>
                                  </w:rPr>
                                  <m:t>+∆δ</m:t>
                                </m:r>
                              </m:oMath>
                            </m:oMathPara>
                          </w:p>
                          <w:p w14:paraId="2CC31E23" w14:textId="77777777" w:rsidR="00F765EB" w:rsidRPr="00F765EB" w:rsidRDefault="00F765EB" w:rsidP="00F765EB">
                            <w:pPr>
                              <w:spacing w:after="0" w:line="240" w:lineRule="auto"/>
                              <w:rPr>
                                <w:rFonts w:ascii="Times New Roman" w:eastAsiaTheme="minorEastAsia" w:hAnsi="Times New Roman" w:cs="Times New Roman"/>
                                <w:color w:val="0070C0"/>
                                <w:lang w:eastAsia="zh-CN"/>
                              </w:rPr>
                            </w:pPr>
                            <w:bookmarkStart w:id="8" w:name="_Hlk101256880"/>
                          </w:p>
                          <w:p w14:paraId="761A2B3E" w14:textId="6F3C72DD" w:rsidR="00F765EB" w:rsidRPr="00285E68" w:rsidRDefault="00F765EB" w:rsidP="00F765EB">
                            <w:pPr>
                              <w:spacing w:after="0" w:line="240" w:lineRule="auto"/>
                              <w:rPr>
                                <w:rFonts w:ascii="Times New Roman" w:eastAsiaTheme="minorEastAsia" w:hAnsi="Times New Roman" w:cs="Times New Roman"/>
                                <w:color w:val="0070C0"/>
                                <w:sz w:val="20"/>
                                <w:szCs w:val="20"/>
                                <w:lang w:eastAsia="zh-CN"/>
                              </w:rPr>
                            </w:pP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color w:val="0070C0"/>
                                  <w:sz w:val="20"/>
                                  <w:szCs w:val="20"/>
                                  <w:lang w:eastAsia="zh-CN"/>
                                </w:rPr>
                                <m:t>∆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color w:val="0070C0"/>
                                  <w:sz w:val="20"/>
                                  <w:szCs w:val="20"/>
                                  <w:lang w:eastAsia="zh-CN"/>
                                </w:rPr>
                                <m:t>CI</m:t>
                              </m:r>
                            </m:oMath>
                            <w:r w:rsidRPr="00285E68">
                              <w:rPr>
                                <w:rFonts w:ascii="Times New Roman" w:eastAsiaTheme="minorEastAsia" w:hAnsi="Times New Roman" w:cs="Times New Roman"/>
                                <w:color w:val="0070C0"/>
                                <w:sz w:val="20"/>
                                <w:szCs w:val="20"/>
                                <w:lang w:eastAsia="zh-CN"/>
                              </w:rPr>
                              <w:t xml:space="preserve"> was the difference in CI between two years</w:t>
                            </w:r>
                            <w:bookmarkEnd w:id="8"/>
                            <w:r w:rsidRPr="00285E68">
                              <w:rPr>
                                <w:rFonts w:ascii="Times New Roman" w:eastAsiaTheme="minorEastAsia" w:hAnsi="Times New Roman" w:cs="Times New Roman"/>
                                <w:color w:val="0070C0"/>
                                <w:sz w:val="20"/>
                                <w:szCs w:val="20"/>
                                <w:lang w:eastAsia="zh-CN"/>
                              </w:rPr>
                              <w:t>.</w:t>
                            </w:r>
                            <w:r w:rsidR="003F2C30" w:rsidRPr="00285E68">
                              <w:rPr>
                                <w:rFonts w:ascii="Times New Roman" w:eastAsiaTheme="minorEastAsia" w:hAnsi="Times New Roman" w:cs="Times New Roman"/>
                                <w:color w:val="0070C0"/>
                                <w:sz w:val="20"/>
                                <w:szCs w:val="20"/>
                                <w:lang w:eastAsia="zh-CN"/>
                              </w:rPr>
                              <w:t xml:space="preserve"> (i.e., 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color w:val="0070C0"/>
                                  <w:sz w:val="20"/>
                                  <w:szCs w:val="20"/>
                                  <w:lang w:eastAsia="zh-CN"/>
                                </w:rPr>
                                <m:t>∆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color w:val="0070C0"/>
                                  <w:sz w:val="20"/>
                                  <w:szCs w:val="20"/>
                                  <w:lang w:eastAsia="zh-CN"/>
                                </w:rPr>
                                <m:t>C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color w:val="0070C0"/>
                                  <w:sz w:val="20"/>
                                  <w:szCs w:val="20"/>
                                  <w:lang w:eastAsia="zh-CN"/>
                                </w:rPr>
                                <m:t>=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m:t>CI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m:t>2011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color w:val="0070C0"/>
                                  <w:sz w:val="20"/>
                                  <w:szCs w:val="20"/>
                                  <w:lang w:eastAsia="zh-CN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m:t>CI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m:t>2001</m:t>
                                  </m:r>
                                </m:sub>
                              </m:sSub>
                            </m:oMath>
                            <w:r w:rsidR="003F2C30" w:rsidRPr="00285E68">
                              <w:rPr>
                                <w:rFonts w:ascii="Times New Roman" w:eastAsiaTheme="minorEastAsia" w:hAnsi="Times New Roman" w:cs="Times New Roman"/>
                                <w:color w:val="0070C0"/>
                                <w:sz w:val="20"/>
                                <w:szCs w:val="20"/>
                                <w:lang w:eastAsia="zh-CN"/>
                              </w:rPr>
                              <w:t xml:space="preserve"> during 2001−2011; 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color w:val="0070C0"/>
                                  <w:sz w:val="20"/>
                                  <w:szCs w:val="20"/>
                                  <w:lang w:eastAsia="zh-CN"/>
                                </w:rPr>
                                <m:t>∆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color w:val="0070C0"/>
                                  <w:sz w:val="20"/>
                                  <w:szCs w:val="20"/>
                                  <w:lang w:eastAsia="zh-CN"/>
                                </w:rPr>
                                <m:t>C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color w:val="0070C0"/>
                                  <w:sz w:val="20"/>
                                  <w:szCs w:val="20"/>
                                  <w:lang w:eastAsia="zh-CN"/>
                                </w:rPr>
                                <m:t>=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m:t>CI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m:t>2018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color w:val="0070C0"/>
                                  <w:sz w:val="20"/>
                                  <w:szCs w:val="20"/>
                                  <w:lang w:eastAsia="zh-CN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m:t>CI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color w:val="0070C0"/>
                                      <w:sz w:val="20"/>
                                      <w:szCs w:val="20"/>
                                      <w:lang w:eastAsia="zh-CN"/>
                                    </w:rPr>
                                    <m:t>2011</m:t>
                                  </m:r>
                                </m:sub>
                              </m:sSub>
                            </m:oMath>
                            <w:r w:rsidR="003F2C30" w:rsidRPr="00285E68">
                              <w:rPr>
                                <w:rFonts w:ascii="Times New Roman" w:eastAsiaTheme="minorEastAsia" w:hAnsi="Times New Roman" w:cs="Times New Roman"/>
                                <w:color w:val="0070C0"/>
                                <w:sz w:val="20"/>
                                <w:szCs w:val="20"/>
                                <w:lang w:eastAsia="zh-CN"/>
                              </w:rPr>
                              <w:t xml:space="preserve"> during 2011−2018)</w:t>
                            </w:r>
                          </w:p>
                        </w:txbxContent>
                      </v:textbox>
                    </v:shape>
                  </v:group>
                  <v:group id="Group 204" o:spid="_x0000_s1045" style="position:absolute;left:53735;top:16387;width:34870;height:30640" coordsize="34870,306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2v0jxgAAANwAAAAPAAAAZHJzL2Rvd25yZXYueG1sRI9Pa8JA&#10;FMTvBb/D8oTe6iaxlZK6ioiWHqRgIpTeHtlnEsy+Ddk1f759t1DocZiZ3zDr7Wga0VPnassK4kUE&#10;griwuuZSwSU/Pr2CcB5ZY2OZFEzkYLuZPawx1XbgM/WZL0WAsEtRQeV9m0rpiooMuoVtiYN3tZ1B&#10;H2RXSt3hEOCmkUkUraTBmsNChS3tKypu2d0oeB9w2C3jQ3+6XffTd/7y+XWKSanH+bh7A+Fp9P/h&#10;v/aHVpBEz/B7JhwBufkBAAD//wMAUEsBAi0AFAAGAAgAAAAhANvh9svuAAAAhQEAABMAAAAAAAAA&#10;AAAAAAAAAAAAAFtDb250ZW50X1R5cGVzXS54bWxQSwECLQAUAAYACAAAACEAWvQsW78AAAAVAQAA&#10;CwAAAAAAAAAAAAAAAAAfAQAAX3JlbHMvLnJlbHNQSwECLQAUAAYACAAAACEA79r9I8YAAADcAAAA&#10;DwAAAAAAAAAAAAAAAAAHAgAAZHJzL2Rvd25yZXYueG1sUEsFBgAAAAADAAMAtwAAAPoCAAAAAA==&#10;">
                    <v:shape id="Straight Arrow Connector 199" o:spid="_x0000_s1046" type="#_x0000_t32" style="position:absolute;left:21768;top:16388;width:3548;height:6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D0y8wwAAANwAAAAPAAAAZHJzL2Rvd25yZXYueG1sRE/NasJA&#10;EL4LvsMyghepu/ZQm+gqIm1JKS009gGG7JgEs7NpdjXx7bsFwdt8fL+z3g62ERfqfO1Yw2KuQBAX&#10;ztRcavg5vD48g/AB2WDjmDRcycN2Mx6tMTWu52+65KEUMYR9ihqqENpUSl9UZNHPXUscuaPrLIYI&#10;u1KaDvsYbhv5qNSTtFhzbKiwpX1FxSk/Ww325S1bDrPr58w2vwfz4dX7V1BaTyfDbgUi0BDu4ps7&#10;M3F+ksD/M/ECufkDAAD//wMAUEsBAi0AFAAGAAgAAAAhANvh9svuAAAAhQEAABMAAAAAAAAAAAAA&#10;AAAAAAAAAFtDb250ZW50X1R5cGVzXS54bWxQSwECLQAUAAYACAAAACEAWvQsW78AAAAVAQAACwAA&#10;AAAAAAAAAAAAAAAfAQAAX3JlbHMvLnJlbHNQSwECLQAUAAYACAAAACEApA9MvMMAAADcAAAADwAA&#10;AAAAAAAAAAAAAAAHAgAAZHJzL2Rvd25yZXYueG1sUEsFBgAAAAADAAMAtwAAAPcCAAAAAA==&#10;" strokecolor="black [3213]" strokeweight=".5pt">
                      <v:stroke endarrow="block" joinstyle="miter"/>
                    </v:shape>
                    <v:group id="Group 202" o:spid="_x0000_s1047" style="position:absolute;width:34870;height:30639" coordsize="35365,306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8DMxgAAANwAAAAPAAAAZHJzL2Rvd25yZXYueG1sRI/NasMw&#10;EITvhb6D2EJvjWyHluJGCSG0oQcTqF0IuS3WxjaxVsZS/fP2VSCQ4zAz3zCrzWRaMVDvGssK4kUE&#10;gri0uuFKwW/x9fIOwnlkja1lUjCTg8368WGFqbYj/9CQ+0oECLsUFdTed6mUrqzJoFvYjjh4Z9sb&#10;9EH2ldQ9jgFuWplE0Zs02HBYqLGjXU3lJf8zCvYjjttl/Dlkl/NuPhWvh2MWk1LPT9P2A4Snyd/D&#10;t/a3VpBECVzPhCMg1/8AAAD//wMAUEsBAi0AFAAGAAgAAAAhANvh9svuAAAAhQEAABMAAAAAAAAA&#10;AAAAAAAAAAAAAFtDb250ZW50X1R5cGVzXS54bWxQSwECLQAUAAYACAAAACEAWvQsW78AAAAVAQAA&#10;CwAAAAAAAAAAAAAAAAAfAQAAX3JlbHMvLnJlbHNQSwECLQAUAAYACAAAACEAD3/AzMYAAADcAAAA&#10;DwAAAAAAAAAAAAAAAAAHAgAAZHJzL2Rvd25yZXYueG1sUEsFBgAAAAADAAMAtwAAAPoCAAAAAA==&#10;">
                      <v:group id="Group 197" o:spid="_x0000_s1048" style="position:absolute;left:204;top:402;width:34458;height:29099" coordorigin="-68,1265" coordsize="34458,287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5evxAAAANwAAAAPAAAAZHJzL2Rvd25yZXYueG1sRE9La8JA&#10;EL4X/A/LCL3VTSytGrOKiC09iOADxNuQnTwwOxuy2yT++26h0Nt8fM9J14OpRUetqywriCcRCOLM&#10;6ooLBZfzx8schPPIGmvLpOBBDtar0VOKibY9H6k7+UKEEHYJKii9bxIpXVaSQTexDXHgctsa9AG2&#10;hdQt9iHc1HIaRe/SYMWhocSGtiVl99O3UfDZY795jXfd/p5vH7fz2+G6j0mp5/GwWYLwNPh/8Z/7&#10;S4f5ixn8PhMukKsfAAAA//8DAFBLAQItABQABgAIAAAAIQDb4fbL7gAAAIUBAAATAAAAAAAAAAAA&#10;AAAAAAAAAABbQ29udGVudF9UeXBlc10ueG1sUEsBAi0AFAAGAAgAAAAhAFr0LFu/AAAAFQEAAAsA&#10;AAAAAAAAAAAAAAAAHwEAAF9yZWxzLy5yZWxzUEsBAi0AFAAGAAgAAAAhACwnl6/EAAAA3AAAAA8A&#10;AAAAAAAAAAAAAAAABwIAAGRycy9kb3ducmV2LnhtbFBLBQYAAAAAAwADALcAAAD4AgAAAAA=&#10;">
                        <v:group id="Group 194" o:spid="_x0000_s1049" style="position:absolute;left:-68;top:1265;width:34458;height:3207" coordorigin="-136,1154" coordsize="34460,32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9QnYxAAAANwAAAAPAAAAZHJzL2Rvd25yZXYueG1sRE9La8JA&#10;EL4X/A/LCL3VTWwrGrOKiC09iOADxNuQnTwwOxuy2yT++26h0Nt8fM9J14OpRUetqywriCcRCOLM&#10;6ooLBZfzx8schPPIGmvLpOBBDtar0VOKibY9H6k7+UKEEHYJKii9bxIpXVaSQTexDXHgctsa9AG2&#10;hdQt9iHc1HIaRTNpsOLQUGJD25Ky++nbKPjssd+8xrtuf8+3j9v5/XDdx6TU83jYLEF4Gvy/+M/9&#10;pcP8xRv8PhMukKsfAAAA//8DAFBLAQItABQABgAIAAAAIQDb4fbL7gAAAIUBAAATAAAAAAAAAAAA&#10;AAAAAAAAAABbQ29udGVudF9UeXBlc10ueG1sUEsBAi0AFAAGAAgAAAAhAFr0LFu/AAAAFQEAAAsA&#10;AAAAAAAAAAAAAAAAHwEAAF9yZWxzLy5yZWxzUEsBAi0AFAAGAAgAAAAhANz1CdjEAAAA3AAAAA8A&#10;AAAAAAAAAAAAAAAABwIAAGRycy9kb3ducmV2LnhtbFBLBQYAAAAAAwADALcAAAD4AgAAAAA=&#10;">
                          <v:shape id="_x0000_s1050" type="#_x0000_t202" style="position:absolute;left:-136;top:1229;width:21768;height:30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+UKOxQAAANsAAAAPAAAAZHJzL2Rvd25yZXYueG1sRI/dasJA&#10;FITvhb7Dcgq9001aSUt0I/1BEEHEpPT6kD0mabNnQ3Yb49u7guDlMDPfMMvVaFoxUO8aywriWQSC&#10;uLS64UrBd7GevoFwHllja5kUnMnBKnuYLDHV9sQHGnJfiQBhl6KC2vsuldKVNRl0M9sRB+9oe4M+&#10;yL6SusdTgJtWPkdRIg02HBZq7OizpvIv/zcKdkWk29/iJ9nGH6/785Bs3P5rrtTT4/i+AOFp9Pfw&#10;rb3RCuYvcP0SfoDMLgAAAP//AwBQSwECLQAUAAYACAAAACEA2+H2y+4AAACFAQAAEwAAAAAAAAAA&#10;AAAAAAAAAAAAW0NvbnRlbnRfVHlwZXNdLnhtbFBLAQItABQABgAIAAAAIQBa9CxbvwAAABUBAAAL&#10;AAAAAAAAAAAAAAAAAB8BAABfcmVscy8ucmVsc1BLAQItABQABgAIAAAAIQAJ+UKOxQAAANsAAAAP&#10;AAAAAAAAAAAAAAAAAAcCAABkcnMvZG93bnJldi54bWxQSwUGAAAAAAMAAwC3AAAA+QIAAAAA&#10;" strokecolor="#0070c0">
                            <v:textbox>
                              <w:txbxContent>
                                <w:p w14:paraId="543DE016" w14:textId="77E71A23" w:rsidR="00D8252F" w:rsidRPr="00D8252F" w:rsidRDefault="00D8252F" w:rsidP="00D8252F">
                                  <w:pPr>
                                    <w:rPr>
                                      <w:rFonts w:ascii="Times New Roman" w:hAnsi="Times New Roman" w:cs="Times New Roman"/>
                                      <w:color w:val="0070C0"/>
                                      <w:sz w:val="24"/>
                                      <w:szCs w:val="24"/>
                                    </w:rPr>
                                  </w:pPr>
                                  <w:r w:rsidRPr="00D8252F">
                                    <w:rPr>
                                      <w:rFonts w:ascii="Times New Roman" w:hAnsi="Times New Roman" w:cs="Times New Roman"/>
                                      <w:color w:val="0070C0"/>
                                      <w:sz w:val="24"/>
                                      <w:szCs w:val="24"/>
                                    </w:rPr>
                                    <w:t>Explanatory variables (</w:t>
                                  </w:r>
                                  <w:bookmarkStart w:id="9" w:name="_Hlk101275523"/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iCs/>
                                            <w:color w:val="0070C0"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color w:val="0070C0"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  <m:t>k</m:t>
                                        </m:r>
                                      </m:sub>
                                    </m:sSub>
                                  </m:oMath>
                                  <w:bookmarkEnd w:id="9"/>
                                  <w:r w:rsidRPr="00D8252F">
                                    <w:rPr>
                                      <w:rFonts w:ascii="Times New Roman" w:hAnsi="Times New Roman" w:cs="Times New Roman"/>
                                      <w:color w:val="0070C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xbxContent>
                            </v:textbox>
                          </v:shape>
                          <v:shape id="_x0000_s1051" type="#_x0000_t202" style="position:absolute;left:23807;top:1154;width:10516;height:32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ENr6xAAAANsAAAAPAAAAZHJzL2Rvd25yZXYueG1sRI/dasJA&#10;FITvBd9hOYJ3daOEVFJX8YeCCEU00utD9jRJzZ4N2W2Mb98VBC+HmfmGWax6U4uOWldZVjCdRCCI&#10;c6srLhRcss+3OQjnkTXWlknBnRyslsPBAlNtb3yi7uwLESDsUlRQet+kUrq8JINuYhvi4P3Y1qAP&#10;si2kbvEW4KaWsyhKpMGKw0KJDW1Lyq/nP6PgK4t0/Zt9J4fp5v1475K9O+5ipcajfv0BwlPvX+Fn&#10;e68VxDE8voQfIJf/AAAA//8DAFBLAQItABQABgAIAAAAIQDb4fbL7gAAAIUBAAATAAAAAAAAAAAA&#10;AAAAAAAAAABbQ29udGVudF9UeXBlc10ueG1sUEsBAi0AFAAGAAgAAAAhAFr0LFu/AAAAFQEAAAsA&#10;AAAAAAAAAAAAAAAAHwEAAF9yZWxzLy5yZWxzUEsBAi0AFAAGAAgAAAAhAIYQ2vrEAAAA2wAAAA8A&#10;AAAAAAAAAAAAAAAABwIAAGRycy9kb3ducmV2LnhtbFBLBQYAAAAAAwADALcAAAD4AgAAAAA=&#10;" strokecolor="#0070c0">
                            <v:textbox>
                              <w:txbxContent>
                                <w:p w14:paraId="119409F9" w14:textId="186E01C3" w:rsidR="00D8252F" w:rsidRPr="00D8252F" w:rsidRDefault="00D8252F" w:rsidP="00D8252F">
                                  <w:pPr>
                                    <w:rPr>
                                      <w:rFonts w:ascii="Times New Roman" w:hAnsi="Times New Roman" w:cs="Times New Roman"/>
                                      <w:color w:val="0070C0"/>
                                      <w:sz w:val="24"/>
                                      <w:szCs w:val="24"/>
                                    </w:rPr>
                                  </w:pPr>
                                  <w:r w:rsidRPr="00D8252F">
                                    <w:rPr>
                                      <w:rFonts w:ascii="Times New Roman" w:hAnsi="Times New Roman" w:cs="Times New Roman"/>
                                      <w:color w:val="0070C0"/>
                                      <w:sz w:val="24"/>
                                      <w:szCs w:val="24"/>
                                    </w:rPr>
                                    <w:t>Outcome (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color w:val="0070C0"/>
                                        <w:sz w:val="24"/>
                                        <w:szCs w:val="24"/>
                                        <w:lang w:eastAsia="zh-CN"/>
                                      </w:rPr>
                                      <m:t>y</m:t>
                                    </m:r>
                                  </m:oMath>
                                  <w:r w:rsidRPr="00D8252F">
                                    <w:rPr>
                                      <w:rFonts w:ascii="Times New Roman" w:hAnsi="Times New Roman" w:cs="Times New Roman"/>
                                      <w:color w:val="0070C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xbxContent>
                            </v:textbox>
                          </v:shape>
                        </v:group>
                        <v:group id="Group 8" o:spid="_x0000_s1052" style="position:absolute;top:4913;width:33156;height:25112" coordorigin="-230" coordsize="33167,251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    <v:shape id="_x0000_s1053" type="#_x0000_t202" style="position:absolute;left:-230;width:21705;height:25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EzcwgAAANoAAAAPAAAAZHJzL2Rvd25yZXYueG1sRI9Ba8JA&#10;FITvgv9heYI33diD2NRNEEvUSwVjofT2yL4modm3Ibsm8d93BaHHYWa+YbbpaBrRU+dqywpWywgE&#10;cWF1zaWCz2u22IBwHlljY5kU3MlBmkwnW4y1HfhCfe5LESDsYlRQed/GUrqiIoNuaVvi4P3YzqAP&#10;siul7nAIcNPIlyhaS4M1h4UKW9pXVPzmN6PgeCjecycdZofLR/u9/9KZPmul5rNx9wbC0+j/w8/2&#10;SSt4hceVcANk8gcAAP//AwBQSwECLQAUAAYACAAAACEA2+H2y+4AAACFAQAAEwAAAAAAAAAAAAAA&#10;AAAAAAAAW0NvbnRlbnRfVHlwZXNdLnhtbFBLAQItABQABgAIAAAAIQBa9CxbvwAAABUBAAALAAAA&#10;AAAAAAAAAAAAAB8BAABfcmVscy8ucmVsc1BLAQItABQABgAIAAAAIQAPYEzcwgAAANoAAAAPAAAA&#10;AAAAAAAAAAAAAAcCAABkcnMvZG93bnJldi54bWxQSwUGAAAAAAMAAwC3AAAA9gIAAAAA&#10;" strokecolor="black [3213]">
                            <v:textbox>
                              <w:txbxContent>
                                <w:p w14:paraId="274BD4A6" w14:textId="6B9DC5F7" w:rsidR="00F765EB" w:rsidRPr="00D8252F" w:rsidRDefault="00F765EB" w:rsidP="00F765E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Demographics</w:t>
                                  </w:r>
                                </w:p>
                                <w:p w14:paraId="2329A019" w14:textId="77777777" w:rsidR="00F765EB" w:rsidRPr="00897A63" w:rsidRDefault="00F765EB" w:rsidP="00F765EB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7A6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ge</w:t>
                                  </w:r>
                                </w:p>
                                <w:p w14:paraId="0EEFB6FA" w14:textId="77777777" w:rsidR="00F765EB" w:rsidRPr="00897A63" w:rsidRDefault="00F765EB" w:rsidP="00F765EB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7A6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Sex</w:t>
                                  </w:r>
                                </w:p>
                                <w:p w14:paraId="1D4B4AC5" w14:textId="77777777" w:rsidR="00F765EB" w:rsidRPr="00897A63" w:rsidRDefault="00F765EB" w:rsidP="00F765EB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7A6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Race/Ethnicity</w:t>
                                  </w:r>
                                </w:p>
                                <w:p w14:paraId="38DF58EE" w14:textId="3BFD84F8" w:rsidR="003044C7" w:rsidRPr="00D8252F" w:rsidRDefault="003044C7" w:rsidP="00F765EB">
                                  <w:pPr>
                                    <w:pStyle w:val="EndNoteBibliography"/>
                                    <w:spacing w:after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D8252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Socioeconomic </w:t>
                                  </w:r>
                                  <w:r w:rsidR="00F477A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tatus</w:t>
                                  </w:r>
                                </w:p>
                                <w:p w14:paraId="6B637E65" w14:textId="262193B3" w:rsidR="003044C7" w:rsidRDefault="003044C7" w:rsidP="00F765EB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7A6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Income</w:t>
                                  </w:r>
                                </w:p>
                                <w:p w14:paraId="7F532988" w14:textId="391D46B1" w:rsidR="00F765EB" w:rsidRPr="00F765EB" w:rsidRDefault="00556261" w:rsidP="00F765E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Other</w:t>
                                  </w:r>
                                  <w:r w:rsidR="00F765EB" w:rsidRPr="00F765E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8651F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selected </w:t>
                                  </w:r>
                                  <w:r w:rsidR="00F765EB" w:rsidRPr="00F765E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factors</w:t>
                                  </w:r>
                                </w:p>
                                <w:p w14:paraId="327016D8" w14:textId="6E3EEE91" w:rsidR="00F765EB" w:rsidRPr="00897A63" w:rsidRDefault="00F765EB" w:rsidP="00F765EB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7A6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BMI</w:t>
                                  </w:r>
                                </w:p>
                                <w:p w14:paraId="11293D47" w14:textId="77777777" w:rsidR="00F765EB" w:rsidRPr="00897A63" w:rsidRDefault="00F765EB" w:rsidP="00F765EB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7A6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Physical activity</w:t>
                                  </w:r>
                                </w:p>
                                <w:p w14:paraId="76209A57" w14:textId="77777777" w:rsidR="00F765EB" w:rsidRPr="00897A63" w:rsidRDefault="00F765EB" w:rsidP="00F765EB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7A6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Smoking</w:t>
                                  </w:r>
                                </w:p>
                                <w:p w14:paraId="083F2627" w14:textId="5B35BC8E" w:rsidR="00F765EB" w:rsidRDefault="00F765EB" w:rsidP="00F765EB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7A6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Health insurance status</w:t>
                                  </w:r>
                                </w:p>
                                <w:p w14:paraId="16E103B1" w14:textId="77777777" w:rsidR="00F765EB" w:rsidRPr="00897A63" w:rsidRDefault="00F765EB" w:rsidP="00F765EB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897A6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General health status</w:t>
                                  </w:r>
                                </w:p>
                                <w:p w14:paraId="712BEFD3" w14:textId="77777777" w:rsidR="00F765EB" w:rsidRPr="00F765EB" w:rsidRDefault="00F765EB" w:rsidP="00F765EB">
                                  <w:pPr>
                                    <w:ind w:left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  <v:shape id="_x0000_s1054" type="#_x0000_t202" style="position:absolute;left:25279;top:10373;width:7657;height:47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TDhowQAAANsAAAAPAAAAZHJzL2Rvd25yZXYueG1sRI9Bi8Iw&#10;FITvgv8hPMGbpnqQtRpFlOpeFKyCeHs0z7bYvJQmavffmwXB4zAz3zDzZWsq8aTGlZYVjIYRCOLM&#10;6pJzBedTMvgB4TyyxsoyKfgjB8tFtzPHWNsXH+mZ+lwECLsYFRTe17GULivIoBvamjh4N9sY9EE2&#10;udQNvgLcVHIcRRNpsOSwUGBN64Kye/owCnbbbJM66TDZHvf1dX3RiT5opfq9djUD4an13/Cn/asV&#10;jKfw/yX8ALl4AwAA//8DAFBLAQItABQABgAIAAAAIQDb4fbL7gAAAIUBAAATAAAAAAAAAAAAAAAA&#10;AAAAAABbQ29udGVudF9UeXBlc10ueG1sUEsBAi0AFAAGAAgAAAAhAFr0LFu/AAAAFQEAAAsAAAAA&#10;AAAAAAAAAAAAHwEAAF9yZWxzLy5yZWxzUEsBAi0AFAAGAAgAAAAhAHBMOGjBAAAA2wAAAA8AAAAA&#10;AAAAAAAAAAAABwIAAGRycy9kb3ducmV2LnhtbFBLBQYAAAAAAwADALcAAAD1AgAAAAA=&#10;" strokecolor="black [3213]">
                            <v:textbox>
                              <w:txbxContent>
                                <w:p w14:paraId="7A855968" w14:textId="6AADA479" w:rsidR="003044C7" w:rsidRPr="00F765EB" w:rsidRDefault="003044C7" w:rsidP="00F765EB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F765EB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Diabetes</w:t>
                                  </w:r>
                                  <w:r w:rsidR="00556261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status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  <v:rect id="Rectangle 200" o:spid="_x0000_s1055" style="position:absolute;width:35365;height:306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h04ixAAAANwAAAAPAAAAZHJzL2Rvd25yZXYueG1sRI9ba8JA&#10;FITfBf/DcoS+6UYLIqmrSEEovQheCj4edo9JaPZsmj2N6b93CwUfh5n5hlmue1+rjtpYBTYwnWSg&#10;iG1wFRcGTsfteAEqCrLDOjAZ+KUI69VwsMTchSvvqTtIoRKEY44GSpEm1zrakjzGSWiIk3cJrUdJ&#10;si20a/Ga4L7Wsyyba48Vp4USG3ouyX4dfryBnbX2cS6zV/vdvWef1fnjbXMSYx5G/eYJlFAv9/B/&#10;+8UZSET4O5OOgF7dAAAA//8DAFBLAQItABQABgAIAAAAIQDb4fbL7gAAAIUBAAATAAAAAAAAAAAA&#10;AAAAAAAAAABbQ29udGVudF9UeXBlc10ueG1sUEsBAi0AFAAGAAgAAAAhAFr0LFu/AAAAFQEAAAsA&#10;AAAAAAAAAAAAAAAAHwEAAF9yZWxzLy5yZWxzUEsBAi0AFAAGAAgAAAAhACiHTiLEAAAA3AAAAA8A&#10;AAAAAAAAAAAAAAAABwIAAGRycy9kb3ducmV2LnhtbFBLBQYAAAAAAwADALcAAAD4AgAAAAA=&#10;" filled="f" strokecolor="black [3213]">
                        <v:stroke dashstyle="dash"/>
                      </v:rect>
                    </v:group>
                  </v:group>
                  <v:shape id="Straight Arrow Connector 209" o:spid="_x0000_s1056" type="#_x0000_t32" style="position:absolute;left:44901;top:29369;width:8734;height:6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9OzLxwAAANwAAAAPAAAAZHJzL2Rvd25yZXYueG1sRI9PawIx&#10;FMTvgt8hPKGXUhM92HY1SrUWRE9uPbS35+btH7p5WTapu357Uyh4HGbmN8xi1dtaXKj1lWMNk7EC&#10;QZw5U3Gh4fT58fQCwgdkg7Vj0nAlD6vlcLDAxLiOj3RJQyEihH2CGsoQmkRKn5Vk0Y9dQxy93LUW&#10;Q5RtIU2LXYTbWk6VmkmLFceFEhvalJT9pL9Ww+N3Z0794fyeq812u/96zqv1Ptf6YdS/zUEE6sM9&#10;/N/eGQ1T9Qp/Z+IRkMsbAAAA//8DAFBLAQItABQABgAIAAAAIQDb4fbL7gAAAIUBAAATAAAAAAAA&#10;AAAAAAAAAAAAAABbQ29udGVudF9UeXBlc10ueG1sUEsBAi0AFAAGAAgAAAAhAFr0LFu/AAAAFQEA&#10;AAsAAAAAAAAAAAAAAAAAHwEAAF9yZWxzLy5yZWxzUEsBAi0AFAAGAAgAAAAhAEj07MvHAAAA3AAA&#10;AA8AAAAAAAAAAAAAAAAABwIAAGRycy9kb3ducmV2LnhtbFBLBQYAAAAAAwADALcAAAD7AgAAAAA=&#10;" strokecolor="black [3200]" strokeweight=".5pt">
                    <v:stroke dashstyle="dash" endarrow="block" joinstyle="miter"/>
                  </v:shape>
                </v:group>
                <v:shape id="Straight Arrow Connector 2" o:spid="_x0000_s1057" type="#_x0000_t32" style="position:absolute;left:45269;top:6699;width:7600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zetwQAAANoAAAAPAAAAZHJzL2Rvd25yZXYueG1sRI9Ba8JA&#10;FITvgv9heYI33biHUlJXEVGQFiSmpedH9jUJzb4Nu1sT/71bEDwOM/MNs96OthNX8qF1rGG1zEAQ&#10;V860XGv4+jwuXkGEiGywc0wabhRgu5lO1pgbN/CFrmWsRYJwyFFDE2OfSxmqhiyGpeuJk/fjvMWY&#10;pK+l8TgkuO2kyrIXabHltNBgT/uGqt/yz2q4fEt/LtRQqlP5cTio9yJQUWg9n427NxCRxvgMP9on&#10;o0HB/5V0A+TmDgAA//8DAFBLAQItABQABgAIAAAAIQDb4fbL7gAAAIUBAAATAAAAAAAAAAAAAAAA&#10;AAAAAABbQ29udGVudF9UeXBlc10ueG1sUEsBAi0AFAAGAAgAAAAhAFr0LFu/AAAAFQEAAAsAAAAA&#10;AAAAAAAAAAAAHwEAAF9yZWxzLy5yZWxzUEsBAi0AFAAGAAgAAAAhAI8nN63BAAAA2gAAAA8AAAAA&#10;AAAAAAAAAAAABwIAAGRycy9kb3ducmV2LnhtbFBLBQYAAAAAAwADALcAAAD1AgAAAAA=&#10;" strokecolor="black [3213]" strokeweight=".5pt">
                  <v:stroke dashstyle="dash" endarrow="block" joinstyle="miter"/>
                </v:shape>
                <v:shape id="_x0000_s1058" type="#_x0000_t202" style="position:absolute;left:53617;top:2493;width:34982;height:86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QZ8UxAAAANoAAAAPAAAAZHJzL2Rvd25yZXYueG1sRI/Na8JA&#10;FMTvQv+H5RV6000tfhBdpWhbPQlNPXh8Zl8+MPs2ZLdJ/O9dQfA4zMxvmOW6N5VoqXGlZQXvowgE&#10;cWp1ybmC49/3cA7CeWSNlWVScCUH69XLYImxth3/Upv4XAQIuxgVFN7XsZQuLcigG9maOHiZbQz6&#10;IJtc6ga7ADeVHEfRVBosOSwUWNOmoPSS/BsFh52bn2df7eknOdrtoZtlOBlnSr299p8LEJ56/ww/&#10;2nut4APuV8INkKsbAAAA//8DAFBLAQItABQABgAIAAAAIQDb4fbL7gAAAIUBAAATAAAAAAAAAAAA&#10;AAAAAAAAAABbQ29udGVudF9UeXBlc10ueG1sUEsBAi0AFAAGAAgAAAAhAFr0LFu/AAAAFQEAAAsA&#10;AAAAAAAAAAAAAAAAHwEAAF9yZWxzLy5yZWxzUEsBAi0AFAAGAAgAAAAhAOFBnxTEAAAA2gAAAA8A&#10;AAAAAAAAAAAAAAAABwIAAGRycy9kb3ducmV2LnhtbFBLBQYAAAAAAwADALcAAAD4AgAAAAA=&#10;">
                  <v:stroke dashstyle="dash"/>
                  <v:textbox>
                    <w:txbxContent>
                      <w:p w14:paraId="56B6FB29" w14:textId="03F82E40" w:rsidR="00AE6774" w:rsidRPr="00AE6774" w:rsidRDefault="00F11B2F" w:rsidP="00AE6774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E</w:t>
                        </w:r>
                        <w:r w:rsidR="00AE6774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timate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="00AE6774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the CI overall and by sex, age, and race/ethnicity annually in 2001-2018.</w:t>
                        </w:r>
                      </w:p>
                      <w:p w14:paraId="5FE05223" w14:textId="392AF0B6" w:rsidR="00AE6774" w:rsidRPr="00F11B2F" w:rsidRDefault="00F11B2F" w:rsidP="00AE6774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F11B2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Identify the trend in overall CI using </w:t>
                        </w:r>
                        <w:proofErr w:type="spellStart"/>
                        <w:r w:rsidRPr="00F11B2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Joinpoint</w:t>
                        </w:r>
                        <w:proofErr w:type="spellEnd"/>
                        <w:r w:rsidRPr="00F11B2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regression, and the turning point is 2011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1F7539D" w14:textId="4532C778" w:rsidR="00CF704C" w:rsidRDefault="00CF704C" w:rsidP="00165B7E">
      <w:pPr>
        <w:pStyle w:val="EndNoteBibliography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6590F077" w14:textId="1A71E53F" w:rsidR="00CF704C" w:rsidRDefault="00CF704C" w:rsidP="00165B7E">
      <w:pPr>
        <w:pStyle w:val="EndNoteBibliography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551994F4" w14:textId="1F9923C0" w:rsidR="00CF704C" w:rsidRDefault="00CF704C" w:rsidP="00165B7E">
      <w:pPr>
        <w:pStyle w:val="EndNoteBibliography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73C89817" w14:textId="40AE9847" w:rsidR="00CF704C" w:rsidRDefault="00CF704C" w:rsidP="00165B7E">
      <w:pPr>
        <w:pStyle w:val="EndNoteBibliography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48E48B86" w14:textId="57185936" w:rsidR="00CF704C" w:rsidRDefault="00CF704C" w:rsidP="00165B7E">
      <w:pPr>
        <w:pStyle w:val="EndNoteBibliography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0669C2BF" w14:textId="325E2DB9" w:rsidR="00CF704C" w:rsidRDefault="00CF704C" w:rsidP="00165B7E">
      <w:pPr>
        <w:pStyle w:val="EndNoteBibliography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79914110" w14:textId="7E3F30F0" w:rsidR="00CF704C" w:rsidRDefault="00CF704C" w:rsidP="00165B7E">
      <w:pPr>
        <w:pStyle w:val="EndNoteBibliography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69078455" w14:textId="22662214" w:rsidR="00CF704C" w:rsidRDefault="00F765EB" w:rsidP="00165B7E">
      <w:pPr>
        <w:pStyle w:val="EndNoteBibliography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F765EB">
        <w:rPr>
          <w:rFonts w:ascii="Times New Roman" w:hAnsi="Times New Roman" w:cs="Times New Roman"/>
          <w:b/>
          <w:bCs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15584" behindDoc="0" locked="0" layoutInCell="1" allowOverlap="1" wp14:anchorId="43A281DA" wp14:editId="598EA3B7">
                <wp:simplePos x="0" y="0"/>
                <wp:positionH relativeFrom="margin">
                  <wp:posOffset>4310380</wp:posOffset>
                </wp:positionH>
                <wp:positionV relativeFrom="paragraph">
                  <wp:posOffset>236855</wp:posOffset>
                </wp:positionV>
                <wp:extent cx="744855" cy="279400"/>
                <wp:effectExtent l="0" t="0" r="0" b="6350"/>
                <wp:wrapSquare wrapText="bothSides"/>
                <wp:docPr id="2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4855" cy="27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3E0CC3" w14:textId="23E86C18" w:rsidR="00F765EB" w:rsidRPr="00F765EB" w:rsidRDefault="00F11B2F">
                            <w:r>
                              <w:t xml:space="preserve">In </w:t>
                            </w:r>
                            <w:r w:rsidR="00F765EB" w:rsidRPr="00F765EB">
                              <w:t>Step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A281DA" id="_x0000_s1059" type="#_x0000_t202" style="position:absolute;left:0;text-align:left;margin-left:339.4pt;margin-top:18.65pt;width:58.65pt;height:22pt;z-index:2517155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qraJAIAACQEAAAOAAAAZHJzL2Uyb0RvYy54bWysU9uO2yAQfa/Uf0C8N3bcpEmsOKtttqkq&#10;bS/Sbj8AYxyjAkOBxE6/vgNO0mj7VpUHxDDD4cyZmfXdoBU5CuclmIpOJzklwnBopNlX9Pvz7s2S&#10;Eh+YaZgCIyp6Ep7ebV6/Wve2FAV0oBrhCIIYX/a2ol0ItswyzzuhmZ+AFQadLTjNAppunzWO9Yiu&#10;VVbk+busB9dYB1x4j7cPo5NuEn7bCh6+tq0XgaiKIreQdpf2Ou7ZZs3KvWO2k/xMg/0DC82kwU+v&#10;UA8sMHJw8i8oLbkDD22YcNAZtK3kIuWA2UzzF9k8dcyKlAuK4+1VJv//YPmX4zdHZFNR/J8SwzQW&#10;6VkMgbyHgRRRn976EsOeLAaGAa+xzilXbx+B//DEwLZjZi/unYO+E6xBftP4Mrt5OuL4CFL3n6HB&#10;b9ghQAIaWqejeCgHQXSs0+lam0iF4+ViNlvO55RwdBWL1SxPtctYeXlsnQ8fBWgSDxV1WPoEzo6P&#10;PkQyrLyExL88KNnspFLJcPt6qxw5MmyTXVqJ/4swZUhf0dW8mCdkA/F96iAtA7axkrqiyzyusbGi&#10;GB9Mk0ICk2o8IxNlzupEQUZpwlAPqRDTtxfVa2hOqJeDsW1xzPDQgftFSY8tW1H/88CcoER9Mqj5&#10;ajqbxR5Pxmy+KNBwt5761sMMR6iKBkrG4zakuYh6GLjH2rQy6RaLODI5c8ZWTHKexyb2+q2dov4M&#10;9+Y3AAAA//8DAFBLAwQUAAYACAAAACEAbVecqt4AAAAJAQAADwAAAGRycy9kb3ducmV2LnhtbEyP&#10;QU+DQBSE7yb+h80z8WLsgihLKY9GTTReW/sDFngFUvYtYbeF/nvXkx4nM5n5ptguZhAXmlxvGSFe&#10;RSCIa9v03CIcvj8eMxDOa270YJkQruRgW97eFDpv7Mw7uux9K0IJu1wjdN6PuZSu7shot7IjcfCO&#10;djLaBzm1spn0HMrNIJ+iKJVG9xwWOj3Se0f1aX82CMev+eFlPVef/qB2z+mb7lVlr4j3d8vrBoSn&#10;xf+F4Rc/oEMZmCp75saJASFVWUD3CIlKQISAWqcxiAohixOQZSH/Pyh/AAAA//8DAFBLAQItABQA&#10;BgAIAAAAIQC2gziS/gAAAOEBAAATAAAAAAAAAAAAAAAAAAAAAABbQ29udGVudF9UeXBlc10ueG1s&#10;UEsBAi0AFAAGAAgAAAAhADj9If/WAAAAlAEAAAsAAAAAAAAAAAAAAAAALwEAAF9yZWxzLy5yZWxz&#10;UEsBAi0AFAAGAAgAAAAhAFxqqtokAgAAJAQAAA4AAAAAAAAAAAAAAAAALgIAAGRycy9lMm9Eb2Mu&#10;eG1sUEsBAi0AFAAGAAgAAAAhAG1XnKreAAAACQEAAA8AAAAAAAAAAAAAAAAAfgQAAGRycy9kb3du&#10;cmV2LnhtbFBLBQYAAAAABAAEAPMAAACJBQAAAAA=&#10;" stroked="f">
                <v:textbox>
                  <w:txbxContent>
                    <w:p w14:paraId="7B3E0CC3" w14:textId="23E86C18" w:rsidR="00F765EB" w:rsidRPr="00F765EB" w:rsidRDefault="00F11B2F">
                      <w:r>
                        <w:t xml:space="preserve">In </w:t>
                      </w:r>
                      <w:r w:rsidR="00F765EB" w:rsidRPr="00F765EB">
                        <w:t>Step 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32BB750" w14:textId="41848A13" w:rsidR="00CF704C" w:rsidRDefault="00CF704C" w:rsidP="00165B7E">
      <w:pPr>
        <w:pStyle w:val="EndNoteBibliography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2E220B34" w14:textId="2A076BFB" w:rsidR="00CF704C" w:rsidRDefault="00CF704C" w:rsidP="00165B7E">
      <w:pPr>
        <w:pStyle w:val="EndNoteBibliography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1297C613" w14:textId="336F4A22" w:rsidR="00CF704C" w:rsidRDefault="00CF704C" w:rsidP="00165B7E">
      <w:pPr>
        <w:pStyle w:val="EndNoteBibliography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4640F0EC" w14:textId="77777777" w:rsidR="0086016E" w:rsidRDefault="0086016E" w:rsidP="004F210B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</w:pPr>
    </w:p>
    <w:p w14:paraId="4B5402B9" w14:textId="77777777" w:rsidR="0086016E" w:rsidRDefault="0086016E" w:rsidP="004F210B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</w:pPr>
    </w:p>
    <w:p w14:paraId="299FD96B" w14:textId="77777777" w:rsidR="0086016E" w:rsidRDefault="0086016E" w:rsidP="004F210B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</w:pPr>
    </w:p>
    <w:p w14:paraId="5367BB23" w14:textId="77777777" w:rsidR="0086016E" w:rsidRDefault="0086016E" w:rsidP="004F210B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</w:pPr>
    </w:p>
    <w:p w14:paraId="39B102A2" w14:textId="77777777" w:rsidR="0086016E" w:rsidRDefault="0086016E" w:rsidP="004F210B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</w:pPr>
    </w:p>
    <w:p w14:paraId="732EC617" w14:textId="77777777" w:rsidR="0086016E" w:rsidRDefault="0086016E" w:rsidP="004F210B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</w:pPr>
    </w:p>
    <w:p w14:paraId="11962F38" w14:textId="77777777" w:rsidR="0086016E" w:rsidRDefault="0086016E" w:rsidP="004F210B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</w:pPr>
    </w:p>
    <w:p w14:paraId="5436A7F3" w14:textId="72A81FB8" w:rsidR="0086016E" w:rsidRDefault="0086016E" w:rsidP="004F210B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</w:pPr>
    </w:p>
    <w:p w14:paraId="24DC8964" w14:textId="77777777" w:rsidR="00F765EB" w:rsidRDefault="00CF704C" w:rsidP="004F210B">
      <w:pPr>
        <w:pStyle w:val="EndNoteBibliography"/>
        <w:rPr>
          <w:rFonts w:ascii="Times New Roman" w:hAnsi="Times New Roman" w:cs="Times New Roman"/>
          <w:sz w:val="24"/>
          <w:szCs w:val="24"/>
        </w:rPr>
        <w:sectPr w:rsidR="00F765EB" w:rsidSect="00F765E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897A63">
        <w:rPr>
          <w:rFonts w:ascii="Times New Roman" w:hAnsi="Times New Roman" w:cs="Times New Roman"/>
          <w:b/>
          <w:bCs/>
          <w:sz w:val="24"/>
          <w:szCs w:val="24"/>
        </w:rPr>
        <w:t xml:space="preserve">Figure S9 - </w:t>
      </w:r>
      <w:r w:rsidRPr="00897A63">
        <w:rPr>
          <w:rFonts w:ascii="Times New Roman" w:hAnsi="Times New Roman" w:cs="Times New Roman"/>
          <w:noProof w:val="0"/>
          <w:sz w:val="24"/>
          <w:szCs w:val="24"/>
        </w:rPr>
        <w:t xml:space="preserve">Conceptual framework </w:t>
      </w:r>
      <w:r w:rsidR="00B24D71">
        <w:rPr>
          <w:rFonts w:ascii="Times New Roman" w:hAnsi="Times New Roman" w:cs="Times New Roman"/>
          <w:noProof w:val="0"/>
          <w:sz w:val="24"/>
          <w:szCs w:val="24"/>
        </w:rPr>
        <w:t xml:space="preserve">and variable explanations </w:t>
      </w:r>
      <w:r w:rsidRPr="00897A63">
        <w:rPr>
          <w:rFonts w:ascii="Times New Roman" w:hAnsi="Times New Roman" w:cs="Times New Roman"/>
          <w:noProof w:val="0"/>
          <w:sz w:val="24"/>
          <w:szCs w:val="24"/>
        </w:rPr>
        <w:t>for</w:t>
      </w:r>
      <w:r w:rsidR="003044C7" w:rsidRPr="00897A63">
        <w:rPr>
          <w:rFonts w:ascii="Times New Roman" w:hAnsi="Times New Roman" w:cs="Times New Roman"/>
          <w:noProof w:val="0"/>
          <w:sz w:val="24"/>
          <w:szCs w:val="24"/>
        </w:rPr>
        <w:t xml:space="preserve"> the </w:t>
      </w:r>
      <w:r w:rsidR="003044C7" w:rsidRPr="00897A63">
        <w:rPr>
          <w:rFonts w:ascii="Times New Roman" w:hAnsi="Times New Roman" w:cs="Times New Roman"/>
          <w:sz w:val="24"/>
          <w:szCs w:val="24"/>
        </w:rPr>
        <w:t>analytic approach.</w:t>
      </w:r>
    </w:p>
    <w:p w14:paraId="49BC9E1C" w14:textId="6456DB8F" w:rsidR="00E8677F" w:rsidRPr="00965172" w:rsidRDefault="00E8677F" w:rsidP="00165B7E">
      <w:pPr>
        <w:pStyle w:val="EndNoteBibliography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965172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</w:t>
      </w:r>
    </w:p>
    <w:p w14:paraId="3828CBA0" w14:textId="77777777" w:rsidR="002C5F2D" w:rsidRPr="002C5F2D" w:rsidRDefault="00165B7E" w:rsidP="002C5F2D">
      <w:pPr>
        <w:pStyle w:val="EndNoteBibliography"/>
        <w:spacing w:after="0"/>
        <w:ind w:left="720" w:hanging="720"/>
      </w:pPr>
      <w:r w:rsidRPr="00965172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965172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Pr="00965172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2C5F2D" w:rsidRPr="002C5F2D">
        <w:t xml:space="preserve">Koolman, X., &amp; Van Doorslaer, E. (2004). On the interpretation of a concentration index of inequality. </w:t>
      </w:r>
      <w:r w:rsidR="002C5F2D" w:rsidRPr="002C5F2D">
        <w:rPr>
          <w:i/>
        </w:rPr>
        <w:t xml:space="preserve">Health economics, </w:t>
      </w:r>
      <w:r w:rsidR="002C5F2D" w:rsidRPr="002C5F2D">
        <w:t>13, 649-656.</w:t>
      </w:r>
    </w:p>
    <w:p w14:paraId="45E4ED84" w14:textId="77777777" w:rsidR="002C5F2D" w:rsidRPr="002C5F2D" w:rsidRDefault="002C5F2D" w:rsidP="002C5F2D">
      <w:pPr>
        <w:pStyle w:val="EndNoteBibliography"/>
        <w:spacing w:after="0"/>
        <w:ind w:left="720" w:hanging="720"/>
      </w:pPr>
      <w:r w:rsidRPr="002C5F2D">
        <w:t xml:space="preserve">Wagstaff, A. (2005). The bounds of the concentration index when the variable of interest is binary, with an application to immunization inequality. </w:t>
      </w:r>
      <w:r w:rsidRPr="002C5F2D">
        <w:rPr>
          <w:i/>
        </w:rPr>
        <w:t xml:space="preserve">Health economics, </w:t>
      </w:r>
      <w:r w:rsidRPr="002C5F2D">
        <w:t>14, 429-432.</w:t>
      </w:r>
    </w:p>
    <w:p w14:paraId="0E7058BC" w14:textId="77777777" w:rsidR="002C5F2D" w:rsidRPr="002C5F2D" w:rsidRDefault="002C5F2D" w:rsidP="002C5F2D">
      <w:pPr>
        <w:pStyle w:val="EndNoteBibliography"/>
        <w:ind w:left="720" w:hanging="720"/>
      </w:pPr>
      <w:r w:rsidRPr="002C5F2D">
        <w:t xml:space="preserve">Wagstaff, A., van Doorslaer, E., &amp; Watanabe, N. (2003). On decomposing the causes of health sector inequalities with an application to malnutrition inequalities in Vietnam. </w:t>
      </w:r>
      <w:r w:rsidRPr="002C5F2D">
        <w:rPr>
          <w:i/>
        </w:rPr>
        <w:t xml:space="preserve">Journal of Econometrics, </w:t>
      </w:r>
      <w:r w:rsidRPr="002C5F2D">
        <w:t>112, 207-223.</w:t>
      </w:r>
    </w:p>
    <w:p w14:paraId="0E3C54CC" w14:textId="05830556" w:rsidR="00EA2627" w:rsidRDefault="00165B7E" w:rsidP="003A22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5172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EA2627" w:rsidSect="00C945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A7EFCD" w14:textId="77777777" w:rsidR="00494CFF" w:rsidRDefault="00494CFF" w:rsidP="003A22F6">
      <w:pPr>
        <w:spacing w:after="0" w:line="240" w:lineRule="auto"/>
      </w:pPr>
      <w:r>
        <w:separator/>
      </w:r>
    </w:p>
  </w:endnote>
  <w:endnote w:type="continuationSeparator" w:id="0">
    <w:p w14:paraId="5EADF2DF" w14:textId="77777777" w:rsidR="00494CFF" w:rsidRDefault="00494CFF" w:rsidP="003A22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MR1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9D30A9" w14:textId="77777777" w:rsidR="00C72279" w:rsidRDefault="00C722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8269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E4EC6F" w14:textId="77777777" w:rsidR="009161BC" w:rsidRDefault="009161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4F1EB0" w14:textId="77777777" w:rsidR="009161BC" w:rsidRDefault="009161B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DF2C1E" w14:textId="77777777" w:rsidR="00C72279" w:rsidRDefault="00C722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B3F93" w14:textId="77777777" w:rsidR="00494CFF" w:rsidRDefault="00494CFF" w:rsidP="003A22F6">
      <w:pPr>
        <w:spacing w:after="0" w:line="240" w:lineRule="auto"/>
      </w:pPr>
      <w:r>
        <w:separator/>
      </w:r>
    </w:p>
  </w:footnote>
  <w:footnote w:type="continuationSeparator" w:id="0">
    <w:p w14:paraId="5DA0F0D7" w14:textId="77777777" w:rsidR="00494CFF" w:rsidRDefault="00494CFF" w:rsidP="003A22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A2822" w14:textId="77777777" w:rsidR="00C72279" w:rsidRDefault="00C7227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F5A1EC" w14:textId="77777777" w:rsidR="00C72279" w:rsidRDefault="00C7227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9FADF0" w14:textId="77777777" w:rsidR="00C72279" w:rsidRDefault="00C7227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D407F"/>
    <w:multiLevelType w:val="hybridMultilevel"/>
    <w:tmpl w:val="1A325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42339C"/>
    <w:multiLevelType w:val="hybridMultilevel"/>
    <w:tmpl w:val="A86247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1D281B"/>
    <w:multiLevelType w:val="hybridMultilevel"/>
    <w:tmpl w:val="3978399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A26B0C"/>
    <w:multiLevelType w:val="hybridMultilevel"/>
    <w:tmpl w:val="3794B138"/>
    <w:lvl w:ilvl="0" w:tplc="B8309E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2A69C4"/>
    <w:multiLevelType w:val="hybridMultilevel"/>
    <w:tmpl w:val="58F62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EF07DC"/>
    <w:multiLevelType w:val="hybridMultilevel"/>
    <w:tmpl w:val="573610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4702D0"/>
    <w:multiLevelType w:val="hybridMultilevel"/>
    <w:tmpl w:val="79A4F1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6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xNDA0MjEzMDEysDRU0lEKTi0uzszPAykwMawFAMJwys4tAAAA"/>
    <w:docVar w:name="EN.Layout" w:val="&lt;ENLayout&gt;&lt;Style&gt;Social Science and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vetxad4e2sxneda0b5va5i5pxf0t2dvtdr&quot;&gt;Decomposing socio-economic factors-Converted&lt;record-ids&gt;&lt;item&gt;2&lt;/item&gt;&lt;item&gt;3&lt;/item&gt;&lt;item&gt;73&lt;/item&gt;&lt;/record-ids&gt;&lt;/item&gt;&lt;/Libraries&gt;"/>
  </w:docVars>
  <w:rsids>
    <w:rsidRoot w:val="003A22F6"/>
    <w:rsid w:val="00027E48"/>
    <w:rsid w:val="00036033"/>
    <w:rsid w:val="00046F3F"/>
    <w:rsid w:val="000549A4"/>
    <w:rsid w:val="00056581"/>
    <w:rsid w:val="00056D94"/>
    <w:rsid w:val="0006174D"/>
    <w:rsid w:val="00065028"/>
    <w:rsid w:val="000A073E"/>
    <w:rsid w:val="000A41C1"/>
    <w:rsid w:val="000A4DB7"/>
    <w:rsid w:val="000C0505"/>
    <w:rsid w:val="000D50F1"/>
    <w:rsid w:val="00112AD2"/>
    <w:rsid w:val="00113D0D"/>
    <w:rsid w:val="00132D29"/>
    <w:rsid w:val="00134F49"/>
    <w:rsid w:val="00157216"/>
    <w:rsid w:val="0016147A"/>
    <w:rsid w:val="00165B7E"/>
    <w:rsid w:val="001810D5"/>
    <w:rsid w:val="00196ACB"/>
    <w:rsid w:val="001A4BE6"/>
    <w:rsid w:val="001B1559"/>
    <w:rsid w:val="001B5509"/>
    <w:rsid w:val="001B7761"/>
    <w:rsid w:val="001C008C"/>
    <w:rsid w:val="001C120C"/>
    <w:rsid w:val="001E3AA2"/>
    <w:rsid w:val="001E6157"/>
    <w:rsid w:val="00205206"/>
    <w:rsid w:val="00221FE3"/>
    <w:rsid w:val="00223A66"/>
    <w:rsid w:val="00237E9D"/>
    <w:rsid w:val="00240816"/>
    <w:rsid w:val="00240900"/>
    <w:rsid w:val="00250CB1"/>
    <w:rsid w:val="00260502"/>
    <w:rsid w:val="0026513A"/>
    <w:rsid w:val="00267B66"/>
    <w:rsid w:val="00274802"/>
    <w:rsid w:val="002849F1"/>
    <w:rsid w:val="00285E68"/>
    <w:rsid w:val="002A0CA5"/>
    <w:rsid w:val="002B073D"/>
    <w:rsid w:val="002B0B9E"/>
    <w:rsid w:val="002B0E78"/>
    <w:rsid w:val="002B189C"/>
    <w:rsid w:val="002B29D9"/>
    <w:rsid w:val="002C5F2D"/>
    <w:rsid w:val="002C79E2"/>
    <w:rsid w:val="002D5DCC"/>
    <w:rsid w:val="002D656F"/>
    <w:rsid w:val="002F4107"/>
    <w:rsid w:val="002F73AF"/>
    <w:rsid w:val="003044C7"/>
    <w:rsid w:val="00312AD5"/>
    <w:rsid w:val="0031694E"/>
    <w:rsid w:val="00322DF3"/>
    <w:rsid w:val="00323755"/>
    <w:rsid w:val="0032418F"/>
    <w:rsid w:val="00327005"/>
    <w:rsid w:val="0034106B"/>
    <w:rsid w:val="00344885"/>
    <w:rsid w:val="003721EA"/>
    <w:rsid w:val="00375E44"/>
    <w:rsid w:val="0038184D"/>
    <w:rsid w:val="00385319"/>
    <w:rsid w:val="003A22F6"/>
    <w:rsid w:val="003C4426"/>
    <w:rsid w:val="003D1DF5"/>
    <w:rsid w:val="003D2352"/>
    <w:rsid w:val="003D6FAB"/>
    <w:rsid w:val="003E0D24"/>
    <w:rsid w:val="003F0E17"/>
    <w:rsid w:val="003F2C30"/>
    <w:rsid w:val="004149CA"/>
    <w:rsid w:val="00421370"/>
    <w:rsid w:val="0042691A"/>
    <w:rsid w:val="00434F53"/>
    <w:rsid w:val="0046684F"/>
    <w:rsid w:val="00466D68"/>
    <w:rsid w:val="00475BDE"/>
    <w:rsid w:val="004914F0"/>
    <w:rsid w:val="00491BA7"/>
    <w:rsid w:val="0049204D"/>
    <w:rsid w:val="00494CFF"/>
    <w:rsid w:val="004B2A8C"/>
    <w:rsid w:val="004B3B33"/>
    <w:rsid w:val="004B3C64"/>
    <w:rsid w:val="004B4F4A"/>
    <w:rsid w:val="004D621F"/>
    <w:rsid w:val="004D7515"/>
    <w:rsid w:val="004E131D"/>
    <w:rsid w:val="004F210B"/>
    <w:rsid w:val="004F6FF9"/>
    <w:rsid w:val="00506011"/>
    <w:rsid w:val="005114F2"/>
    <w:rsid w:val="00531D63"/>
    <w:rsid w:val="00534F2D"/>
    <w:rsid w:val="0053780E"/>
    <w:rsid w:val="0055094C"/>
    <w:rsid w:val="00554102"/>
    <w:rsid w:val="00556080"/>
    <w:rsid w:val="00556261"/>
    <w:rsid w:val="00565596"/>
    <w:rsid w:val="00566B16"/>
    <w:rsid w:val="0058074D"/>
    <w:rsid w:val="005858ED"/>
    <w:rsid w:val="00586966"/>
    <w:rsid w:val="005A5049"/>
    <w:rsid w:val="005B52BB"/>
    <w:rsid w:val="005D027A"/>
    <w:rsid w:val="005D1E15"/>
    <w:rsid w:val="005D698A"/>
    <w:rsid w:val="005E1E12"/>
    <w:rsid w:val="006035A8"/>
    <w:rsid w:val="00606A7D"/>
    <w:rsid w:val="00611D89"/>
    <w:rsid w:val="0061356F"/>
    <w:rsid w:val="0061557C"/>
    <w:rsid w:val="0062062A"/>
    <w:rsid w:val="00636992"/>
    <w:rsid w:val="00641845"/>
    <w:rsid w:val="006421AC"/>
    <w:rsid w:val="00650DA1"/>
    <w:rsid w:val="0065199F"/>
    <w:rsid w:val="006537B2"/>
    <w:rsid w:val="00656317"/>
    <w:rsid w:val="00667254"/>
    <w:rsid w:val="00680F75"/>
    <w:rsid w:val="006A2000"/>
    <w:rsid w:val="006A2BE9"/>
    <w:rsid w:val="006A5721"/>
    <w:rsid w:val="006B2CBC"/>
    <w:rsid w:val="006C10B1"/>
    <w:rsid w:val="006C67C4"/>
    <w:rsid w:val="006E1255"/>
    <w:rsid w:val="006E2AD7"/>
    <w:rsid w:val="006E4A5B"/>
    <w:rsid w:val="006F3893"/>
    <w:rsid w:val="00701B5C"/>
    <w:rsid w:val="00702F3B"/>
    <w:rsid w:val="00710C05"/>
    <w:rsid w:val="0071174E"/>
    <w:rsid w:val="00712938"/>
    <w:rsid w:val="007208E4"/>
    <w:rsid w:val="00725C07"/>
    <w:rsid w:val="00725CDD"/>
    <w:rsid w:val="00733385"/>
    <w:rsid w:val="00752E52"/>
    <w:rsid w:val="0075468E"/>
    <w:rsid w:val="00766A3C"/>
    <w:rsid w:val="00767493"/>
    <w:rsid w:val="0077058F"/>
    <w:rsid w:val="00780A4E"/>
    <w:rsid w:val="00783D8A"/>
    <w:rsid w:val="0078454F"/>
    <w:rsid w:val="007B38C1"/>
    <w:rsid w:val="007B54B9"/>
    <w:rsid w:val="007C0FC0"/>
    <w:rsid w:val="007C2540"/>
    <w:rsid w:val="007C7ED3"/>
    <w:rsid w:val="007D2CAE"/>
    <w:rsid w:val="007E152D"/>
    <w:rsid w:val="007F4BDD"/>
    <w:rsid w:val="007F5797"/>
    <w:rsid w:val="0081559D"/>
    <w:rsid w:val="008215EF"/>
    <w:rsid w:val="00826B4D"/>
    <w:rsid w:val="00835DFE"/>
    <w:rsid w:val="0084205E"/>
    <w:rsid w:val="00853159"/>
    <w:rsid w:val="0085457B"/>
    <w:rsid w:val="00855842"/>
    <w:rsid w:val="00855998"/>
    <w:rsid w:val="00855BE9"/>
    <w:rsid w:val="008563CE"/>
    <w:rsid w:val="0085672E"/>
    <w:rsid w:val="0086016E"/>
    <w:rsid w:val="008651F6"/>
    <w:rsid w:val="00865B66"/>
    <w:rsid w:val="008744EE"/>
    <w:rsid w:val="008764CB"/>
    <w:rsid w:val="00895F15"/>
    <w:rsid w:val="00897A63"/>
    <w:rsid w:val="008A1749"/>
    <w:rsid w:val="008B742B"/>
    <w:rsid w:val="008D0AC0"/>
    <w:rsid w:val="00903F9D"/>
    <w:rsid w:val="009161BC"/>
    <w:rsid w:val="00930FA1"/>
    <w:rsid w:val="00931BBF"/>
    <w:rsid w:val="00936D0D"/>
    <w:rsid w:val="00965172"/>
    <w:rsid w:val="009706AB"/>
    <w:rsid w:val="00973D8C"/>
    <w:rsid w:val="009820FF"/>
    <w:rsid w:val="009832E3"/>
    <w:rsid w:val="009911B9"/>
    <w:rsid w:val="009958B6"/>
    <w:rsid w:val="009C3070"/>
    <w:rsid w:val="009D328C"/>
    <w:rsid w:val="009D444F"/>
    <w:rsid w:val="009D6C0C"/>
    <w:rsid w:val="009D7045"/>
    <w:rsid w:val="009E577F"/>
    <w:rsid w:val="009F7E46"/>
    <w:rsid w:val="00A2169D"/>
    <w:rsid w:val="00A22828"/>
    <w:rsid w:val="00A421E5"/>
    <w:rsid w:val="00A448A3"/>
    <w:rsid w:val="00A449A3"/>
    <w:rsid w:val="00A45143"/>
    <w:rsid w:val="00A625B3"/>
    <w:rsid w:val="00A6712C"/>
    <w:rsid w:val="00A917DF"/>
    <w:rsid w:val="00AA2FCC"/>
    <w:rsid w:val="00AA484D"/>
    <w:rsid w:val="00AA5594"/>
    <w:rsid w:val="00AB1DFC"/>
    <w:rsid w:val="00AD0E52"/>
    <w:rsid w:val="00AE6774"/>
    <w:rsid w:val="00AF4DF4"/>
    <w:rsid w:val="00B00CC1"/>
    <w:rsid w:val="00B04B57"/>
    <w:rsid w:val="00B071F9"/>
    <w:rsid w:val="00B13236"/>
    <w:rsid w:val="00B1503E"/>
    <w:rsid w:val="00B17200"/>
    <w:rsid w:val="00B20017"/>
    <w:rsid w:val="00B21EE2"/>
    <w:rsid w:val="00B24D71"/>
    <w:rsid w:val="00B423EA"/>
    <w:rsid w:val="00B42882"/>
    <w:rsid w:val="00B510E8"/>
    <w:rsid w:val="00B646FE"/>
    <w:rsid w:val="00B74860"/>
    <w:rsid w:val="00B83ECF"/>
    <w:rsid w:val="00B865B2"/>
    <w:rsid w:val="00B963DB"/>
    <w:rsid w:val="00BA0883"/>
    <w:rsid w:val="00BA3739"/>
    <w:rsid w:val="00BB2762"/>
    <w:rsid w:val="00BE23BD"/>
    <w:rsid w:val="00BE7291"/>
    <w:rsid w:val="00BE7EC6"/>
    <w:rsid w:val="00BF5BA7"/>
    <w:rsid w:val="00C11C9E"/>
    <w:rsid w:val="00C14936"/>
    <w:rsid w:val="00C22FBF"/>
    <w:rsid w:val="00C232E2"/>
    <w:rsid w:val="00C307EF"/>
    <w:rsid w:val="00C34D29"/>
    <w:rsid w:val="00C570C5"/>
    <w:rsid w:val="00C72279"/>
    <w:rsid w:val="00C840C0"/>
    <w:rsid w:val="00C90A92"/>
    <w:rsid w:val="00C92CBF"/>
    <w:rsid w:val="00C9450F"/>
    <w:rsid w:val="00CA2263"/>
    <w:rsid w:val="00CB01FC"/>
    <w:rsid w:val="00CB1584"/>
    <w:rsid w:val="00CB3871"/>
    <w:rsid w:val="00CD0CDC"/>
    <w:rsid w:val="00CF372C"/>
    <w:rsid w:val="00CF4AA1"/>
    <w:rsid w:val="00CF56B5"/>
    <w:rsid w:val="00CF704C"/>
    <w:rsid w:val="00CF708B"/>
    <w:rsid w:val="00D00BDD"/>
    <w:rsid w:val="00D04FDF"/>
    <w:rsid w:val="00D062DA"/>
    <w:rsid w:val="00D066CF"/>
    <w:rsid w:val="00D10F8D"/>
    <w:rsid w:val="00D179C8"/>
    <w:rsid w:val="00D333F1"/>
    <w:rsid w:val="00D34D41"/>
    <w:rsid w:val="00D461FA"/>
    <w:rsid w:val="00D46C94"/>
    <w:rsid w:val="00D53221"/>
    <w:rsid w:val="00D56B27"/>
    <w:rsid w:val="00D57EA0"/>
    <w:rsid w:val="00D71E02"/>
    <w:rsid w:val="00D8252F"/>
    <w:rsid w:val="00D87EBC"/>
    <w:rsid w:val="00D90720"/>
    <w:rsid w:val="00DA3ED8"/>
    <w:rsid w:val="00DA670D"/>
    <w:rsid w:val="00DB3131"/>
    <w:rsid w:val="00DB3784"/>
    <w:rsid w:val="00DB3C55"/>
    <w:rsid w:val="00DD77A8"/>
    <w:rsid w:val="00DD77DD"/>
    <w:rsid w:val="00DE28FB"/>
    <w:rsid w:val="00DF2595"/>
    <w:rsid w:val="00E036CB"/>
    <w:rsid w:val="00E037B3"/>
    <w:rsid w:val="00E22C77"/>
    <w:rsid w:val="00E3652C"/>
    <w:rsid w:val="00E37350"/>
    <w:rsid w:val="00E41BB8"/>
    <w:rsid w:val="00E42CE3"/>
    <w:rsid w:val="00E572F3"/>
    <w:rsid w:val="00E71B3D"/>
    <w:rsid w:val="00E7398D"/>
    <w:rsid w:val="00E82F02"/>
    <w:rsid w:val="00E8677F"/>
    <w:rsid w:val="00E95588"/>
    <w:rsid w:val="00EA2627"/>
    <w:rsid w:val="00EB448C"/>
    <w:rsid w:val="00EC4D9E"/>
    <w:rsid w:val="00EE65F9"/>
    <w:rsid w:val="00EF1712"/>
    <w:rsid w:val="00EF2B4D"/>
    <w:rsid w:val="00F0658E"/>
    <w:rsid w:val="00F11B2F"/>
    <w:rsid w:val="00F12273"/>
    <w:rsid w:val="00F15221"/>
    <w:rsid w:val="00F23B1B"/>
    <w:rsid w:val="00F2521B"/>
    <w:rsid w:val="00F30062"/>
    <w:rsid w:val="00F3342C"/>
    <w:rsid w:val="00F375BB"/>
    <w:rsid w:val="00F40CC0"/>
    <w:rsid w:val="00F477AC"/>
    <w:rsid w:val="00F5019E"/>
    <w:rsid w:val="00F51521"/>
    <w:rsid w:val="00F62DF7"/>
    <w:rsid w:val="00F63B8C"/>
    <w:rsid w:val="00F765EB"/>
    <w:rsid w:val="00F91506"/>
    <w:rsid w:val="00F96180"/>
    <w:rsid w:val="00FA0609"/>
    <w:rsid w:val="00FB6DEA"/>
    <w:rsid w:val="00FD480F"/>
    <w:rsid w:val="00FE4287"/>
    <w:rsid w:val="00FE6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  <w14:docId w14:val="3B569236"/>
  <w15:docId w15:val="{09AC11E0-CDB7-4A6E-9BA9-FD2D31C95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2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2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1E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E0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A262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915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506"/>
  </w:style>
  <w:style w:type="paragraph" w:styleId="Header">
    <w:name w:val="header"/>
    <w:basedOn w:val="Normal"/>
    <w:link w:val="HeaderChar"/>
    <w:uiPriority w:val="99"/>
    <w:unhideWhenUsed/>
    <w:rsid w:val="00F915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506"/>
  </w:style>
  <w:style w:type="character" w:styleId="PlaceholderText">
    <w:name w:val="Placeholder Text"/>
    <w:basedOn w:val="DefaultParagraphFont"/>
    <w:uiPriority w:val="99"/>
    <w:semiHidden/>
    <w:rsid w:val="007C2540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165B7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5B7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65B7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5B7E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F7E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7E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7E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E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E4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C79E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26B4D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49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7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4.png"/><Relationship Id="rId3" Type="http://schemas.openxmlformats.org/officeDocument/2006/relationships/styles" Target="styles.xml"/><Relationship Id="rId21" Type="http://schemas.openxmlformats.org/officeDocument/2006/relationships/image" Target="media/image7.png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image" Target="media/image2.png"/><Relationship Id="rId20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1.png"/><Relationship Id="rId23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yperlink" Target="https://www.cdc.gov/nchs/nhis/nhis_2018_data_release.htm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677008-9EFC-445E-BE3A-33D06F70EF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968</Words>
  <Characters>11223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u (CDC/DDNID/NCCDPHP/DDT)</dc:creator>
  <cp:keywords/>
  <dc:description/>
  <cp:lastModifiedBy>Chen, Yu (CDC/DDNID/NCCDPHP/DDT)</cp:lastModifiedBy>
  <cp:revision>3</cp:revision>
  <dcterms:created xsi:type="dcterms:W3CDTF">2022-05-05T14:51:00Z</dcterms:created>
  <dcterms:modified xsi:type="dcterms:W3CDTF">2022-05-05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1-04-21T14:49:29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464b4d6b-9d92-4280-a36e-a9f3094df64a</vt:lpwstr>
  </property>
  <property fmtid="{D5CDD505-2E9C-101B-9397-08002B2CF9AE}" pid="8" name="MSIP_Label_8af03ff0-41c5-4c41-b55e-fabb8fae94be_ContentBits">
    <vt:lpwstr>0</vt:lpwstr>
  </property>
</Properties>
</file>